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62"/>
        <w:gridCol w:w="1418"/>
        <w:gridCol w:w="1701"/>
        <w:gridCol w:w="6095"/>
        <w:gridCol w:w="709"/>
        <w:gridCol w:w="2410"/>
      </w:tblGrid>
      <w:tr w:rsidR="00453ECD" w:rsidRPr="00010F9B" w:rsidTr="00E52F93">
        <w:tc>
          <w:tcPr>
            <w:tcW w:w="13495" w:type="dxa"/>
            <w:gridSpan w:val="6"/>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b/>
                <w:sz w:val="20"/>
                <w:szCs w:val="20"/>
              </w:rPr>
            </w:pPr>
            <w:r w:rsidRPr="00010F9B">
              <w:rPr>
                <w:rFonts w:ascii="Arial" w:hAnsi="Arial" w:cs="Arial"/>
                <w:b/>
                <w:sz w:val="20"/>
                <w:szCs w:val="20"/>
                <w:lang w:eastAsia="nl-NL"/>
              </w:rPr>
              <w:t>Table S1. Contents of the HNSCC MLPA kit P428—B1</w:t>
            </w:r>
          </w:p>
        </w:tc>
      </w:tr>
      <w:tr w:rsidR="00453ECD" w:rsidRPr="00010F9B" w:rsidTr="00E52F93">
        <w:tc>
          <w:tcPr>
            <w:tcW w:w="1162"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20"/>
                <w:szCs w:val="20"/>
                <w:lang w:eastAsia="nl-NL"/>
              </w:rPr>
            </w:pPr>
            <w:r w:rsidRPr="00010F9B">
              <w:rPr>
                <w:rFonts w:ascii="Arial" w:hAnsi="Arial" w:cs="Arial"/>
                <w:i/>
                <w:sz w:val="20"/>
                <w:szCs w:val="20"/>
                <w:lang w:eastAsia="nl-NL"/>
              </w:rPr>
              <w:t>Gene</w:t>
            </w:r>
          </w:p>
        </w:tc>
        <w:tc>
          <w:tcPr>
            <w:tcW w:w="1418"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20"/>
                <w:szCs w:val="20"/>
                <w:lang w:eastAsia="nl-NL"/>
              </w:rPr>
            </w:pPr>
            <w:r w:rsidRPr="00010F9B">
              <w:rPr>
                <w:rFonts w:ascii="Arial" w:hAnsi="Arial" w:cs="Arial"/>
                <w:i/>
                <w:sz w:val="20"/>
                <w:szCs w:val="20"/>
                <w:lang w:eastAsia="nl-NL"/>
              </w:rPr>
              <w:t xml:space="preserve">Chromosome </w:t>
            </w:r>
          </w:p>
        </w:tc>
        <w:tc>
          <w:tcPr>
            <w:tcW w:w="1701"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20"/>
                <w:szCs w:val="20"/>
                <w:lang w:eastAsia="nl-NL"/>
              </w:rPr>
            </w:pPr>
            <w:r w:rsidRPr="00010F9B">
              <w:rPr>
                <w:rFonts w:ascii="Arial" w:hAnsi="Arial" w:cs="Arial"/>
                <w:i/>
                <w:sz w:val="20"/>
                <w:szCs w:val="20"/>
                <w:lang w:eastAsia="nl-NL"/>
              </w:rPr>
              <w:t>Mapview position</w:t>
            </w:r>
          </w:p>
        </w:tc>
        <w:tc>
          <w:tcPr>
            <w:tcW w:w="6095"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20"/>
                <w:szCs w:val="20"/>
                <w:lang w:eastAsia="nl-NL"/>
              </w:rPr>
            </w:pPr>
            <w:r w:rsidRPr="00010F9B">
              <w:rPr>
                <w:rFonts w:ascii="Arial" w:hAnsi="Arial" w:cs="Arial"/>
                <w:i/>
                <w:sz w:val="20"/>
                <w:szCs w:val="20"/>
                <w:lang w:eastAsia="nl-NL"/>
              </w:rPr>
              <w:t xml:space="preserve">Function related with carcinogenesis </w:t>
            </w:r>
          </w:p>
        </w:tc>
        <w:tc>
          <w:tcPr>
            <w:tcW w:w="3119" w:type="dxa"/>
            <w:gridSpan w:val="2"/>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20"/>
                <w:szCs w:val="20"/>
                <w:lang w:eastAsia="nl-NL"/>
              </w:rPr>
            </w:pPr>
            <w:r w:rsidRPr="00010F9B">
              <w:rPr>
                <w:rFonts w:ascii="Arial" w:hAnsi="Arial" w:cs="Arial"/>
                <w:i/>
                <w:sz w:val="20"/>
                <w:szCs w:val="20"/>
                <w:lang w:eastAsia="nl-NL"/>
              </w:rPr>
              <w:t>Hallmark</w:t>
            </w:r>
            <w:r w:rsidR="00900AC7" w:rsidRPr="00010F9B">
              <w:rPr>
                <w:rFonts w:ascii="Arial" w:hAnsi="Arial" w:cs="Arial"/>
                <w:i/>
                <w:sz w:val="20"/>
                <w:szCs w:val="20"/>
                <w:lang w:eastAsia="nl-NL"/>
              </w:rPr>
              <w:fldChar w:fldCharType="begin"/>
            </w:r>
            <w:r>
              <w:rPr>
                <w:rFonts w:ascii="Arial" w:hAnsi="Arial" w:cs="Arial"/>
                <w:i/>
                <w:sz w:val="20"/>
                <w:szCs w:val="20"/>
                <w:lang w:eastAsia="nl-NL"/>
              </w:rPr>
              <w:instrText xml:space="preserve"> ADDIN EN.CITE &lt;EndNote&gt;&lt;Cite&gt;&lt;Author&gt;Hanahan&lt;/Author&gt;&lt;RecNum&gt;56&lt;/RecNum&gt;&lt;DisplayText&gt;[53]&lt;/DisplayText&gt;&lt;record&gt;&lt;rec-number&gt;56&lt;/rec-number&gt;&lt;foreign-keys&gt;&lt;key app="EN" db-id="xx59aaw2g55rtwedtv0vxsanxdftf5w0efe5"&gt;56&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titles&gt;&lt;periodical&gt;&lt;full-title&gt;Cell&lt;/full-title&gt;&lt;abbr-1&gt;Cell&lt;/abbr-1&gt;&lt;/periodical&gt;&lt;pages&gt;646-74&lt;/pages&gt;&lt;volume&gt;144&lt;/volume&gt;&lt;number&gt;5&lt;/number&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pub-dates&gt;&lt;date&gt;Mar 4&lt;/date&gt;&lt;/pub-dates&gt;&lt;/dates&gt;&lt;accession-num&gt;21376230&lt;/accession-num&gt;&lt;urls&gt;&lt;related-urls&gt;&lt;url&gt;http://www.ncbi.nlm.nih.gov/entrez/query.fcgi?cmd=Retrieve&amp;amp;db=PubMed&amp;amp;dopt=Citation&amp;amp;list_uids=21376230 &lt;/url&gt;&lt;/related-urls&gt;&lt;/urls&gt;&lt;/record&gt;&lt;/Cite&gt;&lt;/EndNote&gt;</w:instrText>
            </w:r>
            <w:r w:rsidR="00900AC7" w:rsidRPr="00010F9B">
              <w:rPr>
                <w:rFonts w:ascii="Arial" w:hAnsi="Arial" w:cs="Arial"/>
                <w:i/>
                <w:sz w:val="20"/>
                <w:szCs w:val="20"/>
                <w:lang w:eastAsia="nl-NL"/>
              </w:rPr>
              <w:fldChar w:fldCharType="separate"/>
            </w:r>
            <w:r>
              <w:rPr>
                <w:rFonts w:ascii="Arial" w:hAnsi="Arial" w:cs="Arial"/>
                <w:i/>
                <w:noProof/>
                <w:sz w:val="20"/>
                <w:szCs w:val="20"/>
                <w:lang w:eastAsia="nl-NL"/>
              </w:rPr>
              <w:t>[</w:t>
            </w:r>
            <w:hyperlink w:anchor="_ENREF_53" w:tooltip="Hanahan,  #56" w:history="1">
              <w:r>
                <w:rPr>
                  <w:rFonts w:ascii="Arial" w:hAnsi="Arial" w:cs="Arial"/>
                  <w:i/>
                  <w:noProof/>
                  <w:sz w:val="20"/>
                  <w:szCs w:val="20"/>
                  <w:lang w:eastAsia="nl-NL"/>
                </w:rPr>
                <w:t>53</w:t>
              </w:r>
            </w:hyperlink>
            <w:r>
              <w:rPr>
                <w:rFonts w:ascii="Arial" w:hAnsi="Arial" w:cs="Arial"/>
                <w:i/>
                <w:noProof/>
                <w:sz w:val="20"/>
                <w:szCs w:val="20"/>
                <w:lang w:eastAsia="nl-NL"/>
              </w:rPr>
              <w:t>]</w:t>
            </w:r>
            <w:r w:rsidR="00900AC7" w:rsidRPr="00010F9B">
              <w:rPr>
                <w:rFonts w:ascii="Arial" w:hAnsi="Arial" w:cs="Arial"/>
                <w:i/>
                <w:sz w:val="20"/>
                <w:szCs w:val="20"/>
                <w:lang w:eastAsia="nl-NL"/>
              </w:rPr>
              <w:fldChar w:fldCharType="end"/>
            </w:r>
          </w:p>
        </w:tc>
      </w:tr>
      <w:tr w:rsidR="00453ECD" w:rsidRPr="00010F9B" w:rsidTr="00E52F93">
        <w:tc>
          <w:tcPr>
            <w:tcW w:w="13495" w:type="dxa"/>
            <w:gridSpan w:val="6"/>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3p arm</w:t>
            </w:r>
          </w:p>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 xml:space="preserve">Deletions of 3p arm are observed in ~60% of the HNSCC patient samples. Several target genes have been reported like FHIT (Mao L. et al. 1996 Cancer Res. 56:5128-31; Virgilio L. et al. 1996, PNAS, 93:9770-5; Gonzales MV. et al. 1998, J Clin Pathol. 51:520-4), RASSF1 </w:t>
            </w:r>
            <w:r w:rsidRPr="00010F9B">
              <w:rPr>
                <w:rFonts w:ascii="Arial" w:hAnsi="Arial" w:cs="Arial"/>
                <w:i/>
                <w:sz w:val="18"/>
                <w:szCs w:val="18"/>
                <w:lang w:val="nl-NL"/>
              </w:rPr>
              <w:t xml:space="preserve">(Hogg RP. et al. 2002 Eur J Cancer. </w:t>
            </w:r>
            <w:r w:rsidRPr="00010F9B">
              <w:rPr>
                <w:rFonts w:ascii="Arial" w:hAnsi="Arial" w:cs="Arial"/>
                <w:i/>
                <w:sz w:val="18"/>
                <w:szCs w:val="18"/>
              </w:rPr>
              <w:t>38:1585-92), and RARB (Zou CP. et al. 2001 Oncogene 20:6820-7).</w:t>
            </w:r>
          </w:p>
        </w:tc>
      </w:tr>
      <w:tr w:rsidR="00453ECD" w:rsidRPr="00010F9B" w:rsidTr="00E52F93">
        <w:trPr>
          <w:trHeight w:val="113"/>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RARB</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p2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025.44427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xml:space="preserve">Inhibits cell growth </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RASSF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p21.3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050,343037</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AS-pathway regul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FHIT</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p1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059.97483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Apoptosis and cell cycle regul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Gain of 3q arm</w:t>
            </w:r>
          </w:p>
          <w:p w:rsidR="00453ECD" w:rsidRPr="00010F9B" w:rsidRDefault="00453ECD" w:rsidP="00E52F93">
            <w:pPr>
              <w:rPr>
                <w:rFonts w:ascii="Arial" w:hAnsi="Arial" w:cs="Arial"/>
                <w:sz w:val="18"/>
                <w:szCs w:val="18"/>
              </w:rPr>
            </w:pPr>
            <w:r w:rsidRPr="00010F9B">
              <w:rPr>
                <w:rFonts w:ascii="Arial" w:hAnsi="Arial" w:cs="Arial"/>
                <w:i/>
                <w:sz w:val="18"/>
                <w:szCs w:val="18"/>
              </w:rPr>
              <w:t>Gain of 3q has been associated with lymph node metastasis and poor prognosis in HNSCC (Bockmuhl U. et al. 2000, Am J Pathol. 157:369- 75; Ashman JNE et al. 2003, Br J Cancer. 89:864-9). Several candidate genes have been suggested including CCNL1 (Redon R. et al. 2002, Cancer Res, 62:6211-7; Sticht C. et al. 2005, Br J Cancer. 92:770-4), PIK3CA (Woenckhaus J. et al. 2002, J Pathol. 198:335-42), and MCCC1 (Jarvinen AK et al. 2008, Genes Chromosomes Cancer. 47:500-9), and TP63 (Hibi K. et al. 2000, PNAS, 97:5462-7; Muzio LL. et al. 2005, Hum Pathol. 36:187-94).</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CNL*</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q25.3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158.348937</w:t>
            </w:r>
          </w:p>
          <w:p w:rsidR="00453ECD" w:rsidRPr="00010F9B" w:rsidRDefault="00453ECD" w:rsidP="00E52F93">
            <w:pPr>
              <w:rPr>
                <w:rFonts w:ascii="Arial" w:hAnsi="Arial" w:cs="Arial"/>
                <w:sz w:val="18"/>
                <w:szCs w:val="18"/>
              </w:rPr>
            </w:pPr>
            <w:r w:rsidRPr="00010F9B">
              <w:rPr>
                <w:rFonts w:ascii="Arial" w:hAnsi="Arial" w:cs="Arial"/>
                <w:sz w:val="18"/>
                <w:szCs w:val="18"/>
              </w:rPr>
              <w:t>03-158.359308</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Regulates G0–G1 cell-cycle progress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PIK3CA</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q26.3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180.41010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Cell growth, proliferation and survival</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MCCC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q27.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184.252624</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xml:space="preserve">Mostly unknown, function as </w:t>
            </w:r>
            <w:r w:rsidRPr="00010F9B">
              <w:rPr>
                <w:rFonts w:ascii="Arial" w:hAnsi="Arial" w:cs="Arial"/>
                <w:color w:val="000000"/>
                <w:sz w:val="18"/>
                <w:szCs w:val="18"/>
                <w:shd w:val="clear" w:color="auto" w:fill="FFFFFF"/>
              </w:rPr>
              <w:t>catalyzer</w:t>
            </w:r>
            <w:r w:rsidRPr="00010F9B">
              <w:rPr>
                <w:rFonts w:ascii="Arial" w:hAnsi="Arial" w:cs="Arial"/>
                <w:sz w:val="18"/>
                <w:szCs w:val="18"/>
              </w:rPr>
              <w:t xml:space="preserve"> in mitochondria </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Deregulating cellular energetic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TP63</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3q28</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3-190.83200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Pro-apoptotic</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4p14-pter</w:t>
            </w:r>
          </w:p>
          <w:p w:rsidR="00453ECD" w:rsidRPr="00010F9B" w:rsidRDefault="00453ECD" w:rsidP="00E52F93">
            <w:pPr>
              <w:rPr>
                <w:rFonts w:ascii="Arial" w:hAnsi="Arial" w:cs="Arial"/>
                <w:sz w:val="18"/>
                <w:szCs w:val="18"/>
              </w:rPr>
            </w:pPr>
            <w:r w:rsidRPr="00010F9B">
              <w:rPr>
                <w:rFonts w:ascii="Arial" w:hAnsi="Arial" w:cs="Arial"/>
                <w:i/>
                <w:sz w:val="18"/>
                <w:szCs w:val="18"/>
              </w:rPr>
              <w:t>Deletion detected in ~40% of HNSCC patient samples (Ashman JNE et al. 2003, Br J Cancer, 89: 864–869).</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WHSC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4p16.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4-001.95015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xml:space="preserve">Regulation of genes with function in histone modification </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Genome instability &amp; mutation</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WFS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4p16.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4-006.355788</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Mostly unknown, associated with endoplasmatic reticulum trafficking</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Deregulating cellular energetic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D38</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4p15.3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4-015.38922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xml:space="preserve">Role in </w:t>
            </w:r>
            <w:r w:rsidRPr="00010F9B">
              <w:rPr>
                <w:rFonts w:ascii="Arial" w:hAnsi="Arial" w:cs="Arial"/>
                <w:sz w:val="18"/>
                <w:szCs w:val="18"/>
                <w:shd w:val="clear" w:color="auto" w:fill="FFFFFF"/>
              </w:rPr>
              <w:t>cell adhesion,</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signal transduction</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and</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calcium signaling.</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Activating invasion &amp; metastasis</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5q</w:t>
            </w:r>
          </w:p>
          <w:p w:rsidR="00453ECD" w:rsidRPr="00010F9B" w:rsidRDefault="00453ECD" w:rsidP="00E52F93">
            <w:pPr>
              <w:rPr>
                <w:rFonts w:ascii="Arial" w:hAnsi="Arial" w:cs="Arial"/>
                <w:sz w:val="18"/>
                <w:szCs w:val="18"/>
              </w:rPr>
            </w:pPr>
            <w:r w:rsidRPr="00010F9B">
              <w:rPr>
                <w:rFonts w:ascii="Arial" w:hAnsi="Arial" w:cs="Arial"/>
                <w:i/>
                <w:sz w:val="18"/>
                <w:szCs w:val="18"/>
              </w:rPr>
              <w:t>Deletion of 5q23-qter is detected in ~40% of HNSCC patients (Ashman JNE et al. 2003, Br J Cancer, 89: 864–869).</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DEPDC1B</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5q12.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5-060.018734</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DNA damage response</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Genome instability &amp; mutation</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WDR36</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5q22.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5-110.46745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Involved in a variety of cellular processes, including cell cycle progression, signal transduction, apoptosis, and gene regul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BTNL3</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5q35.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5-180.365094</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color w:val="000000"/>
                <w:sz w:val="18"/>
                <w:szCs w:val="18"/>
                <w:shd w:val="clear" w:color="auto" w:fill="FFFFFF"/>
              </w:rPr>
              <w:t>Cell proliferation and development</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Gain of 7p11.2</w:t>
            </w:r>
          </w:p>
          <w:p w:rsidR="00453ECD" w:rsidRPr="00010F9B" w:rsidRDefault="00453ECD" w:rsidP="00E52F93">
            <w:pPr>
              <w:rPr>
                <w:rFonts w:ascii="Arial" w:hAnsi="Arial" w:cs="Arial"/>
                <w:sz w:val="18"/>
                <w:szCs w:val="18"/>
              </w:rPr>
            </w:pPr>
            <w:r w:rsidRPr="00010F9B">
              <w:rPr>
                <w:rFonts w:ascii="Arial" w:hAnsi="Arial" w:cs="Arial"/>
                <w:i/>
                <w:sz w:val="18"/>
                <w:szCs w:val="18"/>
              </w:rPr>
              <w:t>EGFR amplification is found in ~30% of HNSCC and it coincides with overexpression and poor survival of HNSCC patients (Sheu JJ. et al.2009, Cancer Res, 69:2568-76).</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EGFR*</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7p1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7-055.191962</w:t>
            </w:r>
          </w:p>
          <w:p w:rsidR="00453ECD" w:rsidRPr="00010F9B" w:rsidRDefault="00453ECD" w:rsidP="00E52F93">
            <w:pPr>
              <w:rPr>
                <w:rFonts w:ascii="Arial" w:hAnsi="Arial" w:cs="Arial"/>
                <w:sz w:val="18"/>
                <w:szCs w:val="18"/>
              </w:rPr>
            </w:pPr>
            <w:r w:rsidRPr="00010F9B">
              <w:rPr>
                <w:rFonts w:ascii="Arial" w:hAnsi="Arial" w:cs="Arial"/>
                <w:sz w:val="18"/>
                <w:szCs w:val="18"/>
              </w:rPr>
              <w:t>07-055.23691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ceptor tyrosine kinase involved in signal transduc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Gain of 7q</w:t>
            </w:r>
          </w:p>
          <w:p w:rsidR="00453ECD" w:rsidRPr="00010F9B" w:rsidRDefault="00453ECD" w:rsidP="00E52F93">
            <w:pPr>
              <w:rPr>
                <w:rFonts w:ascii="Arial" w:hAnsi="Arial" w:cs="Arial"/>
                <w:sz w:val="18"/>
                <w:szCs w:val="18"/>
              </w:rPr>
            </w:pPr>
            <w:r w:rsidRPr="00010F9B">
              <w:rPr>
                <w:rFonts w:ascii="Arial" w:hAnsi="Arial" w:cs="Arial"/>
                <w:i/>
                <w:sz w:val="18"/>
                <w:szCs w:val="18"/>
              </w:rPr>
              <w:t>Increased MET expression associates with invasive HNSCC (Galeazzi E. et al. 1997, Eur Arch Otorhinolaryngol. 254:S138-43). 65% of HNSCC show gain of MET and 13% show amplification of MET gene (Speicher MR. et al. 1995, Cancer Res. 55:1010-3; Seiwert T. et al. 2009, Cancer Res. 69:3021-31).</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ABCB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7q21.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7-087.012074</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Cellular cholesterol regulation / release of mitochondrial cell death-promoting molecules</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DK6</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7q2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7-092.085391</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xml:space="preserve">Cell cycle control protein for </w:t>
            </w:r>
            <w:r w:rsidRPr="00010F9B">
              <w:rPr>
                <w:rFonts w:ascii="Arial" w:hAnsi="Arial" w:cs="Arial"/>
                <w:sz w:val="18"/>
                <w:szCs w:val="18"/>
                <w:shd w:val="clear" w:color="auto" w:fill="FFFFFF"/>
              </w:rPr>
              <w:t>G1 phase progression and G1/S transi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MET</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7q3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7-116.197031</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ceptor  tyrosine kinase involved in signal transduc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Activating invasion &amp; metastasis</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8p arm</w:t>
            </w:r>
          </w:p>
          <w:p w:rsidR="00453ECD" w:rsidRPr="00010F9B" w:rsidRDefault="00453ECD" w:rsidP="00E52F93">
            <w:pPr>
              <w:rPr>
                <w:rFonts w:ascii="Arial" w:hAnsi="Arial" w:cs="Arial"/>
                <w:sz w:val="18"/>
                <w:szCs w:val="18"/>
              </w:rPr>
            </w:pPr>
            <w:r w:rsidRPr="00010F9B">
              <w:rPr>
                <w:rFonts w:ascii="Arial" w:hAnsi="Arial" w:cs="Arial"/>
                <w:i/>
                <w:sz w:val="18"/>
                <w:szCs w:val="18"/>
              </w:rPr>
              <w:t>Deletions of the whole or part of chromosome 8p arm are one of the most common cytogenetic abnormalities and loss of 8p has been reported in between 10 and 53% in HNSCCs. Loss of 8p23 is reported be an independent factor for poor prognosis in HNSCC (Bockmuhl U. et al. 2001, Otolaryngol Head Neck Surg. 124:451-5). Several target genes have been suggested including CSMD1 (Sun PC. et al. 2001, Genomics. 75:17-25), GATA4 (Lin L. et al. 2000, Cancer Res. 60:1341-7), and MTUS1 (Ye H. et al. 2007, Cancer Genet Cytogenet. 176:100-6).</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SMD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p23.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004.839277</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Prolifer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GATA4</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p23.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011.650003</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Cell survival by regulating the</w:t>
            </w:r>
          </w:p>
          <w:p w:rsidR="00453ECD" w:rsidRPr="00010F9B" w:rsidRDefault="00453ECD" w:rsidP="00E52F93">
            <w:pPr>
              <w:rPr>
                <w:rFonts w:ascii="Arial" w:hAnsi="Arial" w:cs="Arial"/>
                <w:sz w:val="18"/>
                <w:szCs w:val="18"/>
              </w:rPr>
            </w:pPr>
            <w:r w:rsidRPr="00010F9B">
              <w:rPr>
                <w:rFonts w:ascii="Arial" w:hAnsi="Arial" w:cs="Arial"/>
                <w:sz w:val="18"/>
                <w:szCs w:val="18"/>
              </w:rPr>
              <w:t>expression of anti-apoptotic proteins</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MTUS**</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p2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017.645396</w:t>
            </w:r>
          </w:p>
          <w:p w:rsidR="00453ECD" w:rsidRPr="00010F9B" w:rsidRDefault="00453ECD" w:rsidP="00E52F93">
            <w:pPr>
              <w:rPr>
                <w:rFonts w:ascii="Arial" w:hAnsi="Arial" w:cs="Arial"/>
                <w:sz w:val="18"/>
                <w:szCs w:val="18"/>
              </w:rPr>
            </w:pPr>
            <w:r w:rsidRPr="00010F9B">
              <w:rPr>
                <w:rFonts w:ascii="Arial" w:hAnsi="Arial" w:cs="Arial"/>
                <w:sz w:val="18"/>
                <w:szCs w:val="18"/>
              </w:rPr>
              <w:t>08-017.702395</w:t>
            </w:r>
          </w:p>
          <w:p w:rsidR="00453ECD" w:rsidRPr="00010F9B" w:rsidRDefault="00453ECD" w:rsidP="00E52F93">
            <w:pPr>
              <w:rPr>
                <w:rFonts w:ascii="Arial" w:hAnsi="Arial" w:cs="Arial"/>
                <w:sz w:val="18"/>
                <w:szCs w:val="18"/>
              </w:rPr>
            </w:pPr>
            <w:r w:rsidRPr="00010F9B">
              <w:rPr>
                <w:rFonts w:ascii="Arial" w:hAnsi="Arial" w:cs="Arial"/>
                <w:sz w:val="18"/>
                <w:szCs w:val="18"/>
              </w:rPr>
              <w:t>08-017.656483</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Cell differentiation and growth inhibiting</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Gain of 8q24</w:t>
            </w:r>
          </w:p>
          <w:p w:rsidR="00453ECD" w:rsidRPr="00010F9B" w:rsidRDefault="00453ECD" w:rsidP="00E52F93">
            <w:pPr>
              <w:rPr>
                <w:rFonts w:ascii="Arial" w:hAnsi="Arial" w:cs="Arial"/>
                <w:sz w:val="18"/>
                <w:szCs w:val="18"/>
              </w:rPr>
            </w:pPr>
            <w:r w:rsidRPr="00010F9B">
              <w:rPr>
                <w:rFonts w:ascii="Arial" w:hAnsi="Arial" w:cs="Arial"/>
                <w:i/>
                <w:sz w:val="18"/>
                <w:szCs w:val="18"/>
              </w:rPr>
              <w:t>45-56% of HNSCC cases have gain or amplification of 8q (Squire JA. et al. 2002. Head Neck. 24:874-87). MYC, WISP1 and PTK2 have been suggested to be the target genes (Rodrigo JP. et al. 1996, Arch. Otolaryngol Head Neck Surg. 122:504-7; Agochiya M. et al. 1999, Oncogene. 18:5646-53; Jarvinen AK. et al. 2008, Genes Chromosomes Cancer. 47:500-9).</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MYC</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q24.2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128.817870</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Transcription factor involved in apoptosis and cell prolifer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WISP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q24.2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134.30909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nhanced cell survival by inhibitions of p53 mediated apoptosis</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PTK2</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8q24.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8-141.87978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ceptor tyrosine kinase involved in signal transduction of cell growth</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Gain of 11q13</w:t>
            </w:r>
          </w:p>
          <w:p w:rsidR="00453ECD" w:rsidRPr="00010F9B" w:rsidRDefault="00453ECD" w:rsidP="00E52F93">
            <w:pPr>
              <w:rPr>
                <w:rFonts w:ascii="Arial" w:hAnsi="Arial" w:cs="Arial"/>
                <w:sz w:val="18"/>
                <w:szCs w:val="18"/>
              </w:rPr>
            </w:pPr>
            <w:r w:rsidRPr="00010F9B">
              <w:rPr>
                <w:rFonts w:ascii="Arial" w:hAnsi="Arial" w:cs="Arial"/>
                <w:i/>
                <w:sz w:val="18"/>
                <w:szCs w:val="18"/>
              </w:rPr>
              <w:t xml:space="preserve">30-50% of HNSCC have gain of 11q13 (including CCND1, FGF4, FADD and CTTN (aka. EMSI)) and it seems to associate with larger tumor size, presence of lymph node metastasis, poor histological differentiation, advanced clinical stage and poor prognosis (Schuuring E. et al. 1992, Oncogene. </w:t>
            </w:r>
            <w:r w:rsidRPr="00010F9B">
              <w:rPr>
                <w:rFonts w:ascii="Arial" w:hAnsi="Arial" w:cs="Arial"/>
                <w:i/>
                <w:sz w:val="18"/>
                <w:szCs w:val="18"/>
                <w:lang w:val="nl-NL"/>
              </w:rPr>
              <w:t xml:space="preserve">7:355-61; Muller D et al. 1994, Eur J Cancer B Oral Oncol. </w:t>
            </w:r>
            <w:r w:rsidRPr="00010F9B">
              <w:rPr>
                <w:rFonts w:ascii="Arial" w:hAnsi="Arial" w:cs="Arial"/>
                <w:i/>
                <w:sz w:val="18"/>
                <w:szCs w:val="18"/>
              </w:rPr>
              <w:t>30B:113-20; Xia J. et al. 2007, Oral Oncol. 43:508-14; Gibcus JH. et al. 2007, Clin Cancer Res. 13:6257-66).</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CND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13.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069.17194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Cell cycle control protein involved in signal transduc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FGF4</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13.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069.297353</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Involved in tumor growth and invas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Activating invasion &amp; metastasis</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FADD*</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13.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069.730527</w:t>
            </w:r>
          </w:p>
          <w:p w:rsidR="00453ECD" w:rsidRPr="00010F9B" w:rsidRDefault="00453ECD" w:rsidP="00E52F93">
            <w:pPr>
              <w:rPr>
                <w:rFonts w:ascii="Arial" w:hAnsi="Arial" w:cs="Arial"/>
                <w:sz w:val="18"/>
                <w:szCs w:val="18"/>
              </w:rPr>
            </w:pPr>
            <w:r w:rsidRPr="00010F9B">
              <w:rPr>
                <w:rFonts w:ascii="Arial" w:hAnsi="Arial" w:cs="Arial"/>
                <w:sz w:val="18"/>
                <w:szCs w:val="18"/>
              </w:rPr>
              <w:t>11-069.72733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gulating cell proliferation and enhancing invasion, pro-apoptotic</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TTN</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13.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069.95685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nhance cellular motility and play a role in tumor invas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Activating invasion &amp; metastasis</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11q22-qter</w:t>
            </w:r>
          </w:p>
          <w:p w:rsidR="00453ECD" w:rsidRPr="00010F9B" w:rsidRDefault="00453ECD" w:rsidP="00E52F93">
            <w:pPr>
              <w:rPr>
                <w:rFonts w:ascii="Arial" w:hAnsi="Arial" w:cs="Arial"/>
                <w:sz w:val="18"/>
                <w:szCs w:val="18"/>
              </w:rPr>
            </w:pPr>
            <w:r w:rsidRPr="00010F9B">
              <w:rPr>
                <w:rFonts w:ascii="Arial" w:hAnsi="Arial" w:cs="Arial"/>
                <w:i/>
                <w:sz w:val="18"/>
                <w:szCs w:val="18"/>
              </w:rPr>
              <w:t>11q22-qter is detected in 30-50% of HNSCC samples and 11q loss is associated with reduced sensitivity to ionizing radiation (Parikh RA. et al. 2007, Genes Chromosomes Cancer. 46:761-75).</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ATM</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22.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107.655436</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DNA damage sensor</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Genome instability &amp; mutation</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H2AFX</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23.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118.47149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DNA repair</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Genome instability &amp; mutation</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CHEK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q2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1-125.01892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shd w:val="clear" w:color="auto" w:fill="FFFFFF"/>
              </w:rPr>
              <w:t>Checkpoint mediated cell cycle arrest</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40"/>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13q</w:t>
            </w:r>
          </w:p>
          <w:p w:rsidR="00453ECD" w:rsidRPr="00010F9B" w:rsidRDefault="00453ECD" w:rsidP="00E52F93">
            <w:pPr>
              <w:rPr>
                <w:rFonts w:ascii="Arial" w:hAnsi="Arial" w:cs="Arial"/>
                <w:sz w:val="18"/>
                <w:szCs w:val="18"/>
              </w:rPr>
            </w:pPr>
            <w:r w:rsidRPr="00010F9B">
              <w:rPr>
                <w:rFonts w:ascii="Arial" w:hAnsi="Arial" w:cs="Arial"/>
                <w:i/>
                <w:sz w:val="18"/>
                <w:szCs w:val="18"/>
              </w:rPr>
              <w:t>Loss of 13q occurs in more than 50% of primary HNSCCs and it is associated with poor prognosis (Li X. et al. 1994, J Natl Cancer Inst. 86(20):1524-9; Sabbir MG. et al. 2006, Int J Exp Pathol. 87:151-61).</w:t>
            </w:r>
          </w:p>
        </w:tc>
      </w:tr>
      <w:tr w:rsidR="00453ECD" w:rsidRPr="00010F9B" w:rsidTr="00E52F93">
        <w:trPr>
          <w:trHeight w:val="140"/>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BRCA2</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q13.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031.869059</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DNA-repair</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Genome instability &amp; mutation</w:t>
            </w:r>
          </w:p>
        </w:tc>
      </w:tr>
      <w:tr w:rsidR="00453ECD" w:rsidRPr="00010F9B" w:rsidTr="00E52F93">
        <w:trPr>
          <w:trHeight w:val="52"/>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RB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q1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047.937195</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Negative regulator of cell cycle</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94"/>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KCNRG</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q1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3-049.492724</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Pro-apoptotic and cell growth inhibi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Resisting cell death</w:t>
            </w:r>
          </w:p>
        </w:tc>
      </w:tr>
      <w:tr w:rsidR="00453ECD" w:rsidRPr="00010F9B" w:rsidTr="00E52F93">
        <w:trPr>
          <w:trHeight w:val="94"/>
        </w:trPr>
        <w:tc>
          <w:tcPr>
            <w:tcW w:w="13495" w:type="dxa"/>
            <w:gridSpan w:val="6"/>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b/>
                <w:i/>
                <w:sz w:val="18"/>
                <w:szCs w:val="18"/>
              </w:rPr>
            </w:pPr>
            <w:r w:rsidRPr="00010F9B">
              <w:rPr>
                <w:rFonts w:ascii="Arial" w:hAnsi="Arial" w:cs="Arial"/>
                <w:b/>
                <w:i/>
                <w:sz w:val="18"/>
                <w:szCs w:val="18"/>
              </w:rPr>
              <w:t>Loss of 18q</w:t>
            </w:r>
          </w:p>
          <w:p w:rsidR="00453ECD" w:rsidRPr="00010F9B" w:rsidRDefault="00453ECD" w:rsidP="00E52F93">
            <w:pPr>
              <w:rPr>
                <w:rFonts w:ascii="Arial" w:hAnsi="Arial" w:cs="Arial"/>
                <w:sz w:val="18"/>
                <w:szCs w:val="18"/>
              </w:rPr>
            </w:pPr>
            <w:r w:rsidRPr="00010F9B">
              <w:rPr>
                <w:rFonts w:ascii="Arial" w:hAnsi="Arial" w:cs="Arial"/>
                <w:i/>
                <w:sz w:val="18"/>
                <w:szCs w:val="18"/>
              </w:rPr>
              <w:t xml:space="preserve">Loss of 18q is detected in 41-59% of HNSCC cases, and it associates with advanced stage and poor prognosis (Takebayashi S. et al. 2004, Genes, Chromosomes Cancer. 41:145-54). Several target genes of this loss have been suggested including SMAD4 (Bornstein S. et al. 2009, J Clin Invest. </w:t>
            </w:r>
            <w:r w:rsidRPr="00C44166">
              <w:rPr>
                <w:rFonts w:ascii="Arial" w:hAnsi="Arial" w:cs="Arial"/>
                <w:i/>
                <w:sz w:val="18"/>
                <w:szCs w:val="18"/>
              </w:rPr>
              <w:t xml:space="preserve">119:3408-19), GALR1 (Kanazawa T. et al. 2007, Oncogene. </w:t>
            </w:r>
            <w:r w:rsidRPr="00010F9B">
              <w:rPr>
                <w:rFonts w:ascii="Arial" w:hAnsi="Arial" w:cs="Arial"/>
                <w:i/>
                <w:sz w:val="18"/>
                <w:szCs w:val="18"/>
              </w:rPr>
              <w:t>26:5762-71; Misawa K. et al. 2008, Clin Cancer Res, 14:7604-13) and SMAD2 (Mangone FR. et al. 2010, Mol Cancer. 9:106).</w:t>
            </w:r>
          </w:p>
        </w:tc>
      </w:tr>
      <w:tr w:rsidR="00453ECD" w:rsidRPr="00010F9B" w:rsidTr="00E52F93">
        <w:trPr>
          <w:trHeight w:val="52"/>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SMAD2</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q21.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043.628917</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color w:val="000000"/>
                <w:sz w:val="18"/>
                <w:szCs w:val="18"/>
                <w:shd w:val="clear" w:color="auto" w:fill="FFFFFF"/>
              </w:rPr>
              <w:t>The signal of the transforming growth factor (TGF)-beta, and thus regulates multiple cellular processes, such as cell proliferation, apoptosis, and differentiation.</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52"/>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SMAD4</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q2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046.838518</w:t>
            </w:r>
          </w:p>
        </w:tc>
        <w:tc>
          <w:tcPr>
            <w:tcW w:w="6095"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Style w:val="apple-converted-space"/>
                <w:rFonts w:ascii="Arial" w:hAnsi="Arial" w:cs="Arial"/>
                <w:sz w:val="18"/>
                <w:szCs w:val="18"/>
                <w:shd w:val="clear" w:color="auto" w:fill="FFFFFF"/>
              </w:rPr>
              <w:t>I</w:t>
            </w:r>
            <w:r w:rsidRPr="00010F9B">
              <w:rPr>
                <w:rFonts w:ascii="Arial" w:hAnsi="Arial" w:cs="Arial"/>
                <w:sz w:val="18"/>
                <w:szCs w:val="18"/>
                <w:shd w:val="clear" w:color="auto" w:fill="FFFFFF"/>
              </w:rPr>
              <w:t>nvolved in many cell functions such as</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differentiation,</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apoptosis,</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gastrulation,</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embryonic development</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and the</w:t>
            </w:r>
            <w:r w:rsidRPr="00010F9B">
              <w:rPr>
                <w:rStyle w:val="apple-converted-space"/>
                <w:rFonts w:ascii="Arial" w:hAnsi="Arial" w:cs="Arial"/>
                <w:sz w:val="18"/>
                <w:szCs w:val="18"/>
                <w:shd w:val="clear" w:color="auto" w:fill="FFFFFF"/>
              </w:rPr>
              <w:t> </w:t>
            </w:r>
            <w:r w:rsidRPr="00010F9B">
              <w:rPr>
                <w:rFonts w:ascii="Arial" w:hAnsi="Arial" w:cs="Arial"/>
                <w:sz w:val="18"/>
                <w:szCs w:val="18"/>
                <w:shd w:val="clear" w:color="auto" w:fill="FFFFFF"/>
              </w:rPr>
              <w:t>cell cycle.</w:t>
            </w:r>
          </w:p>
        </w:tc>
        <w:tc>
          <w:tcPr>
            <w:tcW w:w="3119"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Sustaining proliferative signaling</w:t>
            </w:r>
          </w:p>
        </w:tc>
      </w:tr>
      <w:tr w:rsidR="00453ECD" w:rsidRPr="00010F9B" w:rsidTr="00E52F93">
        <w:trPr>
          <w:trHeight w:val="171"/>
        </w:trPr>
        <w:tc>
          <w:tcPr>
            <w:tcW w:w="1162" w:type="dxa"/>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lang w:eastAsia="nl-NL"/>
              </w:rPr>
              <w:t>GALR1</w:t>
            </w:r>
          </w:p>
        </w:tc>
        <w:tc>
          <w:tcPr>
            <w:tcW w:w="1418" w:type="dxa"/>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q23</w:t>
            </w:r>
          </w:p>
        </w:tc>
        <w:tc>
          <w:tcPr>
            <w:tcW w:w="1701" w:type="dxa"/>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8-073.109588</w:t>
            </w:r>
          </w:p>
        </w:tc>
        <w:tc>
          <w:tcPr>
            <w:tcW w:w="6095" w:type="dxa"/>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r w:rsidRPr="00010F9B">
              <w:rPr>
                <w:rFonts w:ascii="Arial" w:hAnsi="Arial" w:cs="Arial"/>
                <w:sz w:val="18"/>
                <w:szCs w:val="18"/>
                <w:shd w:val="clear" w:color="auto" w:fill="FFFFFF"/>
              </w:rPr>
              <w:t>Growth regulatory function</w:t>
            </w:r>
          </w:p>
        </w:tc>
        <w:tc>
          <w:tcPr>
            <w:tcW w:w="3119" w:type="dxa"/>
            <w:gridSpan w:val="2"/>
            <w:tcBorders>
              <w:top w:val="nil"/>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Evading growth suppressors</w:t>
            </w:r>
          </w:p>
        </w:tc>
      </w:tr>
      <w:tr w:rsidR="00453ECD" w:rsidRPr="00010F9B" w:rsidTr="00E52F93">
        <w:trPr>
          <w:trHeight w:val="171"/>
        </w:trPr>
        <w:tc>
          <w:tcPr>
            <w:tcW w:w="13495" w:type="dxa"/>
            <w:gridSpan w:val="6"/>
            <w:tcBorders>
              <w:top w:val="single" w:sz="4" w:space="0" w:color="auto"/>
              <w:left w:val="nil"/>
              <w:bottom w:val="single" w:sz="4" w:space="0" w:color="auto"/>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rPr>
            </w:pPr>
            <w:r w:rsidRPr="00010F9B">
              <w:rPr>
                <w:rFonts w:ascii="Arial" w:hAnsi="Arial" w:cs="Arial"/>
                <w:i/>
                <w:sz w:val="18"/>
                <w:szCs w:val="18"/>
                <w:lang w:eastAsia="nl-NL"/>
              </w:rPr>
              <w:t>Reference probes</w:t>
            </w:r>
          </w:p>
        </w:tc>
      </w:tr>
      <w:tr w:rsidR="00453ECD" w:rsidRPr="00010F9B" w:rsidTr="00E52F93">
        <w:trPr>
          <w:trHeight w:val="171"/>
        </w:trPr>
        <w:tc>
          <w:tcPr>
            <w:tcW w:w="1162"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DPYD</w:t>
            </w:r>
          </w:p>
        </w:tc>
        <w:tc>
          <w:tcPr>
            <w:tcW w:w="1418"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p21.3</w:t>
            </w:r>
          </w:p>
        </w:tc>
        <w:tc>
          <w:tcPr>
            <w:tcW w:w="1701"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1-097.688408</w:t>
            </w:r>
          </w:p>
        </w:tc>
        <w:tc>
          <w:tcPr>
            <w:tcW w:w="6804" w:type="dxa"/>
            <w:gridSpan w:val="2"/>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PEX13</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p16.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2-061.126370</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RPIA</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p11.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2-088.779111</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LRRFIP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q37.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2-238.337227</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PKHD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6p12.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06-051.858618</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NOS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2q24.2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2-116.253160</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POMT2</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4q24.3</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4-076.842475</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SPG1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5q21.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5-042.648954</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PRPF31</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9q13.42</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19-059.323257</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USP25</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1q21.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1-016.172591</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rPr>
          <w:trHeight w:val="171"/>
        </w:trPr>
        <w:tc>
          <w:tcPr>
            <w:tcW w:w="1162"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i/>
                <w:sz w:val="18"/>
                <w:szCs w:val="18"/>
                <w:lang w:eastAsia="nl-NL"/>
              </w:rPr>
            </w:pPr>
            <w:r w:rsidRPr="00010F9B">
              <w:rPr>
                <w:rFonts w:ascii="Arial" w:hAnsi="Arial" w:cs="Arial"/>
                <w:i/>
                <w:sz w:val="18"/>
                <w:szCs w:val="18"/>
              </w:rPr>
              <w:t>PPIL2</w:t>
            </w:r>
          </w:p>
        </w:tc>
        <w:tc>
          <w:tcPr>
            <w:tcW w:w="1418"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2q11.21</w:t>
            </w:r>
          </w:p>
        </w:tc>
        <w:tc>
          <w:tcPr>
            <w:tcW w:w="1701"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22-020.379682</w:t>
            </w:r>
          </w:p>
        </w:tc>
        <w:tc>
          <w:tcPr>
            <w:tcW w:w="6804" w:type="dxa"/>
            <w:gridSpan w:val="2"/>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shd w:val="clear" w:color="auto" w:fill="FFFFFF"/>
              </w:rPr>
            </w:pPr>
          </w:p>
        </w:tc>
        <w:tc>
          <w:tcPr>
            <w:tcW w:w="2410" w:type="dxa"/>
            <w:tcBorders>
              <w:top w:val="nil"/>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p>
        </w:tc>
      </w:tr>
      <w:tr w:rsidR="00453ECD" w:rsidRPr="00010F9B" w:rsidTr="00E52F93">
        <w:tc>
          <w:tcPr>
            <w:tcW w:w="13495" w:type="dxa"/>
            <w:gridSpan w:val="6"/>
            <w:tcBorders>
              <w:top w:val="single" w:sz="4" w:space="0" w:color="auto"/>
              <w:left w:val="nil"/>
              <w:bottom w:val="nil"/>
              <w:right w:val="nil"/>
            </w:tcBorders>
            <w:shd w:val="clear" w:color="auto" w:fill="auto"/>
            <w:tcMar>
              <w:top w:w="28" w:type="dxa"/>
              <w:left w:w="28" w:type="dxa"/>
              <w:right w:w="28" w:type="dxa"/>
            </w:tcMar>
          </w:tcPr>
          <w:p w:rsidR="00453ECD" w:rsidRPr="00010F9B" w:rsidRDefault="00453ECD" w:rsidP="00E52F93">
            <w:pPr>
              <w:rPr>
                <w:rFonts w:ascii="Arial" w:hAnsi="Arial" w:cs="Arial"/>
                <w:sz w:val="18"/>
                <w:szCs w:val="18"/>
              </w:rPr>
            </w:pPr>
            <w:r w:rsidRPr="00010F9B">
              <w:rPr>
                <w:rFonts w:ascii="Arial" w:hAnsi="Arial" w:cs="Arial"/>
                <w:sz w:val="18"/>
                <w:szCs w:val="18"/>
              </w:rPr>
              <w:t>* For these genes, probes for two different regions are present.</w:t>
            </w:r>
          </w:p>
          <w:p w:rsidR="00453ECD" w:rsidRPr="00010F9B" w:rsidRDefault="00453ECD" w:rsidP="00E52F93">
            <w:pPr>
              <w:rPr>
                <w:rFonts w:ascii="Arial" w:hAnsi="Arial" w:cs="Arial"/>
                <w:sz w:val="18"/>
                <w:szCs w:val="18"/>
              </w:rPr>
            </w:pPr>
            <w:r w:rsidRPr="00010F9B">
              <w:rPr>
                <w:rFonts w:ascii="Arial" w:hAnsi="Arial" w:cs="Arial"/>
                <w:sz w:val="18"/>
                <w:szCs w:val="18"/>
              </w:rPr>
              <w:t xml:space="preserve">** For this gene, probes for three different regions are present. Because of bad correlation between the second probe and the other two probes we excluded this probe in further analyses.  </w:t>
            </w:r>
          </w:p>
        </w:tc>
      </w:tr>
    </w:tbl>
    <w:tbl>
      <w:tblPr>
        <w:tblpPr w:leftFromText="141" w:rightFromText="141" w:vertAnchor="text" w:horzAnchor="margin" w:tblpY="100"/>
        <w:tblW w:w="0" w:type="auto"/>
        <w:tblLayout w:type="fixed"/>
        <w:tblLook w:val="01E0"/>
      </w:tblPr>
      <w:tblGrid>
        <w:gridCol w:w="2943"/>
        <w:gridCol w:w="1485"/>
        <w:gridCol w:w="1440"/>
        <w:gridCol w:w="903"/>
      </w:tblGrid>
      <w:tr w:rsidR="00453ECD" w:rsidRPr="00AA5891" w:rsidTr="00E52F93">
        <w:tc>
          <w:tcPr>
            <w:tcW w:w="6771" w:type="dxa"/>
            <w:gridSpan w:val="4"/>
            <w:tcBorders>
              <w:left w:val="nil"/>
              <w:bottom w:val="single" w:sz="4" w:space="0" w:color="auto"/>
              <w:right w:val="nil"/>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b/>
                <w:sz w:val="20"/>
                <w:szCs w:val="20"/>
              </w:rPr>
              <w:t>Table S</w:t>
            </w:r>
            <w:r>
              <w:rPr>
                <w:rFonts w:ascii="Arial" w:hAnsi="Arial" w:cs="Arial"/>
                <w:b/>
                <w:sz w:val="20"/>
                <w:szCs w:val="20"/>
              </w:rPr>
              <w:t>2</w:t>
            </w:r>
            <w:r w:rsidRPr="00AA5891">
              <w:rPr>
                <w:rFonts w:ascii="Arial" w:hAnsi="Arial" w:cs="Arial"/>
                <w:b/>
                <w:sz w:val="20"/>
                <w:szCs w:val="20"/>
              </w:rPr>
              <w:t>. Characteristics of 191 OPSCC by HPV status</w:t>
            </w:r>
          </w:p>
        </w:tc>
      </w:tr>
      <w:tr w:rsidR="00453ECD" w:rsidRPr="00AA5891" w:rsidTr="00E52F93">
        <w:tc>
          <w:tcPr>
            <w:tcW w:w="2943"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Patient or tumor characteristics</w:t>
            </w:r>
          </w:p>
        </w:tc>
        <w:tc>
          <w:tcPr>
            <w:tcW w:w="1485"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HPV-positive (%)</w:t>
            </w:r>
          </w:p>
        </w:tc>
        <w:tc>
          <w:tcPr>
            <w:tcW w:w="1440"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HPV-negative (%)</w:t>
            </w:r>
          </w:p>
        </w:tc>
        <w:tc>
          <w:tcPr>
            <w:tcW w:w="903"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p-value</w:t>
            </w:r>
          </w:p>
        </w:tc>
      </w:tr>
      <w:tr w:rsidR="00453ECD" w:rsidRPr="00AA5891" w:rsidTr="00E52F93">
        <w:tc>
          <w:tcPr>
            <w:tcW w:w="2943"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No. of cases</w:t>
            </w:r>
          </w:p>
        </w:tc>
        <w:tc>
          <w:tcPr>
            <w:tcW w:w="1485"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41 (21)</w:t>
            </w:r>
          </w:p>
        </w:tc>
        <w:tc>
          <w:tcPr>
            <w:tcW w:w="1440"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150 (79)</w:t>
            </w:r>
          </w:p>
        </w:tc>
        <w:tc>
          <w:tcPr>
            <w:tcW w:w="903" w:type="dxa"/>
            <w:tcBorders>
              <w:top w:val="single" w:sz="4" w:space="0" w:color="auto"/>
              <w:left w:val="nil"/>
              <w:bottom w:val="single" w:sz="4" w:space="0" w:color="auto"/>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r w:rsidRPr="00AA5891">
              <w:rPr>
                <w:rFonts w:ascii="Arial" w:hAnsi="Arial" w:cs="Arial"/>
                <w:sz w:val="20"/>
                <w:szCs w:val="20"/>
              </w:rPr>
              <w:t>-</w:t>
            </w:r>
          </w:p>
        </w:tc>
      </w:tr>
      <w:tr w:rsidR="00453ECD" w:rsidRPr="00AA5891" w:rsidTr="00E52F93">
        <w:tc>
          <w:tcPr>
            <w:tcW w:w="2943" w:type="dxa"/>
            <w:tcBorders>
              <w:top w:val="single" w:sz="4" w:space="0" w:color="auto"/>
              <w:left w:val="nil"/>
              <w:bottom w:val="nil"/>
              <w:right w:val="nil"/>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Ag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Average (range)</w:t>
            </w:r>
          </w:p>
        </w:tc>
        <w:tc>
          <w:tcPr>
            <w:tcW w:w="1485" w:type="dxa"/>
            <w:tcBorders>
              <w:top w:val="single" w:sz="4" w:space="0" w:color="auto"/>
              <w:left w:val="nil"/>
              <w:bottom w:val="nil"/>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58 (35-80)</w:t>
            </w:r>
          </w:p>
        </w:tc>
        <w:tc>
          <w:tcPr>
            <w:tcW w:w="1440" w:type="dxa"/>
            <w:tcBorders>
              <w:top w:val="single" w:sz="4" w:space="0" w:color="auto"/>
              <w:left w:val="nil"/>
              <w:bottom w:val="nil"/>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60 (40-88)</w:t>
            </w:r>
          </w:p>
        </w:tc>
        <w:tc>
          <w:tcPr>
            <w:tcW w:w="903" w:type="dxa"/>
            <w:tcBorders>
              <w:top w:val="single" w:sz="4" w:space="0" w:color="auto"/>
              <w:left w:val="nil"/>
              <w:bottom w:val="nil"/>
              <w:right w:val="nil"/>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321</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Sex</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Mal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Female</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32 (78)</w:t>
            </w:r>
          </w:p>
          <w:p w:rsidR="00453ECD" w:rsidRPr="00AA5891" w:rsidRDefault="00453ECD" w:rsidP="00E52F93">
            <w:pPr>
              <w:jc w:val="center"/>
              <w:rPr>
                <w:rFonts w:ascii="Arial" w:hAnsi="Arial" w:cs="Arial"/>
                <w:sz w:val="20"/>
                <w:szCs w:val="20"/>
              </w:rPr>
            </w:pPr>
            <w:r w:rsidRPr="00AA5891">
              <w:rPr>
                <w:rFonts w:ascii="Arial" w:hAnsi="Arial" w:cs="Arial"/>
                <w:sz w:val="20"/>
                <w:szCs w:val="20"/>
              </w:rPr>
              <w:t>9 (22)</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102 (68)</w:t>
            </w:r>
          </w:p>
          <w:p w:rsidR="00453ECD" w:rsidRPr="00AA5891" w:rsidRDefault="00453ECD" w:rsidP="00E52F93">
            <w:pPr>
              <w:jc w:val="center"/>
              <w:rPr>
                <w:rFonts w:ascii="Arial" w:hAnsi="Arial" w:cs="Arial"/>
                <w:sz w:val="20"/>
                <w:szCs w:val="20"/>
              </w:rPr>
            </w:pPr>
            <w:r w:rsidRPr="00AA5891">
              <w:rPr>
                <w:rFonts w:ascii="Arial" w:hAnsi="Arial" w:cs="Arial"/>
                <w:sz w:val="20"/>
                <w:szCs w:val="20"/>
              </w:rPr>
              <w:t>48 (32)</w:t>
            </w:r>
          </w:p>
        </w:tc>
        <w:tc>
          <w:tcPr>
            <w:tcW w:w="903" w:type="dxa"/>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213</w:t>
            </w:r>
          </w:p>
        </w:tc>
      </w:tr>
      <w:tr w:rsidR="00453ECD" w:rsidRPr="00AA5891" w:rsidTr="00E52F93">
        <w:trPr>
          <w:trHeight w:val="301"/>
        </w:trPr>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Smoking history</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ever or quit &gt;1 year</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Yes or quit &lt; 1 year</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21 (51)</w:t>
            </w:r>
          </w:p>
          <w:p w:rsidR="00453ECD" w:rsidRPr="00AA5891" w:rsidRDefault="00453ECD" w:rsidP="00E52F93">
            <w:pPr>
              <w:jc w:val="center"/>
              <w:rPr>
                <w:rFonts w:ascii="Arial" w:hAnsi="Arial" w:cs="Arial"/>
                <w:sz w:val="20"/>
                <w:szCs w:val="20"/>
              </w:rPr>
            </w:pPr>
            <w:r w:rsidRPr="00AA5891">
              <w:rPr>
                <w:rFonts w:ascii="Arial" w:hAnsi="Arial" w:cs="Arial"/>
                <w:sz w:val="20"/>
                <w:szCs w:val="20"/>
              </w:rPr>
              <w:t>20 (49)</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26 (17)</w:t>
            </w:r>
          </w:p>
          <w:p w:rsidR="00453ECD" w:rsidRPr="00AA5891" w:rsidRDefault="00453ECD" w:rsidP="00E52F93">
            <w:pPr>
              <w:jc w:val="center"/>
              <w:rPr>
                <w:rFonts w:ascii="Arial" w:hAnsi="Arial" w:cs="Arial"/>
                <w:sz w:val="20"/>
                <w:szCs w:val="20"/>
              </w:rPr>
            </w:pPr>
            <w:r w:rsidRPr="00AA5891">
              <w:rPr>
                <w:rFonts w:ascii="Arial" w:hAnsi="Arial" w:cs="Arial"/>
                <w:sz w:val="20"/>
                <w:szCs w:val="20"/>
              </w:rPr>
              <w:t>124 (83)</w:t>
            </w:r>
          </w:p>
        </w:tc>
        <w:tc>
          <w:tcPr>
            <w:tcW w:w="903" w:type="dxa"/>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lt; 0.001</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Alcohol us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ever or quit &gt; 1 year</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Yes or quit &lt; 1 year</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21 (51)</w:t>
            </w:r>
          </w:p>
          <w:p w:rsidR="00453ECD" w:rsidRPr="00AA5891" w:rsidRDefault="00453ECD" w:rsidP="00E52F93">
            <w:pPr>
              <w:jc w:val="center"/>
              <w:rPr>
                <w:rFonts w:ascii="Arial" w:hAnsi="Arial" w:cs="Arial"/>
                <w:sz w:val="20"/>
                <w:szCs w:val="20"/>
              </w:rPr>
            </w:pPr>
            <w:r w:rsidRPr="00AA5891">
              <w:rPr>
                <w:rFonts w:ascii="Arial" w:hAnsi="Arial" w:cs="Arial"/>
                <w:sz w:val="20"/>
                <w:szCs w:val="20"/>
              </w:rPr>
              <w:t>20 (49)</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44 (29)</w:t>
            </w:r>
          </w:p>
          <w:p w:rsidR="00453ECD" w:rsidRPr="00AA5891" w:rsidRDefault="00453ECD" w:rsidP="00E52F93">
            <w:pPr>
              <w:jc w:val="center"/>
              <w:rPr>
                <w:rFonts w:ascii="Arial" w:hAnsi="Arial" w:cs="Arial"/>
                <w:sz w:val="20"/>
                <w:szCs w:val="20"/>
              </w:rPr>
            </w:pPr>
            <w:r w:rsidRPr="00AA5891">
              <w:rPr>
                <w:rFonts w:ascii="Arial" w:hAnsi="Arial" w:cs="Arial"/>
                <w:sz w:val="20"/>
                <w:szCs w:val="20"/>
              </w:rPr>
              <w:t>106 (71)</w:t>
            </w:r>
          </w:p>
        </w:tc>
        <w:tc>
          <w:tcPr>
            <w:tcW w:w="903" w:type="dxa"/>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009</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Overall AJCC stag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Stage I-II</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Stage III-IV</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4 (10)</w:t>
            </w:r>
          </w:p>
          <w:p w:rsidR="00453ECD" w:rsidRPr="00AA5891" w:rsidRDefault="00453ECD" w:rsidP="00E52F93">
            <w:pPr>
              <w:jc w:val="center"/>
              <w:rPr>
                <w:rFonts w:ascii="Arial" w:hAnsi="Arial" w:cs="Arial"/>
                <w:sz w:val="20"/>
                <w:szCs w:val="20"/>
              </w:rPr>
            </w:pPr>
            <w:r w:rsidRPr="00AA5891">
              <w:rPr>
                <w:rFonts w:ascii="Arial" w:hAnsi="Arial" w:cs="Arial"/>
                <w:sz w:val="20"/>
                <w:szCs w:val="20"/>
              </w:rPr>
              <w:t>37(90)</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color w:val="000000"/>
                <w:sz w:val="20"/>
                <w:szCs w:val="20"/>
                <w:shd w:val="clear" w:color="auto" w:fill="FFFFFF"/>
              </w:rPr>
            </w:pPr>
          </w:p>
          <w:p w:rsidR="00453ECD" w:rsidRPr="00AA5891" w:rsidRDefault="00453ECD" w:rsidP="00E52F93">
            <w:pPr>
              <w:jc w:val="center"/>
              <w:rPr>
                <w:rFonts w:ascii="Arial" w:hAnsi="Arial" w:cs="Arial"/>
                <w:color w:val="000000"/>
                <w:sz w:val="20"/>
                <w:szCs w:val="20"/>
                <w:shd w:val="clear" w:color="auto" w:fill="FFFFFF"/>
              </w:rPr>
            </w:pPr>
            <w:r w:rsidRPr="00AA5891">
              <w:rPr>
                <w:rFonts w:ascii="Arial" w:hAnsi="Arial" w:cs="Arial"/>
                <w:color w:val="000000"/>
                <w:sz w:val="20"/>
                <w:szCs w:val="20"/>
                <w:shd w:val="clear" w:color="auto" w:fill="FFFFFF"/>
              </w:rPr>
              <w:t>22  (15)</w:t>
            </w:r>
          </w:p>
          <w:p w:rsidR="00453ECD" w:rsidRPr="00AA5891" w:rsidRDefault="00453ECD" w:rsidP="00E52F93">
            <w:pPr>
              <w:jc w:val="center"/>
              <w:rPr>
                <w:rFonts w:ascii="Arial" w:hAnsi="Arial" w:cs="Arial"/>
                <w:color w:val="000000"/>
                <w:sz w:val="20"/>
                <w:szCs w:val="20"/>
                <w:shd w:val="clear" w:color="auto" w:fill="FFFFFF"/>
              </w:rPr>
            </w:pPr>
            <w:r w:rsidRPr="00AA5891">
              <w:rPr>
                <w:rFonts w:ascii="Arial" w:hAnsi="Arial" w:cs="Arial"/>
                <w:color w:val="000000"/>
                <w:sz w:val="20"/>
                <w:szCs w:val="20"/>
                <w:shd w:val="clear" w:color="auto" w:fill="FFFFFF"/>
              </w:rPr>
              <w:t>128 (85)</w:t>
            </w:r>
          </w:p>
        </w:tc>
        <w:tc>
          <w:tcPr>
            <w:tcW w:w="903" w:type="dxa"/>
            <w:tcMar>
              <w:top w:w="28" w:type="dxa"/>
              <w:left w:w="28" w:type="dxa"/>
              <w:bottom w:w="0" w:type="dxa"/>
              <w:right w:w="0" w:type="dxa"/>
            </w:tcMar>
          </w:tcPr>
          <w:p w:rsidR="00453ECD" w:rsidRDefault="00453ECD" w:rsidP="00E52F93">
            <w:pPr>
              <w:jc w:val="center"/>
              <w:rPr>
                <w:rFonts w:ascii="Arial" w:hAnsi="Arial" w:cs="Arial"/>
                <w:color w:val="403838"/>
                <w:sz w:val="20"/>
                <w:szCs w:val="20"/>
              </w:rPr>
            </w:pPr>
          </w:p>
          <w:p w:rsidR="00453ECD" w:rsidRPr="00AA5891" w:rsidRDefault="00453ECD" w:rsidP="00E52F93">
            <w:pPr>
              <w:jc w:val="center"/>
              <w:rPr>
                <w:rFonts w:ascii="Arial" w:hAnsi="Arial" w:cs="Arial"/>
                <w:color w:val="403838"/>
                <w:sz w:val="20"/>
                <w:szCs w:val="20"/>
              </w:rPr>
            </w:pPr>
            <w:r w:rsidRPr="00AA5891">
              <w:rPr>
                <w:rFonts w:ascii="Arial" w:hAnsi="Arial" w:cs="Arial"/>
                <w:color w:val="403838"/>
                <w:sz w:val="20"/>
                <w:szCs w:val="20"/>
              </w:rPr>
              <w:t>0.416</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AJCC tumor siz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T1-2</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T3-4</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21 (52)</w:t>
            </w:r>
          </w:p>
          <w:p w:rsidR="00453ECD" w:rsidRPr="00AA5891" w:rsidRDefault="00453ECD" w:rsidP="00E52F93">
            <w:pPr>
              <w:jc w:val="center"/>
              <w:rPr>
                <w:rFonts w:ascii="Arial" w:hAnsi="Arial" w:cs="Arial"/>
                <w:sz w:val="20"/>
                <w:szCs w:val="20"/>
              </w:rPr>
            </w:pPr>
            <w:r w:rsidRPr="00AA5891">
              <w:rPr>
                <w:rFonts w:ascii="Arial" w:hAnsi="Arial" w:cs="Arial"/>
                <w:sz w:val="20"/>
                <w:szCs w:val="20"/>
              </w:rPr>
              <w:t>19 (48)</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color w:val="000000"/>
                <w:sz w:val="20"/>
                <w:szCs w:val="20"/>
                <w:shd w:val="clear" w:color="auto" w:fill="FFFFFF"/>
              </w:rPr>
            </w:pPr>
          </w:p>
          <w:p w:rsidR="00453ECD" w:rsidRPr="00AA5891" w:rsidRDefault="00453ECD" w:rsidP="00E52F93">
            <w:pPr>
              <w:jc w:val="center"/>
              <w:rPr>
                <w:rFonts w:ascii="Arial" w:hAnsi="Arial" w:cs="Arial"/>
                <w:color w:val="000000"/>
                <w:sz w:val="20"/>
                <w:szCs w:val="20"/>
                <w:shd w:val="clear" w:color="auto" w:fill="FFFFFF"/>
              </w:rPr>
            </w:pPr>
            <w:r w:rsidRPr="00AA5891">
              <w:rPr>
                <w:rFonts w:ascii="Arial" w:hAnsi="Arial" w:cs="Arial"/>
                <w:color w:val="000000"/>
                <w:sz w:val="20"/>
                <w:szCs w:val="20"/>
                <w:shd w:val="clear" w:color="auto" w:fill="FFFFFF"/>
              </w:rPr>
              <w:t>51 (34)</w:t>
            </w:r>
          </w:p>
          <w:p w:rsidR="00453ECD" w:rsidRPr="00AA5891" w:rsidRDefault="00453ECD" w:rsidP="00E52F93">
            <w:pPr>
              <w:jc w:val="center"/>
              <w:rPr>
                <w:rFonts w:ascii="Arial" w:hAnsi="Arial" w:cs="Arial"/>
                <w:color w:val="000000"/>
                <w:sz w:val="20"/>
                <w:szCs w:val="20"/>
                <w:shd w:val="clear" w:color="auto" w:fill="FFFFFF"/>
              </w:rPr>
            </w:pPr>
            <w:r w:rsidRPr="00AA5891">
              <w:rPr>
                <w:rFonts w:ascii="Arial" w:hAnsi="Arial" w:cs="Arial"/>
                <w:color w:val="000000"/>
                <w:sz w:val="20"/>
                <w:szCs w:val="20"/>
                <w:shd w:val="clear" w:color="auto" w:fill="FFFFFF"/>
              </w:rPr>
              <w:t>99 (66)</w:t>
            </w:r>
          </w:p>
        </w:tc>
        <w:tc>
          <w:tcPr>
            <w:tcW w:w="903" w:type="dxa"/>
            <w:tcMar>
              <w:top w:w="28" w:type="dxa"/>
              <w:left w:w="28" w:type="dxa"/>
              <w:bottom w:w="0" w:type="dxa"/>
              <w:right w:w="0" w:type="dxa"/>
            </w:tcMar>
          </w:tcPr>
          <w:p w:rsidR="00453ECD" w:rsidRDefault="00453ECD" w:rsidP="00E52F93">
            <w:pPr>
              <w:jc w:val="center"/>
              <w:rPr>
                <w:rFonts w:ascii="Arial" w:hAnsi="Arial" w:cs="Arial"/>
                <w:color w:val="000000"/>
                <w:sz w:val="20"/>
                <w:szCs w:val="20"/>
                <w:shd w:val="clear" w:color="auto" w:fill="FFFFFF"/>
                <w:lang w:eastAsia="nl-NL"/>
              </w:rPr>
            </w:pPr>
          </w:p>
          <w:p w:rsidR="00453ECD" w:rsidRPr="00AA5891" w:rsidRDefault="00453ECD" w:rsidP="00E52F93">
            <w:pPr>
              <w:jc w:val="center"/>
              <w:rPr>
                <w:rFonts w:ascii="Arial" w:hAnsi="Arial" w:cs="Arial"/>
                <w:color w:val="000000"/>
                <w:sz w:val="20"/>
                <w:szCs w:val="20"/>
                <w:shd w:val="clear" w:color="auto" w:fill="FFFFFF"/>
                <w:lang w:eastAsia="nl-NL"/>
              </w:rPr>
            </w:pPr>
            <w:r w:rsidRPr="00AA5891">
              <w:rPr>
                <w:rFonts w:ascii="Arial" w:hAnsi="Arial" w:cs="Arial"/>
                <w:color w:val="000000"/>
                <w:sz w:val="20"/>
                <w:szCs w:val="20"/>
                <w:shd w:val="clear" w:color="auto" w:fill="FFFFFF"/>
                <w:lang w:eastAsia="nl-NL"/>
              </w:rPr>
              <w:t>0.032</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AJCC nodal stag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0</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1-3</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4 (10)</w:t>
            </w:r>
          </w:p>
          <w:p w:rsidR="00453ECD" w:rsidRPr="00AA5891" w:rsidRDefault="00453ECD" w:rsidP="00E52F93">
            <w:pPr>
              <w:jc w:val="center"/>
              <w:rPr>
                <w:rFonts w:ascii="Arial" w:hAnsi="Arial" w:cs="Arial"/>
                <w:sz w:val="20"/>
                <w:szCs w:val="20"/>
              </w:rPr>
            </w:pPr>
            <w:r w:rsidRPr="00AA5891">
              <w:rPr>
                <w:rFonts w:ascii="Arial" w:hAnsi="Arial" w:cs="Arial"/>
                <w:sz w:val="20"/>
                <w:szCs w:val="20"/>
              </w:rPr>
              <w:t>37 (90)</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41 (30)</w:t>
            </w:r>
          </w:p>
          <w:p w:rsidR="00453ECD" w:rsidRPr="00AA5891" w:rsidRDefault="00453ECD" w:rsidP="00E52F93">
            <w:pPr>
              <w:jc w:val="center"/>
              <w:rPr>
                <w:rFonts w:ascii="Arial" w:hAnsi="Arial" w:cs="Arial"/>
                <w:sz w:val="20"/>
                <w:szCs w:val="20"/>
              </w:rPr>
            </w:pPr>
            <w:r w:rsidRPr="00AA5891">
              <w:rPr>
                <w:rFonts w:ascii="Arial" w:hAnsi="Arial" w:cs="Arial"/>
                <w:sz w:val="20"/>
                <w:szCs w:val="20"/>
              </w:rPr>
              <w:t>106 (70)</w:t>
            </w:r>
          </w:p>
        </w:tc>
        <w:tc>
          <w:tcPr>
            <w:tcW w:w="903" w:type="dxa"/>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016</w:t>
            </w:r>
          </w:p>
        </w:tc>
      </w:tr>
      <w:tr w:rsidR="00453ECD" w:rsidRPr="00AA5891" w:rsidTr="00E52F93">
        <w:tc>
          <w:tcPr>
            <w:tcW w:w="2943" w:type="dxa"/>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 xml:space="preserve">Treatment </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RT/ RT+ Chemo</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S/S+RT/S+RT+Chemotherapy</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one</w:t>
            </w:r>
          </w:p>
        </w:tc>
        <w:tc>
          <w:tcPr>
            <w:tcW w:w="1485"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32 (78)</w:t>
            </w:r>
          </w:p>
          <w:p w:rsidR="00453ECD" w:rsidRPr="00AA5891" w:rsidRDefault="00453ECD" w:rsidP="00E52F93">
            <w:pPr>
              <w:jc w:val="center"/>
              <w:rPr>
                <w:rFonts w:ascii="Arial" w:hAnsi="Arial" w:cs="Arial"/>
                <w:sz w:val="20"/>
                <w:szCs w:val="20"/>
              </w:rPr>
            </w:pPr>
            <w:r w:rsidRPr="00AA5891">
              <w:rPr>
                <w:rFonts w:ascii="Arial" w:hAnsi="Arial" w:cs="Arial"/>
                <w:sz w:val="20"/>
                <w:szCs w:val="20"/>
              </w:rPr>
              <w:t>8 (20)</w:t>
            </w:r>
          </w:p>
          <w:p w:rsidR="00453ECD" w:rsidRPr="00AA5891" w:rsidRDefault="00453ECD" w:rsidP="00E52F93">
            <w:pPr>
              <w:jc w:val="center"/>
              <w:rPr>
                <w:rFonts w:ascii="Arial" w:hAnsi="Arial" w:cs="Arial"/>
                <w:sz w:val="20"/>
                <w:szCs w:val="20"/>
              </w:rPr>
            </w:pPr>
            <w:r w:rsidRPr="00AA5891">
              <w:rPr>
                <w:rFonts w:ascii="Arial" w:hAnsi="Arial" w:cs="Arial"/>
                <w:sz w:val="20"/>
                <w:szCs w:val="20"/>
              </w:rPr>
              <w:t>1 (2)</w:t>
            </w:r>
          </w:p>
        </w:tc>
        <w:tc>
          <w:tcPr>
            <w:tcW w:w="1440" w:type="dxa"/>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122 (81)</w:t>
            </w:r>
          </w:p>
          <w:p w:rsidR="00453ECD" w:rsidRPr="00AA5891" w:rsidRDefault="00453ECD" w:rsidP="00E52F93">
            <w:pPr>
              <w:jc w:val="center"/>
              <w:rPr>
                <w:rFonts w:ascii="Arial" w:hAnsi="Arial" w:cs="Arial"/>
                <w:sz w:val="20"/>
                <w:szCs w:val="20"/>
              </w:rPr>
            </w:pPr>
            <w:r w:rsidRPr="00AA5891">
              <w:rPr>
                <w:rFonts w:ascii="Arial" w:hAnsi="Arial" w:cs="Arial"/>
                <w:sz w:val="20"/>
                <w:szCs w:val="20"/>
              </w:rPr>
              <w:t>22 (15)</w:t>
            </w:r>
          </w:p>
          <w:p w:rsidR="00453ECD" w:rsidRPr="00AA5891" w:rsidRDefault="00453ECD" w:rsidP="00E52F93">
            <w:pPr>
              <w:jc w:val="center"/>
              <w:rPr>
                <w:rFonts w:ascii="Arial" w:hAnsi="Arial" w:cs="Arial"/>
                <w:sz w:val="20"/>
                <w:szCs w:val="20"/>
              </w:rPr>
            </w:pPr>
            <w:r w:rsidRPr="00AA5891">
              <w:rPr>
                <w:rFonts w:ascii="Arial" w:hAnsi="Arial" w:cs="Arial"/>
                <w:sz w:val="20"/>
                <w:szCs w:val="20"/>
              </w:rPr>
              <w:t>6 (4)</w:t>
            </w:r>
          </w:p>
        </w:tc>
        <w:tc>
          <w:tcPr>
            <w:tcW w:w="903" w:type="dxa"/>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691</w:t>
            </w:r>
          </w:p>
        </w:tc>
      </w:tr>
      <w:tr w:rsidR="00453ECD" w:rsidRPr="00AA5891" w:rsidTr="00E52F93">
        <w:tc>
          <w:tcPr>
            <w:tcW w:w="2943" w:type="dxa"/>
            <w:tcBorders>
              <w:bottom w:val="single" w:sz="4" w:space="0" w:color="auto"/>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Second primary tumors</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Negative</w:t>
            </w:r>
          </w:p>
          <w:p w:rsidR="00453ECD" w:rsidRPr="00AA5891" w:rsidRDefault="00453ECD" w:rsidP="00E52F93">
            <w:pPr>
              <w:rPr>
                <w:rFonts w:ascii="Arial" w:hAnsi="Arial" w:cs="Arial"/>
                <w:sz w:val="20"/>
                <w:szCs w:val="20"/>
              </w:rPr>
            </w:pPr>
            <w:r w:rsidRPr="00AA5891">
              <w:rPr>
                <w:rFonts w:ascii="Arial" w:hAnsi="Arial" w:cs="Arial"/>
                <w:sz w:val="20"/>
                <w:szCs w:val="20"/>
              </w:rPr>
              <w:t xml:space="preserve">  Positive</w:t>
            </w:r>
          </w:p>
        </w:tc>
        <w:tc>
          <w:tcPr>
            <w:tcW w:w="1485" w:type="dxa"/>
            <w:tcBorders>
              <w:bottom w:val="single" w:sz="4" w:space="0" w:color="auto"/>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40 (98)</w:t>
            </w:r>
          </w:p>
          <w:p w:rsidR="00453ECD" w:rsidRPr="00AA5891" w:rsidRDefault="00453ECD" w:rsidP="00E52F93">
            <w:pPr>
              <w:jc w:val="center"/>
              <w:rPr>
                <w:rFonts w:ascii="Arial" w:hAnsi="Arial" w:cs="Arial"/>
                <w:sz w:val="20"/>
                <w:szCs w:val="20"/>
              </w:rPr>
            </w:pPr>
            <w:r w:rsidRPr="00AA5891">
              <w:rPr>
                <w:rFonts w:ascii="Arial" w:hAnsi="Arial" w:cs="Arial"/>
                <w:sz w:val="20"/>
                <w:szCs w:val="20"/>
              </w:rPr>
              <w:t>1   (2)</w:t>
            </w:r>
          </w:p>
        </w:tc>
        <w:tc>
          <w:tcPr>
            <w:tcW w:w="1440" w:type="dxa"/>
            <w:tcBorders>
              <w:bottom w:val="single" w:sz="4" w:space="0" w:color="auto"/>
            </w:tcBorders>
            <w:tcMar>
              <w:top w:w="28" w:type="dxa"/>
              <w:left w:w="28" w:type="dxa"/>
              <w:bottom w:w="0" w:type="dxa"/>
              <w:right w:w="0" w:type="dxa"/>
            </w:tcMar>
          </w:tcPr>
          <w:p w:rsidR="00453ECD" w:rsidRPr="00AA5891"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132 (80)</w:t>
            </w:r>
          </w:p>
          <w:p w:rsidR="00453ECD" w:rsidRPr="00AA5891" w:rsidRDefault="00453ECD" w:rsidP="00E52F93">
            <w:pPr>
              <w:jc w:val="center"/>
              <w:rPr>
                <w:rFonts w:ascii="Arial" w:hAnsi="Arial" w:cs="Arial"/>
                <w:sz w:val="20"/>
                <w:szCs w:val="20"/>
              </w:rPr>
            </w:pPr>
            <w:r w:rsidRPr="00AA5891">
              <w:rPr>
                <w:rFonts w:ascii="Arial" w:hAnsi="Arial" w:cs="Arial"/>
                <w:sz w:val="20"/>
                <w:szCs w:val="20"/>
              </w:rPr>
              <w:t>18   (12)</w:t>
            </w:r>
          </w:p>
        </w:tc>
        <w:tc>
          <w:tcPr>
            <w:tcW w:w="903" w:type="dxa"/>
            <w:tcBorders>
              <w:bottom w:val="single" w:sz="4" w:space="0" w:color="auto"/>
            </w:tcBorders>
            <w:tcMar>
              <w:top w:w="28" w:type="dxa"/>
              <w:left w:w="28" w:type="dxa"/>
              <w:bottom w:w="0" w:type="dxa"/>
              <w:right w:w="0" w:type="dxa"/>
            </w:tcMar>
          </w:tcPr>
          <w:p w:rsidR="00453ECD" w:rsidRDefault="00453ECD" w:rsidP="00E52F93">
            <w:pPr>
              <w:jc w:val="center"/>
              <w:rPr>
                <w:rFonts w:ascii="Arial" w:hAnsi="Arial" w:cs="Arial"/>
                <w:sz w:val="20"/>
                <w:szCs w:val="20"/>
              </w:rPr>
            </w:pPr>
          </w:p>
          <w:p w:rsidR="00453ECD" w:rsidRPr="00AA5891" w:rsidRDefault="00453ECD" w:rsidP="00E52F93">
            <w:pPr>
              <w:jc w:val="center"/>
              <w:rPr>
                <w:rFonts w:ascii="Arial" w:hAnsi="Arial" w:cs="Arial"/>
                <w:sz w:val="20"/>
                <w:szCs w:val="20"/>
              </w:rPr>
            </w:pPr>
            <w:r w:rsidRPr="00AA5891">
              <w:rPr>
                <w:rFonts w:ascii="Arial" w:hAnsi="Arial" w:cs="Arial"/>
                <w:sz w:val="20"/>
                <w:szCs w:val="20"/>
              </w:rPr>
              <w:t>0.070</w:t>
            </w:r>
          </w:p>
        </w:tc>
      </w:tr>
      <w:tr w:rsidR="00453ECD" w:rsidRPr="00AA5891" w:rsidTr="00E52F93">
        <w:tc>
          <w:tcPr>
            <w:tcW w:w="6771" w:type="dxa"/>
            <w:gridSpan w:val="4"/>
            <w:tcBorders>
              <w:top w:val="single" w:sz="4" w:space="0" w:color="auto"/>
            </w:tcBorders>
            <w:tcMar>
              <w:top w:w="28" w:type="dxa"/>
              <w:left w:w="28" w:type="dxa"/>
              <w:bottom w:w="0" w:type="dxa"/>
              <w:right w:w="0" w:type="dxa"/>
            </w:tcMar>
          </w:tcPr>
          <w:p w:rsidR="00453ECD" w:rsidRPr="00AA5891" w:rsidRDefault="00453ECD" w:rsidP="00E52F93">
            <w:pPr>
              <w:rPr>
                <w:rFonts w:ascii="Arial" w:hAnsi="Arial" w:cs="Arial"/>
                <w:sz w:val="20"/>
                <w:szCs w:val="20"/>
              </w:rPr>
            </w:pPr>
            <w:r w:rsidRPr="00AA5891">
              <w:rPr>
                <w:rFonts w:ascii="Arial" w:hAnsi="Arial" w:cs="Arial"/>
                <w:sz w:val="20"/>
                <w:szCs w:val="20"/>
              </w:rPr>
              <w:t>* 1 missing ** 3 missing values</w:t>
            </w:r>
          </w:p>
          <w:p w:rsidR="00453ECD" w:rsidRPr="00AA5891" w:rsidRDefault="00453ECD" w:rsidP="00E52F93">
            <w:pPr>
              <w:rPr>
                <w:rFonts w:ascii="Arial" w:hAnsi="Arial" w:cs="Arial"/>
                <w:sz w:val="20"/>
                <w:szCs w:val="20"/>
              </w:rPr>
            </w:pPr>
            <w:r w:rsidRPr="00751294">
              <w:rPr>
                <w:rFonts w:ascii="Arial" w:hAnsi="Arial" w:cs="Arial"/>
                <w:i/>
                <w:sz w:val="20"/>
                <w:szCs w:val="20"/>
              </w:rPr>
              <w:t>Abbreviations</w:t>
            </w:r>
            <w:r>
              <w:rPr>
                <w:rFonts w:ascii="Arial" w:hAnsi="Arial" w:cs="Arial"/>
                <w:sz w:val="20"/>
                <w:szCs w:val="20"/>
              </w:rPr>
              <w:t>: HPV, human papillomavirus; RT,</w:t>
            </w:r>
            <w:r w:rsidRPr="00AA5891">
              <w:rPr>
                <w:rFonts w:ascii="Arial" w:hAnsi="Arial" w:cs="Arial"/>
                <w:sz w:val="20"/>
                <w:szCs w:val="20"/>
              </w:rPr>
              <w:t xml:space="preserve"> Radiotherapy</w:t>
            </w:r>
            <w:r>
              <w:rPr>
                <w:rFonts w:ascii="Arial" w:hAnsi="Arial" w:cs="Arial"/>
                <w:sz w:val="20"/>
                <w:szCs w:val="20"/>
              </w:rPr>
              <w:t>; S, surgery; AJCC,</w:t>
            </w:r>
            <w:r w:rsidRPr="00AA5891">
              <w:rPr>
                <w:rFonts w:ascii="Arial" w:hAnsi="Arial" w:cs="Arial"/>
                <w:sz w:val="20"/>
                <w:szCs w:val="20"/>
              </w:rPr>
              <w:t xml:space="preserve"> American Joint Committee on cancer</w:t>
            </w:r>
          </w:p>
        </w:tc>
      </w:tr>
    </w:tbl>
    <w:p w:rsidR="0081477B" w:rsidRDefault="0081477B"/>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Default="00085886"/>
    <w:p w:rsidR="00085886" w:rsidRPr="00085886" w:rsidRDefault="00085886">
      <w:pPr>
        <w:rPr>
          <w:rFonts w:ascii="Arial" w:hAnsi="Arial" w:cs="Arial"/>
          <w:b/>
        </w:rPr>
      </w:pPr>
      <w:r w:rsidRPr="00085886">
        <w:rPr>
          <w:rFonts w:ascii="Arial" w:hAnsi="Arial" w:cs="Arial"/>
          <w:b/>
        </w:rPr>
        <w:t>Reference</w:t>
      </w:r>
    </w:p>
    <w:p w:rsidR="00085886" w:rsidRPr="00085886" w:rsidRDefault="008929BB" w:rsidP="00085886">
      <w:pPr>
        <w:rPr>
          <w:rFonts w:ascii="Arial" w:hAnsi="Arial" w:cs="Arial"/>
        </w:rPr>
      </w:pPr>
      <w:r>
        <w:rPr>
          <w:rFonts w:ascii="Arial" w:hAnsi="Arial" w:cs="Arial"/>
        </w:rPr>
        <w:t xml:space="preserve">53. </w:t>
      </w:r>
      <w:r w:rsidR="00085886" w:rsidRPr="00085886">
        <w:rPr>
          <w:rFonts w:ascii="Arial" w:hAnsi="Arial" w:cs="Arial"/>
        </w:rPr>
        <w:t>Hanahan, D., and R. A. Weinberg. 2011. Hallmarks of cancer: the next generation. Cell 144:646–674.</w:t>
      </w:r>
    </w:p>
    <w:p w:rsidR="00085886" w:rsidRDefault="00085886"/>
    <w:p w:rsidR="00085886" w:rsidRDefault="00085886"/>
    <w:p w:rsidR="00085886" w:rsidRDefault="00085886"/>
    <w:sectPr w:rsidR="00085886" w:rsidSect="0081477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defaultTabStop w:val="720"/>
  <w:characterSpacingControl w:val="doNotCompress"/>
  <w:compat/>
  <w:rsids>
    <w:rsidRoot w:val="00453ECD"/>
    <w:rsid w:val="000002E3"/>
    <w:rsid w:val="00000505"/>
    <w:rsid w:val="0000088C"/>
    <w:rsid w:val="00000AD0"/>
    <w:rsid w:val="00000BC1"/>
    <w:rsid w:val="00000C52"/>
    <w:rsid w:val="00000E59"/>
    <w:rsid w:val="000016F7"/>
    <w:rsid w:val="000019CE"/>
    <w:rsid w:val="000019D5"/>
    <w:rsid w:val="00001AA3"/>
    <w:rsid w:val="00001B2F"/>
    <w:rsid w:val="00001B63"/>
    <w:rsid w:val="00001C23"/>
    <w:rsid w:val="00001F92"/>
    <w:rsid w:val="00001FD5"/>
    <w:rsid w:val="0000228C"/>
    <w:rsid w:val="00002523"/>
    <w:rsid w:val="00002D9C"/>
    <w:rsid w:val="00003111"/>
    <w:rsid w:val="00003122"/>
    <w:rsid w:val="00003385"/>
    <w:rsid w:val="0000370B"/>
    <w:rsid w:val="0000391B"/>
    <w:rsid w:val="00003A70"/>
    <w:rsid w:val="00003B43"/>
    <w:rsid w:val="00003CC9"/>
    <w:rsid w:val="00003E11"/>
    <w:rsid w:val="00004110"/>
    <w:rsid w:val="00004418"/>
    <w:rsid w:val="000047B2"/>
    <w:rsid w:val="0000492F"/>
    <w:rsid w:val="00004D01"/>
    <w:rsid w:val="0000519F"/>
    <w:rsid w:val="00005330"/>
    <w:rsid w:val="000060FE"/>
    <w:rsid w:val="000064DC"/>
    <w:rsid w:val="000066B5"/>
    <w:rsid w:val="00006863"/>
    <w:rsid w:val="000068A3"/>
    <w:rsid w:val="00006A0E"/>
    <w:rsid w:val="000072A3"/>
    <w:rsid w:val="000074AD"/>
    <w:rsid w:val="00007651"/>
    <w:rsid w:val="000078C6"/>
    <w:rsid w:val="00007B6E"/>
    <w:rsid w:val="00007EE1"/>
    <w:rsid w:val="000103FC"/>
    <w:rsid w:val="000106C4"/>
    <w:rsid w:val="00010868"/>
    <w:rsid w:val="00010888"/>
    <w:rsid w:val="000108D2"/>
    <w:rsid w:val="000108F3"/>
    <w:rsid w:val="00010C01"/>
    <w:rsid w:val="00010C08"/>
    <w:rsid w:val="00010CC4"/>
    <w:rsid w:val="0001128D"/>
    <w:rsid w:val="000114A0"/>
    <w:rsid w:val="00011541"/>
    <w:rsid w:val="00011ACE"/>
    <w:rsid w:val="00011DA3"/>
    <w:rsid w:val="000121A3"/>
    <w:rsid w:val="00012811"/>
    <w:rsid w:val="00012935"/>
    <w:rsid w:val="00012992"/>
    <w:rsid w:val="00012C9B"/>
    <w:rsid w:val="00012DDB"/>
    <w:rsid w:val="00012E73"/>
    <w:rsid w:val="00012F6C"/>
    <w:rsid w:val="00012FFE"/>
    <w:rsid w:val="0001306B"/>
    <w:rsid w:val="0001316B"/>
    <w:rsid w:val="000132A9"/>
    <w:rsid w:val="00013371"/>
    <w:rsid w:val="00013375"/>
    <w:rsid w:val="00013490"/>
    <w:rsid w:val="00013587"/>
    <w:rsid w:val="00013772"/>
    <w:rsid w:val="000138A0"/>
    <w:rsid w:val="00013BD1"/>
    <w:rsid w:val="00013C01"/>
    <w:rsid w:val="00013D73"/>
    <w:rsid w:val="00013D8D"/>
    <w:rsid w:val="000144F1"/>
    <w:rsid w:val="00014731"/>
    <w:rsid w:val="0001481A"/>
    <w:rsid w:val="0001487A"/>
    <w:rsid w:val="00014939"/>
    <w:rsid w:val="00014A99"/>
    <w:rsid w:val="00014B8A"/>
    <w:rsid w:val="00015383"/>
    <w:rsid w:val="0001563B"/>
    <w:rsid w:val="000156D4"/>
    <w:rsid w:val="00015831"/>
    <w:rsid w:val="00015BCB"/>
    <w:rsid w:val="00016028"/>
    <w:rsid w:val="00016119"/>
    <w:rsid w:val="00016232"/>
    <w:rsid w:val="000168A0"/>
    <w:rsid w:val="00016A50"/>
    <w:rsid w:val="00016A72"/>
    <w:rsid w:val="00016C72"/>
    <w:rsid w:val="00016E25"/>
    <w:rsid w:val="00016EB2"/>
    <w:rsid w:val="000170E2"/>
    <w:rsid w:val="00017108"/>
    <w:rsid w:val="00017513"/>
    <w:rsid w:val="00017517"/>
    <w:rsid w:val="0001757C"/>
    <w:rsid w:val="00017748"/>
    <w:rsid w:val="000177B0"/>
    <w:rsid w:val="00017B86"/>
    <w:rsid w:val="00017C9E"/>
    <w:rsid w:val="00017E07"/>
    <w:rsid w:val="00017F1F"/>
    <w:rsid w:val="000208B1"/>
    <w:rsid w:val="00020966"/>
    <w:rsid w:val="000209B8"/>
    <w:rsid w:val="00020A48"/>
    <w:rsid w:val="00020C46"/>
    <w:rsid w:val="00020C6F"/>
    <w:rsid w:val="00020D3B"/>
    <w:rsid w:val="00020F8F"/>
    <w:rsid w:val="00021094"/>
    <w:rsid w:val="000210C7"/>
    <w:rsid w:val="0002114D"/>
    <w:rsid w:val="00021332"/>
    <w:rsid w:val="0002153E"/>
    <w:rsid w:val="00021630"/>
    <w:rsid w:val="00021D08"/>
    <w:rsid w:val="000221BD"/>
    <w:rsid w:val="000221E9"/>
    <w:rsid w:val="00022494"/>
    <w:rsid w:val="00022F50"/>
    <w:rsid w:val="0002316A"/>
    <w:rsid w:val="00023269"/>
    <w:rsid w:val="00023277"/>
    <w:rsid w:val="000232D6"/>
    <w:rsid w:val="000236F9"/>
    <w:rsid w:val="00023720"/>
    <w:rsid w:val="000239A4"/>
    <w:rsid w:val="00023AAF"/>
    <w:rsid w:val="00023BF6"/>
    <w:rsid w:val="0002453B"/>
    <w:rsid w:val="000245E5"/>
    <w:rsid w:val="00024735"/>
    <w:rsid w:val="00024B76"/>
    <w:rsid w:val="00024D79"/>
    <w:rsid w:val="00024E57"/>
    <w:rsid w:val="00024FAA"/>
    <w:rsid w:val="000251F4"/>
    <w:rsid w:val="000254C6"/>
    <w:rsid w:val="000255FE"/>
    <w:rsid w:val="000256E5"/>
    <w:rsid w:val="0002590C"/>
    <w:rsid w:val="0002593F"/>
    <w:rsid w:val="00025A39"/>
    <w:rsid w:val="00025EF6"/>
    <w:rsid w:val="00026073"/>
    <w:rsid w:val="00026367"/>
    <w:rsid w:val="00026374"/>
    <w:rsid w:val="00026481"/>
    <w:rsid w:val="000265D5"/>
    <w:rsid w:val="00026AB8"/>
    <w:rsid w:val="00026B05"/>
    <w:rsid w:val="00026C6E"/>
    <w:rsid w:val="00026D09"/>
    <w:rsid w:val="00026F1B"/>
    <w:rsid w:val="000272AA"/>
    <w:rsid w:val="00027D26"/>
    <w:rsid w:val="00030171"/>
    <w:rsid w:val="000303D6"/>
    <w:rsid w:val="00030516"/>
    <w:rsid w:val="0003061B"/>
    <w:rsid w:val="00030A4A"/>
    <w:rsid w:val="00030D7F"/>
    <w:rsid w:val="00030D99"/>
    <w:rsid w:val="00030E1C"/>
    <w:rsid w:val="00030EC7"/>
    <w:rsid w:val="00030F04"/>
    <w:rsid w:val="00030FA9"/>
    <w:rsid w:val="00031307"/>
    <w:rsid w:val="0003169C"/>
    <w:rsid w:val="00031EC4"/>
    <w:rsid w:val="00031ECE"/>
    <w:rsid w:val="0003227C"/>
    <w:rsid w:val="00032342"/>
    <w:rsid w:val="0003278F"/>
    <w:rsid w:val="000327DD"/>
    <w:rsid w:val="00032A17"/>
    <w:rsid w:val="00032A3E"/>
    <w:rsid w:val="00032BF5"/>
    <w:rsid w:val="00032FB3"/>
    <w:rsid w:val="00033120"/>
    <w:rsid w:val="00033441"/>
    <w:rsid w:val="00033609"/>
    <w:rsid w:val="00033918"/>
    <w:rsid w:val="00033B3D"/>
    <w:rsid w:val="00034059"/>
    <w:rsid w:val="00034147"/>
    <w:rsid w:val="00034225"/>
    <w:rsid w:val="00034349"/>
    <w:rsid w:val="00034653"/>
    <w:rsid w:val="000348E6"/>
    <w:rsid w:val="00034D28"/>
    <w:rsid w:val="00034FE3"/>
    <w:rsid w:val="000357B8"/>
    <w:rsid w:val="00035E10"/>
    <w:rsid w:val="0003679C"/>
    <w:rsid w:val="000368BC"/>
    <w:rsid w:val="000368DE"/>
    <w:rsid w:val="00036ACC"/>
    <w:rsid w:val="00036C18"/>
    <w:rsid w:val="00036C94"/>
    <w:rsid w:val="00036E4D"/>
    <w:rsid w:val="00037061"/>
    <w:rsid w:val="00037C97"/>
    <w:rsid w:val="00037F94"/>
    <w:rsid w:val="000403FF"/>
    <w:rsid w:val="0004085D"/>
    <w:rsid w:val="0004117B"/>
    <w:rsid w:val="000412C3"/>
    <w:rsid w:val="00041376"/>
    <w:rsid w:val="00041448"/>
    <w:rsid w:val="00041673"/>
    <w:rsid w:val="00041A6B"/>
    <w:rsid w:val="00041C8C"/>
    <w:rsid w:val="00041D78"/>
    <w:rsid w:val="00041FD1"/>
    <w:rsid w:val="00042026"/>
    <w:rsid w:val="00042499"/>
    <w:rsid w:val="000425D7"/>
    <w:rsid w:val="000426EF"/>
    <w:rsid w:val="00042962"/>
    <w:rsid w:val="00043398"/>
    <w:rsid w:val="0004354A"/>
    <w:rsid w:val="00043A40"/>
    <w:rsid w:val="00043BDD"/>
    <w:rsid w:val="00043BE5"/>
    <w:rsid w:val="00043C0C"/>
    <w:rsid w:val="00043C97"/>
    <w:rsid w:val="0004428F"/>
    <w:rsid w:val="00044B3D"/>
    <w:rsid w:val="00044C5B"/>
    <w:rsid w:val="00044E7F"/>
    <w:rsid w:val="00044ED8"/>
    <w:rsid w:val="00044FD8"/>
    <w:rsid w:val="00045334"/>
    <w:rsid w:val="000455EE"/>
    <w:rsid w:val="000455F4"/>
    <w:rsid w:val="000458F8"/>
    <w:rsid w:val="00045B88"/>
    <w:rsid w:val="000465F5"/>
    <w:rsid w:val="000467B2"/>
    <w:rsid w:val="0004685C"/>
    <w:rsid w:val="000468A9"/>
    <w:rsid w:val="00046BB9"/>
    <w:rsid w:val="00046EBC"/>
    <w:rsid w:val="00046EDE"/>
    <w:rsid w:val="000470DF"/>
    <w:rsid w:val="00047159"/>
    <w:rsid w:val="00047469"/>
    <w:rsid w:val="000479DB"/>
    <w:rsid w:val="000479DC"/>
    <w:rsid w:val="00047A9E"/>
    <w:rsid w:val="00047B08"/>
    <w:rsid w:val="00047BB5"/>
    <w:rsid w:val="00047DBA"/>
    <w:rsid w:val="00047F33"/>
    <w:rsid w:val="00050008"/>
    <w:rsid w:val="0005035E"/>
    <w:rsid w:val="00050422"/>
    <w:rsid w:val="0005083B"/>
    <w:rsid w:val="00050B37"/>
    <w:rsid w:val="00050D1C"/>
    <w:rsid w:val="00050FB3"/>
    <w:rsid w:val="000513F4"/>
    <w:rsid w:val="00051695"/>
    <w:rsid w:val="000521FB"/>
    <w:rsid w:val="0005240D"/>
    <w:rsid w:val="00052BFD"/>
    <w:rsid w:val="00052D5A"/>
    <w:rsid w:val="00052F96"/>
    <w:rsid w:val="0005327D"/>
    <w:rsid w:val="00053680"/>
    <w:rsid w:val="0005373E"/>
    <w:rsid w:val="0005374B"/>
    <w:rsid w:val="00053B2B"/>
    <w:rsid w:val="00053BDC"/>
    <w:rsid w:val="00053BF2"/>
    <w:rsid w:val="00053C06"/>
    <w:rsid w:val="00053C8D"/>
    <w:rsid w:val="00053DDA"/>
    <w:rsid w:val="00053E64"/>
    <w:rsid w:val="0005403C"/>
    <w:rsid w:val="000540D4"/>
    <w:rsid w:val="0005424B"/>
    <w:rsid w:val="00054901"/>
    <w:rsid w:val="000549E9"/>
    <w:rsid w:val="000549F0"/>
    <w:rsid w:val="00054C2B"/>
    <w:rsid w:val="00054CBB"/>
    <w:rsid w:val="000553A7"/>
    <w:rsid w:val="000553C5"/>
    <w:rsid w:val="00055403"/>
    <w:rsid w:val="0005553D"/>
    <w:rsid w:val="000559D7"/>
    <w:rsid w:val="00055D13"/>
    <w:rsid w:val="0005661C"/>
    <w:rsid w:val="000566ED"/>
    <w:rsid w:val="000567A0"/>
    <w:rsid w:val="00056BA3"/>
    <w:rsid w:val="00056E50"/>
    <w:rsid w:val="00057203"/>
    <w:rsid w:val="000575D0"/>
    <w:rsid w:val="00057783"/>
    <w:rsid w:val="0005792A"/>
    <w:rsid w:val="00057AE6"/>
    <w:rsid w:val="00060479"/>
    <w:rsid w:val="00060530"/>
    <w:rsid w:val="00060981"/>
    <w:rsid w:val="00060AE6"/>
    <w:rsid w:val="00060E5D"/>
    <w:rsid w:val="00061021"/>
    <w:rsid w:val="000619BE"/>
    <w:rsid w:val="00061D0C"/>
    <w:rsid w:val="00061D7B"/>
    <w:rsid w:val="00061F18"/>
    <w:rsid w:val="00062148"/>
    <w:rsid w:val="00062802"/>
    <w:rsid w:val="00062A7C"/>
    <w:rsid w:val="00062C8C"/>
    <w:rsid w:val="000632CC"/>
    <w:rsid w:val="000635EF"/>
    <w:rsid w:val="00063759"/>
    <w:rsid w:val="00063B93"/>
    <w:rsid w:val="00064152"/>
    <w:rsid w:val="00064529"/>
    <w:rsid w:val="0006456F"/>
    <w:rsid w:val="0006491C"/>
    <w:rsid w:val="00064A57"/>
    <w:rsid w:val="00065071"/>
    <w:rsid w:val="000654F8"/>
    <w:rsid w:val="00065B3B"/>
    <w:rsid w:val="00065B9E"/>
    <w:rsid w:val="00065C44"/>
    <w:rsid w:val="00065D10"/>
    <w:rsid w:val="00065FA1"/>
    <w:rsid w:val="000669E3"/>
    <w:rsid w:val="00066C3F"/>
    <w:rsid w:val="00066CB1"/>
    <w:rsid w:val="00066D2F"/>
    <w:rsid w:val="00066DBF"/>
    <w:rsid w:val="0006700D"/>
    <w:rsid w:val="00067138"/>
    <w:rsid w:val="000673F7"/>
    <w:rsid w:val="00067473"/>
    <w:rsid w:val="0006762F"/>
    <w:rsid w:val="000676F5"/>
    <w:rsid w:val="000677F8"/>
    <w:rsid w:val="00067A93"/>
    <w:rsid w:val="00067EEC"/>
    <w:rsid w:val="0007000F"/>
    <w:rsid w:val="000700FA"/>
    <w:rsid w:val="00070193"/>
    <w:rsid w:val="000705AC"/>
    <w:rsid w:val="0007064D"/>
    <w:rsid w:val="0007092B"/>
    <w:rsid w:val="00070A92"/>
    <w:rsid w:val="00070E99"/>
    <w:rsid w:val="00071059"/>
    <w:rsid w:val="0007156D"/>
    <w:rsid w:val="00071826"/>
    <w:rsid w:val="00071A6B"/>
    <w:rsid w:val="00071D54"/>
    <w:rsid w:val="0007299B"/>
    <w:rsid w:val="00072AAB"/>
    <w:rsid w:val="00072EE2"/>
    <w:rsid w:val="00072F99"/>
    <w:rsid w:val="00072FEB"/>
    <w:rsid w:val="000731B7"/>
    <w:rsid w:val="00073268"/>
    <w:rsid w:val="0007353B"/>
    <w:rsid w:val="00073803"/>
    <w:rsid w:val="00073913"/>
    <w:rsid w:val="00073AED"/>
    <w:rsid w:val="00073B14"/>
    <w:rsid w:val="0007454A"/>
    <w:rsid w:val="0007484E"/>
    <w:rsid w:val="00074AB9"/>
    <w:rsid w:val="00074B6C"/>
    <w:rsid w:val="00074DE6"/>
    <w:rsid w:val="0007527C"/>
    <w:rsid w:val="00075821"/>
    <w:rsid w:val="00075CB1"/>
    <w:rsid w:val="00075FC4"/>
    <w:rsid w:val="00076A15"/>
    <w:rsid w:val="00076D60"/>
    <w:rsid w:val="0007728D"/>
    <w:rsid w:val="000772DC"/>
    <w:rsid w:val="0007750D"/>
    <w:rsid w:val="00077A51"/>
    <w:rsid w:val="00077C84"/>
    <w:rsid w:val="000800C0"/>
    <w:rsid w:val="00080221"/>
    <w:rsid w:val="0008045C"/>
    <w:rsid w:val="000804D9"/>
    <w:rsid w:val="0008081D"/>
    <w:rsid w:val="00080B5E"/>
    <w:rsid w:val="00080B73"/>
    <w:rsid w:val="00080BC6"/>
    <w:rsid w:val="00080DAE"/>
    <w:rsid w:val="0008139A"/>
    <w:rsid w:val="000813A8"/>
    <w:rsid w:val="0008165E"/>
    <w:rsid w:val="00081727"/>
    <w:rsid w:val="00081788"/>
    <w:rsid w:val="000817F5"/>
    <w:rsid w:val="0008193F"/>
    <w:rsid w:val="000819F0"/>
    <w:rsid w:val="00081E4C"/>
    <w:rsid w:val="00081ECF"/>
    <w:rsid w:val="00082073"/>
    <w:rsid w:val="0008208F"/>
    <w:rsid w:val="000821C1"/>
    <w:rsid w:val="00082323"/>
    <w:rsid w:val="00082362"/>
    <w:rsid w:val="0008247A"/>
    <w:rsid w:val="000825CA"/>
    <w:rsid w:val="0008287E"/>
    <w:rsid w:val="000828CA"/>
    <w:rsid w:val="00082B4B"/>
    <w:rsid w:val="00082C5A"/>
    <w:rsid w:val="00083241"/>
    <w:rsid w:val="000832EE"/>
    <w:rsid w:val="0008357E"/>
    <w:rsid w:val="000837A1"/>
    <w:rsid w:val="000838E2"/>
    <w:rsid w:val="0008392E"/>
    <w:rsid w:val="00083D87"/>
    <w:rsid w:val="00083EEA"/>
    <w:rsid w:val="00083F38"/>
    <w:rsid w:val="00084718"/>
    <w:rsid w:val="0008474B"/>
    <w:rsid w:val="000847E7"/>
    <w:rsid w:val="000849CF"/>
    <w:rsid w:val="00084BAF"/>
    <w:rsid w:val="00084BFC"/>
    <w:rsid w:val="00084FD0"/>
    <w:rsid w:val="0008534C"/>
    <w:rsid w:val="0008549C"/>
    <w:rsid w:val="0008564A"/>
    <w:rsid w:val="00085886"/>
    <w:rsid w:val="00085B0F"/>
    <w:rsid w:val="00085B47"/>
    <w:rsid w:val="00085C11"/>
    <w:rsid w:val="00085D93"/>
    <w:rsid w:val="00085E12"/>
    <w:rsid w:val="00085EAF"/>
    <w:rsid w:val="000865FD"/>
    <w:rsid w:val="0008672C"/>
    <w:rsid w:val="0008686A"/>
    <w:rsid w:val="00086A15"/>
    <w:rsid w:val="00086AA0"/>
    <w:rsid w:val="00086C5F"/>
    <w:rsid w:val="00086C77"/>
    <w:rsid w:val="00086EF3"/>
    <w:rsid w:val="00087773"/>
    <w:rsid w:val="00087784"/>
    <w:rsid w:val="00087830"/>
    <w:rsid w:val="0008799F"/>
    <w:rsid w:val="00087A87"/>
    <w:rsid w:val="00087AC5"/>
    <w:rsid w:val="00087FAC"/>
    <w:rsid w:val="0009037A"/>
    <w:rsid w:val="000903C6"/>
    <w:rsid w:val="000903E1"/>
    <w:rsid w:val="0009074D"/>
    <w:rsid w:val="00090847"/>
    <w:rsid w:val="00091198"/>
    <w:rsid w:val="0009141F"/>
    <w:rsid w:val="000918E6"/>
    <w:rsid w:val="00091C17"/>
    <w:rsid w:val="00091FEE"/>
    <w:rsid w:val="000922BE"/>
    <w:rsid w:val="0009243D"/>
    <w:rsid w:val="0009287F"/>
    <w:rsid w:val="00092887"/>
    <w:rsid w:val="00092AF5"/>
    <w:rsid w:val="0009322E"/>
    <w:rsid w:val="0009340B"/>
    <w:rsid w:val="00093511"/>
    <w:rsid w:val="000937DC"/>
    <w:rsid w:val="00093B2D"/>
    <w:rsid w:val="00093C4D"/>
    <w:rsid w:val="00093D69"/>
    <w:rsid w:val="00093F05"/>
    <w:rsid w:val="00093F3B"/>
    <w:rsid w:val="0009413D"/>
    <w:rsid w:val="000942CE"/>
    <w:rsid w:val="00094386"/>
    <w:rsid w:val="00094531"/>
    <w:rsid w:val="000946DE"/>
    <w:rsid w:val="000949D8"/>
    <w:rsid w:val="00094CC7"/>
    <w:rsid w:val="00094D0D"/>
    <w:rsid w:val="00094E15"/>
    <w:rsid w:val="00094E25"/>
    <w:rsid w:val="00094FA2"/>
    <w:rsid w:val="0009544F"/>
    <w:rsid w:val="000959B5"/>
    <w:rsid w:val="00095B0C"/>
    <w:rsid w:val="000960F8"/>
    <w:rsid w:val="00096315"/>
    <w:rsid w:val="00096524"/>
    <w:rsid w:val="000965E3"/>
    <w:rsid w:val="00096A55"/>
    <w:rsid w:val="00096AA5"/>
    <w:rsid w:val="00096AF8"/>
    <w:rsid w:val="00096C5A"/>
    <w:rsid w:val="0009715C"/>
    <w:rsid w:val="000971E9"/>
    <w:rsid w:val="0009798A"/>
    <w:rsid w:val="00097CEC"/>
    <w:rsid w:val="00097D6F"/>
    <w:rsid w:val="00097ED7"/>
    <w:rsid w:val="00097F3D"/>
    <w:rsid w:val="000A03D6"/>
    <w:rsid w:val="000A0834"/>
    <w:rsid w:val="000A0C2F"/>
    <w:rsid w:val="000A0CAC"/>
    <w:rsid w:val="000A1129"/>
    <w:rsid w:val="000A1174"/>
    <w:rsid w:val="000A12B1"/>
    <w:rsid w:val="000A12CC"/>
    <w:rsid w:val="000A163F"/>
    <w:rsid w:val="000A1864"/>
    <w:rsid w:val="000A1AD9"/>
    <w:rsid w:val="000A1BCD"/>
    <w:rsid w:val="000A2012"/>
    <w:rsid w:val="000A20E2"/>
    <w:rsid w:val="000A2465"/>
    <w:rsid w:val="000A2707"/>
    <w:rsid w:val="000A27AE"/>
    <w:rsid w:val="000A290D"/>
    <w:rsid w:val="000A29A3"/>
    <w:rsid w:val="000A2B6C"/>
    <w:rsid w:val="000A2C52"/>
    <w:rsid w:val="000A2DA7"/>
    <w:rsid w:val="000A2DE3"/>
    <w:rsid w:val="000A2F05"/>
    <w:rsid w:val="000A34B6"/>
    <w:rsid w:val="000A36C7"/>
    <w:rsid w:val="000A398E"/>
    <w:rsid w:val="000A41AD"/>
    <w:rsid w:val="000A433B"/>
    <w:rsid w:val="000A4AD9"/>
    <w:rsid w:val="000A4B10"/>
    <w:rsid w:val="000A4D21"/>
    <w:rsid w:val="000A51DD"/>
    <w:rsid w:val="000A54A3"/>
    <w:rsid w:val="000A54A6"/>
    <w:rsid w:val="000A54C4"/>
    <w:rsid w:val="000A569F"/>
    <w:rsid w:val="000A5B1F"/>
    <w:rsid w:val="000A5D84"/>
    <w:rsid w:val="000A60D2"/>
    <w:rsid w:val="000A62E5"/>
    <w:rsid w:val="000A62F0"/>
    <w:rsid w:val="000A646C"/>
    <w:rsid w:val="000A64BC"/>
    <w:rsid w:val="000A65F9"/>
    <w:rsid w:val="000A6641"/>
    <w:rsid w:val="000A67E1"/>
    <w:rsid w:val="000A6953"/>
    <w:rsid w:val="000A6A8B"/>
    <w:rsid w:val="000A6B36"/>
    <w:rsid w:val="000A6B9A"/>
    <w:rsid w:val="000A6CC2"/>
    <w:rsid w:val="000A6DF1"/>
    <w:rsid w:val="000A6F18"/>
    <w:rsid w:val="000A6FDC"/>
    <w:rsid w:val="000A6FF8"/>
    <w:rsid w:val="000A708D"/>
    <w:rsid w:val="000A70E8"/>
    <w:rsid w:val="000A76B1"/>
    <w:rsid w:val="000A7788"/>
    <w:rsid w:val="000A7A2B"/>
    <w:rsid w:val="000A7CAB"/>
    <w:rsid w:val="000A7F30"/>
    <w:rsid w:val="000A7FD5"/>
    <w:rsid w:val="000B0435"/>
    <w:rsid w:val="000B07D8"/>
    <w:rsid w:val="000B09B6"/>
    <w:rsid w:val="000B0B05"/>
    <w:rsid w:val="000B0B98"/>
    <w:rsid w:val="000B0C96"/>
    <w:rsid w:val="000B0DCA"/>
    <w:rsid w:val="000B0E96"/>
    <w:rsid w:val="000B0F8E"/>
    <w:rsid w:val="000B13BC"/>
    <w:rsid w:val="000B1941"/>
    <w:rsid w:val="000B1A6F"/>
    <w:rsid w:val="000B1CD5"/>
    <w:rsid w:val="000B1D42"/>
    <w:rsid w:val="000B1DAA"/>
    <w:rsid w:val="000B1F22"/>
    <w:rsid w:val="000B235B"/>
    <w:rsid w:val="000B29A6"/>
    <w:rsid w:val="000B2C1D"/>
    <w:rsid w:val="000B2E37"/>
    <w:rsid w:val="000B2EE6"/>
    <w:rsid w:val="000B3124"/>
    <w:rsid w:val="000B3258"/>
    <w:rsid w:val="000B359F"/>
    <w:rsid w:val="000B3619"/>
    <w:rsid w:val="000B3700"/>
    <w:rsid w:val="000B377F"/>
    <w:rsid w:val="000B37E4"/>
    <w:rsid w:val="000B3980"/>
    <w:rsid w:val="000B3984"/>
    <w:rsid w:val="000B3990"/>
    <w:rsid w:val="000B3B23"/>
    <w:rsid w:val="000B4222"/>
    <w:rsid w:val="000B4295"/>
    <w:rsid w:val="000B4A03"/>
    <w:rsid w:val="000B4C84"/>
    <w:rsid w:val="000B4ECF"/>
    <w:rsid w:val="000B505B"/>
    <w:rsid w:val="000B5096"/>
    <w:rsid w:val="000B56E3"/>
    <w:rsid w:val="000B598D"/>
    <w:rsid w:val="000B5B3E"/>
    <w:rsid w:val="000B60D9"/>
    <w:rsid w:val="000B641A"/>
    <w:rsid w:val="000B6616"/>
    <w:rsid w:val="000B66B2"/>
    <w:rsid w:val="000B6739"/>
    <w:rsid w:val="000B6C08"/>
    <w:rsid w:val="000B6DB7"/>
    <w:rsid w:val="000B6FFA"/>
    <w:rsid w:val="000B7187"/>
    <w:rsid w:val="000B720C"/>
    <w:rsid w:val="000B7E55"/>
    <w:rsid w:val="000C002F"/>
    <w:rsid w:val="000C0045"/>
    <w:rsid w:val="000C0492"/>
    <w:rsid w:val="000C0654"/>
    <w:rsid w:val="000C1128"/>
    <w:rsid w:val="000C11AB"/>
    <w:rsid w:val="000C16FB"/>
    <w:rsid w:val="000C1905"/>
    <w:rsid w:val="000C1959"/>
    <w:rsid w:val="000C1982"/>
    <w:rsid w:val="000C1F85"/>
    <w:rsid w:val="000C2372"/>
    <w:rsid w:val="000C23AA"/>
    <w:rsid w:val="000C2692"/>
    <w:rsid w:val="000C2A63"/>
    <w:rsid w:val="000C2F17"/>
    <w:rsid w:val="000C2F53"/>
    <w:rsid w:val="000C2FA8"/>
    <w:rsid w:val="000C3309"/>
    <w:rsid w:val="000C3320"/>
    <w:rsid w:val="000C37A8"/>
    <w:rsid w:val="000C3A92"/>
    <w:rsid w:val="000C3B6B"/>
    <w:rsid w:val="000C3D82"/>
    <w:rsid w:val="000C3F21"/>
    <w:rsid w:val="000C4294"/>
    <w:rsid w:val="000C42AB"/>
    <w:rsid w:val="000C4474"/>
    <w:rsid w:val="000C44C6"/>
    <w:rsid w:val="000C4510"/>
    <w:rsid w:val="000C4537"/>
    <w:rsid w:val="000C46C1"/>
    <w:rsid w:val="000C46FB"/>
    <w:rsid w:val="000C48CA"/>
    <w:rsid w:val="000C5127"/>
    <w:rsid w:val="000C5179"/>
    <w:rsid w:val="000C5247"/>
    <w:rsid w:val="000C5824"/>
    <w:rsid w:val="000C5836"/>
    <w:rsid w:val="000C58CC"/>
    <w:rsid w:val="000C5970"/>
    <w:rsid w:val="000C5B8A"/>
    <w:rsid w:val="000C6209"/>
    <w:rsid w:val="000C6308"/>
    <w:rsid w:val="000C6323"/>
    <w:rsid w:val="000C6B0C"/>
    <w:rsid w:val="000C7026"/>
    <w:rsid w:val="000C706E"/>
    <w:rsid w:val="000C7893"/>
    <w:rsid w:val="000C78AC"/>
    <w:rsid w:val="000C7A44"/>
    <w:rsid w:val="000C7A9D"/>
    <w:rsid w:val="000C7AAA"/>
    <w:rsid w:val="000C7B0A"/>
    <w:rsid w:val="000C7C1C"/>
    <w:rsid w:val="000C7CA9"/>
    <w:rsid w:val="000D0401"/>
    <w:rsid w:val="000D067F"/>
    <w:rsid w:val="000D06C7"/>
    <w:rsid w:val="000D0702"/>
    <w:rsid w:val="000D0A30"/>
    <w:rsid w:val="000D0C8C"/>
    <w:rsid w:val="000D1013"/>
    <w:rsid w:val="000D1106"/>
    <w:rsid w:val="000D11E0"/>
    <w:rsid w:val="000D1543"/>
    <w:rsid w:val="000D15FF"/>
    <w:rsid w:val="000D199D"/>
    <w:rsid w:val="000D1A45"/>
    <w:rsid w:val="000D1CDC"/>
    <w:rsid w:val="000D21B8"/>
    <w:rsid w:val="000D2207"/>
    <w:rsid w:val="000D278D"/>
    <w:rsid w:val="000D27CA"/>
    <w:rsid w:val="000D2A2F"/>
    <w:rsid w:val="000D2B57"/>
    <w:rsid w:val="000D3183"/>
    <w:rsid w:val="000D32EE"/>
    <w:rsid w:val="000D3614"/>
    <w:rsid w:val="000D3689"/>
    <w:rsid w:val="000D3796"/>
    <w:rsid w:val="000D4021"/>
    <w:rsid w:val="000D4083"/>
    <w:rsid w:val="000D483B"/>
    <w:rsid w:val="000D4863"/>
    <w:rsid w:val="000D4AA6"/>
    <w:rsid w:val="000D4F9E"/>
    <w:rsid w:val="000D51D0"/>
    <w:rsid w:val="000D52ED"/>
    <w:rsid w:val="000D56F4"/>
    <w:rsid w:val="000D5868"/>
    <w:rsid w:val="000D589D"/>
    <w:rsid w:val="000D5B08"/>
    <w:rsid w:val="000D5DA3"/>
    <w:rsid w:val="000D60E7"/>
    <w:rsid w:val="000D60F9"/>
    <w:rsid w:val="000D6245"/>
    <w:rsid w:val="000D629A"/>
    <w:rsid w:val="000D6591"/>
    <w:rsid w:val="000D69F5"/>
    <w:rsid w:val="000D6A57"/>
    <w:rsid w:val="000D6C09"/>
    <w:rsid w:val="000D71E3"/>
    <w:rsid w:val="000D725C"/>
    <w:rsid w:val="000D731F"/>
    <w:rsid w:val="000D7849"/>
    <w:rsid w:val="000D78C4"/>
    <w:rsid w:val="000D7AA2"/>
    <w:rsid w:val="000D7AD3"/>
    <w:rsid w:val="000D7DA4"/>
    <w:rsid w:val="000D7F99"/>
    <w:rsid w:val="000E013B"/>
    <w:rsid w:val="000E02A8"/>
    <w:rsid w:val="000E0650"/>
    <w:rsid w:val="000E0F71"/>
    <w:rsid w:val="000E0FC3"/>
    <w:rsid w:val="000E10B6"/>
    <w:rsid w:val="000E11EA"/>
    <w:rsid w:val="000E1460"/>
    <w:rsid w:val="000E17BA"/>
    <w:rsid w:val="000E1886"/>
    <w:rsid w:val="000E1B8F"/>
    <w:rsid w:val="000E1D25"/>
    <w:rsid w:val="000E1D4E"/>
    <w:rsid w:val="000E1E46"/>
    <w:rsid w:val="000E22C8"/>
    <w:rsid w:val="000E23F8"/>
    <w:rsid w:val="000E25BE"/>
    <w:rsid w:val="000E25F0"/>
    <w:rsid w:val="000E261C"/>
    <w:rsid w:val="000E26EF"/>
    <w:rsid w:val="000E2A50"/>
    <w:rsid w:val="000E2BC9"/>
    <w:rsid w:val="000E2CAD"/>
    <w:rsid w:val="000E3593"/>
    <w:rsid w:val="000E3613"/>
    <w:rsid w:val="000E389D"/>
    <w:rsid w:val="000E39A7"/>
    <w:rsid w:val="000E39B2"/>
    <w:rsid w:val="000E3BFE"/>
    <w:rsid w:val="000E3C7E"/>
    <w:rsid w:val="000E3C8E"/>
    <w:rsid w:val="000E3E48"/>
    <w:rsid w:val="000E41FC"/>
    <w:rsid w:val="000E4285"/>
    <w:rsid w:val="000E4563"/>
    <w:rsid w:val="000E4621"/>
    <w:rsid w:val="000E4B20"/>
    <w:rsid w:val="000E4C88"/>
    <w:rsid w:val="000E4EC2"/>
    <w:rsid w:val="000E4F9B"/>
    <w:rsid w:val="000E519A"/>
    <w:rsid w:val="000E52D1"/>
    <w:rsid w:val="000E53EB"/>
    <w:rsid w:val="000E55AC"/>
    <w:rsid w:val="000E5706"/>
    <w:rsid w:val="000E5BD6"/>
    <w:rsid w:val="000E6299"/>
    <w:rsid w:val="000E65F6"/>
    <w:rsid w:val="000E66BB"/>
    <w:rsid w:val="000E6706"/>
    <w:rsid w:val="000E67B6"/>
    <w:rsid w:val="000E6970"/>
    <w:rsid w:val="000E6B64"/>
    <w:rsid w:val="000E6B7E"/>
    <w:rsid w:val="000E6C41"/>
    <w:rsid w:val="000E6CFF"/>
    <w:rsid w:val="000E6EE5"/>
    <w:rsid w:val="000E705C"/>
    <w:rsid w:val="000E7098"/>
    <w:rsid w:val="000E73CE"/>
    <w:rsid w:val="000E7536"/>
    <w:rsid w:val="000E76FE"/>
    <w:rsid w:val="000E78A6"/>
    <w:rsid w:val="000E7CEB"/>
    <w:rsid w:val="000E7F09"/>
    <w:rsid w:val="000E7FB1"/>
    <w:rsid w:val="000F0306"/>
    <w:rsid w:val="000F04E2"/>
    <w:rsid w:val="000F0594"/>
    <w:rsid w:val="000F0A6D"/>
    <w:rsid w:val="000F0DB6"/>
    <w:rsid w:val="000F15D5"/>
    <w:rsid w:val="000F165A"/>
    <w:rsid w:val="000F18D2"/>
    <w:rsid w:val="000F19F0"/>
    <w:rsid w:val="000F1AAA"/>
    <w:rsid w:val="000F1BBA"/>
    <w:rsid w:val="000F1DBF"/>
    <w:rsid w:val="000F212C"/>
    <w:rsid w:val="000F2795"/>
    <w:rsid w:val="000F282E"/>
    <w:rsid w:val="000F2BCE"/>
    <w:rsid w:val="000F2C87"/>
    <w:rsid w:val="000F2E83"/>
    <w:rsid w:val="000F30BD"/>
    <w:rsid w:val="000F3155"/>
    <w:rsid w:val="000F319C"/>
    <w:rsid w:val="000F3266"/>
    <w:rsid w:val="000F3371"/>
    <w:rsid w:val="000F3903"/>
    <w:rsid w:val="000F3C0C"/>
    <w:rsid w:val="000F3DD9"/>
    <w:rsid w:val="000F3E48"/>
    <w:rsid w:val="000F3F61"/>
    <w:rsid w:val="000F40DD"/>
    <w:rsid w:val="000F4221"/>
    <w:rsid w:val="000F4310"/>
    <w:rsid w:val="000F477C"/>
    <w:rsid w:val="000F47B6"/>
    <w:rsid w:val="000F4C55"/>
    <w:rsid w:val="000F54A0"/>
    <w:rsid w:val="000F5607"/>
    <w:rsid w:val="000F5709"/>
    <w:rsid w:val="000F5C3C"/>
    <w:rsid w:val="000F5CB6"/>
    <w:rsid w:val="000F5E29"/>
    <w:rsid w:val="000F61D0"/>
    <w:rsid w:val="000F6250"/>
    <w:rsid w:val="000F634F"/>
    <w:rsid w:val="000F64C5"/>
    <w:rsid w:val="000F6A76"/>
    <w:rsid w:val="000F7230"/>
    <w:rsid w:val="000F7359"/>
    <w:rsid w:val="000F7741"/>
    <w:rsid w:val="000F7A9C"/>
    <w:rsid w:val="000F7D0A"/>
    <w:rsid w:val="001000D3"/>
    <w:rsid w:val="00100116"/>
    <w:rsid w:val="00100421"/>
    <w:rsid w:val="00100470"/>
    <w:rsid w:val="001004CD"/>
    <w:rsid w:val="00100565"/>
    <w:rsid w:val="001007F2"/>
    <w:rsid w:val="00100C6C"/>
    <w:rsid w:val="001010C0"/>
    <w:rsid w:val="001012C8"/>
    <w:rsid w:val="00101490"/>
    <w:rsid w:val="00101623"/>
    <w:rsid w:val="00101997"/>
    <w:rsid w:val="00102120"/>
    <w:rsid w:val="001021A7"/>
    <w:rsid w:val="001023A6"/>
    <w:rsid w:val="00102796"/>
    <w:rsid w:val="00102B42"/>
    <w:rsid w:val="00102D1D"/>
    <w:rsid w:val="00102E53"/>
    <w:rsid w:val="0010302E"/>
    <w:rsid w:val="00103395"/>
    <w:rsid w:val="00103564"/>
    <w:rsid w:val="001035CD"/>
    <w:rsid w:val="00103863"/>
    <w:rsid w:val="00103AA9"/>
    <w:rsid w:val="00103DEA"/>
    <w:rsid w:val="00103F82"/>
    <w:rsid w:val="00104114"/>
    <w:rsid w:val="001042E9"/>
    <w:rsid w:val="001046A2"/>
    <w:rsid w:val="001048D5"/>
    <w:rsid w:val="0010490F"/>
    <w:rsid w:val="0010497F"/>
    <w:rsid w:val="00104F99"/>
    <w:rsid w:val="001050D2"/>
    <w:rsid w:val="0010528C"/>
    <w:rsid w:val="0010531D"/>
    <w:rsid w:val="0010542C"/>
    <w:rsid w:val="0010543C"/>
    <w:rsid w:val="00105B28"/>
    <w:rsid w:val="00105C16"/>
    <w:rsid w:val="00105DCC"/>
    <w:rsid w:val="00105E6E"/>
    <w:rsid w:val="00105F2C"/>
    <w:rsid w:val="00106224"/>
    <w:rsid w:val="0010642E"/>
    <w:rsid w:val="0010652B"/>
    <w:rsid w:val="00106ABF"/>
    <w:rsid w:val="00106E5C"/>
    <w:rsid w:val="00106E9A"/>
    <w:rsid w:val="00106F64"/>
    <w:rsid w:val="0010711B"/>
    <w:rsid w:val="00107227"/>
    <w:rsid w:val="001075A5"/>
    <w:rsid w:val="00107A2B"/>
    <w:rsid w:val="00107B22"/>
    <w:rsid w:val="00107B43"/>
    <w:rsid w:val="00107FBA"/>
    <w:rsid w:val="00110869"/>
    <w:rsid w:val="00110C11"/>
    <w:rsid w:val="00111441"/>
    <w:rsid w:val="00111665"/>
    <w:rsid w:val="001117D8"/>
    <w:rsid w:val="00111901"/>
    <w:rsid w:val="00111AB5"/>
    <w:rsid w:val="00111B9B"/>
    <w:rsid w:val="00111C98"/>
    <w:rsid w:val="00111D8B"/>
    <w:rsid w:val="00111E1A"/>
    <w:rsid w:val="00111E1F"/>
    <w:rsid w:val="00111F23"/>
    <w:rsid w:val="00111F7E"/>
    <w:rsid w:val="00111FA9"/>
    <w:rsid w:val="00111FBD"/>
    <w:rsid w:val="00112A4F"/>
    <w:rsid w:val="00112C06"/>
    <w:rsid w:val="001135CF"/>
    <w:rsid w:val="00113644"/>
    <w:rsid w:val="00113A39"/>
    <w:rsid w:val="00113C07"/>
    <w:rsid w:val="00113EC9"/>
    <w:rsid w:val="001142F7"/>
    <w:rsid w:val="00114644"/>
    <w:rsid w:val="00114668"/>
    <w:rsid w:val="00114676"/>
    <w:rsid w:val="00114867"/>
    <w:rsid w:val="00114A7A"/>
    <w:rsid w:val="00114D0A"/>
    <w:rsid w:val="0011540A"/>
    <w:rsid w:val="00115814"/>
    <w:rsid w:val="00115BC8"/>
    <w:rsid w:val="00115E3E"/>
    <w:rsid w:val="00115ED3"/>
    <w:rsid w:val="00116482"/>
    <w:rsid w:val="00116567"/>
    <w:rsid w:val="00116623"/>
    <w:rsid w:val="00116628"/>
    <w:rsid w:val="001169E4"/>
    <w:rsid w:val="00116A0E"/>
    <w:rsid w:val="00116E57"/>
    <w:rsid w:val="00116F1E"/>
    <w:rsid w:val="00117226"/>
    <w:rsid w:val="001172BB"/>
    <w:rsid w:val="00117817"/>
    <w:rsid w:val="001178B8"/>
    <w:rsid w:val="00117D28"/>
    <w:rsid w:val="00120124"/>
    <w:rsid w:val="00120367"/>
    <w:rsid w:val="00120398"/>
    <w:rsid w:val="001205EF"/>
    <w:rsid w:val="001206BF"/>
    <w:rsid w:val="0012085F"/>
    <w:rsid w:val="0012091D"/>
    <w:rsid w:val="00120A0F"/>
    <w:rsid w:val="00120FC9"/>
    <w:rsid w:val="001210A1"/>
    <w:rsid w:val="0012137A"/>
    <w:rsid w:val="0012156E"/>
    <w:rsid w:val="001217AF"/>
    <w:rsid w:val="0012188D"/>
    <w:rsid w:val="00121B7B"/>
    <w:rsid w:val="00122366"/>
    <w:rsid w:val="001228F6"/>
    <w:rsid w:val="00122C49"/>
    <w:rsid w:val="001231CE"/>
    <w:rsid w:val="00123324"/>
    <w:rsid w:val="00123358"/>
    <w:rsid w:val="00123735"/>
    <w:rsid w:val="0012386B"/>
    <w:rsid w:val="0012396A"/>
    <w:rsid w:val="00123A75"/>
    <w:rsid w:val="00123B0B"/>
    <w:rsid w:val="00123B4A"/>
    <w:rsid w:val="00123FB6"/>
    <w:rsid w:val="0012417F"/>
    <w:rsid w:val="00124B02"/>
    <w:rsid w:val="00124E5E"/>
    <w:rsid w:val="00124F67"/>
    <w:rsid w:val="0012505D"/>
    <w:rsid w:val="001253C2"/>
    <w:rsid w:val="00125511"/>
    <w:rsid w:val="001257B6"/>
    <w:rsid w:val="00125A26"/>
    <w:rsid w:val="00125A81"/>
    <w:rsid w:val="00126848"/>
    <w:rsid w:val="00126DD7"/>
    <w:rsid w:val="00126E3C"/>
    <w:rsid w:val="00126FF3"/>
    <w:rsid w:val="00127023"/>
    <w:rsid w:val="001270F9"/>
    <w:rsid w:val="00127612"/>
    <w:rsid w:val="001276BC"/>
    <w:rsid w:val="0012778F"/>
    <w:rsid w:val="00127938"/>
    <w:rsid w:val="00127CD1"/>
    <w:rsid w:val="00127D7F"/>
    <w:rsid w:val="00130076"/>
    <w:rsid w:val="0013044F"/>
    <w:rsid w:val="0013073D"/>
    <w:rsid w:val="00130780"/>
    <w:rsid w:val="00130920"/>
    <w:rsid w:val="00130B6F"/>
    <w:rsid w:val="00130C7D"/>
    <w:rsid w:val="00130D2B"/>
    <w:rsid w:val="001314F4"/>
    <w:rsid w:val="0013179C"/>
    <w:rsid w:val="00131B73"/>
    <w:rsid w:val="00131C6E"/>
    <w:rsid w:val="001322A9"/>
    <w:rsid w:val="00132795"/>
    <w:rsid w:val="001328FE"/>
    <w:rsid w:val="001332DF"/>
    <w:rsid w:val="001337A4"/>
    <w:rsid w:val="001337A8"/>
    <w:rsid w:val="00133875"/>
    <w:rsid w:val="0013431E"/>
    <w:rsid w:val="00134AC3"/>
    <w:rsid w:val="00134D38"/>
    <w:rsid w:val="001352A9"/>
    <w:rsid w:val="00135874"/>
    <w:rsid w:val="00135891"/>
    <w:rsid w:val="00135C64"/>
    <w:rsid w:val="00135CF4"/>
    <w:rsid w:val="00135DA2"/>
    <w:rsid w:val="00136383"/>
    <w:rsid w:val="00136569"/>
    <w:rsid w:val="001365C1"/>
    <w:rsid w:val="001367E9"/>
    <w:rsid w:val="00136A34"/>
    <w:rsid w:val="00136A6E"/>
    <w:rsid w:val="00136EED"/>
    <w:rsid w:val="00136F99"/>
    <w:rsid w:val="0013720D"/>
    <w:rsid w:val="001374DF"/>
    <w:rsid w:val="001375AD"/>
    <w:rsid w:val="00137824"/>
    <w:rsid w:val="00137933"/>
    <w:rsid w:val="00137E03"/>
    <w:rsid w:val="00137E17"/>
    <w:rsid w:val="00140C32"/>
    <w:rsid w:val="00140E96"/>
    <w:rsid w:val="001411CD"/>
    <w:rsid w:val="00141222"/>
    <w:rsid w:val="001412D2"/>
    <w:rsid w:val="001419A7"/>
    <w:rsid w:val="00141B38"/>
    <w:rsid w:val="00141B98"/>
    <w:rsid w:val="001422B9"/>
    <w:rsid w:val="0014230A"/>
    <w:rsid w:val="0014256B"/>
    <w:rsid w:val="00142E0F"/>
    <w:rsid w:val="00142F71"/>
    <w:rsid w:val="001434D1"/>
    <w:rsid w:val="00143B12"/>
    <w:rsid w:val="00143B46"/>
    <w:rsid w:val="00143CCD"/>
    <w:rsid w:val="0014437F"/>
    <w:rsid w:val="00144D96"/>
    <w:rsid w:val="00144E6E"/>
    <w:rsid w:val="00145625"/>
    <w:rsid w:val="00145752"/>
    <w:rsid w:val="0014590B"/>
    <w:rsid w:val="00145B9B"/>
    <w:rsid w:val="001461EC"/>
    <w:rsid w:val="00146677"/>
    <w:rsid w:val="00146735"/>
    <w:rsid w:val="00146737"/>
    <w:rsid w:val="00146AEA"/>
    <w:rsid w:val="00146B08"/>
    <w:rsid w:val="00146D9C"/>
    <w:rsid w:val="00146F67"/>
    <w:rsid w:val="00146FE8"/>
    <w:rsid w:val="001470ED"/>
    <w:rsid w:val="0014725E"/>
    <w:rsid w:val="00147436"/>
    <w:rsid w:val="0014756E"/>
    <w:rsid w:val="0014758C"/>
    <w:rsid w:val="001475D8"/>
    <w:rsid w:val="00147796"/>
    <w:rsid w:val="00147AC3"/>
    <w:rsid w:val="00147FA9"/>
    <w:rsid w:val="00150182"/>
    <w:rsid w:val="00150293"/>
    <w:rsid w:val="001502DB"/>
    <w:rsid w:val="0015064F"/>
    <w:rsid w:val="00150667"/>
    <w:rsid w:val="00150820"/>
    <w:rsid w:val="00150E7D"/>
    <w:rsid w:val="0015105A"/>
    <w:rsid w:val="001511E3"/>
    <w:rsid w:val="00151277"/>
    <w:rsid w:val="001512B2"/>
    <w:rsid w:val="00151334"/>
    <w:rsid w:val="001515AB"/>
    <w:rsid w:val="0015188C"/>
    <w:rsid w:val="00151AE0"/>
    <w:rsid w:val="00151EC7"/>
    <w:rsid w:val="00152721"/>
    <w:rsid w:val="001527E9"/>
    <w:rsid w:val="00152C8E"/>
    <w:rsid w:val="00152D94"/>
    <w:rsid w:val="00152F59"/>
    <w:rsid w:val="001533B3"/>
    <w:rsid w:val="001533E1"/>
    <w:rsid w:val="00153445"/>
    <w:rsid w:val="00153B4E"/>
    <w:rsid w:val="00153D99"/>
    <w:rsid w:val="001543A7"/>
    <w:rsid w:val="001543FC"/>
    <w:rsid w:val="001547D9"/>
    <w:rsid w:val="00154804"/>
    <w:rsid w:val="001549C2"/>
    <w:rsid w:val="00154A28"/>
    <w:rsid w:val="00154A8F"/>
    <w:rsid w:val="00154AEC"/>
    <w:rsid w:val="0015504F"/>
    <w:rsid w:val="001550CA"/>
    <w:rsid w:val="001552D3"/>
    <w:rsid w:val="001552D9"/>
    <w:rsid w:val="001554AB"/>
    <w:rsid w:val="001555BB"/>
    <w:rsid w:val="0015560F"/>
    <w:rsid w:val="001556F7"/>
    <w:rsid w:val="001559C5"/>
    <w:rsid w:val="00155B01"/>
    <w:rsid w:val="00155C9A"/>
    <w:rsid w:val="00156677"/>
    <w:rsid w:val="00156C34"/>
    <w:rsid w:val="00156D4D"/>
    <w:rsid w:val="00156D6E"/>
    <w:rsid w:val="00156DFA"/>
    <w:rsid w:val="00157038"/>
    <w:rsid w:val="0015720A"/>
    <w:rsid w:val="00157213"/>
    <w:rsid w:val="00157867"/>
    <w:rsid w:val="001579E4"/>
    <w:rsid w:val="00157B6D"/>
    <w:rsid w:val="00157D26"/>
    <w:rsid w:val="00157D59"/>
    <w:rsid w:val="00160021"/>
    <w:rsid w:val="001600CF"/>
    <w:rsid w:val="00160143"/>
    <w:rsid w:val="00160538"/>
    <w:rsid w:val="00160737"/>
    <w:rsid w:val="001607C3"/>
    <w:rsid w:val="001609D0"/>
    <w:rsid w:val="00160FE6"/>
    <w:rsid w:val="001613FD"/>
    <w:rsid w:val="001614EC"/>
    <w:rsid w:val="00161554"/>
    <w:rsid w:val="0016184E"/>
    <w:rsid w:val="00161872"/>
    <w:rsid w:val="00161A19"/>
    <w:rsid w:val="00161DA2"/>
    <w:rsid w:val="00161DCC"/>
    <w:rsid w:val="001620B3"/>
    <w:rsid w:val="001620C9"/>
    <w:rsid w:val="00162200"/>
    <w:rsid w:val="00162998"/>
    <w:rsid w:val="00162C4F"/>
    <w:rsid w:val="0016318C"/>
    <w:rsid w:val="00163348"/>
    <w:rsid w:val="001633F2"/>
    <w:rsid w:val="001633F8"/>
    <w:rsid w:val="00163699"/>
    <w:rsid w:val="001637E9"/>
    <w:rsid w:val="001638B1"/>
    <w:rsid w:val="00163A4C"/>
    <w:rsid w:val="00163B69"/>
    <w:rsid w:val="00164212"/>
    <w:rsid w:val="0016437D"/>
    <w:rsid w:val="00164386"/>
    <w:rsid w:val="001643A4"/>
    <w:rsid w:val="001644ED"/>
    <w:rsid w:val="0016464C"/>
    <w:rsid w:val="00164FEB"/>
    <w:rsid w:val="001656F8"/>
    <w:rsid w:val="001658EE"/>
    <w:rsid w:val="00165C1D"/>
    <w:rsid w:val="00165E25"/>
    <w:rsid w:val="00166127"/>
    <w:rsid w:val="0016680D"/>
    <w:rsid w:val="0016691B"/>
    <w:rsid w:val="001674F9"/>
    <w:rsid w:val="00167693"/>
    <w:rsid w:val="001677DB"/>
    <w:rsid w:val="001678B8"/>
    <w:rsid w:val="0016790E"/>
    <w:rsid w:val="00167D84"/>
    <w:rsid w:val="00170128"/>
    <w:rsid w:val="001706C5"/>
    <w:rsid w:val="00170990"/>
    <w:rsid w:val="001709D8"/>
    <w:rsid w:val="00170CA2"/>
    <w:rsid w:val="00170CBA"/>
    <w:rsid w:val="00170E13"/>
    <w:rsid w:val="00170FEB"/>
    <w:rsid w:val="00171223"/>
    <w:rsid w:val="00171453"/>
    <w:rsid w:val="001719F9"/>
    <w:rsid w:val="00171ABC"/>
    <w:rsid w:val="00171F27"/>
    <w:rsid w:val="00171F9D"/>
    <w:rsid w:val="0017202F"/>
    <w:rsid w:val="0017209A"/>
    <w:rsid w:val="00172373"/>
    <w:rsid w:val="00172966"/>
    <w:rsid w:val="00172B51"/>
    <w:rsid w:val="00172BB0"/>
    <w:rsid w:val="00173275"/>
    <w:rsid w:val="0017349E"/>
    <w:rsid w:val="00173B8A"/>
    <w:rsid w:val="00173C7D"/>
    <w:rsid w:val="001740B4"/>
    <w:rsid w:val="001742C4"/>
    <w:rsid w:val="00174757"/>
    <w:rsid w:val="0017490B"/>
    <w:rsid w:val="00175363"/>
    <w:rsid w:val="00175545"/>
    <w:rsid w:val="00175818"/>
    <w:rsid w:val="001759BF"/>
    <w:rsid w:val="00175C8E"/>
    <w:rsid w:val="00176101"/>
    <w:rsid w:val="001763D3"/>
    <w:rsid w:val="001763F1"/>
    <w:rsid w:val="001766E2"/>
    <w:rsid w:val="0017673B"/>
    <w:rsid w:val="00176874"/>
    <w:rsid w:val="00176C38"/>
    <w:rsid w:val="00177631"/>
    <w:rsid w:val="001776B4"/>
    <w:rsid w:val="00177734"/>
    <w:rsid w:val="00177828"/>
    <w:rsid w:val="00177889"/>
    <w:rsid w:val="00177AB7"/>
    <w:rsid w:val="00177AD5"/>
    <w:rsid w:val="00177B1B"/>
    <w:rsid w:val="00177B66"/>
    <w:rsid w:val="00177D3B"/>
    <w:rsid w:val="00177E7C"/>
    <w:rsid w:val="001802DB"/>
    <w:rsid w:val="0018052C"/>
    <w:rsid w:val="00180878"/>
    <w:rsid w:val="00180B97"/>
    <w:rsid w:val="00180D57"/>
    <w:rsid w:val="0018106A"/>
    <w:rsid w:val="00181280"/>
    <w:rsid w:val="001813FC"/>
    <w:rsid w:val="00181901"/>
    <w:rsid w:val="0018199F"/>
    <w:rsid w:val="00181A06"/>
    <w:rsid w:val="00181EE9"/>
    <w:rsid w:val="00181FD0"/>
    <w:rsid w:val="00182052"/>
    <w:rsid w:val="00182209"/>
    <w:rsid w:val="00182388"/>
    <w:rsid w:val="001829EC"/>
    <w:rsid w:val="00182B93"/>
    <w:rsid w:val="00182FD2"/>
    <w:rsid w:val="00183517"/>
    <w:rsid w:val="001835D8"/>
    <w:rsid w:val="00183908"/>
    <w:rsid w:val="00183BC1"/>
    <w:rsid w:val="00183BC8"/>
    <w:rsid w:val="00183F3F"/>
    <w:rsid w:val="0018489F"/>
    <w:rsid w:val="001849DD"/>
    <w:rsid w:val="001849FE"/>
    <w:rsid w:val="00184C13"/>
    <w:rsid w:val="00184C78"/>
    <w:rsid w:val="00184F8A"/>
    <w:rsid w:val="00184FF4"/>
    <w:rsid w:val="001850C9"/>
    <w:rsid w:val="00185296"/>
    <w:rsid w:val="00185705"/>
    <w:rsid w:val="0018589A"/>
    <w:rsid w:val="001858D3"/>
    <w:rsid w:val="0018597B"/>
    <w:rsid w:val="00185E3E"/>
    <w:rsid w:val="00186015"/>
    <w:rsid w:val="001862C6"/>
    <w:rsid w:val="001865EE"/>
    <w:rsid w:val="00186739"/>
    <w:rsid w:val="00186D54"/>
    <w:rsid w:val="00187919"/>
    <w:rsid w:val="00187DEB"/>
    <w:rsid w:val="00187E0C"/>
    <w:rsid w:val="00187E62"/>
    <w:rsid w:val="001901B8"/>
    <w:rsid w:val="0019028B"/>
    <w:rsid w:val="0019030B"/>
    <w:rsid w:val="001903CC"/>
    <w:rsid w:val="001903D3"/>
    <w:rsid w:val="001906FF"/>
    <w:rsid w:val="00190A49"/>
    <w:rsid w:val="00190ADB"/>
    <w:rsid w:val="00190C7F"/>
    <w:rsid w:val="00190E8D"/>
    <w:rsid w:val="001911A7"/>
    <w:rsid w:val="00191518"/>
    <w:rsid w:val="00191A7B"/>
    <w:rsid w:val="00191BA2"/>
    <w:rsid w:val="00191F74"/>
    <w:rsid w:val="00191FAB"/>
    <w:rsid w:val="0019207F"/>
    <w:rsid w:val="001925BE"/>
    <w:rsid w:val="001925DA"/>
    <w:rsid w:val="00192CC3"/>
    <w:rsid w:val="00192D3E"/>
    <w:rsid w:val="00193304"/>
    <w:rsid w:val="00193430"/>
    <w:rsid w:val="00193553"/>
    <w:rsid w:val="001936CC"/>
    <w:rsid w:val="001939EF"/>
    <w:rsid w:val="00193E7B"/>
    <w:rsid w:val="001945D5"/>
    <w:rsid w:val="00195320"/>
    <w:rsid w:val="001953BC"/>
    <w:rsid w:val="00195468"/>
    <w:rsid w:val="00195539"/>
    <w:rsid w:val="00195732"/>
    <w:rsid w:val="0019588B"/>
    <w:rsid w:val="00195A21"/>
    <w:rsid w:val="00195D16"/>
    <w:rsid w:val="00195E79"/>
    <w:rsid w:val="001962A4"/>
    <w:rsid w:val="0019676C"/>
    <w:rsid w:val="00196792"/>
    <w:rsid w:val="001969C1"/>
    <w:rsid w:val="00196A7D"/>
    <w:rsid w:val="0019708F"/>
    <w:rsid w:val="001977D3"/>
    <w:rsid w:val="00197B81"/>
    <w:rsid w:val="00197D83"/>
    <w:rsid w:val="00197F85"/>
    <w:rsid w:val="001A0004"/>
    <w:rsid w:val="001A00B4"/>
    <w:rsid w:val="001A056E"/>
    <w:rsid w:val="001A0615"/>
    <w:rsid w:val="001A0721"/>
    <w:rsid w:val="001A082E"/>
    <w:rsid w:val="001A0B40"/>
    <w:rsid w:val="001A1AFB"/>
    <w:rsid w:val="001A1F75"/>
    <w:rsid w:val="001A2288"/>
    <w:rsid w:val="001A2C42"/>
    <w:rsid w:val="001A2F1B"/>
    <w:rsid w:val="001A3568"/>
    <w:rsid w:val="001A3971"/>
    <w:rsid w:val="001A3C56"/>
    <w:rsid w:val="001A4250"/>
    <w:rsid w:val="001A4389"/>
    <w:rsid w:val="001A4CE4"/>
    <w:rsid w:val="001A4DDD"/>
    <w:rsid w:val="001A4DE4"/>
    <w:rsid w:val="001A4F5E"/>
    <w:rsid w:val="001A50CA"/>
    <w:rsid w:val="001A53E1"/>
    <w:rsid w:val="001A5A9E"/>
    <w:rsid w:val="001A5BBA"/>
    <w:rsid w:val="001A6083"/>
    <w:rsid w:val="001A6167"/>
    <w:rsid w:val="001A6168"/>
    <w:rsid w:val="001A633F"/>
    <w:rsid w:val="001A6475"/>
    <w:rsid w:val="001A64ED"/>
    <w:rsid w:val="001A6950"/>
    <w:rsid w:val="001A69CB"/>
    <w:rsid w:val="001A6CDD"/>
    <w:rsid w:val="001A6DA4"/>
    <w:rsid w:val="001A6F78"/>
    <w:rsid w:val="001A711E"/>
    <w:rsid w:val="001A7446"/>
    <w:rsid w:val="001A749E"/>
    <w:rsid w:val="001A76AB"/>
    <w:rsid w:val="001B05CB"/>
    <w:rsid w:val="001B0A1E"/>
    <w:rsid w:val="001B0E38"/>
    <w:rsid w:val="001B1460"/>
    <w:rsid w:val="001B155F"/>
    <w:rsid w:val="001B1768"/>
    <w:rsid w:val="001B1784"/>
    <w:rsid w:val="001B1AEB"/>
    <w:rsid w:val="001B1D4B"/>
    <w:rsid w:val="001B2389"/>
    <w:rsid w:val="001B23CA"/>
    <w:rsid w:val="001B23DB"/>
    <w:rsid w:val="001B240A"/>
    <w:rsid w:val="001B264C"/>
    <w:rsid w:val="001B2FCA"/>
    <w:rsid w:val="001B32FA"/>
    <w:rsid w:val="001B37EC"/>
    <w:rsid w:val="001B43A4"/>
    <w:rsid w:val="001B4B36"/>
    <w:rsid w:val="001B4CB4"/>
    <w:rsid w:val="001B4D97"/>
    <w:rsid w:val="001B5039"/>
    <w:rsid w:val="001B5366"/>
    <w:rsid w:val="001B59FF"/>
    <w:rsid w:val="001B5D7F"/>
    <w:rsid w:val="001B5F67"/>
    <w:rsid w:val="001B5FAD"/>
    <w:rsid w:val="001B6182"/>
    <w:rsid w:val="001B6293"/>
    <w:rsid w:val="001B6297"/>
    <w:rsid w:val="001B6486"/>
    <w:rsid w:val="001B6F8A"/>
    <w:rsid w:val="001B6FF3"/>
    <w:rsid w:val="001B71FD"/>
    <w:rsid w:val="001B7B80"/>
    <w:rsid w:val="001B7E81"/>
    <w:rsid w:val="001B7F89"/>
    <w:rsid w:val="001C059D"/>
    <w:rsid w:val="001C0C2E"/>
    <w:rsid w:val="001C0C47"/>
    <w:rsid w:val="001C0D2F"/>
    <w:rsid w:val="001C0DAF"/>
    <w:rsid w:val="001C0E01"/>
    <w:rsid w:val="001C127E"/>
    <w:rsid w:val="001C1556"/>
    <w:rsid w:val="001C17AF"/>
    <w:rsid w:val="001C189D"/>
    <w:rsid w:val="001C2173"/>
    <w:rsid w:val="001C21F6"/>
    <w:rsid w:val="001C2699"/>
    <w:rsid w:val="001C2796"/>
    <w:rsid w:val="001C2D57"/>
    <w:rsid w:val="001C2E33"/>
    <w:rsid w:val="001C2E4E"/>
    <w:rsid w:val="001C3025"/>
    <w:rsid w:val="001C3715"/>
    <w:rsid w:val="001C3730"/>
    <w:rsid w:val="001C38C4"/>
    <w:rsid w:val="001C3A34"/>
    <w:rsid w:val="001C3BAC"/>
    <w:rsid w:val="001C3BD7"/>
    <w:rsid w:val="001C3ECF"/>
    <w:rsid w:val="001C4165"/>
    <w:rsid w:val="001C4373"/>
    <w:rsid w:val="001C4529"/>
    <w:rsid w:val="001C4663"/>
    <w:rsid w:val="001C46A6"/>
    <w:rsid w:val="001C5013"/>
    <w:rsid w:val="001C53E7"/>
    <w:rsid w:val="001C547C"/>
    <w:rsid w:val="001C5874"/>
    <w:rsid w:val="001C58AB"/>
    <w:rsid w:val="001C5961"/>
    <w:rsid w:val="001C5993"/>
    <w:rsid w:val="001C59AE"/>
    <w:rsid w:val="001C5A0F"/>
    <w:rsid w:val="001C5C3A"/>
    <w:rsid w:val="001C5CB6"/>
    <w:rsid w:val="001C5DAA"/>
    <w:rsid w:val="001C5EC0"/>
    <w:rsid w:val="001C606B"/>
    <w:rsid w:val="001C68AB"/>
    <w:rsid w:val="001C68D1"/>
    <w:rsid w:val="001C68E0"/>
    <w:rsid w:val="001C6E2E"/>
    <w:rsid w:val="001C70E0"/>
    <w:rsid w:val="001C7216"/>
    <w:rsid w:val="001C732C"/>
    <w:rsid w:val="001C7338"/>
    <w:rsid w:val="001C73FD"/>
    <w:rsid w:val="001C7D2C"/>
    <w:rsid w:val="001D00AB"/>
    <w:rsid w:val="001D00CE"/>
    <w:rsid w:val="001D0228"/>
    <w:rsid w:val="001D03A3"/>
    <w:rsid w:val="001D0464"/>
    <w:rsid w:val="001D060B"/>
    <w:rsid w:val="001D0792"/>
    <w:rsid w:val="001D0808"/>
    <w:rsid w:val="001D09F5"/>
    <w:rsid w:val="001D0CB0"/>
    <w:rsid w:val="001D0D92"/>
    <w:rsid w:val="001D0E2F"/>
    <w:rsid w:val="001D0FD5"/>
    <w:rsid w:val="001D10F5"/>
    <w:rsid w:val="001D12A7"/>
    <w:rsid w:val="001D12F8"/>
    <w:rsid w:val="001D14B8"/>
    <w:rsid w:val="001D1D73"/>
    <w:rsid w:val="001D1DC7"/>
    <w:rsid w:val="001D24EE"/>
    <w:rsid w:val="001D286D"/>
    <w:rsid w:val="001D2B27"/>
    <w:rsid w:val="001D2B7B"/>
    <w:rsid w:val="001D301B"/>
    <w:rsid w:val="001D31FA"/>
    <w:rsid w:val="001D37DE"/>
    <w:rsid w:val="001D3BAA"/>
    <w:rsid w:val="001D3C55"/>
    <w:rsid w:val="001D3D01"/>
    <w:rsid w:val="001D3E93"/>
    <w:rsid w:val="001D41DD"/>
    <w:rsid w:val="001D4589"/>
    <w:rsid w:val="001D46C4"/>
    <w:rsid w:val="001D4844"/>
    <w:rsid w:val="001D487C"/>
    <w:rsid w:val="001D48B7"/>
    <w:rsid w:val="001D48B8"/>
    <w:rsid w:val="001D491D"/>
    <w:rsid w:val="001D4B8F"/>
    <w:rsid w:val="001D5261"/>
    <w:rsid w:val="001D5652"/>
    <w:rsid w:val="001D57F5"/>
    <w:rsid w:val="001D5922"/>
    <w:rsid w:val="001D5B32"/>
    <w:rsid w:val="001D5C77"/>
    <w:rsid w:val="001D5E78"/>
    <w:rsid w:val="001D6003"/>
    <w:rsid w:val="001D60E3"/>
    <w:rsid w:val="001D6175"/>
    <w:rsid w:val="001D6455"/>
    <w:rsid w:val="001D658F"/>
    <w:rsid w:val="001D65E2"/>
    <w:rsid w:val="001D67CC"/>
    <w:rsid w:val="001D68E4"/>
    <w:rsid w:val="001D6AE2"/>
    <w:rsid w:val="001D6C92"/>
    <w:rsid w:val="001D702B"/>
    <w:rsid w:val="001D7124"/>
    <w:rsid w:val="001D7424"/>
    <w:rsid w:val="001D775B"/>
    <w:rsid w:val="001D794C"/>
    <w:rsid w:val="001D7B8F"/>
    <w:rsid w:val="001D7C1C"/>
    <w:rsid w:val="001D7EB1"/>
    <w:rsid w:val="001E004B"/>
    <w:rsid w:val="001E04B4"/>
    <w:rsid w:val="001E05AB"/>
    <w:rsid w:val="001E0BC4"/>
    <w:rsid w:val="001E0C8D"/>
    <w:rsid w:val="001E0DCB"/>
    <w:rsid w:val="001E0E3C"/>
    <w:rsid w:val="001E1316"/>
    <w:rsid w:val="001E14FB"/>
    <w:rsid w:val="001E150E"/>
    <w:rsid w:val="001E15A7"/>
    <w:rsid w:val="001E16E1"/>
    <w:rsid w:val="001E1BA3"/>
    <w:rsid w:val="001E1C04"/>
    <w:rsid w:val="001E21DA"/>
    <w:rsid w:val="001E2675"/>
    <w:rsid w:val="001E281B"/>
    <w:rsid w:val="001E2A22"/>
    <w:rsid w:val="001E2A3D"/>
    <w:rsid w:val="001E2F1A"/>
    <w:rsid w:val="001E3274"/>
    <w:rsid w:val="001E3525"/>
    <w:rsid w:val="001E363E"/>
    <w:rsid w:val="001E37C1"/>
    <w:rsid w:val="001E3AF7"/>
    <w:rsid w:val="001E3BF1"/>
    <w:rsid w:val="001E3BFF"/>
    <w:rsid w:val="001E3D07"/>
    <w:rsid w:val="001E4220"/>
    <w:rsid w:val="001E4872"/>
    <w:rsid w:val="001E4BAB"/>
    <w:rsid w:val="001E4CC1"/>
    <w:rsid w:val="001E4EE8"/>
    <w:rsid w:val="001E5466"/>
    <w:rsid w:val="001E5648"/>
    <w:rsid w:val="001E5D5C"/>
    <w:rsid w:val="001E5D9A"/>
    <w:rsid w:val="001E6184"/>
    <w:rsid w:val="001E65D4"/>
    <w:rsid w:val="001E69E2"/>
    <w:rsid w:val="001E6EA8"/>
    <w:rsid w:val="001E7193"/>
    <w:rsid w:val="001E720A"/>
    <w:rsid w:val="001E7321"/>
    <w:rsid w:val="001E7A15"/>
    <w:rsid w:val="001E7B3E"/>
    <w:rsid w:val="001E7B7A"/>
    <w:rsid w:val="001E7CFB"/>
    <w:rsid w:val="001E7EA8"/>
    <w:rsid w:val="001E7F18"/>
    <w:rsid w:val="001E7F43"/>
    <w:rsid w:val="001E7FD5"/>
    <w:rsid w:val="001F00A7"/>
    <w:rsid w:val="001F07E4"/>
    <w:rsid w:val="001F07EC"/>
    <w:rsid w:val="001F0813"/>
    <w:rsid w:val="001F08C2"/>
    <w:rsid w:val="001F11A8"/>
    <w:rsid w:val="001F135F"/>
    <w:rsid w:val="001F1590"/>
    <w:rsid w:val="001F16E1"/>
    <w:rsid w:val="001F183F"/>
    <w:rsid w:val="001F1975"/>
    <w:rsid w:val="001F197A"/>
    <w:rsid w:val="001F19BB"/>
    <w:rsid w:val="001F1CD6"/>
    <w:rsid w:val="001F1DF5"/>
    <w:rsid w:val="001F1E06"/>
    <w:rsid w:val="001F21F0"/>
    <w:rsid w:val="001F22DC"/>
    <w:rsid w:val="001F264A"/>
    <w:rsid w:val="001F2842"/>
    <w:rsid w:val="001F29D5"/>
    <w:rsid w:val="001F2C54"/>
    <w:rsid w:val="001F2D64"/>
    <w:rsid w:val="001F2D76"/>
    <w:rsid w:val="001F2E88"/>
    <w:rsid w:val="001F2EFF"/>
    <w:rsid w:val="001F31DC"/>
    <w:rsid w:val="001F33F5"/>
    <w:rsid w:val="001F3749"/>
    <w:rsid w:val="001F37D4"/>
    <w:rsid w:val="001F37D8"/>
    <w:rsid w:val="001F40FB"/>
    <w:rsid w:val="001F4316"/>
    <w:rsid w:val="001F4806"/>
    <w:rsid w:val="001F4B74"/>
    <w:rsid w:val="001F4C02"/>
    <w:rsid w:val="001F4CC4"/>
    <w:rsid w:val="001F52D6"/>
    <w:rsid w:val="001F542A"/>
    <w:rsid w:val="001F5983"/>
    <w:rsid w:val="001F68C7"/>
    <w:rsid w:val="001F6DEA"/>
    <w:rsid w:val="001F7031"/>
    <w:rsid w:val="001F7225"/>
    <w:rsid w:val="001F744C"/>
    <w:rsid w:val="001F7861"/>
    <w:rsid w:val="001F7975"/>
    <w:rsid w:val="001F7D87"/>
    <w:rsid w:val="001F7DFA"/>
    <w:rsid w:val="001F7E6C"/>
    <w:rsid w:val="001F7FF2"/>
    <w:rsid w:val="0020001F"/>
    <w:rsid w:val="00200031"/>
    <w:rsid w:val="00200271"/>
    <w:rsid w:val="00200A05"/>
    <w:rsid w:val="00200F36"/>
    <w:rsid w:val="0020117C"/>
    <w:rsid w:val="0020152A"/>
    <w:rsid w:val="00201841"/>
    <w:rsid w:val="00201990"/>
    <w:rsid w:val="00201A93"/>
    <w:rsid w:val="00202380"/>
    <w:rsid w:val="00202659"/>
    <w:rsid w:val="002028BC"/>
    <w:rsid w:val="00202D97"/>
    <w:rsid w:val="00202F34"/>
    <w:rsid w:val="00202F65"/>
    <w:rsid w:val="00203B9C"/>
    <w:rsid w:val="00203CC3"/>
    <w:rsid w:val="00203E88"/>
    <w:rsid w:val="0020417C"/>
    <w:rsid w:val="0020426D"/>
    <w:rsid w:val="002042CC"/>
    <w:rsid w:val="002043EE"/>
    <w:rsid w:val="0020454D"/>
    <w:rsid w:val="0020458E"/>
    <w:rsid w:val="00204608"/>
    <w:rsid w:val="002046BA"/>
    <w:rsid w:val="002047C1"/>
    <w:rsid w:val="002047F0"/>
    <w:rsid w:val="00204B6E"/>
    <w:rsid w:val="0020514B"/>
    <w:rsid w:val="002051DD"/>
    <w:rsid w:val="002053E7"/>
    <w:rsid w:val="0020540D"/>
    <w:rsid w:val="00205A2A"/>
    <w:rsid w:val="00205C1E"/>
    <w:rsid w:val="00205C7D"/>
    <w:rsid w:val="00205F39"/>
    <w:rsid w:val="0020604B"/>
    <w:rsid w:val="002064A1"/>
    <w:rsid w:val="002064A7"/>
    <w:rsid w:val="00206694"/>
    <w:rsid w:val="0020674E"/>
    <w:rsid w:val="002067AA"/>
    <w:rsid w:val="00206968"/>
    <w:rsid w:val="00206B6A"/>
    <w:rsid w:val="00206F7A"/>
    <w:rsid w:val="00207255"/>
    <w:rsid w:val="00207448"/>
    <w:rsid w:val="00207729"/>
    <w:rsid w:val="0020787B"/>
    <w:rsid w:val="00207AB5"/>
    <w:rsid w:val="00207D6C"/>
    <w:rsid w:val="00207DCE"/>
    <w:rsid w:val="00207F33"/>
    <w:rsid w:val="00207F3C"/>
    <w:rsid w:val="00207F62"/>
    <w:rsid w:val="002101F2"/>
    <w:rsid w:val="002105EE"/>
    <w:rsid w:val="002106B9"/>
    <w:rsid w:val="00210C66"/>
    <w:rsid w:val="00210D13"/>
    <w:rsid w:val="002110A5"/>
    <w:rsid w:val="00211298"/>
    <w:rsid w:val="00211319"/>
    <w:rsid w:val="002116DE"/>
    <w:rsid w:val="00211731"/>
    <w:rsid w:val="002118EF"/>
    <w:rsid w:val="002119C1"/>
    <w:rsid w:val="00211FC1"/>
    <w:rsid w:val="00212023"/>
    <w:rsid w:val="00212129"/>
    <w:rsid w:val="002122F0"/>
    <w:rsid w:val="00212572"/>
    <w:rsid w:val="00212647"/>
    <w:rsid w:val="0021276D"/>
    <w:rsid w:val="0021294F"/>
    <w:rsid w:val="002129C2"/>
    <w:rsid w:val="00212E22"/>
    <w:rsid w:val="00212E92"/>
    <w:rsid w:val="00213025"/>
    <w:rsid w:val="0021328F"/>
    <w:rsid w:val="0021363F"/>
    <w:rsid w:val="00214334"/>
    <w:rsid w:val="00214769"/>
    <w:rsid w:val="00214C1D"/>
    <w:rsid w:val="00214C98"/>
    <w:rsid w:val="00214D55"/>
    <w:rsid w:val="00214E3B"/>
    <w:rsid w:val="0021507E"/>
    <w:rsid w:val="00215137"/>
    <w:rsid w:val="00215574"/>
    <w:rsid w:val="00215940"/>
    <w:rsid w:val="00215B6F"/>
    <w:rsid w:val="00215D07"/>
    <w:rsid w:val="00215D7B"/>
    <w:rsid w:val="002163E1"/>
    <w:rsid w:val="0021668C"/>
    <w:rsid w:val="0021691E"/>
    <w:rsid w:val="00216A38"/>
    <w:rsid w:val="002170F4"/>
    <w:rsid w:val="002174D4"/>
    <w:rsid w:val="0021755D"/>
    <w:rsid w:val="002177AF"/>
    <w:rsid w:val="00217D26"/>
    <w:rsid w:val="00217DC1"/>
    <w:rsid w:val="00217E8F"/>
    <w:rsid w:val="00220467"/>
    <w:rsid w:val="002204DA"/>
    <w:rsid w:val="002205E3"/>
    <w:rsid w:val="002207D6"/>
    <w:rsid w:val="002209BD"/>
    <w:rsid w:val="002209C8"/>
    <w:rsid w:val="00220EA6"/>
    <w:rsid w:val="00221292"/>
    <w:rsid w:val="002213A6"/>
    <w:rsid w:val="0022148A"/>
    <w:rsid w:val="00221808"/>
    <w:rsid w:val="0022190E"/>
    <w:rsid w:val="00221979"/>
    <w:rsid w:val="00221A33"/>
    <w:rsid w:val="002229A4"/>
    <w:rsid w:val="002229CC"/>
    <w:rsid w:val="00222A61"/>
    <w:rsid w:val="00222C40"/>
    <w:rsid w:val="00222D3F"/>
    <w:rsid w:val="00222D97"/>
    <w:rsid w:val="00223244"/>
    <w:rsid w:val="002237DB"/>
    <w:rsid w:val="00223829"/>
    <w:rsid w:val="00223C1A"/>
    <w:rsid w:val="00223D5B"/>
    <w:rsid w:val="00223E19"/>
    <w:rsid w:val="00223E34"/>
    <w:rsid w:val="00223EBD"/>
    <w:rsid w:val="00223FE9"/>
    <w:rsid w:val="00224085"/>
    <w:rsid w:val="0022408C"/>
    <w:rsid w:val="0022421E"/>
    <w:rsid w:val="002244D2"/>
    <w:rsid w:val="00224545"/>
    <w:rsid w:val="00224AF9"/>
    <w:rsid w:val="00224C44"/>
    <w:rsid w:val="00224C47"/>
    <w:rsid w:val="00224DA4"/>
    <w:rsid w:val="0022542F"/>
    <w:rsid w:val="0022557B"/>
    <w:rsid w:val="00225880"/>
    <w:rsid w:val="00225C14"/>
    <w:rsid w:val="00225F94"/>
    <w:rsid w:val="0022641E"/>
    <w:rsid w:val="00226710"/>
    <w:rsid w:val="00226A86"/>
    <w:rsid w:val="00226C50"/>
    <w:rsid w:val="00226D7E"/>
    <w:rsid w:val="00226F18"/>
    <w:rsid w:val="00226FA5"/>
    <w:rsid w:val="002271C6"/>
    <w:rsid w:val="0022741C"/>
    <w:rsid w:val="0022751D"/>
    <w:rsid w:val="00227520"/>
    <w:rsid w:val="00227DCA"/>
    <w:rsid w:val="00227F9B"/>
    <w:rsid w:val="00230829"/>
    <w:rsid w:val="00230992"/>
    <w:rsid w:val="00230E49"/>
    <w:rsid w:val="00231469"/>
    <w:rsid w:val="00231618"/>
    <w:rsid w:val="002317DB"/>
    <w:rsid w:val="00231E9A"/>
    <w:rsid w:val="00232348"/>
    <w:rsid w:val="002325A6"/>
    <w:rsid w:val="00232BF0"/>
    <w:rsid w:val="00232EC0"/>
    <w:rsid w:val="00232F40"/>
    <w:rsid w:val="00232F60"/>
    <w:rsid w:val="00233243"/>
    <w:rsid w:val="00233255"/>
    <w:rsid w:val="00233330"/>
    <w:rsid w:val="0023341A"/>
    <w:rsid w:val="0023397E"/>
    <w:rsid w:val="00234B95"/>
    <w:rsid w:val="00234D58"/>
    <w:rsid w:val="00234D87"/>
    <w:rsid w:val="00234FFB"/>
    <w:rsid w:val="00235014"/>
    <w:rsid w:val="002350B6"/>
    <w:rsid w:val="002354DD"/>
    <w:rsid w:val="0023589E"/>
    <w:rsid w:val="002359DE"/>
    <w:rsid w:val="00235A0B"/>
    <w:rsid w:val="00235E7A"/>
    <w:rsid w:val="00236321"/>
    <w:rsid w:val="002365DF"/>
    <w:rsid w:val="00236BAB"/>
    <w:rsid w:val="00236C3F"/>
    <w:rsid w:val="00237217"/>
    <w:rsid w:val="002374B0"/>
    <w:rsid w:val="002374C7"/>
    <w:rsid w:val="002379B6"/>
    <w:rsid w:val="002379BF"/>
    <w:rsid w:val="00237CF0"/>
    <w:rsid w:val="00240258"/>
    <w:rsid w:val="00240346"/>
    <w:rsid w:val="0024055A"/>
    <w:rsid w:val="00240668"/>
    <w:rsid w:val="002407A7"/>
    <w:rsid w:val="00240F6C"/>
    <w:rsid w:val="00241764"/>
    <w:rsid w:val="00241836"/>
    <w:rsid w:val="00241953"/>
    <w:rsid w:val="00241AEF"/>
    <w:rsid w:val="00241F53"/>
    <w:rsid w:val="002420B7"/>
    <w:rsid w:val="0024216A"/>
    <w:rsid w:val="002421A0"/>
    <w:rsid w:val="00242867"/>
    <w:rsid w:val="002428F3"/>
    <w:rsid w:val="00242AFC"/>
    <w:rsid w:val="00242AFF"/>
    <w:rsid w:val="00242F6F"/>
    <w:rsid w:val="002432E6"/>
    <w:rsid w:val="0024363A"/>
    <w:rsid w:val="00243751"/>
    <w:rsid w:val="00243792"/>
    <w:rsid w:val="00243B3B"/>
    <w:rsid w:val="00243B74"/>
    <w:rsid w:val="00243B7C"/>
    <w:rsid w:val="00243D8E"/>
    <w:rsid w:val="00244010"/>
    <w:rsid w:val="00244479"/>
    <w:rsid w:val="00244829"/>
    <w:rsid w:val="0024492E"/>
    <w:rsid w:val="00244950"/>
    <w:rsid w:val="00244ECE"/>
    <w:rsid w:val="00245041"/>
    <w:rsid w:val="002450BE"/>
    <w:rsid w:val="00245341"/>
    <w:rsid w:val="00245473"/>
    <w:rsid w:val="00245625"/>
    <w:rsid w:val="00245B25"/>
    <w:rsid w:val="00245B4C"/>
    <w:rsid w:val="00245D03"/>
    <w:rsid w:val="00245D1F"/>
    <w:rsid w:val="00245EF2"/>
    <w:rsid w:val="00245FCC"/>
    <w:rsid w:val="0024602C"/>
    <w:rsid w:val="002461B3"/>
    <w:rsid w:val="00246220"/>
    <w:rsid w:val="0024625A"/>
    <w:rsid w:val="002463A7"/>
    <w:rsid w:val="0024671E"/>
    <w:rsid w:val="002469A7"/>
    <w:rsid w:val="002469C8"/>
    <w:rsid w:val="00246BE3"/>
    <w:rsid w:val="00247210"/>
    <w:rsid w:val="002477AA"/>
    <w:rsid w:val="002505E3"/>
    <w:rsid w:val="00250636"/>
    <w:rsid w:val="00250861"/>
    <w:rsid w:val="0025092A"/>
    <w:rsid w:val="002512CE"/>
    <w:rsid w:val="0025138F"/>
    <w:rsid w:val="002513F1"/>
    <w:rsid w:val="00251633"/>
    <w:rsid w:val="00251ABB"/>
    <w:rsid w:val="00251BB6"/>
    <w:rsid w:val="00251BF9"/>
    <w:rsid w:val="00251D45"/>
    <w:rsid w:val="00251E75"/>
    <w:rsid w:val="00251FA8"/>
    <w:rsid w:val="002521A6"/>
    <w:rsid w:val="00252207"/>
    <w:rsid w:val="00252300"/>
    <w:rsid w:val="00252425"/>
    <w:rsid w:val="002527C2"/>
    <w:rsid w:val="00252A24"/>
    <w:rsid w:val="00252C7A"/>
    <w:rsid w:val="00252CDB"/>
    <w:rsid w:val="00252E57"/>
    <w:rsid w:val="00253049"/>
    <w:rsid w:val="0025326D"/>
    <w:rsid w:val="00253284"/>
    <w:rsid w:val="002532B5"/>
    <w:rsid w:val="00253640"/>
    <w:rsid w:val="00253B13"/>
    <w:rsid w:val="00253F25"/>
    <w:rsid w:val="00254214"/>
    <w:rsid w:val="00254896"/>
    <w:rsid w:val="0025494A"/>
    <w:rsid w:val="00254B41"/>
    <w:rsid w:val="00254BF5"/>
    <w:rsid w:val="00254D66"/>
    <w:rsid w:val="0025520B"/>
    <w:rsid w:val="00255993"/>
    <w:rsid w:val="002560F4"/>
    <w:rsid w:val="00256203"/>
    <w:rsid w:val="0025621D"/>
    <w:rsid w:val="00256294"/>
    <w:rsid w:val="002562D2"/>
    <w:rsid w:val="00256748"/>
    <w:rsid w:val="00256A1A"/>
    <w:rsid w:val="00256E70"/>
    <w:rsid w:val="002570E3"/>
    <w:rsid w:val="002570F0"/>
    <w:rsid w:val="00257174"/>
    <w:rsid w:val="00257379"/>
    <w:rsid w:val="002573BC"/>
    <w:rsid w:val="0025757D"/>
    <w:rsid w:val="0025777F"/>
    <w:rsid w:val="002579CF"/>
    <w:rsid w:val="00257A57"/>
    <w:rsid w:val="00257AF1"/>
    <w:rsid w:val="00257FA4"/>
    <w:rsid w:val="00260012"/>
    <w:rsid w:val="002600CA"/>
    <w:rsid w:val="00260B31"/>
    <w:rsid w:val="00260CF2"/>
    <w:rsid w:val="00260D1B"/>
    <w:rsid w:val="00260EF3"/>
    <w:rsid w:val="00260F74"/>
    <w:rsid w:val="0026130E"/>
    <w:rsid w:val="00261967"/>
    <w:rsid w:val="00261CB7"/>
    <w:rsid w:val="0026207E"/>
    <w:rsid w:val="002620F9"/>
    <w:rsid w:val="00262241"/>
    <w:rsid w:val="002622D2"/>
    <w:rsid w:val="0026232F"/>
    <w:rsid w:val="002623AE"/>
    <w:rsid w:val="002623B0"/>
    <w:rsid w:val="002626CB"/>
    <w:rsid w:val="00262821"/>
    <w:rsid w:val="00262885"/>
    <w:rsid w:val="00262BA3"/>
    <w:rsid w:val="00263073"/>
    <w:rsid w:val="002632A8"/>
    <w:rsid w:val="00263417"/>
    <w:rsid w:val="0026361B"/>
    <w:rsid w:val="0026367E"/>
    <w:rsid w:val="0026371F"/>
    <w:rsid w:val="0026386C"/>
    <w:rsid w:val="00263BD3"/>
    <w:rsid w:val="0026466F"/>
    <w:rsid w:val="00264AC3"/>
    <w:rsid w:val="00264B03"/>
    <w:rsid w:val="00264B93"/>
    <w:rsid w:val="00264EB0"/>
    <w:rsid w:val="00264FF9"/>
    <w:rsid w:val="00265149"/>
    <w:rsid w:val="002653F9"/>
    <w:rsid w:val="002656D8"/>
    <w:rsid w:val="002658F1"/>
    <w:rsid w:val="00265A48"/>
    <w:rsid w:val="00265C5C"/>
    <w:rsid w:val="00265C91"/>
    <w:rsid w:val="002667AA"/>
    <w:rsid w:val="00266835"/>
    <w:rsid w:val="00266A5A"/>
    <w:rsid w:val="00266AFF"/>
    <w:rsid w:val="00266C26"/>
    <w:rsid w:val="0026799C"/>
    <w:rsid w:val="002679F0"/>
    <w:rsid w:val="00267B88"/>
    <w:rsid w:val="00267F04"/>
    <w:rsid w:val="00267F48"/>
    <w:rsid w:val="00270030"/>
    <w:rsid w:val="002704BA"/>
    <w:rsid w:val="002704F8"/>
    <w:rsid w:val="002706D3"/>
    <w:rsid w:val="0027072F"/>
    <w:rsid w:val="0027097C"/>
    <w:rsid w:val="00270B24"/>
    <w:rsid w:val="00270EA4"/>
    <w:rsid w:val="00270F43"/>
    <w:rsid w:val="00271354"/>
    <w:rsid w:val="00271376"/>
    <w:rsid w:val="00271430"/>
    <w:rsid w:val="002714C3"/>
    <w:rsid w:val="00271596"/>
    <w:rsid w:val="00271675"/>
    <w:rsid w:val="00271739"/>
    <w:rsid w:val="00271772"/>
    <w:rsid w:val="002718CF"/>
    <w:rsid w:val="00271B5B"/>
    <w:rsid w:val="00271CA0"/>
    <w:rsid w:val="00271DF2"/>
    <w:rsid w:val="00271E33"/>
    <w:rsid w:val="002721FF"/>
    <w:rsid w:val="002723CD"/>
    <w:rsid w:val="00272500"/>
    <w:rsid w:val="002725A0"/>
    <w:rsid w:val="00272612"/>
    <w:rsid w:val="0027265D"/>
    <w:rsid w:val="0027277D"/>
    <w:rsid w:val="00272CB2"/>
    <w:rsid w:val="00272DF8"/>
    <w:rsid w:val="00272FC9"/>
    <w:rsid w:val="00273110"/>
    <w:rsid w:val="00273627"/>
    <w:rsid w:val="0027364F"/>
    <w:rsid w:val="00273789"/>
    <w:rsid w:val="002737DE"/>
    <w:rsid w:val="002738AB"/>
    <w:rsid w:val="00273D6E"/>
    <w:rsid w:val="00273DE2"/>
    <w:rsid w:val="00274625"/>
    <w:rsid w:val="00274FB7"/>
    <w:rsid w:val="002756E6"/>
    <w:rsid w:val="00275950"/>
    <w:rsid w:val="00275991"/>
    <w:rsid w:val="00275D0E"/>
    <w:rsid w:val="00275E9B"/>
    <w:rsid w:val="00275F39"/>
    <w:rsid w:val="0027606F"/>
    <w:rsid w:val="002760C0"/>
    <w:rsid w:val="00276101"/>
    <w:rsid w:val="00276209"/>
    <w:rsid w:val="0027626C"/>
    <w:rsid w:val="002765C9"/>
    <w:rsid w:val="00276668"/>
    <w:rsid w:val="00276B94"/>
    <w:rsid w:val="00276CB6"/>
    <w:rsid w:val="00276DAE"/>
    <w:rsid w:val="0027701B"/>
    <w:rsid w:val="00277081"/>
    <w:rsid w:val="00277511"/>
    <w:rsid w:val="0027784E"/>
    <w:rsid w:val="00277E47"/>
    <w:rsid w:val="00277F62"/>
    <w:rsid w:val="002802F5"/>
    <w:rsid w:val="0028044F"/>
    <w:rsid w:val="00281239"/>
    <w:rsid w:val="00281600"/>
    <w:rsid w:val="002818E2"/>
    <w:rsid w:val="002820CB"/>
    <w:rsid w:val="002821D9"/>
    <w:rsid w:val="00282561"/>
    <w:rsid w:val="0028302D"/>
    <w:rsid w:val="00283A7F"/>
    <w:rsid w:val="00284065"/>
    <w:rsid w:val="00284379"/>
    <w:rsid w:val="00284801"/>
    <w:rsid w:val="00284963"/>
    <w:rsid w:val="002849CA"/>
    <w:rsid w:val="00284BB8"/>
    <w:rsid w:val="00284D80"/>
    <w:rsid w:val="00285212"/>
    <w:rsid w:val="00285232"/>
    <w:rsid w:val="002852AB"/>
    <w:rsid w:val="0028533A"/>
    <w:rsid w:val="00285508"/>
    <w:rsid w:val="00285572"/>
    <w:rsid w:val="0028574F"/>
    <w:rsid w:val="00285783"/>
    <w:rsid w:val="002859C7"/>
    <w:rsid w:val="00285A5D"/>
    <w:rsid w:val="00285C35"/>
    <w:rsid w:val="00285CAF"/>
    <w:rsid w:val="002861DA"/>
    <w:rsid w:val="00286231"/>
    <w:rsid w:val="00286530"/>
    <w:rsid w:val="00286751"/>
    <w:rsid w:val="00286803"/>
    <w:rsid w:val="00286B30"/>
    <w:rsid w:val="00286B4E"/>
    <w:rsid w:val="00286C56"/>
    <w:rsid w:val="00286CFE"/>
    <w:rsid w:val="00286FE0"/>
    <w:rsid w:val="0028707B"/>
    <w:rsid w:val="002870A0"/>
    <w:rsid w:val="002871DB"/>
    <w:rsid w:val="0028720A"/>
    <w:rsid w:val="002875CD"/>
    <w:rsid w:val="0028775A"/>
    <w:rsid w:val="002879B7"/>
    <w:rsid w:val="002879E7"/>
    <w:rsid w:val="00287B01"/>
    <w:rsid w:val="00287B97"/>
    <w:rsid w:val="00287C02"/>
    <w:rsid w:val="00287D08"/>
    <w:rsid w:val="00287E70"/>
    <w:rsid w:val="0029022B"/>
    <w:rsid w:val="0029073B"/>
    <w:rsid w:val="002908AD"/>
    <w:rsid w:val="002908C0"/>
    <w:rsid w:val="00290C1D"/>
    <w:rsid w:val="002910B4"/>
    <w:rsid w:val="0029119E"/>
    <w:rsid w:val="00291275"/>
    <w:rsid w:val="002914E0"/>
    <w:rsid w:val="0029152B"/>
    <w:rsid w:val="002915F1"/>
    <w:rsid w:val="0029197F"/>
    <w:rsid w:val="002919B0"/>
    <w:rsid w:val="00291C0E"/>
    <w:rsid w:val="00291C46"/>
    <w:rsid w:val="00291F67"/>
    <w:rsid w:val="00291FB2"/>
    <w:rsid w:val="002921AC"/>
    <w:rsid w:val="002921D0"/>
    <w:rsid w:val="002922AD"/>
    <w:rsid w:val="00292E41"/>
    <w:rsid w:val="0029312F"/>
    <w:rsid w:val="002937C0"/>
    <w:rsid w:val="002938D6"/>
    <w:rsid w:val="002939A9"/>
    <w:rsid w:val="00293D91"/>
    <w:rsid w:val="00293DDF"/>
    <w:rsid w:val="00294239"/>
    <w:rsid w:val="0029423F"/>
    <w:rsid w:val="00294932"/>
    <w:rsid w:val="0029510F"/>
    <w:rsid w:val="002951F4"/>
    <w:rsid w:val="0029525F"/>
    <w:rsid w:val="002953DD"/>
    <w:rsid w:val="00295526"/>
    <w:rsid w:val="00295545"/>
    <w:rsid w:val="002957BD"/>
    <w:rsid w:val="0029581D"/>
    <w:rsid w:val="00295980"/>
    <w:rsid w:val="00295BA3"/>
    <w:rsid w:val="00295F99"/>
    <w:rsid w:val="0029601C"/>
    <w:rsid w:val="0029614B"/>
    <w:rsid w:val="002961A0"/>
    <w:rsid w:val="0029713D"/>
    <w:rsid w:val="0029771A"/>
    <w:rsid w:val="002977A7"/>
    <w:rsid w:val="002977C7"/>
    <w:rsid w:val="00297878"/>
    <w:rsid w:val="002978E4"/>
    <w:rsid w:val="002A00BA"/>
    <w:rsid w:val="002A00ED"/>
    <w:rsid w:val="002A02DF"/>
    <w:rsid w:val="002A03D7"/>
    <w:rsid w:val="002A06DC"/>
    <w:rsid w:val="002A07E1"/>
    <w:rsid w:val="002A0A81"/>
    <w:rsid w:val="002A0A9E"/>
    <w:rsid w:val="002A11C3"/>
    <w:rsid w:val="002A12F0"/>
    <w:rsid w:val="002A13C0"/>
    <w:rsid w:val="002A1753"/>
    <w:rsid w:val="002A1A09"/>
    <w:rsid w:val="002A1C64"/>
    <w:rsid w:val="002A1E69"/>
    <w:rsid w:val="002A1FE0"/>
    <w:rsid w:val="002A2037"/>
    <w:rsid w:val="002A216F"/>
    <w:rsid w:val="002A219B"/>
    <w:rsid w:val="002A224B"/>
    <w:rsid w:val="002A272E"/>
    <w:rsid w:val="002A2A62"/>
    <w:rsid w:val="002A2AE6"/>
    <w:rsid w:val="002A2E27"/>
    <w:rsid w:val="002A2F59"/>
    <w:rsid w:val="002A3065"/>
    <w:rsid w:val="002A3325"/>
    <w:rsid w:val="002A3631"/>
    <w:rsid w:val="002A3761"/>
    <w:rsid w:val="002A3A1B"/>
    <w:rsid w:val="002A3BE1"/>
    <w:rsid w:val="002A3C46"/>
    <w:rsid w:val="002A410F"/>
    <w:rsid w:val="002A4144"/>
    <w:rsid w:val="002A4159"/>
    <w:rsid w:val="002A446F"/>
    <w:rsid w:val="002A4729"/>
    <w:rsid w:val="002A4818"/>
    <w:rsid w:val="002A493E"/>
    <w:rsid w:val="002A495D"/>
    <w:rsid w:val="002A513A"/>
    <w:rsid w:val="002A52D9"/>
    <w:rsid w:val="002A52EA"/>
    <w:rsid w:val="002A57C7"/>
    <w:rsid w:val="002A57CA"/>
    <w:rsid w:val="002A5A20"/>
    <w:rsid w:val="002A5B45"/>
    <w:rsid w:val="002A5B94"/>
    <w:rsid w:val="002A5BEA"/>
    <w:rsid w:val="002A5D70"/>
    <w:rsid w:val="002A5EB1"/>
    <w:rsid w:val="002A61CD"/>
    <w:rsid w:val="002A647B"/>
    <w:rsid w:val="002A6554"/>
    <w:rsid w:val="002A674C"/>
    <w:rsid w:val="002A6923"/>
    <w:rsid w:val="002A6A51"/>
    <w:rsid w:val="002A6FD6"/>
    <w:rsid w:val="002A7039"/>
    <w:rsid w:val="002A7109"/>
    <w:rsid w:val="002A71C5"/>
    <w:rsid w:val="002A78AA"/>
    <w:rsid w:val="002A78C0"/>
    <w:rsid w:val="002A7985"/>
    <w:rsid w:val="002A7DE8"/>
    <w:rsid w:val="002B00EC"/>
    <w:rsid w:val="002B0140"/>
    <w:rsid w:val="002B02B8"/>
    <w:rsid w:val="002B0BF7"/>
    <w:rsid w:val="002B1844"/>
    <w:rsid w:val="002B1976"/>
    <w:rsid w:val="002B1982"/>
    <w:rsid w:val="002B19E7"/>
    <w:rsid w:val="002B1ACD"/>
    <w:rsid w:val="002B1AD7"/>
    <w:rsid w:val="002B1E95"/>
    <w:rsid w:val="002B25F6"/>
    <w:rsid w:val="002B2653"/>
    <w:rsid w:val="002B2882"/>
    <w:rsid w:val="002B2A66"/>
    <w:rsid w:val="002B2B4A"/>
    <w:rsid w:val="002B2CE4"/>
    <w:rsid w:val="002B30F1"/>
    <w:rsid w:val="002B33AB"/>
    <w:rsid w:val="002B35B0"/>
    <w:rsid w:val="002B3732"/>
    <w:rsid w:val="002B38E1"/>
    <w:rsid w:val="002B3CF5"/>
    <w:rsid w:val="002B43F8"/>
    <w:rsid w:val="002B4464"/>
    <w:rsid w:val="002B4C88"/>
    <w:rsid w:val="002B4E1F"/>
    <w:rsid w:val="002B4E5E"/>
    <w:rsid w:val="002B4F3E"/>
    <w:rsid w:val="002B5293"/>
    <w:rsid w:val="002B555E"/>
    <w:rsid w:val="002B5632"/>
    <w:rsid w:val="002B5864"/>
    <w:rsid w:val="002B6271"/>
    <w:rsid w:val="002B64FE"/>
    <w:rsid w:val="002B659A"/>
    <w:rsid w:val="002B6CB5"/>
    <w:rsid w:val="002B6F15"/>
    <w:rsid w:val="002B7274"/>
    <w:rsid w:val="002B72ED"/>
    <w:rsid w:val="002B760F"/>
    <w:rsid w:val="002B7F8B"/>
    <w:rsid w:val="002B7F9B"/>
    <w:rsid w:val="002C062B"/>
    <w:rsid w:val="002C0777"/>
    <w:rsid w:val="002C07F9"/>
    <w:rsid w:val="002C08C5"/>
    <w:rsid w:val="002C0C83"/>
    <w:rsid w:val="002C0DDA"/>
    <w:rsid w:val="002C10F2"/>
    <w:rsid w:val="002C114B"/>
    <w:rsid w:val="002C1397"/>
    <w:rsid w:val="002C15D8"/>
    <w:rsid w:val="002C18B6"/>
    <w:rsid w:val="002C1A95"/>
    <w:rsid w:val="002C1CB8"/>
    <w:rsid w:val="002C1CDA"/>
    <w:rsid w:val="002C2261"/>
    <w:rsid w:val="002C23C5"/>
    <w:rsid w:val="002C2D11"/>
    <w:rsid w:val="002C2DCC"/>
    <w:rsid w:val="002C37EE"/>
    <w:rsid w:val="002C3B50"/>
    <w:rsid w:val="002C3DDD"/>
    <w:rsid w:val="002C44CF"/>
    <w:rsid w:val="002C46D8"/>
    <w:rsid w:val="002C48F2"/>
    <w:rsid w:val="002C49AB"/>
    <w:rsid w:val="002C4AB5"/>
    <w:rsid w:val="002C4C9C"/>
    <w:rsid w:val="002C5511"/>
    <w:rsid w:val="002C58B5"/>
    <w:rsid w:val="002C5953"/>
    <w:rsid w:val="002C5F3F"/>
    <w:rsid w:val="002C62CB"/>
    <w:rsid w:val="002C647D"/>
    <w:rsid w:val="002C6587"/>
    <w:rsid w:val="002C68D6"/>
    <w:rsid w:val="002C6A11"/>
    <w:rsid w:val="002C7511"/>
    <w:rsid w:val="002C76AE"/>
    <w:rsid w:val="002C7C55"/>
    <w:rsid w:val="002C7C5D"/>
    <w:rsid w:val="002C7C73"/>
    <w:rsid w:val="002C7D70"/>
    <w:rsid w:val="002C7EC7"/>
    <w:rsid w:val="002D01CB"/>
    <w:rsid w:val="002D02A4"/>
    <w:rsid w:val="002D0479"/>
    <w:rsid w:val="002D086D"/>
    <w:rsid w:val="002D0C20"/>
    <w:rsid w:val="002D0E50"/>
    <w:rsid w:val="002D12D2"/>
    <w:rsid w:val="002D18C8"/>
    <w:rsid w:val="002D1B80"/>
    <w:rsid w:val="002D1D1E"/>
    <w:rsid w:val="002D1EF4"/>
    <w:rsid w:val="002D22AA"/>
    <w:rsid w:val="002D256C"/>
    <w:rsid w:val="002D29AE"/>
    <w:rsid w:val="002D2CED"/>
    <w:rsid w:val="002D2FA3"/>
    <w:rsid w:val="002D3174"/>
    <w:rsid w:val="002D370D"/>
    <w:rsid w:val="002D37E1"/>
    <w:rsid w:val="002D3963"/>
    <w:rsid w:val="002D39C6"/>
    <w:rsid w:val="002D3B61"/>
    <w:rsid w:val="002D3C71"/>
    <w:rsid w:val="002D3E01"/>
    <w:rsid w:val="002D4099"/>
    <w:rsid w:val="002D4199"/>
    <w:rsid w:val="002D423E"/>
    <w:rsid w:val="002D4E20"/>
    <w:rsid w:val="002D4FE8"/>
    <w:rsid w:val="002D532B"/>
    <w:rsid w:val="002D53D5"/>
    <w:rsid w:val="002D58D3"/>
    <w:rsid w:val="002D5DB5"/>
    <w:rsid w:val="002D5F42"/>
    <w:rsid w:val="002D6060"/>
    <w:rsid w:val="002D60E9"/>
    <w:rsid w:val="002D632A"/>
    <w:rsid w:val="002D6506"/>
    <w:rsid w:val="002D6617"/>
    <w:rsid w:val="002D681C"/>
    <w:rsid w:val="002D6C0E"/>
    <w:rsid w:val="002D6E83"/>
    <w:rsid w:val="002D722F"/>
    <w:rsid w:val="002D742F"/>
    <w:rsid w:val="002D77FF"/>
    <w:rsid w:val="002D7A6A"/>
    <w:rsid w:val="002D7AA7"/>
    <w:rsid w:val="002D7BE3"/>
    <w:rsid w:val="002D7E4D"/>
    <w:rsid w:val="002E03A4"/>
    <w:rsid w:val="002E06D4"/>
    <w:rsid w:val="002E090C"/>
    <w:rsid w:val="002E0D1A"/>
    <w:rsid w:val="002E0FA4"/>
    <w:rsid w:val="002E0FAE"/>
    <w:rsid w:val="002E1051"/>
    <w:rsid w:val="002E110F"/>
    <w:rsid w:val="002E14D3"/>
    <w:rsid w:val="002E17C1"/>
    <w:rsid w:val="002E1906"/>
    <w:rsid w:val="002E19F5"/>
    <w:rsid w:val="002E1A21"/>
    <w:rsid w:val="002E22F4"/>
    <w:rsid w:val="002E2595"/>
    <w:rsid w:val="002E2866"/>
    <w:rsid w:val="002E28B4"/>
    <w:rsid w:val="002E2900"/>
    <w:rsid w:val="002E2B38"/>
    <w:rsid w:val="002E2CDD"/>
    <w:rsid w:val="002E2E93"/>
    <w:rsid w:val="002E3015"/>
    <w:rsid w:val="002E3068"/>
    <w:rsid w:val="002E310E"/>
    <w:rsid w:val="002E31BF"/>
    <w:rsid w:val="002E3542"/>
    <w:rsid w:val="002E363D"/>
    <w:rsid w:val="002E363F"/>
    <w:rsid w:val="002E39AF"/>
    <w:rsid w:val="002E3A12"/>
    <w:rsid w:val="002E3C8C"/>
    <w:rsid w:val="002E3EE9"/>
    <w:rsid w:val="002E4085"/>
    <w:rsid w:val="002E43AF"/>
    <w:rsid w:val="002E44CC"/>
    <w:rsid w:val="002E4672"/>
    <w:rsid w:val="002E4BD7"/>
    <w:rsid w:val="002E559E"/>
    <w:rsid w:val="002E598B"/>
    <w:rsid w:val="002E5B4D"/>
    <w:rsid w:val="002E6446"/>
    <w:rsid w:val="002E6F38"/>
    <w:rsid w:val="002E7B1E"/>
    <w:rsid w:val="002E7BDC"/>
    <w:rsid w:val="002E7C3D"/>
    <w:rsid w:val="002E7C8D"/>
    <w:rsid w:val="002E7E2F"/>
    <w:rsid w:val="002F03EB"/>
    <w:rsid w:val="002F0414"/>
    <w:rsid w:val="002F0457"/>
    <w:rsid w:val="002F0D62"/>
    <w:rsid w:val="002F0DFB"/>
    <w:rsid w:val="002F0EE0"/>
    <w:rsid w:val="002F1176"/>
    <w:rsid w:val="002F1436"/>
    <w:rsid w:val="002F1A61"/>
    <w:rsid w:val="002F1FB7"/>
    <w:rsid w:val="002F245A"/>
    <w:rsid w:val="002F27C1"/>
    <w:rsid w:val="002F2A49"/>
    <w:rsid w:val="002F2C25"/>
    <w:rsid w:val="002F31FE"/>
    <w:rsid w:val="002F35B1"/>
    <w:rsid w:val="002F3919"/>
    <w:rsid w:val="002F3A09"/>
    <w:rsid w:val="002F3C24"/>
    <w:rsid w:val="002F4093"/>
    <w:rsid w:val="002F40B1"/>
    <w:rsid w:val="002F419E"/>
    <w:rsid w:val="002F41D8"/>
    <w:rsid w:val="002F434B"/>
    <w:rsid w:val="002F44F6"/>
    <w:rsid w:val="002F44F9"/>
    <w:rsid w:val="002F4ABC"/>
    <w:rsid w:val="002F4E6C"/>
    <w:rsid w:val="002F4FB9"/>
    <w:rsid w:val="002F5003"/>
    <w:rsid w:val="002F5177"/>
    <w:rsid w:val="002F51B1"/>
    <w:rsid w:val="002F51C3"/>
    <w:rsid w:val="002F54C3"/>
    <w:rsid w:val="002F550C"/>
    <w:rsid w:val="002F5711"/>
    <w:rsid w:val="002F5D39"/>
    <w:rsid w:val="002F5D8B"/>
    <w:rsid w:val="002F5EEC"/>
    <w:rsid w:val="002F60EA"/>
    <w:rsid w:val="002F60F5"/>
    <w:rsid w:val="002F6494"/>
    <w:rsid w:val="002F67F6"/>
    <w:rsid w:val="002F6F1B"/>
    <w:rsid w:val="002F70A1"/>
    <w:rsid w:val="002F7252"/>
    <w:rsid w:val="002F73C5"/>
    <w:rsid w:val="002F74E6"/>
    <w:rsid w:val="002F77C7"/>
    <w:rsid w:val="002F7825"/>
    <w:rsid w:val="002F7A70"/>
    <w:rsid w:val="0030001C"/>
    <w:rsid w:val="0030016E"/>
    <w:rsid w:val="00300B6E"/>
    <w:rsid w:val="00300DB1"/>
    <w:rsid w:val="00301997"/>
    <w:rsid w:val="00301B5B"/>
    <w:rsid w:val="00301BB0"/>
    <w:rsid w:val="00301BE0"/>
    <w:rsid w:val="00301DBC"/>
    <w:rsid w:val="00301F78"/>
    <w:rsid w:val="003020DA"/>
    <w:rsid w:val="0030214C"/>
    <w:rsid w:val="00302174"/>
    <w:rsid w:val="003025C4"/>
    <w:rsid w:val="00302A09"/>
    <w:rsid w:val="003032C3"/>
    <w:rsid w:val="00303544"/>
    <w:rsid w:val="0030387B"/>
    <w:rsid w:val="0030398F"/>
    <w:rsid w:val="00303997"/>
    <w:rsid w:val="00303ADC"/>
    <w:rsid w:val="00303B54"/>
    <w:rsid w:val="00303BA7"/>
    <w:rsid w:val="00303BEC"/>
    <w:rsid w:val="00303CDC"/>
    <w:rsid w:val="00303FC6"/>
    <w:rsid w:val="003044A1"/>
    <w:rsid w:val="003044B7"/>
    <w:rsid w:val="00304946"/>
    <w:rsid w:val="003049EA"/>
    <w:rsid w:val="00304A06"/>
    <w:rsid w:val="00304EAF"/>
    <w:rsid w:val="00304EF8"/>
    <w:rsid w:val="00305334"/>
    <w:rsid w:val="00305388"/>
    <w:rsid w:val="003053E7"/>
    <w:rsid w:val="00305536"/>
    <w:rsid w:val="00305847"/>
    <w:rsid w:val="00305879"/>
    <w:rsid w:val="003059A8"/>
    <w:rsid w:val="00305EAA"/>
    <w:rsid w:val="00305EBF"/>
    <w:rsid w:val="003061DF"/>
    <w:rsid w:val="00306751"/>
    <w:rsid w:val="00306831"/>
    <w:rsid w:val="00306A82"/>
    <w:rsid w:val="00306C98"/>
    <w:rsid w:val="003070E2"/>
    <w:rsid w:val="00307113"/>
    <w:rsid w:val="003072CF"/>
    <w:rsid w:val="003076E6"/>
    <w:rsid w:val="00307934"/>
    <w:rsid w:val="0030796D"/>
    <w:rsid w:val="00307CA1"/>
    <w:rsid w:val="00307D08"/>
    <w:rsid w:val="00307F56"/>
    <w:rsid w:val="003105CB"/>
    <w:rsid w:val="003107EE"/>
    <w:rsid w:val="0031087D"/>
    <w:rsid w:val="00311099"/>
    <w:rsid w:val="003110ED"/>
    <w:rsid w:val="00311562"/>
    <w:rsid w:val="00311758"/>
    <w:rsid w:val="0031185E"/>
    <w:rsid w:val="003118F8"/>
    <w:rsid w:val="0031193C"/>
    <w:rsid w:val="00312177"/>
    <w:rsid w:val="0031218F"/>
    <w:rsid w:val="003121D7"/>
    <w:rsid w:val="00312486"/>
    <w:rsid w:val="003125ED"/>
    <w:rsid w:val="003126B5"/>
    <w:rsid w:val="00312E67"/>
    <w:rsid w:val="00313812"/>
    <w:rsid w:val="00313E79"/>
    <w:rsid w:val="00313EFC"/>
    <w:rsid w:val="003145FC"/>
    <w:rsid w:val="00314679"/>
    <w:rsid w:val="0031492A"/>
    <w:rsid w:val="00314AA0"/>
    <w:rsid w:val="00314C33"/>
    <w:rsid w:val="00314D30"/>
    <w:rsid w:val="00314E55"/>
    <w:rsid w:val="003150A9"/>
    <w:rsid w:val="00315114"/>
    <w:rsid w:val="00315E4A"/>
    <w:rsid w:val="00315F0A"/>
    <w:rsid w:val="003162E7"/>
    <w:rsid w:val="00316395"/>
    <w:rsid w:val="00316502"/>
    <w:rsid w:val="0031671E"/>
    <w:rsid w:val="003167FC"/>
    <w:rsid w:val="003170A8"/>
    <w:rsid w:val="00317118"/>
    <w:rsid w:val="00317273"/>
    <w:rsid w:val="0031732D"/>
    <w:rsid w:val="00317441"/>
    <w:rsid w:val="00317498"/>
    <w:rsid w:val="00317790"/>
    <w:rsid w:val="003177A2"/>
    <w:rsid w:val="00317B84"/>
    <w:rsid w:val="00317FEE"/>
    <w:rsid w:val="00320074"/>
    <w:rsid w:val="0032084C"/>
    <w:rsid w:val="0032095D"/>
    <w:rsid w:val="00320B67"/>
    <w:rsid w:val="00320D01"/>
    <w:rsid w:val="00320E47"/>
    <w:rsid w:val="00321093"/>
    <w:rsid w:val="00321255"/>
    <w:rsid w:val="00321564"/>
    <w:rsid w:val="00321CC8"/>
    <w:rsid w:val="00321DB8"/>
    <w:rsid w:val="00322290"/>
    <w:rsid w:val="003223F5"/>
    <w:rsid w:val="0032266D"/>
    <w:rsid w:val="003228C0"/>
    <w:rsid w:val="0032292D"/>
    <w:rsid w:val="003229AF"/>
    <w:rsid w:val="00322EAF"/>
    <w:rsid w:val="00322EFE"/>
    <w:rsid w:val="00322F9C"/>
    <w:rsid w:val="003234F2"/>
    <w:rsid w:val="00323FB9"/>
    <w:rsid w:val="00324725"/>
    <w:rsid w:val="0032473A"/>
    <w:rsid w:val="00324B37"/>
    <w:rsid w:val="00324B62"/>
    <w:rsid w:val="00324B99"/>
    <w:rsid w:val="00324E1B"/>
    <w:rsid w:val="003251BA"/>
    <w:rsid w:val="00325965"/>
    <w:rsid w:val="00325ACB"/>
    <w:rsid w:val="00325D51"/>
    <w:rsid w:val="00325F10"/>
    <w:rsid w:val="00325FFD"/>
    <w:rsid w:val="003261D6"/>
    <w:rsid w:val="003264AA"/>
    <w:rsid w:val="00326BA0"/>
    <w:rsid w:val="00326DE1"/>
    <w:rsid w:val="00326FC4"/>
    <w:rsid w:val="0032736E"/>
    <w:rsid w:val="003276B5"/>
    <w:rsid w:val="00327B27"/>
    <w:rsid w:val="0033053B"/>
    <w:rsid w:val="00330925"/>
    <w:rsid w:val="0033099B"/>
    <w:rsid w:val="00330ADE"/>
    <w:rsid w:val="00330DF6"/>
    <w:rsid w:val="00330DFA"/>
    <w:rsid w:val="0033132B"/>
    <w:rsid w:val="003315F2"/>
    <w:rsid w:val="00331899"/>
    <w:rsid w:val="00331961"/>
    <w:rsid w:val="00331A34"/>
    <w:rsid w:val="00331D89"/>
    <w:rsid w:val="00331F47"/>
    <w:rsid w:val="003320E9"/>
    <w:rsid w:val="00332232"/>
    <w:rsid w:val="00332432"/>
    <w:rsid w:val="003327E3"/>
    <w:rsid w:val="003328A3"/>
    <w:rsid w:val="003329C7"/>
    <w:rsid w:val="00332BFC"/>
    <w:rsid w:val="00332D0F"/>
    <w:rsid w:val="00332D9C"/>
    <w:rsid w:val="00332EA6"/>
    <w:rsid w:val="00332F26"/>
    <w:rsid w:val="00332F4E"/>
    <w:rsid w:val="00332F5B"/>
    <w:rsid w:val="00332F68"/>
    <w:rsid w:val="00333075"/>
    <w:rsid w:val="003333F4"/>
    <w:rsid w:val="00333647"/>
    <w:rsid w:val="0033371A"/>
    <w:rsid w:val="0033380F"/>
    <w:rsid w:val="00333B24"/>
    <w:rsid w:val="00333BFF"/>
    <w:rsid w:val="00333C16"/>
    <w:rsid w:val="00333C5E"/>
    <w:rsid w:val="00333C60"/>
    <w:rsid w:val="00333C75"/>
    <w:rsid w:val="00333F39"/>
    <w:rsid w:val="00334016"/>
    <w:rsid w:val="0033435A"/>
    <w:rsid w:val="00334422"/>
    <w:rsid w:val="003347A9"/>
    <w:rsid w:val="00334BC2"/>
    <w:rsid w:val="00334CA7"/>
    <w:rsid w:val="00334DA2"/>
    <w:rsid w:val="00334E01"/>
    <w:rsid w:val="00334F28"/>
    <w:rsid w:val="0033536F"/>
    <w:rsid w:val="00335424"/>
    <w:rsid w:val="0033561C"/>
    <w:rsid w:val="00335723"/>
    <w:rsid w:val="00335A00"/>
    <w:rsid w:val="00335C08"/>
    <w:rsid w:val="00335C18"/>
    <w:rsid w:val="00335D71"/>
    <w:rsid w:val="00335DE7"/>
    <w:rsid w:val="00336069"/>
    <w:rsid w:val="0033624F"/>
    <w:rsid w:val="00336408"/>
    <w:rsid w:val="00336A12"/>
    <w:rsid w:val="00336B33"/>
    <w:rsid w:val="00336C17"/>
    <w:rsid w:val="00336E4C"/>
    <w:rsid w:val="00337651"/>
    <w:rsid w:val="00337B3D"/>
    <w:rsid w:val="00337DB2"/>
    <w:rsid w:val="00337DD1"/>
    <w:rsid w:val="00337E65"/>
    <w:rsid w:val="00340045"/>
    <w:rsid w:val="0034007F"/>
    <w:rsid w:val="0034040C"/>
    <w:rsid w:val="003404F3"/>
    <w:rsid w:val="0034081B"/>
    <w:rsid w:val="00340FE3"/>
    <w:rsid w:val="0034108B"/>
    <w:rsid w:val="00341092"/>
    <w:rsid w:val="003410E9"/>
    <w:rsid w:val="00341978"/>
    <w:rsid w:val="003419F0"/>
    <w:rsid w:val="00341A58"/>
    <w:rsid w:val="00341CA8"/>
    <w:rsid w:val="00341E4D"/>
    <w:rsid w:val="0034203D"/>
    <w:rsid w:val="00342264"/>
    <w:rsid w:val="0034256A"/>
    <w:rsid w:val="0034274B"/>
    <w:rsid w:val="003428F2"/>
    <w:rsid w:val="003429DE"/>
    <w:rsid w:val="00342D16"/>
    <w:rsid w:val="00342D1E"/>
    <w:rsid w:val="00342E4C"/>
    <w:rsid w:val="00342EA8"/>
    <w:rsid w:val="0034326D"/>
    <w:rsid w:val="0034338B"/>
    <w:rsid w:val="00343515"/>
    <w:rsid w:val="003438ED"/>
    <w:rsid w:val="00343926"/>
    <w:rsid w:val="00343F84"/>
    <w:rsid w:val="00344079"/>
    <w:rsid w:val="003440B0"/>
    <w:rsid w:val="00344270"/>
    <w:rsid w:val="003443A9"/>
    <w:rsid w:val="00344424"/>
    <w:rsid w:val="0034488B"/>
    <w:rsid w:val="00344B56"/>
    <w:rsid w:val="00344E4A"/>
    <w:rsid w:val="00344EE6"/>
    <w:rsid w:val="00344FAB"/>
    <w:rsid w:val="0034502B"/>
    <w:rsid w:val="0034511A"/>
    <w:rsid w:val="003452C8"/>
    <w:rsid w:val="00345897"/>
    <w:rsid w:val="00345942"/>
    <w:rsid w:val="00345BAD"/>
    <w:rsid w:val="00345C3E"/>
    <w:rsid w:val="003463C5"/>
    <w:rsid w:val="003466E5"/>
    <w:rsid w:val="00346B7D"/>
    <w:rsid w:val="0034711B"/>
    <w:rsid w:val="0034741D"/>
    <w:rsid w:val="003477B3"/>
    <w:rsid w:val="00347881"/>
    <w:rsid w:val="00347A6F"/>
    <w:rsid w:val="00347B38"/>
    <w:rsid w:val="00347E24"/>
    <w:rsid w:val="00347FFA"/>
    <w:rsid w:val="003500CA"/>
    <w:rsid w:val="0035017C"/>
    <w:rsid w:val="003505A7"/>
    <w:rsid w:val="00350FE2"/>
    <w:rsid w:val="003510B9"/>
    <w:rsid w:val="0035120B"/>
    <w:rsid w:val="00351708"/>
    <w:rsid w:val="0035173C"/>
    <w:rsid w:val="00351922"/>
    <w:rsid w:val="00351A5F"/>
    <w:rsid w:val="00351C48"/>
    <w:rsid w:val="003521FA"/>
    <w:rsid w:val="0035231A"/>
    <w:rsid w:val="003524AA"/>
    <w:rsid w:val="0035255A"/>
    <w:rsid w:val="00352AB3"/>
    <w:rsid w:val="00352B56"/>
    <w:rsid w:val="00352CB1"/>
    <w:rsid w:val="00352CF1"/>
    <w:rsid w:val="00352DF7"/>
    <w:rsid w:val="003532D4"/>
    <w:rsid w:val="0035348C"/>
    <w:rsid w:val="00353560"/>
    <w:rsid w:val="0035363B"/>
    <w:rsid w:val="0035373B"/>
    <w:rsid w:val="00353C9B"/>
    <w:rsid w:val="00353DBB"/>
    <w:rsid w:val="00354746"/>
    <w:rsid w:val="003547EC"/>
    <w:rsid w:val="003549A5"/>
    <w:rsid w:val="003549E4"/>
    <w:rsid w:val="00354D25"/>
    <w:rsid w:val="00354DAB"/>
    <w:rsid w:val="0035509C"/>
    <w:rsid w:val="003552A2"/>
    <w:rsid w:val="003553B4"/>
    <w:rsid w:val="00355767"/>
    <w:rsid w:val="0035584E"/>
    <w:rsid w:val="00355BD1"/>
    <w:rsid w:val="00355EEC"/>
    <w:rsid w:val="00355F13"/>
    <w:rsid w:val="00356088"/>
    <w:rsid w:val="003562C9"/>
    <w:rsid w:val="003568EB"/>
    <w:rsid w:val="00356E3C"/>
    <w:rsid w:val="0035719E"/>
    <w:rsid w:val="003576BD"/>
    <w:rsid w:val="003577BC"/>
    <w:rsid w:val="0035787D"/>
    <w:rsid w:val="00357DCC"/>
    <w:rsid w:val="00357F38"/>
    <w:rsid w:val="0036039B"/>
    <w:rsid w:val="003603B0"/>
    <w:rsid w:val="00360B25"/>
    <w:rsid w:val="00361357"/>
    <w:rsid w:val="0036135F"/>
    <w:rsid w:val="003619E6"/>
    <w:rsid w:val="00361A79"/>
    <w:rsid w:val="00361D39"/>
    <w:rsid w:val="003621BE"/>
    <w:rsid w:val="003621EF"/>
    <w:rsid w:val="003629B4"/>
    <w:rsid w:val="00362A64"/>
    <w:rsid w:val="003631C3"/>
    <w:rsid w:val="003633FD"/>
    <w:rsid w:val="0036357F"/>
    <w:rsid w:val="00363889"/>
    <w:rsid w:val="00363967"/>
    <w:rsid w:val="00363A6E"/>
    <w:rsid w:val="00363BFB"/>
    <w:rsid w:val="00363C35"/>
    <w:rsid w:val="00363C93"/>
    <w:rsid w:val="00363CA3"/>
    <w:rsid w:val="00363D66"/>
    <w:rsid w:val="00363DDA"/>
    <w:rsid w:val="00363E77"/>
    <w:rsid w:val="003642C6"/>
    <w:rsid w:val="0036441F"/>
    <w:rsid w:val="003644DF"/>
    <w:rsid w:val="00364620"/>
    <w:rsid w:val="00364C51"/>
    <w:rsid w:val="00365077"/>
    <w:rsid w:val="003650B6"/>
    <w:rsid w:val="0036545E"/>
    <w:rsid w:val="003654DA"/>
    <w:rsid w:val="00365808"/>
    <w:rsid w:val="00365903"/>
    <w:rsid w:val="00365915"/>
    <w:rsid w:val="003659E5"/>
    <w:rsid w:val="00365CD1"/>
    <w:rsid w:val="003660E3"/>
    <w:rsid w:val="003661E3"/>
    <w:rsid w:val="0036648D"/>
    <w:rsid w:val="003665FC"/>
    <w:rsid w:val="00366802"/>
    <w:rsid w:val="00366CAF"/>
    <w:rsid w:val="00367105"/>
    <w:rsid w:val="003676C6"/>
    <w:rsid w:val="00367716"/>
    <w:rsid w:val="00367809"/>
    <w:rsid w:val="00367B82"/>
    <w:rsid w:val="00367F22"/>
    <w:rsid w:val="00367FE5"/>
    <w:rsid w:val="00370075"/>
    <w:rsid w:val="003703D7"/>
    <w:rsid w:val="003703ED"/>
    <w:rsid w:val="00370B61"/>
    <w:rsid w:val="00370BF5"/>
    <w:rsid w:val="00370F24"/>
    <w:rsid w:val="003710D4"/>
    <w:rsid w:val="00371148"/>
    <w:rsid w:val="0037114F"/>
    <w:rsid w:val="00371164"/>
    <w:rsid w:val="00371A4F"/>
    <w:rsid w:val="003725A5"/>
    <w:rsid w:val="003726EE"/>
    <w:rsid w:val="0037274F"/>
    <w:rsid w:val="00372E8C"/>
    <w:rsid w:val="00373313"/>
    <w:rsid w:val="00373504"/>
    <w:rsid w:val="0037399E"/>
    <w:rsid w:val="00373AF0"/>
    <w:rsid w:val="00373D61"/>
    <w:rsid w:val="00373F13"/>
    <w:rsid w:val="00373F94"/>
    <w:rsid w:val="003741A7"/>
    <w:rsid w:val="0037441C"/>
    <w:rsid w:val="0037463B"/>
    <w:rsid w:val="00374831"/>
    <w:rsid w:val="003748DF"/>
    <w:rsid w:val="00374F81"/>
    <w:rsid w:val="00375755"/>
    <w:rsid w:val="0037586F"/>
    <w:rsid w:val="0037589B"/>
    <w:rsid w:val="00375C9B"/>
    <w:rsid w:val="00376402"/>
    <w:rsid w:val="003766A2"/>
    <w:rsid w:val="00376763"/>
    <w:rsid w:val="00376A97"/>
    <w:rsid w:val="00376CC8"/>
    <w:rsid w:val="00376DF6"/>
    <w:rsid w:val="00377497"/>
    <w:rsid w:val="003774C9"/>
    <w:rsid w:val="003775BD"/>
    <w:rsid w:val="0037768C"/>
    <w:rsid w:val="003776DC"/>
    <w:rsid w:val="00377786"/>
    <w:rsid w:val="0037790C"/>
    <w:rsid w:val="00377AB3"/>
    <w:rsid w:val="00377EBD"/>
    <w:rsid w:val="00380141"/>
    <w:rsid w:val="00380211"/>
    <w:rsid w:val="00380378"/>
    <w:rsid w:val="003806FE"/>
    <w:rsid w:val="003807A7"/>
    <w:rsid w:val="00380F70"/>
    <w:rsid w:val="003810A4"/>
    <w:rsid w:val="00381330"/>
    <w:rsid w:val="00381334"/>
    <w:rsid w:val="00381498"/>
    <w:rsid w:val="003814C6"/>
    <w:rsid w:val="003816CC"/>
    <w:rsid w:val="003816FA"/>
    <w:rsid w:val="00381820"/>
    <w:rsid w:val="00381AD5"/>
    <w:rsid w:val="00381CE4"/>
    <w:rsid w:val="00381FC6"/>
    <w:rsid w:val="00382AA3"/>
    <w:rsid w:val="00382DB1"/>
    <w:rsid w:val="00383900"/>
    <w:rsid w:val="003839E5"/>
    <w:rsid w:val="00383B4D"/>
    <w:rsid w:val="00383B76"/>
    <w:rsid w:val="00384016"/>
    <w:rsid w:val="003840C3"/>
    <w:rsid w:val="00384509"/>
    <w:rsid w:val="00384788"/>
    <w:rsid w:val="0038480A"/>
    <w:rsid w:val="003848B6"/>
    <w:rsid w:val="00384B8F"/>
    <w:rsid w:val="00384B9B"/>
    <w:rsid w:val="00384BE4"/>
    <w:rsid w:val="00385630"/>
    <w:rsid w:val="00385953"/>
    <w:rsid w:val="00385B17"/>
    <w:rsid w:val="00385B20"/>
    <w:rsid w:val="00385B73"/>
    <w:rsid w:val="00385DDF"/>
    <w:rsid w:val="003866B3"/>
    <w:rsid w:val="00386724"/>
    <w:rsid w:val="0038695A"/>
    <w:rsid w:val="00386A01"/>
    <w:rsid w:val="00386B7F"/>
    <w:rsid w:val="00386D65"/>
    <w:rsid w:val="00387037"/>
    <w:rsid w:val="003870D1"/>
    <w:rsid w:val="003871DE"/>
    <w:rsid w:val="00387657"/>
    <w:rsid w:val="00387C0B"/>
    <w:rsid w:val="00387E4E"/>
    <w:rsid w:val="00390853"/>
    <w:rsid w:val="003908EB"/>
    <w:rsid w:val="00390C2F"/>
    <w:rsid w:val="00390D6F"/>
    <w:rsid w:val="00390FDE"/>
    <w:rsid w:val="00391050"/>
    <w:rsid w:val="00391207"/>
    <w:rsid w:val="003919CE"/>
    <w:rsid w:val="00391A21"/>
    <w:rsid w:val="00391B36"/>
    <w:rsid w:val="00391DA6"/>
    <w:rsid w:val="00391F4F"/>
    <w:rsid w:val="00392164"/>
    <w:rsid w:val="00392457"/>
    <w:rsid w:val="0039283A"/>
    <w:rsid w:val="00392A5D"/>
    <w:rsid w:val="00392D8E"/>
    <w:rsid w:val="00393117"/>
    <w:rsid w:val="0039311B"/>
    <w:rsid w:val="003931F5"/>
    <w:rsid w:val="00393E43"/>
    <w:rsid w:val="00393E93"/>
    <w:rsid w:val="0039445B"/>
    <w:rsid w:val="003947F5"/>
    <w:rsid w:val="00394DA9"/>
    <w:rsid w:val="0039578C"/>
    <w:rsid w:val="003957C8"/>
    <w:rsid w:val="003957E0"/>
    <w:rsid w:val="00395915"/>
    <w:rsid w:val="00395AA3"/>
    <w:rsid w:val="00395B31"/>
    <w:rsid w:val="00395FF9"/>
    <w:rsid w:val="003960C6"/>
    <w:rsid w:val="00396244"/>
    <w:rsid w:val="00396337"/>
    <w:rsid w:val="003963E4"/>
    <w:rsid w:val="00396489"/>
    <w:rsid w:val="00396523"/>
    <w:rsid w:val="0039666E"/>
    <w:rsid w:val="003967B4"/>
    <w:rsid w:val="00396DC3"/>
    <w:rsid w:val="0039714D"/>
    <w:rsid w:val="003971AA"/>
    <w:rsid w:val="00397714"/>
    <w:rsid w:val="0039792A"/>
    <w:rsid w:val="00397B9E"/>
    <w:rsid w:val="003A009B"/>
    <w:rsid w:val="003A03C8"/>
    <w:rsid w:val="003A07CE"/>
    <w:rsid w:val="003A1489"/>
    <w:rsid w:val="003A1637"/>
    <w:rsid w:val="003A17F4"/>
    <w:rsid w:val="003A1E75"/>
    <w:rsid w:val="003A2131"/>
    <w:rsid w:val="003A269E"/>
    <w:rsid w:val="003A277D"/>
    <w:rsid w:val="003A28E5"/>
    <w:rsid w:val="003A292A"/>
    <w:rsid w:val="003A32CD"/>
    <w:rsid w:val="003A369A"/>
    <w:rsid w:val="003A36AA"/>
    <w:rsid w:val="003A3C69"/>
    <w:rsid w:val="003A3E81"/>
    <w:rsid w:val="003A3FA3"/>
    <w:rsid w:val="003A4043"/>
    <w:rsid w:val="003A4109"/>
    <w:rsid w:val="003A412F"/>
    <w:rsid w:val="003A42B1"/>
    <w:rsid w:val="003A45BC"/>
    <w:rsid w:val="003A47C2"/>
    <w:rsid w:val="003A4B0A"/>
    <w:rsid w:val="003A5003"/>
    <w:rsid w:val="003A500E"/>
    <w:rsid w:val="003A532D"/>
    <w:rsid w:val="003A56A4"/>
    <w:rsid w:val="003A56F6"/>
    <w:rsid w:val="003A584A"/>
    <w:rsid w:val="003A5D48"/>
    <w:rsid w:val="003A5F60"/>
    <w:rsid w:val="003A64F2"/>
    <w:rsid w:val="003A696B"/>
    <w:rsid w:val="003A6AFC"/>
    <w:rsid w:val="003A6B11"/>
    <w:rsid w:val="003A6EB7"/>
    <w:rsid w:val="003A6EFC"/>
    <w:rsid w:val="003A734B"/>
    <w:rsid w:val="003A7369"/>
    <w:rsid w:val="003A73AE"/>
    <w:rsid w:val="003A742E"/>
    <w:rsid w:val="003A74CA"/>
    <w:rsid w:val="003A74CD"/>
    <w:rsid w:val="003A794D"/>
    <w:rsid w:val="003A79B0"/>
    <w:rsid w:val="003A7A3F"/>
    <w:rsid w:val="003A7AAB"/>
    <w:rsid w:val="003A7C81"/>
    <w:rsid w:val="003A7EE1"/>
    <w:rsid w:val="003B003E"/>
    <w:rsid w:val="003B05EF"/>
    <w:rsid w:val="003B0CA2"/>
    <w:rsid w:val="003B0EFD"/>
    <w:rsid w:val="003B116C"/>
    <w:rsid w:val="003B12D1"/>
    <w:rsid w:val="003B16CF"/>
    <w:rsid w:val="003B1B30"/>
    <w:rsid w:val="003B1CF8"/>
    <w:rsid w:val="003B1DDE"/>
    <w:rsid w:val="003B1FD1"/>
    <w:rsid w:val="003B1FDF"/>
    <w:rsid w:val="003B2184"/>
    <w:rsid w:val="003B2407"/>
    <w:rsid w:val="003B2EEE"/>
    <w:rsid w:val="003B3029"/>
    <w:rsid w:val="003B306C"/>
    <w:rsid w:val="003B323B"/>
    <w:rsid w:val="003B361B"/>
    <w:rsid w:val="003B394F"/>
    <w:rsid w:val="003B39E4"/>
    <w:rsid w:val="003B3F64"/>
    <w:rsid w:val="003B44E9"/>
    <w:rsid w:val="003B46DA"/>
    <w:rsid w:val="003B479B"/>
    <w:rsid w:val="003B49B1"/>
    <w:rsid w:val="003B4CA3"/>
    <w:rsid w:val="003B4EFA"/>
    <w:rsid w:val="003B4F1B"/>
    <w:rsid w:val="003B5220"/>
    <w:rsid w:val="003B5335"/>
    <w:rsid w:val="003B5413"/>
    <w:rsid w:val="003B5830"/>
    <w:rsid w:val="003B5CD2"/>
    <w:rsid w:val="003B5FA6"/>
    <w:rsid w:val="003B606E"/>
    <w:rsid w:val="003B623F"/>
    <w:rsid w:val="003B63A1"/>
    <w:rsid w:val="003B65B5"/>
    <w:rsid w:val="003B65F5"/>
    <w:rsid w:val="003B6624"/>
    <w:rsid w:val="003B6699"/>
    <w:rsid w:val="003B6941"/>
    <w:rsid w:val="003B703A"/>
    <w:rsid w:val="003B7504"/>
    <w:rsid w:val="003B76AF"/>
    <w:rsid w:val="003C00D9"/>
    <w:rsid w:val="003C0257"/>
    <w:rsid w:val="003C0371"/>
    <w:rsid w:val="003C061E"/>
    <w:rsid w:val="003C0AAE"/>
    <w:rsid w:val="003C0BFE"/>
    <w:rsid w:val="003C0D4E"/>
    <w:rsid w:val="003C0E81"/>
    <w:rsid w:val="003C11E0"/>
    <w:rsid w:val="003C16A9"/>
    <w:rsid w:val="003C1A3E"/>
    <w:rsid w:val="003C1BED"/>
    <w:rsid w:val="003C1CDC"/>
    <w:rsid w:val="003C1EE7"/>
    <w:rsid w:val="003C1EF5"/>
    <w:rsid w:val="003C2324"/>
    <w:rsid w:val="003C2E0C"/>
    <w:rsid w:val="003C2F20"/>
    <w:rsid w:val="003C2F4D"/>
    <w:rsid w:val="003C3093"/>
    <w:rsid w:val="003C3311"/>
    <w:rsid w:val="003C3C96"/>
    <w:rsid w:val="003C3E24"/>
    <w:rsid w:val="003C4376"/>
    <w:rsid w:val="003C44A8"/>
    <w:rsid w:val="003C4A1F"/>
    <w:rsid w:val="003C4B2C"/>
    <w:rsid w:val="003C4EC0"/>
    <w:rsid w:val="003C4F95"/>
    <w:rsid w:val="003C4FCA"/>
    <w:rsid w:val="003C5108"/>
    <w:rsid w:val="003C536A"/>
    <w:rsid w:val="003C5470"/>
    <w:rsid w:val="003C590A"/>
    <w:rsid w:val="003C5B54"/>
    <w:rsid w:val="003C5D3E"/>
    <w:rsid w:val="003C61CD"/>
    <w:rsid w:val="003C6315"/>
    <w:rsid w:val="003C637F"/>
    <w:rsid w:val="003C6386"/>
    <w:rsid w:val="003C6450"/>
    <w:rsid w:val="003C6541"/>
    <w:rsid w:val="003C65B4"/>
    <w:rsid w:val="003C65BF"/>
    <w:rsid w:val="003C669C"/>
    <w:rsid w:val="003C66F6"/>
    <w:rsid w:val="003C6CC8"/>
    <w:rsid w:val="003C6E7A"/>
    <w:rsid w:val="003C6F78"/>
    <w:rsid w:val="003C7271"/>
    <w:rsid w:val="003C72EC"/>
    <w:rsid w:val="003C7356"/>
    <w:rsid w:val="003C7451"/>
    <w:rsid w:val="003C7A6F"/>
    <w:rsid w:val="003D02E7"/>
    <w:rsid w:val="003D06C5"/>
    <w:rsid w:val="003D091F"/>
    <w:rsid w:val="003D0B4E"/>
    <w:rsid w:val="003D1231"/>
    <w:rsid w:val="003D1543"/>
    <w:rsid w:val="003D1AC3"/>
    <w:rsid w:val="003D1B97"/>
    <w:rsid w:val="003D1CE5"/>
    <w:rsid w:val="003D1D30"/>
    <w:rsid w:val="003D2022"/>
    <w:rsid w:val="003D202D"/>
    <w:rsid w:val="003D2220"/>
    <w:rsid w:val="003D2284"/>
    <w:rsid w:val="003D22C0"/>
    <w:rsid w:val="003D2416"/>
    <w:rsid w:val="003D2549"/>
    <w:rsid w:val="003D25EA"/>
    <w:rsid w:val="003D2775"/>
    <w:rsid w:val="003D2B93"/>
    <w:rsid w:val="003D3258"/>
    <w:rsid w:val="003D3473"/>
    <w:rsid w:val="003D370D"/>
    <w:rsid w:val="003D37F4"/>
    <w:rsid w:val="003D3B52"/>
    <w:rsid w:val="003D3DD2"/>
    <w:rsid w:val="003D3E23"/>
    <w:rsid w:val="003D4327"/>
    <w:rsid w:val="003D442C"/>
    <w:rsid w:val="003D442E"/>
    <w:rsid w:val="003D44C8"/>
    <w:rsid w:val="003D47FF"/>
    <w:rsid w:val="003D49E6"/>
    <w:rsid w:val="003D4AFD"/>
    <w:rsid w:val="003D543F"/>
    <w:rsid w:val="003D5680"/>
    <w:rsid w:val="003D5904"/>
    <w:rsid w:val="003D5ACC"/>
    <w:rsid w:val="003D5B85"/>
    <w:rsid w:val="003D5C79"/>
    <w:rsid w:val="003D5D53"/>
    <w:rsid w:val="003D5DAD"/>
    <w:rsid w:val="003D6717"/>
    <w:rsid w:val="003D6ABE"/>
    <w:rsid w:val="003D6B1B"/>
    <w:rsid w:val="003D6BEE"/>
    <w:rsid w:val="003D7090"/>
    <w:rsid w:val="003D736B"/>
    <w:rsid w:val="003D73A8"/>
    <w:rsid w:val="003D7983"/>
    <w:rsid w:val="003D7BF3"/>
    <w:rsid w:val="003D7CC7"/>
    <w:rsid w:val="003D7E05"/>
    <w:rsid w:val="003E067D"/>
    <w:rsid w:val="003E0790"/>
    <w:rsid w:val="003E0827"/>
    <w:rsid w:val="003E0913"/>
    <w:rsid w:val="003E09FB"/>
    <w:rsid w:val="003E0AE0"/>
    <w:rsid w:val="003E0CF6"/>
    <w:rsid w:val="003E0D66"/>
    <w:rsid w:val="003E13CC"/>
    <w:rsid w:val="003E16C2"/>
    <w:rsid w:val="003E1816"/>
    <w:rsid w:val="003E18A3"/>
    <w:rsid w:val="003E1B67"/>
    <w:rsid w:val="003E1B7E"/>
    <w:rsid w:val="003E206F"/>
    <w:rsid w:val="003E26A8"/>
    <w:rsid w:val="003E29F4"/>
    <w:rsid w:val="003E2C4E"/>
    <w:rsid w:val="003E2CBE"/>
    <w:rsid w:val="003E2DD8"/>
    <w:rsid w:val="003E3326"/>
    <w:rsid w:val="003E3E4B"/>
    <w:rsid w:val="003E41E7"/>
    <w:rsid w:val="003E449C"/>
    <w:rsid w:val="003E47D8"/>
    <w:rsid w:val="003E49D7"/>
    <w:rsid w:val="003E4C06"/>
    <w:rsid w:val="003E5003"/>
    <w:rsid w:val="003E505F"/>
    <w:rsid w:val="003E5FFC"/>
    <w:rsid w:val="003E6166"/>
    <w:rsid w:val="003E6331"/>
    <w:rsid w:val="003E649D"/>
    <w:rsid w:val="003E64EA"/>
    <w:rsid w:val="003E65C8"/>
    <w:rsid w:val="003E668A"/>
    <w:rsid w:val="003E69C6"/>
    <w:rsid w:val="003E6C4B"/>
    <w:rsid w:val="003E6CDA"/>
    <w:rsid w:val="003E6D02"/>
    <w:rsid w:val="003E738A"/>
    <w:rsid w:val="003E7895"/>
    <w:rsid w:val="003E7964"/>
    <w:rsid w:val="003F0023"/>
    <w:rsid w:val="003F007C"/>
    <w:rsid w:val="003F01C3"/>
    <w:rsid w:val="003F0723"/>
    <w:rsid w:val="003F0A8E"/>
    <w:rsid w:val="003F0CFB"/>
    <w:rsid w:val="003F0DD3"/>
    <w:rsid w:val="003F12E9"/>
    <w:rsid w:val="003F1491"/>
    <w:rsid w:val="003F1525"/>
    <w:rsid w:val="003F17EC"/>
    <w:rsid w:val="003F190C"/>
    <w:rsid w:val="003F193F"/>
    <w:rsid w:val="003F2160"/>
    <w:rsid w:val="003F22C8"/>
    <w:rsid w:val="003F23F8"/>
    <w:rsid w:val="003F2421"/>
    <w:rsid w:val="003F28FA"/>
    <w:rsid w:val="003F29A7"/>
    <w:rsid w:val="003F2A5F"/>
    <w:rsid w:val="003F3026"/>
    <w:rsid w:val="003F315E"/>
    <w:rsid w:val="003F33FB"/>
    <w:rsid w:val="003F39A3"/>
    <w:rsid w:val="003F3B4D"/>
    <w:rsid w:val="003F3C5D"/>
    <w:rsid w:val="003F3CAE"/>
    <w:rsid w:val="003F43E9"/>
    <w:rsid w:val="003F453D"/>
    <w:rsid w:val="003F456A"/>
    <w:rsid w:val="003F4612"/>
    <w:rsid w:val="003F47E6"/>
    <w:rsid w:val="003F480D"/>
    <w:rsid w:val="003F481B"/>
    <w:rsid w:val="003F4848"/>
    <w:rsid w:val="003F4EFF"/>
    <w:rsid w:val="003F52E4"/>
    <w:rsid w:val="003F5910"/>
    <w:rsid w:val="003F5BC4"/>
    <w:rsid w:val="003F5C87"/>
    <w:rsid w:val="003F618D"/>
    <w:rsid w:val="003F6202"/>
    <w:rsid w:val="003F62DF"/>
    <w:rsid w:val="003F6449"/>
    <w:rsid w:val="003F649F"/>
    <w:rsid w:val="003F6555"/>
    <w:rsid w:val="003F65D0"/>
    <w:rsid w:val="003F66C5"/>
    <w:rsid w:val="003F6810"/>
    <w:rsid w:val="003F6A97"/>
    <w:rsid w:val="003F6C4A"/>
    <w:rsid w:val="003F6EED"/>
    <w:rsid w:val="003F6EF5"/>
    <w:rsid w:val="003F6F7C"/>
    <w:rsid w:val="003F6FD7"/>
    <w:rsid w:val="003F7166"/>
    <w:rsid w:val="003F7604"/>
    <w:rsid w:val="003F760E"/>
    <w:rsid w:val="003F79D4"/>
    <w:rsid w:val="003F7A93"/>
    <w:rsid w:val="003F7F39"/>
    <w:rsid w:val="003F7F3C"/>
    <w:rsid w:val="00400068"/>
    <w:rsid w:val="0040017C"/>
    <w:rsid w:val="004001C3"/>
    <w:rsid w:val="00400206"/>
    <w:rsid w:val="004003A7"/>
    <w:rsid w:val="00400429"/>
    <w:rsid w:val="0040067B"/>
    <w:rsid w:val="004006DB"/>
    <w:rsid w:val="00400926"/>
    <w:rsid w:val="00400944"/>
    <w:rsid w:val="00400D22"/>
    <w:rsid w:val="00400D77"/>
    <w:rsid w:val="00401115"/>
    <w:rsid w:val="0040127B"/>
    <w:rsid w:val="00401396"/>
    <w:rsid w:val="0040157D"/>
    <w:rsid w:val="004019B3"/>
    <w:rsid w:val="00401B9C"/>
    <w:rsid w:val="0040219D"/>
    <w:rsid w:val="004023EA"/>
    <w:rsid w:val="0040263C"/>
    <w:rsid w:val="00402917"/>
    <w:rsid w:val="0040295E"/>
    <w:rsid w:val="00402AD5"/>
    <w:rsid w:val="00403012"/>
    <w:rsid w:val="00403108"/>
    <w:rsid w:val="004032FF"/>
    <w:rsid w:val="00403606"/>
    <w:rsid w:val="004038DA"/>
    <w:rsid w:val="00403B86"/>
    <w:rsid w:val="004040C8"/>
    <w:rsid w:val="0040455E"/>
    <w:rsid w:val="00405033"/>
    <w:rsid w:val="004050AD"/>
    <w:rsid w:val="00405178"/>
    <w:rsid w:val="004051C4"/>
    <w:rsid w:val="00405B2A"/>
    <w:rsid w:val="00405C2C"/>
    <w:rsid w:val="00405F26"/>
    <w:rsid w:val="0040607D"/>
    <w:rsid w:val="004062E3"/>
    <w:rsid w:val="00406617"/>
    <w:rsid w:val="004066B5"/>
    <w:rsid w:val="004066DF"/>
    <w:rsid w:val="0040678B"/>
    <w:rsid w:val="00406B04"/>
    <w:rsid w:val="0040719F"/>
    <w:rsid w:val="004072AA"/>
    <w:rsid w:val="00407928"/>
    <w:rsid w:val="00407A71"/>
    <w:rsid w:val="00407AE0"/>
    <w:rsid w:val="00407BC4"/>
    <w:rsid w:val="0041008B"/>
    <w:rsid w:val="00410171"/>
    <w:rsid w:val="0041017C"/>
    <w:rsid w:val="0041039F"/>
    <w:rsid w:val="00410465"/>
    <w:rsid w:val="0041085A"/>
    <w:rsid w:val="00410997"/>
    <w:rsid w:val="00410FB5"/>
    <w:rsid w:val="004110B1"/>
    <w:rsid w:val="00411288"/>
    <w:rsid w:val="00411564"/>
    <w:rsid w:val="004115FE"/>
    <w:rsid w:val="0041199D"/>
    <w:rsid w:val="004119F3"/>
    <w:rsid w:val="00411A7E"/>
    <w:rsid w:val="00411FCB"/>
    <w:rsid w:val="00412108"/>
    <w:rsid w:val="0041216E"/>
    <w:rsid w:val="004121A6"/>
    <w:rsid w:val="00412353"/>
    <w:rsid w:val="004123A2"/>
    <w:rsid w:val="004126B0"/>
    <w:rsid w:val="004126B9"/>
    <w:rsid w:val="00412846"/>
    <w:rsid w:val="00412C8D"/>
    <w:rsid w:val="00412DEB"/>
    <w:rsid w:val="004139B6"/>
    <w:rsid w:val="00413B32"/>
    <w:rsid w:val="00413BD4"/>
    <w:rsid w:val="00413FC3"/>
    <w:rsid w:val="00414450"/>
    <w:rsid w:val="00414714"/>
    <w:rsid w:val="0041478D"/>
    <w:rsid w:val="00414906"/>
    <w:rsid w:val="00414B62"/>
    <w:rsid w:val="004150D0"/>
    <w:rsid w:val="00415243"/>
    <w:rsid w:val="00415560"/>
    <w:rsid w:val="004157E9"/>
    <w:rsid w:val="00415892"/>
    <w:rsid w:val="00416045"/>
    <w:rsid w:val="004164A3"/>
    <w:rsid w:val="00416CAB"/>
    <w:rsid w:val="00416CB9"/>
    <w:rsid w:val="00417455"/>
    <w:rsid w:val="0041748D"/>
    <w:rsid w:val="00417623"/>
    <w:rsid w:val="0041776A"/>
    <w:rsid w:val="00417799"/>
    <w:rsid w:val="00417ACF"/>
    <w:rsid w:val="00417D11"/>
    <w:rsid w:val="00417DEE"/>
    <w:rsid w:val="00417E97"/>
    <w:rsid w:val="004200ED"/>
    <w:rsid w:val="0042068B"/>
    <w:rsid w:val="0042097A"/>
    <w:rsid w:val="00420BF0"/>
    <w:rsid w:val="0042118A"/>
    <w:rsid w:val="00421410"/>
    <w:rsid w:val="00421573"/>
    <w:rsid w:val="00421630"/>
    <w:rsid w:val="0042169E"/>
    <w:rsid w:val="00421927"/>
    <w:rsid w:val="00421F30"/>
    <w:rsid w:val="004220DB"/>
    <w:rsid w:val="00422383"/>
    <w:rsid w:val="0042257B"/>
    <w:rsid w:val="0042281E"/>
    <w:rsid w:val="004229DC"/>
    <w:rsid w:val="00422EBA"/>
    <w:rsid w:val="00422F74"/>
    <w:rsid w:val="00423158"/>
    <w:rsid w:val="00423AFF"/>
    <w:rsid w:val="00423B9C"/>
    <w:rsid w:val="00423BCF"/>
    <w:rsid w:val="00423C1B"/>
    <w:rsid w:val="00423F7C"/>
    <w:rsid w:val="00424481"/>
    <w:rsid w:val="00424F2C"/>
    <w:rsid w:val="0042529B"/>
    <w:rsid w:val="00425511"/>
    <w:rsid w:val="00425696"/>
    <w:rsid w:val="004259D5"/>
    <w:rsid w:val="00425A97"/>
    <w:rsid w:val="00425CA6"/>
    <w:rsid w:val="00425D66"/>
    <w:rsid w:val="00425E91"/>
    <w:rsid w:val="00425EB7"/>
    <w:rsid w:val="00425EE8"/>
    <w:rsid w:val="00426250"/>
    <w:rsid w:val="0042644A"/>
    <w:rsid w:val="0042668B"/>
    <w:rsid w:val="00426944"/>
    <w:rsid w:val="00426C1E"/>
    <w:rsid w:val="00426C7B"/>
    <w:rsid w:val="00426E8C"/>
    <w:rsid w:val="00427224"/>
    <w:rsid w:val="0042744C"/>
    <w:rsid w:val="004275C6"/>
    <w:rsid w:val="00427619"/>
    <w:rsid w:val="00427628"/>
    <w:rsid w:val="004277BB"/>
    <w:rsid w:val="0042782F"/>
    <w:rsid w:val="004278A0"/>
    <w:rsid w:val="00427D7F"/>
    <w:rsid w:val="00427D86"/>
    <w:rsid w:val="0043033F"/>
    <w:rsid w:val="00430477"/>
    <w:rsid w:val="00430499"/>
    <w:rsid w:val="00430647"/>
    <w:rsid w:val="0043074F"/>
    <w:rsid w:val="00430BFD"/>
    <w:rsid w:val="00430C31"/>
    <w:rsid w:val="00430D45"/>
    <w:rsid w:val="00430EEE"/>
    <w:rsid w:val="00431132"/>
    <w:rsid w:val="004312DE"/>
    <w:rsid w:val="00431376"/>
    <w:rsid w:val="00431A85"/>
    <w:rsid w:val="00431AE9"/>
    <w:rsid w:val="004324CE"/>
    <w:rsid w:val="0043269A"/>
    <w:rsid w:val="00432C4D"/>
    <w:rsid w:val="00432C59"/>
    <w:rsid w:val="00432DAF"/>
    <w:rsid w:val="00432FC8"/>
    <w:rsid w:val="004335D7"/>
    <w:rsid w:val="004335EB"/>
    <w:rsid w:val="00433609"/>
    <w:rsid w:val="00433FB6"/>
    <w:rsid w:val="0043402D"/>
    <w:rsid w:val="004342CB"/>
    <w:rsid w:val="004343A3"/>
    <w:rsid w:val="0043488F"/>
    <w:rsid w:val="004349C2"/>
    <w:rsid w:val="004349E0"/>
    <w:rsid w:val="00434A3B"/>
    <w:rsid w:val="00434BFB"/>
    <w:rsid w:val="00434CF6"/>
    <w:rsid w:val="00434D6D"/>
    <w:rsid w:val="004355DB"/>
    <w:rsid w:val="0043580D"/>
    <w:rsid w:val="00435D0C"/>
    <w:rsid w:val="00435DC7"/>
    <w:rsid w:val="00435EA7"/>
    <w:rsid w:val="004362F9"/>
    <w:rsid w:val="00436ADB"/>
    <w:rsid w:val="00436C28"/>
    <w:rsid w:val="00436F64"/>
    <w:rsid w:val="00437032"/>
    <w:rsid w:val="00437592"/>
    <w:rsid w:val="00437DD7"/>
    <w:rsid w:val="00437ED6"/>
    <w:rsid w:val="0044062C"/>
    <w:rsid w:val="004407AD"/>
    <w:rsid w:val="00440C29"/>
    <w:rsid w:val="00440C72"/>
    <w:rsid w:val="00440E8C"/>
    <w:rsid w:val="00440ED6"/>
    <w:rsid w:val="00440F55"/>
    <w:rsid w:val="00440F68"/>
    <w:rsid w:val="0044112C"/>
    <w:rsid w:val="004417D5"/>
    <w:rsid w:val="0044215A"/>
    <w:rsid w:val="004421D2"/>
    <w:rsid w:val="004422C9"/>
    <w:rsid w:val="00442426"/>
    <w:rsid w:val="004426E4"/>
    <w:rsid w:val="00442D0A"/>
    <w:rsid w:val="00442EA0"/>
    <w:rsid w:val="00442F5A"/>
    <w:rsid w:val="004432DD"/>
    <w:rsid w:val="004434E2"/>
    <w:rsid w:val="00443644"/>
    <w:rsid w:val="00443ACB"/>
    <w:rsid w:val="00443CB6"/>
    <w:rsid w:val="00444168"/>
    <w:rsid w:val="004441B0"/>
    <w:rsid w:val="00444338"/>
    <w:rsid w:val="00444508"/>
    <w:rsid w:val="00444592"/>
    <w:rsid w:val="004445DA"/>
    <w:rsid w:val="0044466F"/>
    <w:rsid w:val="0044474E"/>
    <w:rsid w:val="0044493E"/>
    <w:rsid w:val="00444EFE"/>
    <w:rsid w:val="00444F3F"/>
    <w:rsid w:val="00445198"/>
    <w:rsid w:val="00445664"/>
    <w:rsid w:val="00445A9D"/>
    <w:rsid w:val="00445B57"/>
    <w:rsid w:val="00445CC9"/>
    <w:rsid w:val="00445E22"/>
    <w:rsid w:val="004460E1"/>
    <w:rsid w:val="0044643D"/>
    <w:rsid w:val="00446AE4"/>
    <w:rsid w:val="00446B97"/>
    <w:rsid w:val="00446C6D"/>
    <w:rsid w:val="00446CB4"/>
    <w:rsid w:val="004473A1"/>
    <w:rsid w:val="004473C7"/>
    <w:rsid w:val="00447A04"/>
    <w:rsid w:val="00447A50"/>
    <w:rsid w:val="00447E70"/>
    <w:rsid w:val="00447E88"/>
    <w:rsid w:val="00447EB2"/>
    <w:rsid w:val="00450036"/>
    <w:rsid w:val="004505CB"/>
    <w:rsid w:val="0045083A"/>
    <w:rsid w:val="004509CA"/>
    <w:rsid w:val="00450C32"/>
    <w:rsid w:val="00450CA2"/>
    <w:rsid w:val="00450F39"/>
    <w:rsid w:val="00450F7A"/>
    <w:rsid w:val="004510F5"/>
    <w:rsid w:val="004511D1"/>
    <w:rsid w:val="0045126D"/>
    <w:rsid w:val="00451388"/>
    <w:rsid w:val="00451564"/>
    <w:rsid w:val="00451A71"/>
    <w:rsid w:val="00451BDE"/>
    <w:rsid w:val="00451CCA"/>
    <w:rsid w:val="00451DBD"/>
    <w:rsid w:val="004520F8"/>
    <w:rsid w:val="004524A0"/>
    <w:rsid w:val="004525AF"/>
    <w:rsid w:val="004527B6"/>
    <w:rsid w:val="0045281D"/>
    <w:rsid w:val="00452CB3"/>
    <w:rsid w:val="004534F6"/>
    <w:rsid w:val="004539AD"/>
    <w:rsid w:val="00453ECD"/>
    <w:rsid w:val="004541B9"/>
    <w:rsid w:val="004544CE"/>
    <w:rsid w:val="00454881"/>
    <w:rsid w:val="004549F3"/>
    <w:rsid w:val="004551A0"/>
    <w:rsid w:val="004554D3"/>
    <w:rsid w:val="00455647"/>
    <w:rsid w:val="004556CB"/>
    <w:rsid w:val="00455884"/>
    <w:rsid w:val="00455C4A"/>
    <w:rsid w:val="00455F0C"/>
    <w:rsid w:val="00456133"/>
    <w:rsid w:val="004561D6"/>
    <w:rsid w:val="00456702"/>
    <w:rsid w:val="0045692B"/>
    <w:rsid w:val="00456C30"/>
    <w:rsid w:val="00456DE3"/>
    <w:rsid w:val="004570B7"/>
    <w:rsid w:val="004572A6"/>
    <w:rsid w:val="0045760B"/>
    <w:rsid w:val="00457F11"/>
    <w:rsid w:val="00457FA4"/>
    <w:rsid w:val="0046024A"/>
    <w:rsid w:val="0046041C"/>
    <w:rsid w:val="00460450"/>
    <w:rsid w:val="00460593"/>
    <w:rsid w:val="004609DC"/>
    <w:rsid w:val="00460C29"/>
    <w:rsid w:val="00460C43"/>
    <w:rsid w:val="00460F4C"/>
    <w:rsid w:val="0046125B"/>
    <w:rsid w:val="00461317"/>
    <w:rsid w:val="00461521"/>
    <w:rsid w:val="004615A1"/>
    <w:rsid w:val="00461772"/>
    <w:rsid w:val="00461958"/>
    <w:rsid w:val="00461A9D"/>
    <w:rsid w:val="00461C06"/>
    <w:rsid w:val="00462306"/>
    <w:rsid w:val="0046252E"/>
    <w:rsid w:val="00462B02"/>
    <w:rsid w:val="00463224"/>
    <w:rsid w:val="004637BE"/>
    <w:rsid w:val="00463834"/>
    <w:rsid w:val="00463C56"/>
    <w:rsid w:val="00464678"/>
    <w:rsid w:val="00464770"/>
    <w:rsid w:val="00464946"/>
    <w:rsid w:val="00464A5B"/>
    <w:rsid w:val="00464B5A"/>
    <w:rsid w:val="00464B98"/>
    <w:rsid w:val="00464D95"/>
    <w:rsid w:val="00464E34"/>
    <w:rsid w:val="00464E46"/>
    <w:rsid w:val="00465128"/>
    <w:rsid w:val="0046519A"/>
    <w:rsid w:val="00465584"/>
    <w:rsid w:val="00465DA2"/>
    <w:rsid w:val="00466491"/>
    <w:rsid w:val="0046652C"/>
    <w:rsid w:val="00466643"/>
    <w:rsid w:val="004667A0"/>
    <w:rsid w:val="004667F4"/>
    <w:rsid w:val="00466C8F"/>
    <w:rsid w:val="00466CC5"/>
    <w:rsid w:val="00466F5C"/>
    <w:rsid w:val="004673E0"/>
    <w:rsid w:val="004673E8"/>
    <w:rsid w:val="00467668"/>
    <w:rsid w:val="00467B76"/>
    <w:rsid w:val="00467BAF"/>
    <w:rsid w:val="00467D1A"/>
    <w:rsid w:val="00467E2D"/>
    <w:rsid w:val="004701F9"/>
    <w:rsid w:val="00470337"/>
    <w:rsid w:val="0047038E"/>
    <w:rsid w:val="00470450"/>
    <w:rsid w:val="0047083A"/>
    <w:rsid w:val="00470B13"/>
    <w:rsid w:val="00470EF1"/>
    <w:rsid w:val="0047105C"/>
    <w:rsid w:val="004713FD"/>
    <w:rsid w:val="0047147C"/>
    <w:rsid w:val="00471569"/>
    <w:rsid w:val="0047162A"/>
    <w:rsid w:val="004719A0"/>
    <w:rsid w:val="00471D6F"/>
    <w:rsid w:val="00471E7D"/>
    <w:rsid w:val="00471E86"/>
    <w:rsid w:val="00472557"/>
    <w:rsid w:val="004727B7"/>
    <w:rsid w:val="00472B9B"/>
    <w:rsid w:val="00472C32"/>
    <w:rsid w:val="00472E6F"/>
    <w:rsid w:val="004731A5"/>
    <w:rsid w:val="0047325F"/>
    <w:rsid w:val="00473A41"/>
    <w:rsid w:val="00473A7D"/>
    <w:rsid w:val="00473B58"/>
    <w:rsid w:val="00473F83"/>
    <w:rsid w:val="004745CB"/>
    <w:rsid w:val="0047467F"/>
    <w:rsid w:val="004746C5"/>
    <w:rsid w:val="00474AAB"/>
    <w:rsid w:val="00474CE9"/>
    <w:rsid w:val="00474F1A"/>
    <w:rsid w:val="004753F9"/>
    <w:rsid w:val="00475662"/>
    <w:rsid w:val="00475685"/>
    <w:rsid w:val="00475925"/>
    <w:rsid w:val="00475C01"/>
    <w:rsid w:val="00475D38"/>
    <w:rsid w:val="004760DB"/>
    <w:rsid w:val="0047665D"/>
    <w:rsid w:val="0047667D"/>
    <w:rsid w:val="0047680C"/>
    <w:rsid w:val="00476D79"/>
    <w:rsid w:val="00476ECD"/>
    <w:rsid w:val="0047724D"/>
    <w:rsid w:val="004772EA"/>
    <w:rsid w:val="00477A94"/>
    <w:rsid w:val="00477C33"/>
    <w:rsid w:val="00477D30"/>
    <w:rsid w:val="00477FF9"/>
    <w:rsid w:val="00480013"/>
    <w:rsid w:val="0048023D"/>
    <w:rsid w:val="004803A0"/>
    <w:rsid w:val="00480544"/>
    <w:rsid w:val="004808F8"/>
    <w:rsid w:val="00480C78"/>
    <w:rsid w:val="00481031"/>
    <w:rsid w:val="004812C7"/>
    <w:rsid w:val="0048142C"/>
    <w:rsid w:val="0048171F"/>
    <w:rsid w:val="0048181B"/>
    <w:rsid w:val="00481CDF"/>
    <w:rsid w:val="00481D5D"/>
    <w:rsid w:val="004821F6"/>
    <w:rsid w:val="00482288"/>
    <w:rsid w:val="004824C4"/>
    <w:rsid w:val="00482589"/>
    <w:rsid w:val="00482725"/>
    <w:rsid w:val="0048276C"/>
    <w:rsid w:val="004827AE"/>
    <w:rsid w:val="004828EC"/>
    <w:rsid w:val="00482A74"/>
    <w:rsid w:val="00482EDB"/>
    <w:rsid w:val="004831EC"/>
    <w:rsid w:val="004834F2"/>
    <w:rsid w:val="00483526"/>
    <w:rsid w:val="00483B08"/>
    <w:rsid w:val="00483C2F"/>
    <w:rsid w:val="00483C6E"/>
    <w:rsid w:val="00483DEB"/>
    <w:rsid w:val="00484009"/>
    <w:rsid w:val="00484216"/>
    <w:rsid w:val="004848C3"/>
    <w:rsid w:val="004848F9"/>
    <w:rsid w:val="00484C40"/>
    <w:rsid w:val="00484C48"/>
    <w:rsid w:val="00484F65"/>
    <w:rsid w:val="0048507B"/>
    <w:rsid w:val="004850CD"/>
    <w:rsid w:val="00485164"/>
    <w:rsid w:val="00485251"/>
    <w:rsid w:val="004853C5"/>
    <w:rsid w:val="0048540A"/>
    <w:rsid w:val="00485529"/>
    <w:rsid w:val="00485EFD"/>
    <w:rsid w:val="00486493"/>
    <w:rsid w:val="00486707"/>
    <w:rsid w:val="00486B3C"/>
    <w:rsid w:val="00486B8F"/>
    <w:rsid w:val="00486BA7"/>
    <w:rsid w:val="00486E0C"/>
    <w:rsid w:val="00486F8C"/>
    <w:rsid w:val="00487274"/>
    <w:rsid w:val="00487334"/>
    <w:rsid w:val="00487361"/>
    <w:rsid w:val="00487A8D"/>
    <w:rsid w:val="00490314"/>
    <w:rsid w:val="0049037F"/>
    <w:rsid w:val="00490687"/>
    <w:rsid w:val="0049080C"/>
    <w:rsid w:val="004909C2"/>
    <w:rsid w:val="004913F3"/>
    <w:rsid w:val="0049152A"/>
    <w:rsid w:val="004915D6"/>
    <w:rsid w:val="0049185F"/>
    <w:rsid w:val="00491AFA"/>
    <w:rsid w:val="00491DF6"/>
    <w:rsid w:val="00491F6B"/>
    <w:rsid w:val="0049206C"/>
    <w:rsid w:val="0049207A"/>
    <w:rsid w:val="00492BDC"/>
    <w:rsid w:val="00492D0E"/>
    <w:rsid w:val="00492FFA"/>
    <w:rsid w:val="004930FA"/>
    <w:rsid w:val="0049323E"/>
    <w:rsid w:val="00493437"/>
    <w:rsid w:val="004937A4"/>
    <w:rsid w:val="004941D7"/>
    <w:rsid w:val="00494742"/>
    <w:rsid w:val="0049477B"/>
    <w:rsid w:val="00494786"/>
    <w:rsid w:val="00494858"/>
    <w:rsid w:val="00494F7E"/>
    <w:rsid w:val="00495134"/>
    <w:rsid w:val="00495FC2"/>
    <w:rsid w:val="00495FE2"/>
    <w:rsid w:val="0049649F"/>
    <w:rsid w:val="00496518"/>
    <w:rsid w:val="004967BA"/>
    <w:rsid w:val="00496A3F"/>
    <w:rsid w:val="00496A48"/>
    <w:rsid w:val="00496A53"/>
    <w:rsid w:val="00496A85"/>
    <w:rsid w:val="00496B52"/>
    <w:rsid w:val="00496F08"/>
    <w:rsid w:val="00496F1B"/>
    <w:rsid w:val="004971FA"/>
    <w:rsid w:val="0049742A"/>
    <w:rsid w:val="0049769E"/>
    <w:rsid w:val="0049789D"/>
    <w:rsid w:val="00497950"/>
    <w:rsid w:val="00497C00"/>
    <w:rsid w:val="00497C2B"/>
    <w:rsid w:val="00497EC3"/>
    <w:rsid w:val="004A0048"/>
    <w:rsid w:val="004A007F"/>
    <w:rsid w:val="004A039D"/>
    <w:rsid w:val="004A0799"/>
    <w:rsid w:val="004A0831"/>
    <w:rsid w:val="004A0872"/>
    <w:rsid w:val="004A0B65"/>
    <w:rsid w:val="004A0EBA"/>
    <w:rsid w:val="004A1154"/>
    <w:rsid w:val="004A1406"/>
    <w:rsid w:val="004A1664"/>
    <w:rsid w:val="004A1D50"/>
    <w:rsid w:val="004A2324"/>
    <w:rsid w:val="004A23BA"/>
    <w:rsid w:val="004A2477"/>
    <w:rsid w:val="004A2637"/>
    <w:rsid w:val="004A282F"/>
    <w:rsid w:val="004A2B6A"/>
    <w:rsid w:val="004A2BA5"/>
    <w:rsid w:val="004A2D28"/>
    <w:rsid w:val="004A2D5F"/>
    <w:rsid w:val="004A3002"/>
    <w:rsid w:val="004A349E"/>
    <w:rsid w:val="004A356E"/>
    <w:rsid w:val="004A3735"/>
    <w:rsid w:val="004A3892"/>
    <w:rsid w:val="004A39CE"/>
    <w:rsid w:val="004A39F6"/>
    <w:rsid w:val="004A3AE5"/>
    <w:rsid w:val="004A3E8B"/>
    <w:rsid w:val="004A40B9"/>
    <w:rsid w:val="004A4106"/>
    <w:rsid w:val="004A4197"/>
    <w:rsid w:val="004A41E2"/>
    <w:rsid w:val="004A4633"/>
    <w:rsid w:val="004A4C0C"/>
    <w:rsid w:val="004A4C2A"/>
    <w:rsid w:val="004A501A"/>
    <w:rsid w:val="004A52E9"/>
    <w:rsid w:val="004A53B8"/>
    <w:rsid w:val="004A5404"/>
    <w:rsid w:val="004A5418"/>
    <w:rsid w:val="004A55AC"/>
    <w:rsid w:val="004A5AA8"/>
    <w:rsid w:val="004A5B04"/>
    <w:rsid w:val="004A5F84"/>
    <w:rsid w:val="004A613F"/>
    <w:rsid w:val="004A63D3"/>
    <w:rsid w:val="004A6568"/>
    <w:rsid w:val="004A67AA"/>
    <w:rsid w:val="004A67C9"/>
    <w:rsid w:val="004A6950"/>
    <w:rsid w:val="004A6B06"/>
    <w:rsid w:val="004A6BE5"/>
    <w:rsid w:val="004A6E68"/>
    <w:rsid w:val="004A6EDB"/>
    <w:rsid w:val="004A7059"/>
    <w:rsid w:val="004A729E"/>
    <w:rsid w:val="004A73CF"/>
    <w:rsid w:val="004A7522"/>
    <w:rsid w:val="004A7C5E"/>
    <w:rsid w:val="004A7DBB"/>
    <w:rsid w:val="004A7E8B"/>
    <w:rsid w:val="004B024E"/>
    <w:rsid w:val="004B07B9"/>
    <w:rsid w:val="004B086C"/>
    <w:rsid w:val="004B0875"/>
    <w:rsid w:val="004B0940"/>
    <w:rsid w:val="004B0B9B"/>
    <w:rsid w:val="004B1111"/>
    <w:rsid w:val="004B13B1"/>
    <w:rsid w:val="004B1493"/>
    <w:rsid w:val="004B18A4"/>
    <w:rsid w:val="004B1D56"/>
    <w:rsid w:val="004B1EEE"/>
    <w:rsid w:val="004B1F0D"/>
    <w:rsid w:val="004B2369"/>
    <w:rsid w:val="004B2947"/>
    <w:rsid w:val="004B3132"/>
    <w:rsid w:val="004B3189"/>
    <w:rsid w:val="004B31A1"/>
    <w:rsid w:val="004B33F5"/>
    <w:rsid w:val="004B34B5"/>
    <w:rsid w:val="004B35AB"/>
    <w:rsid w:val="004B3840"/>
    <w:rsid w:val="004B3AC0"/>
    <w:rsid w:val="004B3AED"/>
    <w:rsid w:val="004B3CFD"/>
    <w:rsid w:val="004B3F59"/>
    <w:rsid w:val="004B404A"/>
    <w:rsid w:val="004B40CC"/>
    <w:rsid w:val="004B40FA"/>
    <w:rsid w:val="004B439F"/>
    <w:rsid w:val="004B4AB7"/>
    <w:rsid w:val="004B4C7C"/>
    <w:rsid w:val="004B4E31"/>
    <w:rsid w:val="004B52AD"/>
    <w:rsid w:val="004B555E"/>
    <w:rsid w:val="004B5589"/>
    <w:rsid w:val="004B5706"/>
    <w:rsid w:val="004B5BA4"/>
    <w:rsid w:val="004B5BDF"/>
    <w:rsid w:val="004B5D47"/>
    <w:rsid w:val="004B5F76"/>
    <w:rsid w:val="004B5F8D"/>
    <w:rsid w:val="004B609E"/>
    <w:rsid w:val="004B6335"/>
    <w:rsid w:val="004B6453"/>
    <w:rsid w:val="004B6483"/>
    <w:rsid w:val="004B6CE0"/>
    <w:rsid w:val="004B6D62"/>
    <w:rsid w:val="004B70E1"/>
    <w:rsid w:val="004B74B3"/>
    <w:rsid w:val="004B7575"/>
    <w:rsid w:val="004B76D6"/>
    <w:rsid w:val="004B76DC"/>
    <w:rsid w:val="004B7738"/>
    <w:rsid w:val="004B77E0"/>
    <w:rsid w:val="004B78F7"/>
    <w:rsid w:val="004B79D0"/>
    <w:rsid w:val="004B7A57"/>
    <w:rsid w:val="004C0179"/>
    <w:rsid w:val="004C02F0"/>
    <w:rsid w:val="004C02FD"/>
    <w:rsid w:val="004C03D8"/>
    <w:rsid w:val="004C04F4"/>
    <w:rsid w:val="004C0619"/>
    <w:rsid w:val="004C0727"/>
    <w:rsid w:val="004C081A"/>
    <w:rsid w:val="004C09CA"/>
    <w:rsid w:val="004C0C49"/>
    <w:rsid w:val="004C0D7F"/>
    <w:rsid w:val="004C1090"/>
    <w:rsid w:val="004C1360"/>
    <w:rsid w:val="004C13B2"/>
    <w:rsid w:val="004C1550"/>
    <w:rsid w:val="004C1695"/>
    <w:rsid w:val="004C1849"/>
    <w:rsid w:val="004C19D9"/>
    <w:rsid w:val="004C1CDE"/>
    <w:rsid w:val="004C2D9B"/>
    <w:rsid w:val="004C2E37"/>
    <w:rsid w:val="004C347D"/>
    <w:rsid w:val="004C3D6D"/>
    <w:rsid w:val="004C3EA5"/>
    <w:rsid w:val="004C405A"/>
    <w:rsid w:val="004C4170"/>
    <w:rsid w:val="004C4593"/>
    <w:rsid w:val="004C45B3"/>
    <w:rsid w:val="004C466E"/>
    <w:rsid w:val="004C4891"/>
    <w:rsid w:val="004C50CB"/>
    <w:rsid w:val="004C50F4"/>
    <w:rsid w:val="004C542D"/>
    <w:rsid w:val="004C5515"/>
    <w:rsid w:val="004C5519"/>
    <w:rsid w:val="004C5672"/>
    <w:rsid w:val="004C5B8F"/>
    <w:rsid w:val="004C6087"/>
    <w:rsid w:val="004C6323"/>
    <w:rsid w:val="004C6325"/>
    <w:rsid w:val="004C65C0"/>
    <w:rsid w:val="004C672D"/>
    <w:rsid w:val="004C69B8"/>
    <w:rsid w:val="004C69C8"/>
    <w:rsid w:val="004C6B33"/>
    <w:rsid w:val="004C6DA9"/>
    <w:rsid w:val="004C6DB5"/>
    <w:rsid w:val="004C744A"/>
    <w:rsid w:val="004C75B7"/>
    <w:rsid w:val="004C7730"/>
    <w:rsid w:val="004C7CCD"/>
    <w:rsid w:val="004C7E38"/>
    <w:rsid w:val="004C7FF7"/>
    <w:rsid w:val="004D0297"/>
    <w:rsid w:val="004D0453"/>
    <w:rsid w:val="004D09AE"/>
    <w:rsid w:val="004D0A72"/>
    <w:rsid w:val="004D0D76"/>
    <w:rsid w:val="004D1401"/>
    <w:rsid w:val="004D14D0"/>
    <w:rsid w:val="004D14EC"/>
    <w:rsid w:val="004D169A"/>
    <w:rsid w:val="004D1773"/>
    <w:rsid w:val="004D1BCA"/>
    <w:rsid w:val="004D1D67"/>
    <w:rsid w:val="004D2368"/>
    <w:rsid w:val="004D2430"/>
    <w:rsid w:val="004D26BF"/>
    <w:rsid w:val="004D2BF3"/>
    <w:rsid w:val="004D2D2C"/>
    <w:rsid w:val="004D30B2"/>
    <w:rsid w:val="004D34E3"/>
    <w:rsid w:val="004D38F6"/>
    <w:rsid w:val="004D3A34"/>
    <w:rsid w:val="004D3D51"/>
    <w:rsid w:val="004D3F7F"/>
    <w:rsid w:val="004D41A7"/>
    <w:rsid w:val="004D42FE"/>
    <w:rsid w:val="004D4692"/>
    <w:rsid w:val="004D4762"/>
    <w:rsid w:val="004D479B"/>
    <w:rsid w:val="004D4A87"/>
    <w:rsid w:val="004D5372"/>
    <w:rsid w:val="004D5445"/>
    <w:rsid w:val="004D5707"/>
    <w:rsid w:val="004D5777"/>
    <w:rsid w:val="004D58D6"/>
    <w:rsid w:val="004D592C"/>
    <w:rsid w:val="004D59DB"/>
    <w:rsid w:val="004D63B8"/>
    <w:rsid w:val="004D694E"/>
    <w:rsid w:val="004D6DEB"/>
    <w:rsid w:val="004D6FA2"/>
    <w:rsid w:val="004D7366"/>
    <w:rsid w:val="004D73B6"/>
    <w:rsid w:val="004D780C"/>
    <w:rsid w:val="004D78F1"/>
    <w:rsid w:val="004D7AA3"/>
    <w:rsid w:val="004D7B34"/>
    <w:rsid w:val="004D7FD8"/>
    <w:rsid w:val="004E0382"/>
    <w:rsid w:val="004E06BD"/>
    <w:rsid w:val="004E0A2A"/>
    <w:rsid w:val="004E0D26"/>
    <w:rsid w:val="004E117B"/>
    <w:rsid w:val="004E139E"/>
    <w:rsid w:val="004E13AD"/>
    <w:rsid w:val="004E164F"/>
    <w:rsid w:val="004E192C"/>
    <w:rsid w:val="004E1A10"/>
    <w:rsid w:val="004E211F"/>
    <w:rsid w:val="004E218C"/>
    <w:rsid w:val="004E24FA"/>
    <w:rsid w:val="004E2CE2"/>
    <w:rsid w:val="004E30B9"/>
    <w:rsid w:val="004E30DD"/>
    <w:rsid w:val="004E3270"/>
    <w:rsid w:val="004E3385"/>
    <w:rsid w:val="004E33A5"/>
    <w:rsid w:val="004E3489"/>
    <w:rsid w:val="004E34A9"/>
    <w:rsid w:val="004E3658"/>
    <w:rsid w:val="004E3779"/>
    <w:rsid w:val="004E39BE"/>
    <w:rsid w:val="004E3BA5"/>
    <w:rsid w:val="004E42FC"/>
    <w:rsid w:val="004E4A4D"/>
    <w:rsid w:val="004E4AF7"/>
    <w:rsid w:val="004E4B75"/>
    <w:rsid w:val="004E5016"/>
    <w:rsid w:val="004E513B"/>
    <w:rsid w:val="004E518A"/>
    <w:rsid w:val="004E55E9"/>
    <w:rsid w:val="004E5994"/>
    <w:rsid w:val="004E5A71"/>
    <w:rsid w:val="004E5AB4"/>
    <w:rsid w:val="004E60CC"/>
    <w:rsid w:val="004E625B"/>
    <w:rsid w:val="004E635E"/>
    <w:rsid w:val="004E63F3"/>
    <w:rsid w:val="004E640E"/>
    <w:rsid w:val="004E6555"/>
    <w:rsid w:val="004E65E4"/>
    <w:rsid w:val="004E6895"/>
    <w:rsid w:val="004E6F90"/>
    <w:rsid w:val="004E6FEF"/>
    <w:rsid w:val="004E700D"/>
    <w:rsid w:val="004E72EB"/>
    <w:rsid w:val="004E7300"/>
    <w:rsid w:val="004E774B"/>
    <w:rsid w:val="004E77A5"/>
    <w:rsid w:val="004F00DA"/>
    <w:rsid w:val="004F0175"/>
    <w:rsid w:val="004F04A8"/>
    <w:rsid w:val="004F04EE"/>
    <w:rsid w:val="004F0671"/>
    <w:rsid w:val="004F0A5F"/>
    <w:rsid w:val="004F0A97"/>
    <w:rsid w:val="004F0D78"/>
    <w:rsid w:val="004F0F3D"/>
    <w:rsid w:val="004F0F94"/>
    <w:rsid w:val="004F0FAE"/>
    <w:rsid w:val="004F109E"/>
    <w:rsid w:val="004F110F"/>
    <w:rsid w:val="004F12F3"/>
    <w:rsid w:val="004F1345"/>
    <w:rsid w:val="004F16B6"/>
    <w:rsid w:val="004F1A0F"/>
    <w:rsid w:val="004F1E03"/>
    <w:rsid w:val="004F20EE"/>
    <w:rsid w:val="004F2327"/>
    <w:rsid w:val="004F23FB"/>
    <w:rsid w:val="004F25F8"/>
    <w:rsid w:val="004F29A7"/>
    <w:rsid w:val="004F2B12"/>
    <w:rsid w:val="004F2F6D"/>
    <w:rsid w:val="004F31FB"/>
    <w:rsid w:val="004F3451"/>
    <w:rsid w:val="004F35C3"/>
    <w:rsid w:val="004F372B"/>
    <w:rsid w:val="004F3A89"/>
    <w:rsid w:val="004F3AF8"/>
    <w:rsid w:val="004F3E7B"/>
    <w:rsid w:val="004F3FD8"/>
    <w:rsid w:val="004F4019"/>
    <w:rsid w:val="004F4169"/>
    <w:rsid w:val="004F466D"/>
    <w:rsid w:val="004F4875"/>
    <w:rsid w:val="004F4901"/>
    <w:rsid w:val="004F4BCD"/>
    <w:rsid w:val="004F4D83"/>
    <w:rsid w:val="004F4DD3"/>
    <w:rsid w:val="004F50E4"/>
    <w:rsid w:val="004F50F8"/>
    <w:rsid w:val="004F5581"/>
    <w:rsid w:val="004F5686"/>
    <w:rsid w:val="004F608A"/>
    <w:rsid w:val="004F6431"/>
    <w:rsid w:val="004F68CC"/>
    <w:rsid w:val="004F6A72"/>
    <w:rsid w:val="004F6AD3"/>
    <w:rsid w:val="004F6CB3"/>
    <w:rsid w:val="004F6E15"/>
    <w:rsid w:val="004F6ECC"/>
    <w:rsid w:val="004F70D7"/>
    <w:rsid w:val="004F72AC"/>
    <w:rsid w:val="004F7396"/>
    <w:rsid w:val="004F7718"/>
    <w:rsid w:val="004F7B3B"/>
    <w:rsid w:val="004F7D30"/>
    <w:rsid w:val="004F7F73"/>
    <w:rsid w:val="005000D8"/>
    <w:rsid w:val="0050010F"/>
    <w:rsid w:val="0050011E"/>
    <w:rsid w:val="00500561"/>
    <w:rsid w:val="005006E1"/>
    <w:rsid w:val="005008C6"/>
    <w:rsid w:val="00500D8D"/>
    <w:rsid w:val="00501089"/>
    <w:rsid w:val="00501094"/>
    <w:rsid w:val="005010B2"/>
    <w:rsid w:val="00501720"/>
    <w:rsid w:val="005017AD"/>
    <w:rsid w:val="00501A70"/>
    <w:rsid w:val="00501C36"/>
    <w:rsid w:val="00501F16"/>
    <w:rsid w:val="00502069"/>
    <w:rsid w:val="005021F7"/>
    <w:rsid w:val="0050249D"/>
    <w:rsid w:val="005026AF"/>
    <w:rsid w:val="00502C47"/>
    <w:rsid w:val="00502D23"/>
    <w:rsid w:val="00502D57"/>
    <w:rsid w:val="00502EC6"/>
    <w:rsid w:val="0050342A"/>
    <w:rsid w:val="005034DE"/>
    <w:rsid w:val="00503712"/>
    <w:rsid w:val="005038EF"/>
    <w:rsid w:val="005039F7"/>
    <w:rsid w:val="00503B14"/>
    <w:rsid w:val="00503E67"/>
    <w:rsid w:val="00503F94"/>
    <w:rsid w:val="00504099"/>
    <w:rsid w:val="005042E3"/>
    <w:rsid w:val="0050445D"/>
    <w:rsid w:val="00504597"/>
    <w:rsid w:val="00504734"/>
    <w:rsid w:val="00504B08"/>
    <w:rsid w:val="00504B1B"/>
    <w:rsid w:val="00504CD6"/>
    <w:rsid w:val="00504FCA"/>
    <w:rsid w:val="005050EE"/>
    <w:rsid w:val="00505184"/>
    <w:rsid w:val="00505313"/>
    <w:rsid w:val="00505529"/>
    <w:rsid w:val="005055D8"/>
    <w:rsid w:val="00505758"/>
    <w:rsid w:val="00505960"/>
    <w:rsid w:val="00505FAB"/>
    <w:rsid w:val="005060DE"/>
    <w:rsid w:val="00506567"/>
    <w:rsid w:val="005065CB"/>
    <w:rsid w:val="005068CD"/>
    <w:rsid w:val="00506C54"/>
    <w:rsid w:val="00506D7C"/>
    <w:rsid w:val="00506DBE"/>
    <w:rsid w:val="00506E16"/>
    <w:rsid w:val="0050704C"/>
    <w:rsid w:val="005070CE"/>
    <w:rsid w:val="00507196"/>
    <w:rsid w:val="00507215"/>
    <w:rsid w:val="005074EB"/>
    <w:rsid w:val="005075A0"/>
    <w:rsid w:val="00507CF9"/>
    <w:rsid w:val="005103A6"/>
    <w:rsid w:val="005104FD"/>
    <w:rsid w:val="005105E1"/>
    <w:rsid w:val="00510699"/>
    <w:rsid w:val="005109E6"/>
    <w:rsid w:val="00510B92"/>
    <w:rsid w:val="00510BA7"/>
    <w:rsid w:val="00510D3B"/>
    <w:rsid w:val="00510E95"/>
    <w:rsid w:val="00510EBC"/>
    <w:rsid w:val="005110AE"/>
    <w:rsid w:val="00511992"/>
    <w:rsid w:val="00511D41"/>
    <w:rsid w:val="00511D82"/>
    <w:rsid w:val="00512016"/>
    <w:rsid w:val="005120CD"/>
    <w:rsid w:val="005128DD"/>
    <w:rsid w:val="00512F75"/>
    <w:rsid w:val="00513257"/>
    <w:rsid w:val="0051329E"/>
    <w:rsid w:val="005132AA"/>
    <w:rsid w:val="0051367D"/>
    <w:rsid w:val="005137FD"/>
    <w:rsid w:val="0051396C"/>
    <w:rsid w:val="00513AE6"/>
    <w:rsid w:val="005141CA"/>
    <w:rsid w:val="00514233"/>
    <w:rsid w:val="005142E3"/>
    <w:rsid w:val="00514326"/>
    <w:rsid w:val="005145C0"/>
    <w:rsid w:val="0051471A"/>
    <w:rsid w:val="005147C8"/>
    <w:rsid w:val="0051499F"/>
    <w:rsid w:val="00514A2E"/>
    <w:rsid w:val="00514BCA"/>
    <w:rsid w:val="00514FC2"/>
    <w:rsid w:val="00515308"/>
    <w:rsid w:val="0051563A"/>
    <w:rsid w:val="005157FE"/>
    <w:rsid w:val="00515C67"/>
    <w:rsid w:val="00516283"/>
    <w:rsid w:val="005162D1"/>
    <w:rsid w:val="005162F2"/>
    <w:rsid w:val="005163C6"/>
    <w:rsid w:val="0051654B"/>
    <w:rsid w:val="00516568"/>
    <w:rsid w:val="00516582"/>
    <w:rsid w:val="00516607"/>
    <w:rsid w:val="005166C1"/>
    <w:rsid w:val="00516E57"/>
    <w:rsid w:val="00516ECE"/>
    <w:rsid w:val="00517021"/>
    <w:rsid w:val="00517120"/>
    <w:rsid w:val="00517591"/>
    <w:rsid w:val="0051764D"/>
    <w:rsid w:val="005176BD"/>
    <w:rsid w:val="00520092"/>
    <w:rsid w:val="00520599"/>
    <w:rsid w:val="00520867"/>
    <w:rsid w:val="005209B0"/>
    <w:rsid w:val="0052110D"/>
    <w:rsid w:val="0052116C"/>
    <w:rsid w:val="00521200"/>
    <w:rsid w:val="005212DA"/>
    <w:rsid w:val="00521735"/>
    <w:rsid w:val="005218EF"/>
    <w:rsid w:val="00521AB3"/>
    <w:rsid w:val="00521F75"/>
    <w:rsid w:val="00521FC5"/>
    <w:rsid w:val="00522038"/>
    <w:rsid w:val="0052286A"/>
    <w:rsid w:val="00522880"/>
    <w:rsid w:val="005228B5"/>
    <w:rsid w:val="00522A94"/>
    <w:rsid w:val="00523346"/>
    <w:rsid w:val="00523397"/>
    <w:rsid w:val="00523860"/>
    <w:rsid w:val="00523BB3"/>
    <w:rsid w:val="00523F83"/>
    <w:rsid w:val="005241B0"/>
    <w:rsid w:val="00524389"/>
    <w:rsid w:val="005245A3"/>
    <w:rsid w:val="00524619"/>
    <w:rsid w:val="005247FD"/>
    <w:rsid w:val="00524A46"/>
    <w:rsid w:val="00524C25"/>
    <w:rsid w:val="00524FF2"/>
    <w:rsid w:val="00525156"/>
    <w:rsid w:val="00525227"/>
    <w:rsid w:val="0052526B"/>
    <w:rsid w:val="00525321"/>
    <w:rsid w:val="005254F6"/>
    <w:rsid w:val="00525529"/>
    <w:rsid w:val="005257A0"/>
    <w:rsid w:val="00525998"/>
    <w:rsid w:val="00525A81"/>
    <w:rsid w:val="00525B5A"/>
    <w:rsid w:val="00525CA4"/>
    <w:rsid w:val="00526435"/>
    <w:rsid w:val="005264F3"/>
    <w:rsid w:val="00526626"/>
    <w:rsid w:val="0052670F"/>
    <w:rsid w:val="00526991"/>
    <w:rsid w:val="00526B7E"/>
    <w:rsid w:val="00526DB2"/>
    <w:rsid w:val="00527003"/>
    <w:rsid w:val="005271CB"/>
    <w:rsid w:val="00527468"/>
    <w:rsid w:val="005277D4"/>
    <w:rsid w:val="00527F8E"/>
    <w:rsid w:val="0053002F"/>
    <w:rsid w:val="005303A3"/>
    <w:rsid w:val="00530435"/>
    <w:rsid w:val="005305A3"/>
    <w:rsid w:val="005305CF"/>
    <w:rsid w:val="00530643"/>
    <w:rsid w:val="00530BAE"/>
    <w:rsid w:val="00531220"/>
    <w:rsid w:val="005312F6"/>
    <w:rsid w:val="00531411"/>
    <w:rsid w:val="005315B6"/>
    <w:rsid w:val="0053177F"/>
    <w:rsid w:val="00531F51"/>
    <w:rsid w:val="00532198"/>
    <w:rsid w:val="0053244D"/>
    <w:rsid w:val="00532906"/>
    <w:rsid w:val="00532A9A"/>
    <w:rsid w:val="00532B73"/>
    <w:rsid w:val="00532C77"/>
    <w:rsid w:val="00532F32"/>
    <w:rsid w:val="00533151"/>
    <w:rsid w:val="00533214"/>
    <w:rsid w:val="00533302"/>
    <w:rsid w:val="00533342"/>
    <w:rsid w:val="00533346"/>
    <w:rsid w:val="0053335A"/>
    <w:rsid w:val="00533362"/>
    <w:rsid w:val="00533554"/>
    <w:rsid w:val="005335E9"/>
    <w:rsid w:val="0053369E"/>
    <w:rsid w:val="00533C43"/>
    <w:rsid w:val="00533C7D"/>
    <w:rsid w:val="00533D4F"/>
    <w:rsid w:val="00533E1D"/>
    <w:rsid w:val="00533ED2"/>
    <w:rsid w:val="00533FA1"/>
    <w:rsid w:val="005342E5"/>
    <w:rsid w:val="005344D1"/>
    <w:rsid w:val="005348C1"/>
    <w:rsid w:val="00534C36"/>
    <w:rsid w:val="00535011"/>
    <w:rsid w:val="00535688"/>
    <w:rsid w:val="00535862"/>
    <w:rsid w:val="00535928"/>
    <w:rsid w:val="00535937"/>
    <w:rsid w:val="00535D44"/>
    <w:rsid w:val="00536326"/>
    <w:rsid w:val="005367B2"/>
    <w:rsid w:val="005368BD"/>
    <w:rsid w:val="00536C91"/>
    <w:rsid w:val="005373D7"/>
    <w:rsid w:val="005374FF"/>
    <w:rsid w:val="005375C5"/>
    <w:rsid w:val="00537A99"/>
    <w:rsid w:val="00537AF4"/>
    <w:rsid w:val="00537D8B"/>
    <w:rsid w:val="00537DF0"/>
    <w:rsid w:val="00540089"/>
    <w:rsid w:val="00540154"/>
    <w:rsid w:val="005406F4"/>
    <w:rsid w:val="00540721"/>
    <w:rsid w:val="00540725"/>
    <w:rsid w:val="00540BA7"/>
    <w:rsid w:val="00540DF7"/>
    <w:rsid w:val="00541589"/>
    <w:rsid w:val="005416F7"/>
    <w:rsid w:val="005418AE"/>
    <w:rsid w:val="00541A8F"/>
    <w:rsid w:val="005425AD"/>
    <w:rsid w:val="00542684"/>
    <w:rsid w:val="00542860"/>
    <w:rsid w:val="005429F2"/>
    <w:rsid w:val="00542BE5"/>
    <w:rsid w:val="00542E7D"/>
    <w:rsid w:val="0054382C"/>
    <w:rsid w:val="00543E92"/>
    <w:rsid w:val="00544420"/>
    <w:rsid w:val="00544D46"/>
    <w:rsid w:val="00544EAF"/>
    <w:rsid w:val="00545262"/>
    <w:rsid w:val="00545416"/>
    <w:rsid w:val="00545695"/>
    <w:rsid w:val="00545887"/>
    <w:rsid w:val="00545EAB"/>
    <w:rsid w:val="00545F33"/>
    <w:rsid w:val="005460B5"/>
    <w:rsid w:val="00546340"/>
    <w:rsid w:val="00546433"/>
    <w:rsid w:val="0054682B"/>
    <w:rsid w:val="00547079"/>
    <w:rsid w:val="005470FD"/>
    <w:rsid w:val="00547297"/>
    <w:rsid w:val="005473B9"/>
    <w:rsid w:val="005473F4"/>
    <w:rsid w:val="00547748"/>
    <w:rsid w:val="00547B7E"/>
    <w:rsid w:val="00547ECA"/>
    <w:rsid w:val="00550264"/>
    <w:rsid w:val="005505F9"/>
    <w:rsid w:val="005508CD"/>
    <w:rsid w:val="00550926"/>
    <w:rsid w:val="00550F9A"/>
    <w:rsid w:val="00551115"/>
    <w:rsid w:val="00551297"/>
    <w:rsid w:val="00551920"/>
    <w:rsid w:val="00551948"/>
    <w:rsid w:val="00551B03"/>
    <w:rsid w:val="00551C06"/>
    <w:rsid w:val="00551D3C"/>
    <w:rsid w:val="0055206E"/>
    <w:rsid w:val="0055233D"/>
    <w:rsid w:val="00552500"/>
    <w:rsid w:val="00552E5C"/>
    <w:rsid w:val="00553031"/>
    <w:rsid w:val="00553758"/>
    <w:rsid w:val="00553BB4"/>
    <w:rsid w:val="005541F2"/>
    <w:rsid w:val="00554262"/>
    <w:rsid w:val="00554563"/>
    <w:rsid w:val="00554D47"/>
    <w:rsid w:val="00554F92"/>
    <w:rsid w:val="00554FF8"/>
    <w:rsid w:val="005551D3"/>
    <w:rsid w:val="00555295"/>
    <w:rsid w:val="00555688"/>
    <w:rsid w:val="00555713"/>
    <w:rsid w:val="005559E8"/>
    <w:rsid w:val="0055631B"/>
    <w:rsid w:val="005563D1"/>
    <w:rsid w:val="0055647C"/>
    <w:rsid w:val="005566E2"/>
    <w:rsid w:val="00556934"/>
    <w:rsid w:val="00556A2D"/>
    <w:rsid w:val="00556B5C"/>
    <w:rsid w:val="00556BE9"/>
    <w:rsid w:val="00556CAC"/>
    <w:rsid w:val="00556E0E"/>
    <w:rsid w:val="00556FEB"/>
    <w:rsid w:val="00556FEC"/>
    <w:rsid w:val="0055744F"/>
    <w:rsid w:val="00557490"/>
    <w:rsid w:val="00557547"/>
    <w:rsid w:val="0055766A"/>
    <w:rsid w:val="00557923"/>
    <w:rsid w:val="00557D1E"/>
    <w:rsid w:val="00557FB4"/>
    <w:rsid w:val="00560184"/>
    <w:rsid w:val="00560543"/>
    <w:rsid w:val="005608A6"/>
    <w:rsid w:val="00560F33"/>
    <w:rsid w:val="00560F9D"/>
    <w:rsid w:val="0056102A"/>
    <w:rsid w:val="005611AF"/>
    <w:rsid w:val="005613FE"/>
    <w:rsid w:val="0056164B"/>
    <w:rsid w:val="005619A6"/>
    <w:rsid w:val="00561F37"/>
    <w:rsid w:val="00561FF8"/>
    <w:rsid w:val="0056276E"/>
    <w:rsid w:val="005629EF"/>
    <w:rsid w:val="00562A87"/>
    <w:rsid w:val="00562BEF"/>
    <w:rsid w:val="00562E6F"/>
    <w:rsid w:val="00563017"/>
    <w:rsid w:val="00563024"/>
    <w:rsid w:val="005633FE"/>
    <w:rsid w:val="00563516"/>
    <w:rsid w:val="005635C1"/>
    <w:rsid w:val="0056417E"/>
    <w:rsid w:val="00564268"/>
    <w:rsid w:val="00564AD3"/>
    <w:rsid w:val="00564B5A"/>
    <w:rsid w:val="00564FF5"/>
    <w:rsid w:val="005650B1"/>
    <w:rsid w:val="005651DB"/>
    <w:rsid w:val="005654F8"/>
    <w:rsid w:val="00565659"/>
    <w:rsid w:val="0056571B"/>
    <w:rsid w:val="00565C30"/>
    <w:rsid w:val="00565ED6"/>
    <w:rsid w:val="00565FCD"/>
    <w:rsid w:val="00566441"/>
    <w:rsid w:val="00566503"/>
    <w:rsid w:val="0056666B"/>
    <w:rsid w:val="0056670E"/>
    <w:rsid w:val="00566B08"/>
    <w:rsid w:val="00566B95"/>
    <w:rsid w:val="00566BBF"/>
    <w:rsid w:val="00566F87"/>
    <w:rsid w:val="0056706D"/>
    <w:rsid w:val="0056745A"/>
    <w:rsid w:val="005674E5"/>
    <w:rsid w:val="005678AA"/>
    <w:rsid w:val="00567C33"/>
    <w:rsid w:val="00567CF4"/>
    <w:rsid w:val="00567D44"/>
    <w:rsid w:val="00567F4A"/>
    <w:rsid w:val="00570079"/>
    <w:rsid w:val="00570254"/>
    <w:rsid w:val="005702C8"/>
    <w:rsid w:val="00570605"/>
    <w:rsid w:val="00570830"/>
    <w:rsid w:val="00570F83"/>
    <w:rsid w:val="0057137A"/>
    <w:rsid w:val="00571869"/>
    <w:rsid w:val="00571A76"/>
    <w:rsid w:val="00571ACD"/>
    <w:rsid w:val="00572125"/>
    <w:rsid w:val="00572155"/>
    <w:rsid w:val="00572158"/>
    <w:rsid w:val="00572207"/>
    <w:rsid w:val="005723D3"/>
    <w:rsid w:val="0057252D"/>
    <w:rsid w:val="005729C8"/>
    <w:rsid w:val="00572A8F"/>
    <w:rsid w:val="00572BF9"/>
    <w:rsid w:val="00572D17"/>
    <w:rsid w:val="00572EC2"/>
    <w:rsid w:val="00572FA8"/>
    <w:rsid w:val="005732DF"/>
    <w:rsid w:val="00573470"/>
    <w:rsid w:val="005736D0"/>
    <w:rsid w:val="005736F5"/>
    <w:rsid w:val="0057394D"/>
    <w:rsid w:val="00573A03"/>
    <w:rsid w:val="00573B85"/>
    <w:rsid w:val="00573C29"/>
    <w:rsid w:val="00573D92"/>
    <w:rsid w:val="00574548"/>
    <w:rsid w:val="00574589"/>
    <w:rsid w:val="005747B0"/>
    <w:rsid w:val="00574D70"/>
    <w:rsid w:val="005756F6"/>
    <w:rsid w:val="00575890"/>
    <w:rsid w:val="00575924"/>
    <w:rsid w:val="005759D1"/>
    <w:rsid w:val="00575BD0"/>
    <w:rsid w:val="005760F1"/>
    <w:rsid w:val="005763CC"/>
    <w:rsid w:val="0057696B"/>
    <w:rsid w:val="00577026"/>
    <w:rsid w:val="005770A3"/>
    <w:rsid w:val="005770D4"/>
    <w:rsid w:val="0057788B"/>
    <w:rsid w:val="00577996"/>
    <w:rsid w:val="005779F5"/>
    <w:rsid w:val="00580240"/>
    <w:rsid w:val="00580546"/>
    <w:rsid w:val="005805B4"/>
    <w:rsid w:val="005805D2"/>
    <w:rsid w:val="00580608"/>
    <w:rsid w:val="00580914"/>
    <w:rsid w:val="00580ABE"/>
    <w:rsid w:val="00580C1D"/>
    <w:rsid w:val="00580DBE"/>
    <w:rsid w:val="0058157A"/>
    <w:rsid w:val="005816FC"/>
    <w:rsid w:val="005818AA"/>
    <w:rsid w:val="00581C2D"/>
    <w:rsid w:val="005821CF"/>
    <w:rsid w:val="0058238A"/>
    <w:rsid w:val="00582518"/>
    <w:rsid w:val="005825F8"/>
    <w:rsid w:val="005826C7"/>
    <w:rsid w:val="00582708"/>
    <w:rsid w:val="005829BA"/>
    <w:rsid w:val="00582BDB"/>
    <w:rsid w:val="00582D0C"/>
    <w:rsid w:val="00582E6A"/>
    <w:rsid w:val="00582E82"/>
    <w:rsid w:val="00582F80"/>
    <w:rsid w:val="00582FAA"/>
    <w:rsid w:val="00583255"/>
    <w:rsid w:val="00583366"/>
    <w:rsid w:val="005838BB"/>
    <w:rsid w:val="005838E4"/>
    <w:rsid w:val="00583EBD"/>
    <w:rsid w:val="00583ECD"/>
    <w:rsid w:val="00584058"/>
    <w:rsid w:val="00584206"/>
    <w:rsid w:val="005843ED"/>
    <w:rsid w:val="005845AD"/>
    <w:rsid w:val="00584C6B"/>
    <w:rsid w:val="00584DE3"/>
    <w:rsid w:val="005850F5"/>
    <w:rsid w:val="00585260"/>
    <w:rsid w:val="0058536A"/>
    <w:rsid w:val="0058541C"/>
    <w:rsid w:val="0058545D"/>
    <w:rsid w:val="00585492"/>
    <w:rsid w:val="00585BF3"/>
    <w:rsid w:val="00585D53"/>
    <w:rsid w:val="00586127"/>
    <w:rsid w:val="005863F7"/>
    <w:rsid w:val="0058661C"/>
    <w:rsid w:val="00586764"/>
    <w:rsid w:val="0058687C"/>
    <w:rsid w:val="00586F2C"/>
    <w:rsid w:val="00587112"/>
    <w:rsid w:val="00587155"/>
    <w:rsid w:val="00587319"/>
    <w:rsid w:val="00587BBB"/>
    <w:rsid w:val="0059004D"/>
    <w:rsid w:val="0059015E"/>
    <w:rsid w:val="00590429"/>
    <w:rsid w:val="005907DD"/>
    <w:rsid w:val="00590A40"/>
    <w:rsid w:val="00590CD5"/>
    <w:rsid w:val="00590D56"/>
    <w:rsid w:val="00590D75"/>
    <w:rsid w:val="00590F15"/>
    <w:rsid w:val="00590F16"/>
    <w:rsid w:val="005910A5"/>
    <w:rsid w:val="005910DE"/>
    <w:rsid w:val="00591398"/>
    <w:rsid w:val="00591407"/>
    <w:rsid w:val="0059141F"/>
    <w:rsid w:val="00591622"/>
    <w:rsid w:val="00591736"/>
    <w:rsid w:val="005917AE"/>
    <w:rsid w:val="00591B37"/>
    <w:rsid w:val="0059214B"/>
    <w:rsid w:val="00592202"/>
    <w:rsid w:val="00592835"/>
    <w:rsid w:val="00592A86"/>
    <w:rsid w:val="00592B75"/>
    <w:rsid w:val="00592C36"/>
    <w:rsid w:val="00592CCF"/>
    <w:rsid w:val="00592D94"/>
    <w:rsid w:val="00592E8B"/>
    <w:rsid w:val="00593555"/>
    <w:rsid w:val="005936AC"/>
    <w:rsid w:val="00593734"/>
    <w:rsid w:val="005938CC"/>
    <w:rsid w:val="00593AC8"/>
    <w:rsid w:val="00594052"/>
    <w:rsid w:val="005940EF"/>
    <w:rsid w:val="005943A0"/>
    <w:rsid w:val="00594A60"/>
    <w:rsid w:val="00594AC8"/>
    <w:rsid w:val="00594DA6"/>
    <w:rsid w:val="00594F66"/>
    <w:rsid w:val="00595A6B"/>
    <w:rsid w:val="00595AEE"/>
    <w:rsid w:val="00595CFE"/>
    <w:rsid w:val="005961C0"/>
    <w:rsid w:val="0059649A"/>
    <w:rsid w:val="005964C4"/>
    <w:rsid w:val="0059683E"/>
    <w:rsid w:val="00596883"/>
    <w:rsid w:val="005968AF"/>
    <w:rsid w:val="00596B0D"/>
    <w:rsid w:val="00596C66"/>
    <w:rsid w:val="0059719D"/>
    <w:rsid w:val="005974DF"/>
    <w:rsid w:val="00597589"/>
    <w:rsid w:val="00597884"/>
    <w:rsid w:val="00597BA9"/>
    <w:rsid w:val="00597BAB"/>
    <w:rsid w:val="00597C79"/>
    <w:rsid w:val="005A0258"/>
    <w:rsid w:val="005A0645"/>
    <w:rsid w:val="005A0660"/>
    <w:rsid w:val="005A09F4"/>
    <w:rsid w:val="005A0A45"/>
    <w:rsid w:val="005A0AE8"/>
    <w:rsid w:val="005A0E32"/>
    <w:rsid w:val="005A0E98"/>
    <w:rsid w:val="005A16B5"/>
    <w:rsid w:val="005A1C42"/>
    <w:rsid w:val="005A1E8F"/>
    <w:rsid w:val="005A201C"/>
    <w:rsid w:val="005A254E"/>
    <w:rsid w:val="005A257F"/>
    <w:rsid w:val="005A26E7"/>
    <w:rsid w:val="005A2B08"/>
    <w:rsid w:val="005A2B9D"/>
    <w:rsid w:val="005A2C54"/>
    <w:rsid w:val="005A2E6D"/>
    <w:rsid w:val="005A2F2E"/>
    <w:rsid w:val="005A3183"/>
    <w:rsid w:val="005A347E"/>
    <w:rsid w:val="005A36F0"/>
    <w:rsid w:val="005A3A01"/>
    <w:rsid w:val="005A3C97"/>
    <w:rsid w:val="005A3CF8"/>
    <w:rsid w:val="005A4890"/>
    <w:rsid w:val="005A497E"/>
    <w:rsid w:val="005A4CA9"/>
    <w:rsid w:val="005A5302"/>
    <w:rsid w:val="005A5624"/>
    <w:rsid w:val="005A5632"/>
    <w:rsid w:val="005A56C4"/>
    <w:rsid w:val="005A56F7"/>
    <w:rsid w:val="005A5757"/>
    <w:rsid w:val="005A5852"/>
    <w:rsid w:val="005A5B09"/>
    <w:rsid w:val="005A5BA8"/>
    <w:rsid w:val="005A5D0E"/>
    <w:rsid w:val="005A5F0E"/>
    <w:rsid w:val="005A6122"/>
    <w:rsid w:val="005A621C"/>
    <w:rsid w:val="005A6590"/>
    <w:rsid w:val="005A6A8E"/>
    <w:rsid w:val="005A6B2F"/>
    <w:rsid w:val="005A6F17"/>
    <w:rsid w:val="005A704B"/>
    <w:rsid w:val="005A7080"/>
    <w:rsid w:val="005A709C"/>
    <w:rsid w:val="005A70CB"/>
    <w:rsid w:val="005A7183"/>
    <w:rsid w:val="005A720B"/>
    <w:rsid w:val="005A7619"/>
    <w:rsid w:val="005A79FF"/>
    <w:rsid w:val="005A7A9C"/>
    <w:rsid w:val="005A7B24"/>
    <w:rsid w:val="005B0438"/>
    <w:rsid w:val="005B0770"/>
    <w:rsid w:val="005B0874"/>
    <w:rsid w:val="005B0D9C"/>
    <w:rsid w:val="005B0EFA"/>
    <w:rsid w:val="005B0F33"/>
    <w:rsid w:val="005B1117"/>
    <w:rsid w:val="005B11FA"/>
    <w:rsid w:val="005B171B"/>
    <w:rsid w:val="005B1855"/>
    <w:rsid w:val="005B1A99"/>
    <w:rsid w:val="005B1C46"/>
    <w:rsid w:val="005B1E5C"/>
    <w:rsid w:val="005B2278"/>
    <w:rsid w:val="005B2294"/>
    <w:rsid w:val="005B2654"/>
    <w:rsid w:val="005B26BD"/>
    <w:rsid w:val="005B27C9"/>
    <w:rsid w:val="005B27F0"/>
    <w:rsid w:val="005B2825"/>
    <w:rsid w:val="005B2D5B"/>
    <w:rsid w:val="005B2E3E"/>
    <w:rsid w:val="005B31FF"/>
    <w:rsid w:val="005B34EF"/>
    <w:rsid w:val="005B36D8"/>
    <w:rsid w:val="005B3701"/>
    <w:rsid w:val="005B383B"/>
    <w:rsid w:val="005B391E"/>
    <w:rsid w:val="005B3D33"/>
    <w:rsid w:val="005B3F44"/>
    <w:rsid w:val="005B3FD2"/>
    <w:rsid w:val="005B4054"/>
    <w:rsid w:val="005B40D5"/>
    <w:rsid w:val="005B44A1"/>
    <w:rsid w:val="005B4543"/>
    <w:rsid w:val="005B4684"/>
    <w:rsid w:val="005B4BF0"/>
    <w:rsid w:val="005B4FD8"/>
    <w:rsid w:val="005B5005"/>
    <w:rsid w:val="005B5319"/>
    <w:rsid w:val="005B59E4"/>
    <w:rsid w:val="005B5B59"/>
    <w:rsid w:val="005B5BB4"/>
    <w:rsid w:val="005B5C00"/>
    <w:rsid w:val="005B5FB5"/>
    <w:rsid w:val="005B5FBD"/>
    <w:rsid w:val="005B61A2"/>
    <w:rsid w:val="005B632A"/>
    <w:rsid w:val="005B6745"/>
    <w:rsid w:val="005B69EC"/>
    <w:rsid w:val="005B6BE6"/>
    <w:rsid w:val="005B6EC7"/>
    <w:rsid w:val="005B6FCF"/>
    <w:rsid w:val="005B707A"/>
    <w:rsid w:val="005B7237"/>
    <w:rsid w:val="005B7938"/>
    <w:rsid w:val="005B7BBB"/>
    <w:rsid w:val="005B7CB9"/>
    <w:rsid w:val="005B7E2F"/>
    <w:rsid w:val="005B7ECA"/>
    <w:rsid w:val="005C0227"/>
    <w:rsid w:val="005C0246"/>
    <w:rsid w:val="005C024E"/>
    <w:rsid w:val="005C04C1"/>
    <w:rsid w:val="005C07A2"/>
    <w:rsid w:val="005C0D5F"/>
    <w:rsid w:val="005C0E08"/>
    <w:rsid w:val="005C0F02"/>
    <w:rsid w:val="005C15FC"/>
    <w:rsid w:val="005C1637"/>
    <w:rsid w:val="005C169F"/>
    <w:rsid w:val="005C16DC"/>
    <w:rsid w:val="005C182D"/>
    <w:rsid w:val="005C1AFC"/>
    <w:rsid w:val="005C1B18"/>
    <w:rsid w:val="005C1B67"/>
    <w:rsid w:val="005C253D"/>
    <w:rsid w:val="005C263F"/>
    <w:rsid w:val="005C265A"/>
    <w:rsid w:val="005C2EC4"/>
    <w:rsid w:val="005C3265"/>
    <w:rsid w:val="005C388A"/>
    <w:rsid w:val="005C3C99"/>
    <w:rsid w:val="005C3CA3"/>
    <w:rsid w:val="005C3D08"/>
    <w:rsid w:val="005C4055"/>
    <w:rsid w:val="005C4164"/>
    <w:rsid w:val="005C4314"/>
    <w:rsid w:val="005C4419"/>
    <w:rsid w:val="005C441F"/>
    <w:rsid w:val="005C4677"/>
    <w:rsid w:val="005C4705"/>
    <w:rsid w:val="005C473D"/>
    <w:rsid w:val="005C4898"/>
    <w:rsid w:val="005C5003"/>
    <w:rsid w:val="005C575E"/>
    <w:rsid w:val="005C5811"/>
    <w:rsid w:val="005C588A"/>
    <w:rsid w:val="005C5C90"/>
    <w:rsid w:val="005C6253"/>
    <w:rsid w:val="005C635E"/>
    <w:rsid w:val="005C6A5C"/>
    <w:rsid w:val="005C6AFA"/>
    <w:rsid w:val="005C6CD9"/>
    <w:rsid w:val="005C6DD4"/>
    <w:rsid w:val="005C70EF"/>
    <w:rsid w:val="005C7130"/>
    <w:rsid w:val="005C7291"/>
    <w:rsid w:val="005C7485"/>
    <w:rsid w:val="005C771B"/>
    <w:rsid w:val="005C7A7D"/>
    <w:rsid w:val="005C7C72"/>
    <w:rsid w:val="005C7DEF"/>
    <w:rsid w:val="005D003C"/>
    <w:rsid w:val="005D00C7"/>
    <w:rsid w:val="005D0398"/>
    <w:rsid w:val="005D0432"/>
    <w:rsid w:val="005D087C"/>
    <w:rsid w:val="005D08E8"/>
    <w:rsid w:val="005D1049"/>
    <w:rsid w:val="005D11CD"/>
    <w:rsid w:val="005D11F7"/>
    <w:rsid w:val="005D1484"/>
    <w:rsid w:val="005D188B"/>
    <w:rsid w:val="005D1CAA"/>
    <w:rsid w:val="005D25C0"/>
    <w:rsid w:val="005D2912"/>
    <w:rsid w:val="005D2A70"/>
    <w:rsid w:val="005D2CF1"/>
    <w:rsid w:val="005D2E0D"/>
    <w:rsid w:val="005D3065"/>
    <w:rsid w:val="005D359B"/>
    <w:rsid w:val="005D37D7"/>
    <w:rsid w:val="005D3A17"/>
    <w:rsid w:val="005D3BFC"/>
    <w:rsid w:val="005D406C"/>
    <w:rsid w:val="005D455F"/>
    <w:rsid w:val="005D4625"/>
    <w:rsid w:val="005D4A05"/>
    <w:rsid w:val="005D4A62"/>
    <w:rsid w:val="005D4F02"/>
    <w:rsid w:val="005D5366"/>
    <w:rsid w:val="005D5D03"/>
    <w:rsid w:val="005D5DB3"/>
    <w:rsid w:val="005D6363"/>
    <w:rsid w:val="005D6944"/>
    <w:rsid w:val="005D6AB6"/>
    <w:rsid w:val="005D6D8E"/>
    <w:rsid w:val="005D6ED6"/>
    <w:rsid w:val="005D7684"/>
    <w:rsid w:val="005D7964"/>
    <w:rsid w:val="005D7DD3"/>
    <w:rsid w:val="005D7E52"/>
    <w:rsid w:val="005D7F2F"/>
    <w:rsid w:val="005E02D2"/>
    <w:rsid w:val="005E035F"/>
    <w:rsid w:val="005E04B6"/>
    <w:rsid w:val="005E04C6"/>
    <w:rsid w:val="005E05C5"/>
    <w:rsid w:val="005E0813"/>
    <w:rsid w:val="005E0876"/>
    <w:rsid w:val="005E0FAE"/>
    <w:rsid w:val="005E1096"/>
    <w:rsid w:val="005E122B"/>
    <w:rsid w:val="005E13DB"/>
    <w:rsid w:val="005E19E4"/>
    <w:rsid w:val="005E1D1A"/>
    <w:rsid w:val="005E2180"/>
    <w:rsid w:val="005E279A"/>
    <w:rsid w:val="005E2E83"/>
    <w:rsid w:val="005E3180"/>
    <w:rsid w:val="005E3521"/>
    <w:rsid w:val="005E4199"/>
    <w:rsid w:val="005E42F7"/>
    <w:rsid w:val="005E44CF"/>
    <w:rsid w:val="005E4703"/>
    <w:rsid w:val="005E4830"/>
    <w:rsid w:val="005E4925"/>
    <w:rsid w:val="005E498C"/>
    <w:rsid w:val="005E49D5"/>
    <w:rsid w:val="005E4BC3"/>
    <w:rsid w:val="005E4CF4"/>
    <w:rsid w:val="005E4D92"/>
    <w:rsid w:val="005E4F26"/>
    <w:rsid w:val="005E55B8"/>
    <w:rsid w:val="005E59FD"/>
    <w:rsid w:val="005E5CF4"/>
    <w:rsid w:val="005E5EA3"/>
    <w:rsid w:val="005E5FC2"/>
    <w:rsid w:val="005E6032"/>
    <w:rsid w:val="005E628B"/>
    <w:rsid w:val="005E675C"/>
    <w:rsid w:val="005E6A28"/>
    <w:rsid w:val="005E70C3"/>
    <w:rsid w:val="005E766E"/>
    <w:rsid w:val="005E76E5"/>
    <w:rsid w:val="005E7768"/>
    <w:rsid w:val="005E7E21"/>
    <w:rsid w:val="005E7F2A"/>
    <w:rsid w:val="005F0099"/>
    <w:rsid w:val="005F010F"/>
    <w:rsid w:val="005F01FC"/>
    <w:rsid w:val="005F0450"/>
    <w:rsid w:val="005F046A"/>
    <w:rsid w:val="005F04ED"/>
    <w:rsid w:val="005F0548"/>
    <w:rsid w:val="005F056C"/>
    <w:rsid w:val="005F05BF"/>
    <w:rsid w:val="005F0680"/>
    <w:rsid w:val="005F0805"/>
    <w:rsid w:val="005F0883"/>
    <w:rsid w:val="005F0AC8"/>
    <w:rsid w:val="005F0C9D"/>
    <w:rsid w:val="005F0FC2"/>
    <w:rsid w:val="005F1077"/>
    <w:rsid w:val="005F15BE"/>
    <w:rsid w:val="005F17E6"/>
    <w:rsid w:val="005F1974"/>
    <w:rsid w:val="005F1CAD"/>
    <w:rsid w:val="005F21D1"/>
    <w:rsid w:val="005F2706"/>
    <w:rsid w:val="005F2906"/>
    <w:rsid w:val="005F2964"/>
    <w:rsid w:val="005F2D2C"/>
    <w:rsid w:val="005F301C"/>
    <w:rsid w:val="005F334D"/>
    <w:rsid w:val="005F342F"/>
    <w:rsid w:val="005F368B"/>
    <w:rsid w:val="005F3A21"/>
    <w:rsid w:val="005F3ACE"/>
    <w:rsid w:val="005F4313"/>
    <w:rsid w:val="005F47D5"/>
    <w:rsid w:val="005F48A3"/>
    <w:rsid w:val="005F4C92"/>
    <w:rsid w:val="005F4D7E"/>
    <w:rsid w:val="005F5501"/>
    <w:rsid w:val="005F553E"/>
    <w:rsid w:val="005F56D5"/>
    <w:rsid w:val="005F5738"/>
    <w:rsid w:val="005F57E0"/>
    <w:rsid w:val="005F596A"/>
    <w:rsid w:val="005F5BA8"/>
    <w:rsid w:val="005F61B0"/>
    <w:rsid w:val="005F6EE5"/>
    <w:rsid w:val="005F712D"/>
    <w:rsid w:val="005F7273"/>
    <w:rsid w:val="005F7561"/>
    <w:rsid w:val="005F7846"/>
    <w:rsid w:val="005F7CE1"/>
    <w:rsid w:val="005F7D77"/>
    <w:rsid w:val="005F7DCD"/>
    <w:rsid w:val="005F7E15"/>
    <w:rsid w:val="00600065"/>
    <w:rsid w:val="0060007C"/>
    <w:rsid w:val="0060009F"/>
    <w:rsid w:val="00600503"/>
    <w:rsid w:val="0060059C"/>
    <w:rsid w:val="0060089C"/>
    <w:rsid w:val="00600B22"/>
    <w:rsid w:val="00600B79"/>
    <w:rsid w:val="00600C3B"/>
    <w:rsid w:val="00600CAD"/>
    <w:rsid w:val="00600DCB"/>
    <w:rsid w:val="00600E06"/>
    <w:rsid w:val="00600F6C"/>
    <w:rsid w:val="00601599"/>
    <w:rsid w:val="006017A9"/>
    <w:rsid w:val="006019B6"/>
    <w:rsid w:val="00601A15"/>
    <w:rsid w:val="00601F0C"/>
    <w:rsid w:val="006020B6"/>
    <w:rsid w:val="006021BC"/>
    <w:rsid w:val="006024C7"/>
    <w:rsid w:val="00602540"/>
    <w:rsid w:val="006026B8"/>
    <w:rsid w:val="00602AA2"/>
    <w:rsid w:val="00602B0C"/>
    <w:rsid w:val="00602BEC"/>
    <w:rsid w:val="006030EF"/>
    <w:rsid w:val="006031B1"/>
    <w:rsid w:val="00604530"/>
    <w:rsid w:val="0060472A"/>
    <w:rsid w:val="00604929"/>
    <w:rsid w:val="00604B71"/>
    <w:rsid w:val="006052A9"/>
    <w:rsid w:val="0060562D"/>
    <w:rsid w:val="006056A1"/>
    <w:rsid w:val="006058BA"/>
    <w:rsid w:val="00605AF3"/>
    <w:rsid w:val="00605C8B"/>
    <w:rsid w:val="00605E35"/>
    <w:rsid w:val="00605EC2"/>
    <w:rsid w:val="00605F50"/>
    <w:rsid w:val="00606016"/>
    <w:rsid w:val="00606499"/>
    <w:rsid w:val="006067D5"/>
    <w:rsid w:val="006069FF"/>
    <w:rsid w:val="00606E69"/>
    <w:rsid w:val="0060713D"/>
    <w:rsid w:val="00607170"/>
    <w:rsid w:val="006071BD"/>
    <w:rsid w:val="006075C3"/>
    <w:rsid w:val="006077CB"/>
    <w:rsid w:val="00607856"/>
    <w:rsid w:val="00607D4C"/>
    <w:rsid w:val="00607F12"/>
    <w:rsid w:val="00610285"/>
    <w:rsid w:val="00610609"/>
    <w:rsid w:val="00610800"/>
    <w:rsid w:val="006108AD"/>
    <w:rsid w:val="00610B0A"/>
    <w:rsid w:val="00610D58"/>
    <w:rsid w:val="00610E54"/>
    <w:rsid w:val="00610F83"/>
    <w:rsid w:val="00611201"/>
    <w:rsid w:val="006114BF"/>
    <w:rsid w:val="00611C27"/>
    <w:rsid w:val="0061208E"/>
    <w:rsid w:val="006120B3"/>
    <w:rsid w:val="00612117"/>
    <w:rsid w:val="006123D5"/>
    <w:rsid w:val="0061244C"/>
    <w:rsid w:val="00612A88"/>
    <w:rsid w:val="00612E34"/>
    <w:rsid w:val="00612E61"/>
    <w:rsid w:val="0061308C"/>
    <w:rsid w:val="006135D1"/>
    <w:rsid w:val="00613873"/>
    <w:rsid w:val="00613C8F"/>
    <w:rsid w:val="00613D45"/>
    <w:rsid w:val="00614019"/>
    <w:rsid w:val="00614233"/>
    <w:rsid w:val="00614283"/>
    <w:rsid w:val="00614334"/>
    <w:rsid w:val="00614645"/>
    <w:rsid w:val="0061474D"/>
    <w:rsid w:val="00614A04"/>
    <w:rsid w:val="00614F05"/>
    <w:rsid w:val="00614F8E"/>
    <w:rsid w:val="006151B2"/>
    <w:rsid w:val="006152E9"/>
    <w:rsid w:val="0061533E"/>
    <w:rsid w:val="00615342"/>
    <w:rsid w:val="006157FD"/>
    <w:rsid w:val="0061586F"/>
    <w:rsid w:val="00615C73"/>
    <w:rsid w:val="00616298"/>
    <w:rsid w:val="006166BE"/>
    <w:rsid w:val="0061693E"/>
    <w:rsid w:val="00616AE5"/>
    <w:rsid w:val="00617119"/>
    <w:rsid w:val="00617700"/>
    <w:rsid w:val="00617A18"/>
    <w:rsid w:val="00620452"/>
    <w:rsid w:val="0062061B"/>
    <w:rsid w:val="00620A18"/>
    <w:rsid w:val="00620CF6"/>
    <w:rsid w:val="00620E41"/>
    <w:rsid w:val="00621044"/>
    <w:rsid w:val="006211CD"/>
    <w:rsid w:val="00621B58"/>
    <w:rsid w:val="00621B5E"/>
    <w:rsid w:val="00621E53"/>
    <w:rsid w:val="00622047"/>
    <w:rsid w:val="00622224"/>
    <w:rsid w:val="00622651"/>
    <w:rsid w:val="00623032"/>
    <w:rsid w:val="00623406"/>
    <w:rsid w:val="0062393C"/>
    <w:rsid w:val="00623979"/>
    <w:rsid w:val="006239CD"/>
    <w:rsid w:val="00623AD9"/>
    <w:rsid w:val="00623D6F"/>
    <w:rsid w:val="00623E41"/>
    <w:rsid w:val="006245CB"/>
    <w:rsid w:val="00624692"/>
    <w:rsid w:val="0062498B"/>
    <w:rsid w:val="00624C98"/>
    <w:rsid w:val="00624D62"/>
    <w:rsid w:val="006251A0"/>
    <w:rsid w:val="006253E9"/>
    <w:rsid w:val="0062547B"/>
    <w:rsid w:val="006258D5"/>
    <w:rsid w:val="006259BE"/>
    <w:rsid w:val="00625B4B"/>
    <w:rsid w:val="00625BD9"/>
    <w:rsid w:val="00625CC9"/>
    <w:rsid w:val="00625E89"/>
    <w:rsid w:val="006264AC"/>
    <w:rsid w:val="00626666"/>
    <w:rsid w:val="006266AF"/>
    <w:rsid w:val="006266BB"/>
    <w:rsid w:val="006269DA"/>
    <w:rsid w:val="00626CF8"/>
    <w:rsid w:val="00626F71"/>
    <w:rsid w:val="00627109"/>
    <w:rsid w:val="006271E1"/>
    <w:rsid w:val="00627431"/>
    <w:rsid w:val="00627E95"/>
    <w:rsid w:val="006300F9"/>
    <w:rsid w:val="0063030F"/>
    <w:rsid w:val="00630374"/>
    <w:rsid w:val="00630699"/>
    <w:rsid w:val="006307C7"/>
    <w:rsid w:val="00630896"/>
    <w:rsid w:val="0063097E"/>
    <w:rsid w:val="00630D13"/>
    <w:rsid w:val="006311B3"/>
    <w:rsid w:val="0063153C"/>
    <w:rsid w:val="0063156D"/>
    <w:rsid w:val="006316CA"/>
    <w:rsid w:val="00631838"/>
    <w:rsid w:val="00631C87"/>
    <w:rsid w:val="00631CB5"/>
    <w:rsid w:val="00631E3C"/>
    <w:rsid w:val="00631E40"/>
    <w:rsid w:val="00631F57"/>
    <w:rsid w:val="006320DA"/>
    <w:rsid w:val="00632216"/>
    <w:rsid w:val="006323CF"/>
    <w:rsid w:val="0063250C"/>
    <w:rsid w:val="006325C8"/>
    <w:rsid w:val="0063294D"/>
    <w:rsid w:val="00632B49"/>
    <w:rsid w:val="00632C28"/>
    <w:rsid w:val="00632FA8"/>
    <w:rsid w:val="00632FEF"/>
    <w:rsid w:val="00633064"/>
    <w:rsid w:val="00633A92"/>
    <w:rsid w:val="00633C1F"/>
    <w:rsid w:val="00633D6C"/>
    <w:rsid w:val="00633E12"/>
    <w:rsid w:val="00633FF1"/>
    <w:rsid w:val="006344A0"/>
    <w:rsid w:val="00634EE1"/>
    <w:rsid w:val="00634FB4"/>
    <w:rsid w:val="0063518A"/>
    <w:rsid w:val="006351FE"/>
    <w:rsid w:val="0063559F"/>
    <w:rsid w:val="00635637"/>
    <w:rsid w:val="00635799"/>
    <w:rsid w:val="006357E1"/>
    <w:rsid w:val="006357EC"/>
    <w:rsid w:val="00635964"/>
    <w:rsid w:val="00635A13"/>
    <w:rsid w:val="00635AB7"/>
    <w:rsid w:val="00635B07"/>
    <w:rsid w:val="00635DBC"/>
    <w:rsid w:val="00635E2E"/>
    <w:rsid w:val="0063617F"/>
    <w:rsid w:val="006363C2"/>
    <w:rsid w:val="00636764"/>
    <w:rsid w:val="0063698A"/>
    <w:rsid w:val="0063699D"/>
    <w:rsid w:val="00636A89"/>
    <w:rsid w:val="0063717A"/>
    <w:rsid w:val="006371D3"/>
    <w:rsid w:val="0063734A"/>
    <w:rsid w:val="0063771B"/>
    <w:rsid w:val="0063794F"/>
    <w:rsid w:val="00637C12"/>
    <w:rsid w:val="00637EE7"/>
    <w:rsid w:val="0064008E"/>
    <w:rsid w:val="0064011E"/>
    <w:rsid w:val="006401D0"/>
    <w:rsid w:val="006402E0"/>
    <w:rsid w:val="006402F7"/>
    <w:rsid w:val="006406A3"/>
    <w:rsid w:val="00640777"/>
    <w:rsid w:val="006407D7"/>
    <w:rsid w:val="00640C25"/>
    <w:rsid w:val="0064143E"/>
    <w:rsid w:val="00641619"/>
    <w:rsid w:val="00641789"/>
    <w:rsid w:val="006420BA"/>
    <w:rsid w:val="0064255A"/>
    <w:rsid w:val="006425E1"/>
    <w:rsid w:val="0064306D"/>
    <w:rsid w:val="006430AA"/>
    <w:rsid w:val="006431EC"/>
    <w:rsid w:val="00643616"/>
    <w:rsid w:val="006438FD"/>
    <w:rsid w:val="00643987"/>
    <w:rsid w:val="00644016"/>
    <w:rsid w:val="00644076"/>
    <w:rsid w:val="0064407A"/>
    <w:rsid w:val="006440B4"/>
    <w:rsid w:val="006441AA"/>
    <w:rsid w:val="006441E7"/>
    <w:rsid w:val="0064457E"/>
    <w:rsid w:val="0064480C"/>
    <w:rsid w:val="00644A4B"/>
    <w:rsid w:val="00644BE3"/>
    <w:rsid w:val="00645280"/>
    <w:rsid w:val="00645433"/>
    <w:rsid w:val="0064552A"/>
    <w:rsid w:val="00645588"/>
    <w:rsid w:val="006455E1"/>
    <w:rsid w:val="00645EBD"/>
    <w:rsid w:val="00646332"/>
    <w:rsid w:val="0064637B"/>
    <w:rsid w:val="00646548"/>
    <w:rsid w:val="006465A4"/>
    <w:rsid w:val="00646695"/>
    <w:rsid w:val="00646941"/>
    <w:rsid w:val="00646C14"/>
    <w:rsid w:val="00647589"/>
    <w:rsid w:val="006475F4"/>
    <w:rsid w:val="0064763E"/>
    <w:rsid w:val="006477B1"/>
    <w:rsid w:val="00647A88"/>
    <w:rsid w:val="00650194"/>
    <w:rsid w:val="0065052E"/>
    <w:rsid w:val="00650D41"/>
    <w:rsid w:val="00650D7E"/>
    <w:rsid w:val="0065125C"/>
    <w:rsid w:val="00651637"/>
    <w:rsid w:val="006517C7"/>
    <w:rsid w:val="00651B4F"/>
    <w:rsid w:val="00651DBF"/>
    <w:rsid w:val="00652131"/>
    <w:rsid w:val="006521D5"/>
    <w:rsid w:val="006523F9"/>
    <w:rsid w:val="00652653"/>
    <w:rsid w:val="0065326E"/>
    <w:rsid w:val="006532AC"/>
    <w:rsid w:val="00653441"/>
    <w:rsid w:val="00653A54"/>
    <w:rsid w:val="00653A60"/>
    <w:rsid w:val="00653B4E"/>
    <w:rsid w:val="00653F32"/>
    <w:rsid w:val="00654265"/>
    <w:rsid w:val="0065427D"/>
    <w:rsid w:val="00654559"/>
    <w:rsid w:val="00654741"/>
    <w:rsid w:val="006547AE"/>
    <w:rsid w:val="00654983"/>
    <w:rsid w:val="00654AB6"/>
    <w:rsid w:val="00654F86"/>
    <w:rsid w:val="006552E2"/>
    <w:rsid w:val="0065535D"/>
    <w:rsid w:val="0065552A"/>
    <w:rsid w:val="0065558B"/>
    <w:rsid w:val="00655913"/>
    <w:rsid w:val="00655A0C"/>
    <w:rsid w:val="00655B56"/>
    <w:rsid w:val="00655C9E"/>
    <w:rsid w:val="00655EC4"/>
    <w:rsid w:val="00655FD5"/>
    <w:rsid w:val="00656122"/>
    <w:rsid w:val="00656318"/>
    <w:rsid w:val="00656647"/>
    <w:rsid w:val="0065667C"/>
    <w:rsid w:val="0065701E"/>
    <w:rsid w:val="0065744A"/>
    <w:rsid w:val="00657763"/>
    <w:rsid w:val="00657950"/>
    <w:rsid w:val="00657D23"/>
    <w:rsid w:val="00657DD7"/>
    <w:rsid w:val="006603EB"/>
    <w:rsid w:val="00660417"/>
    <w:rsid w:val="006606B4"/>
    <w:rsid w:val="00660791"/>
    <w:rsid w:val="00660925"/>
    <w:rsid w:val="006609BC"/>
    <w:rsid w:val="00660ACF"/>
    <w:rsid w:val="00660C48"/>
    <w:rsid w:val="00660CAE"/>
    <w:rsid w:val="00660DD2"/>
    <w:rsid w:val="00660DF6"/>
    <w:rsid w:val="0066117F"/>
    <w:rsid w:val="00661707"/>
    <w:rsid w:val="00661751"/>
    <w:rsid w:val="00661B33"/>
    <w:rsid w:val="00661BF5"/>
    <w:rsid w:val="00661E07"/>
    <w:rsid w:val="0066201E"/>
    <w:rsid w:val="006620DC"/>
    <w:rsid w:val="0066291A"/>
    <w:rsid w:val="00662973"/>
    <w:rsid w:val="00662AB9"/>
    <w:rsid w:val="00662CD3"/>
    <w:rsid w:val="00663445"/>
    <w:rsid w:val="0066369C"/>
    <w:rsid w:val="0066386D"/>
    <w:rsid w:val="00663A2F"/>
    <w:rsid w:val="00663E31"/>
    <w:rsid w:val="00663EB6"/>
    <w:rsid w:val="00664020"/>
    <w:rsid w:val="006640DE"/>
    <w:rsid w:val="00664271"/>
    <w:rsid w:val="00664473"/>
    <w:rsid w:val="006647AA"/>
    <w:rsid w:val="00664CF8"/>
    <w:rsid w:val="00665025"/>
    <w:rsid w:val="00665173"/>
    <w:rsid w:val="0066542E"/>
    <w:rsid w:val="0066573D"/>
    <w:rsid w:val="0066587D"/>
    <w:rsid w:val="00665B67"/>
    <w:rsid w:val="00665C5C"/>
    <w:rsid w:val="00665D21"/>
    <w:rsid w:val="00666184"/>
    <w:rsid w:val="006661EB"/>
    <w:rsid w:val="00666308"/>
    <w:rsid w:val="00666902"/>
    <w:rsid w:val="00666D30"/>
    <w:rsid w:val="00666EEB"/>
    <w:rsid w:val="00666EFB"/>
    <w:rsid w:val="006677ED"/>
    <w:rsid w:val="00667880"/>
    <w:rsid w:val="00667978"/>
    <w:rsid w:val="00667BA1"/>
    <w:rsid w:val="00667BC9"/>
    <w:rsid w:val="00667ED5"/>
    <w:rsid w:val="00667FC5"/>
    <w:rsid w:val="00667FE8"/>
    <w:rsid w:val="00670223"/>
    <w:rsid w:val="00670531"/>
    <w:rsid w:val="006706F8"/>
    <w:rsid w:val="00670921"/>
    <w:rsid w:val="00670CA3"/>
    <w:rsid w:val="00670D45"/>
    <w:rsid w:val="00670E73"/>
    <w:rsid w:val="00671426"/>
    <w:rsid w:val="0067145F"/>
    <w:rsid w:val="00671509"/>
    <w:rsid w:val="00671582"/>
    <w:rsid w:val="006716B0"/>
    <w:rsid w:val="00671B31"/>
    <w:rsid w:val="00671D44"/>
    <w:rsid w:val="00672783"/>
    <w:rsid w:val="00672D9D"/>
    <w:rsid w:val="00672FFC"/>
    <w:rsid w:val="00673B36"/>
    <w:rsid w:val="00673FCB"/>
    <w:rsid w:val="006741CF"/>
    <w:rsid w:val="006743F5"/>
    <w:rsid w:val="00674432"/>
    <w:rsid w:val="00674A2F"/>
    <w:rsid w:val="00674D87"/>
    <w:rsid w:val="00674E16"/>
    <w:rsid w:val="00674F51"/>
    <w:rsid w:val="00675334"/>
    <w:rsid w:val="0067559A"/>
    <w:rsid w:val="0067562F"/>
    <w:rsid w:val="0067595F"/>
    <w:rsid w:val="00675EE4"/>
    <w:rsid w:val="00676162"/>
    <w:rsid w:val="006766F6"/>
    <w:rsid w:val="00676AA5"/>
    <w:rsid w:val="00676D20"/>
    <w:rsid w:val="00676D2F"/>
    <w:rsid w:val="00677201"/>
    <w:rsid w:val="00677264"/>
    <w:rsid w:val="00677396"/>
    <w:rsid w:val="006774A6"/>
    <w:rsid w:val="00677709"/>
    <w:rsid w:val="006779D9"/>
    <w:rsid w:val="00677AA6"/>
    <w:rsid w:val="00677F7C"/>
    <w:rsid w:val="006801DF"/>
    <w:rsid w:val="00680579"/>
    <w:rsid w:val="006805E9"/>
    <w:rsid w:val="006807F7"/>
    <w:rsid w:val="00680831"/>
    <w:rsid w:val="00680990"/>
    <w:rsid w:val="00680BFA"/>
    <w:rsid w:val="006816E9"/>
    <w:rsid w:val="006818D2"/>
    <w:rsid w:val="00681926"/>
    <w:rsid w:val="00681A09"/>
    <w:rsid w:val="00681CC3"/>
    <w:rsid w:val="00681E98"/>
    <w:rsid w:val="00681ECC"/>
    <w:rsid w:val="00682099"/>
    <w:rsid w:val="0068264B"/>
    <w:rsid w:val="00682AE1"/>
    <w:rsid w:val="00682B18"/>
    <w:rsid w:val="00682D3C"/>
    <w:rsid w:val="00683363"/>
    <w:rsid w:val="00683886"/>
    <w:rsid w:val="00683966"/>
    <w:rsid w:val="006839E8"/>
    <w:rsid w:val="00683EDC"/>
    <w:rsid w:val="00683F5C"/>
    <w:rsid w:val="00684110"/>
    <w:rsid w:val="0068439A"/>
    <w:rsid w:val="00684413"/>
    <w:rsid w:val="0068472F"/>
    <w:rsid w:val="00684849"/>
    <w:rsid w:val="0068496A"/>
    <w:rsid w:val="00684BE1"/>
    <w:rsid w:val="00684EAB"/>
    <w:rsid w:val="00684EAD"/>
    <w:rsid w:val="0068501F"/>
    <w:rsid w:val="006856D7"/>
    <w:rsid w:val="0068589A"/>
    <w:rsid w:val="006858CF"/>
    <w:rsid w:val="00685B6A"/>
    <w:rsid w:val="00685B8F"/>
    <w:rsid w:val="00685C5B"/>
    <w:rsid w:val="00685C90"/>
    <w:rsid w:val="00685CA7"/>
    <w:rsid w:val="00685E9D"/>
    <w:rsid w:val="00685F10"/>
    <w:rsid w:val="00686030"/>
    <w:rsid w:val="006863EC"/>
    <w:rsid w:val="006868A4"/>
    <w:rsid w:val="006869D0"/>
    <w:rsid w:val="00686BAC"/>
    <w:rsid w:val="00686C81"/>
    <w:rsid w:val="00686F93"/>
    <w:rsid w:val="00687164"/>
    <w:rsid w:val="0068726E"/>
    <w:rsid w:val="00687379"/>
    <w:rsid w:val="00687D19"/>
    <w:rsid w:val="00690440"/>
    <w:rsid w:val="0069044E"/>
    <w:rsid w:val="006904FF"/>
    <w:rsid w:val="00690764"/>
    <w:rsid w:val="006908CF"/>
    <w:rsid w:val="00690D4A"/>
    <w:rsid w:val="00690DD2"/>
    <w:rsid w:val="00691054"/>
    <w:rsid w:val="00691578"/>
    <w:rsid w:val="00691DE2"/>
    <w:rsid w:val="0069201C"/>
    <w:rsid w:val="00692206"/>
    <w:rsid w:val="00692588"/>
    <w:rsid w:val="006927EC"/>
    <w:rsid w:val="006927F6"/>
    <w:rsid w:val="00692920"/>
    <w:rsid w:val="00692EC5"/>
    <w:rsid w:val="00692F10"/>
    <w:rsid w:val="006933EE"/>
    <w:rsid w:val="00693667"/>
    <w:rsid w:val="006936E0"/>
    <w:rsid w:val="00693852"/>
    <w:rsid w:val="006943F0"/>
    <w:rsid w:val="00694DD4"/>
    <w:rsid w:val="0069504F"/>
    <w:rsid w:val="006953B7"/>
    <w:rsid w:val="006958A5"/>
    <w:rsid w:val="00695B37"/>
    <w:rsid w:val="00695D1D"/>
    <w:rsid w:val="00695DE8"/>
    <w:rsid w:val="00696171"/>
    <w:rsid w:val="00696192"/>
    <w:rsid w:val="0069620B"/>
    <w:rsid w:val="00696787"/>
    <w:rsid w:val="0069681A"/>
    <w:rsid w:val="00696ABC"/>
    <w:rsid w:val="00696AE5"/>
    <w:rsid w:val="00696F07"/>
    <w:rsid w:val="00696F5F"/>
    <w:rsid w:val="00697529"/>
    <w:rsid w:val="00697708"/>
    <w:rsid w:val="0069779A"/>
    <w:rsid w:val="00697836"/>
    <w:rsid w:val="00697859"/>
    <w:rsid w:val="00697B60"/>
    <w:rsid w:val="006A0351"/>
    <w:rsid w:val="006A053D"/>
    <w:rsid w:val="006A05A6"/>
    <w:rsid w:val="006A0624"/>
    <w:rsid w:val="006A0639"/>
    <w:rsid w:val="006A0842"/>
    <w:rsid w:val="006A0AE2"/>
    <w:rsid w:val="006A0EAF"/>
    <w:rsid w:val="006A1365"/>
    <w:rsid w:val="006A14F1"/>
    <w:rsid w:val="006A155F"/>
    <w:rsid w:val="006A1B9A"/>
    <w:rsid w:val="006A1D4C"/>
    <w:rsid w:val="006A1F17"/>
    <w:rsid w:val="006A2362"/>
    <w:rsid w:val="006A23C7"/>
    <w:rsid w:val="006A2434"/>
    <w:rsid w:val="006A25A0"/>
    <w:rsid w:val="006A2B19"/>
    <w:rsid w:val="006A2DA4"/>
    <w:rsid w:val="006A2E10"/>
    <w:rsid w:val="006A2E3A"/>
    <w:rsid w:val="006A2F95"/>
    <w:rsid w:val="006A3069"/>
    <w:rsid w:val="006A3153"/>
    <w:rsid w:val="006A34B2"/>
    <w:rsid w:val="006A363C"/>
    <w:rsid w:val="006A3B5C"/>
    <w:rsid w:val="006A3B63"/>
    <w:rsid w:val="006A3BBA"/>
    <w:rsid w:val="006A3C64"/>
    <w:rsid w:val="006A3D11"/>
    <w:rsid w:val="006A3D15"/>
    <w:rsid w:val="006A4015"/>
    <w:rsid w:val="006A4083"/>
    <w:rsid w:val="006A44B2"/>
    <w:rsid w:val="006A45C2"/>
    <w:rsid w:val="006A495E"/>
    <w:rsid w:val="006A4DD5"/>
    <w:rsid w:val="006A4F4A"/>
    <w:rsid w:val="006A5078"/>
    <w:rsid w:val="006A52B9"/>
    <w:rsid w:val="006A5362"/>
    <w:rsid w:val="006A56DB"/>
    <w:rsid w:val="006A5820"/>
    <w:rsid w:val="006A5B9D"/>
    <w:rsid w:val="006A5D4A"/>
    <w:rsid w:val="006A61D7"/>
    <w:rsid w:val="006A625B"/>
    <w:rsid w:val="006A64F0"/>
    <w:rsid w:val="006A65C6"/>
    <w:rsid w:val="006A6CA6"/>
    <w:rsid w:val="006A6DC9"/>
    <w:rsid w:val="006A71FC"/>
    <w:rsid w:val="006A7259"/>
    <w:rsid w:val="006A7716"/>
    <w:rsid w:val="006A7B9B"/>
    <w:rsid w:val="006A7D87"/>
    <w:rsid w:val="006B0244"/>
    <w:rsid w:val="006B0263"/>
    <w:rsid w:val="006B06CA"/>
    <w:rsid w:val="006B0E0A"/>
    <w:rsid w:val="006B0FCF"/>
    <w:rsid w:val="006B102F"/>
    <w:rsid w:val="006B1207"/>
    <w:rsid w:val="006B1281"/>
    <w:rsid w:val="006B1AA2"/>
    <w:rsid w:val="006B1D91"/>
    <w:rsid w:val="006B20D3"/>
    <w:rsid w:val="006B2D23"/>
    <w:rsid w:val="006B2D50"/>
    <w:rsid w:val="006B2ECE"/>
    <w:rsid w:val="006B3282"/>
    <w:rsid w:val="006B3534"/>
    <w:rsid w:val="006B3580"/>
    <w:rsid w:val="006B3670"/>
    <w:rsid w:val="006B36B0"/>
    <w:rsid w:val="006B3858"/>
    <w:rsid w:val="006B39C1"/>
    <w:rsid w:val="006B3A0F"/>
    <w:rsid w:val="006B3B6F"/>
    <w:rsid w:val="006B4182"/>
    <w:rsid w:val="006B430D"/>
    <w:rsid w:val="006B4773"/>
    <w:rsid w:val="006B4A21"/>
    <w:rsid w:val="006B4AA2"/>
    <w:rsid w:val="006B4ADD"/>
    <w:rsid w:val="006B5495"/>
    <w:rsid w:val="006B560D"/>
    <w:rsid w:val="006B586D"/>
    <w:rsid w:val="006B58F6"/>
    <w:rsid w:val="006B5963"/>
    <w:rsid w:val="006B5A40"/>
    <w:rsid w:val="006B5EEE"/>
    <w:rsid w:val="006B5F92"/>
    <w:rsid w:val="006B62E9"/>
    <w:rsid w:val="006B6633"/>
    <w:rsid w:val="006B6A89"/>
    <w:rsid w:val="006B6B54"/>
    <w:rsid w:val="006B7321"/>
    <w:rsid w:val="006B73A7"/>
    <w:rsid w:val="006B746B"/>
    <w:rsid w:val="006B7583"/>
    <w:rsid w:val="006B777E"/>
    <w:rsid w:val="006B7923"/>
    <w:rsid w:val="006B797B"/>
    <w:rsid w:val="006B7BB2"/>
    <w:rsid w:val="006B7D3F"/>
    <w:rsid w:val="006C005B"/>
    <w:rsid w:val="006C018B"/>
    <w:rsid w:val="006C0363"/>
    <w:rsid w:val="006C05F1"/>
    <w:rsid w:val="006C08E4"/>
    <w:rsid w:val="006C0AB2"/>
    <w:rsid w:val="006C0E53"/>
    <w:rsid w:val="006C0EAE"/>
    <w:rsid w:val="006C0FC9"/>
    <w:rsid w:val="006C16A7"/>
    <w:rsid w:val="006C1828"/>
    <w:rsid w:val="006C1955"/>
    <w:rsid w:val="006C1B44"/>
    <w:rsid w:val="006C1D90"/>
    <w:rsid w:val="006C1FAE"/>
    <w:rsid w:val="006C26C7"/>
    <w:rsid w:val="006C26CF"/>
    <w:rsid w:val="006C3287"/>
    <w:rsid w:val="006C32C7"/>
    <w:rsid w:val="006C3529"/>
    <w:rsid w:val="006C35AF"/>
    <w:rsid w:val="006C35D6"/>
    <w:rsid w:val="006C3602"/>
    <w:rsid w:val="006C36F0"/>
    <w:rsid w:val="006C3784"/>
    <w:rsid w:val="006C3C65"/>
    <w:rsid w:val="006C40F6"/>
    <w:rsid w:val="006C4630"/>
    <w:rsid w:val="006C467F"/>
    <w:rsid w:val="006C4BD6"/>
    <w:rsid w:val="006C4C2A"/>
    <w:rsid w:val="006C4F62"/>
    <w:rsid w:val="006C52FB"/>
    <w:rsid w:val="006C531A"/>
    <w:rsid w:val="006C5401"/>
    <w:rsid w:val="006C5578"/>
    <w:rsid w:val="006C55F6"/>
    <w:rsid w:val="006C5730"/>
    <w:rsid w:val="006C5A09"/>
    <w:rsid w:val="006C5AC4"/>
    <w:rsid w:val="006C5D5B"/>
    <w:rsid w:val="006C5D7A"/>
    <w:rsid w:val="006C5DE8"/>
    <w:rsid w:val="006C5F11"/>
    <w:rsid w:val="006C6152"/>
    <w:rsid w:val="006C65A0"/>
    <w:rsid w:val="006C68C2"/>
    <w:rsid w:val="006C6A04"/>
    <w:rsid w:val="006C6A11"/>
    <w:rsid w:val="006C6A41"/>
    <w:rsid w:val="006C6E75"/>
    <w:rsid w:val="006C6FBB"/>
    <w:rsid w:val="006C70CC"/>
    <w:rsid w:val="006C734F"/>
    <w:rsid w:val="006C75EA"/>
    <w:rsid w:val="006C765E"/>
    <w:rsid w:val="006C77D9"/>
    <w:rsid w:val="006C792F"/>
    <w:rsid w:val="006C7A88"/>
    <w:rsid w:val="006C7D72"/>
    <w:rsid w:val="006D0425"/>
    <w:rsid w:val="006D069D"/>
    <w:rsid w:val="006D06D5"/>
    <w:rsid w:val="006D082F"/>
    <w:rsid w:val="006D0884"/>
    <w:rsid w:val="006D09D1"/>
    <w:rsid w:val="006D1683"/>
    <w:rsid w:val="006D174B"/>
    <w:rsid w:val="006D20C6"/>
    <w:rsid w:val="006D2123"/>
    <w:rsid w:val="006D21AF"/>
    <w:rsid w:val="006D2367"/>
    <w:rsid w:val="006D24BF"/>
    <w:rsid w:val="006D26DF"/>
    <w:rsid w:val="006D2A10"/>
    <w:rsid w:val="006D2E8A"/>
    <w:rsid w:val="006D3233"/>
    <w:rsid w:val="006D33F9"/>
    <w:rsid w:val="006D3855"/>
    <w:rsid w:val="006D3AE2"/>
    <w:rsid w:val="006D3F78"/>
    <w:rsid w:val="006D3FAA"/>
    <w:rsid w:val="006D4212"/>
    <w:rsid w:val="006D436A"/>
    <w:rsid w:val="006D4569"/>
    <w:rsid w:val="006D4804"/>
    <w:rsid w:val="006D4A8D"/>
    <w:rsid w:val="006D4FE0"/>
    <w:rsid w:val="006D5034"/>
    <w:rsid w:val="006D5669"/>
    <w:rsid w:val="006D57B5"/>
    <w:rsid w:val="006D5B42"/>
    <w:rsid w:val="006D5BC7"/>
    <w:rsid w:val="006D5CE7"/>
    <w:rsid w:val="006D5F45"/>
    <w:rsid w:val="006D6409"/>
    <w:rsid w:val="006D6792"/>
    <w:rsid w:val="006D67BA"/>
    <w:rsid w:val="006D6B1B"/>
    <w:rsid w:val="006D6B7A"/>
    <w:rsid w:val="006D6BDB"/>
    <w:rsid w:val="006D6BF6"/>
    <w:rsid w:val="006D6C33"/>
    <w:rsid w:val="006D70A3"/>
    <w:rsid w:val="006D714B"/>
    <w:rsid w:val="006D73B7"/>
    <w:rsid w:val="006D7A41"/>
    <w:rsid w:val="006D7E76"/>
    <w:rsid w:val="006E010E"/>
    <w:rsid w:val="006E0A42"/>
    <w:rsid w:val="006E0B79"/>
    <w:rsid w:val="006E0BC3"/>
    <w:rsid w:val="006E10F3"/>
    <w:rsid w:val="006E1190"/>
    <w:rsid w:val="006E1339"/>
    <w:rsid w:val="006E1A2C"/>
    <w:rsid w:val="006E1DDB"/>
    <w:rsid w:val="006E1EE1"/>
    <w:rsid w:val="006E1EF6"/>
    <w:rsid w:val="006E1FE0"/>
    <w:rsid w:val="006E23B8"/>
    <w:rsid w:val="006E243E"/>
    <w:rsid w:val="006E2444"/>
    <w:rsid w:val="006E2822"/>
    <w:rsid w:val="006E2885"/>
    <w:rsid w:val="006E29ED"/>
    <w:rsid w:val="006E2D57"/>
    <w:rsid w:val="006E2E09"/>
    <w:rsid w:val="006E3151"/>
    <w:rsid w:val="006E33C9"/>
    <w:rsid w:val="006E33D9"/>
    <w:rsid w:val="006E3718"/>
    <w:rsid w:val="006E38EB"/>
    <w:rsid w:val="006E3CB6"/>
    <w:rsid w:val="006E3DD3"/>
    <w:rsid w:val="006E3EAA"/>
    <w:rsid w:val="006E3F98"/>
    <w:rsid w:val="006E4666"/>
    <w:rsid w:val="006E470B"/>
    <w:rsid w:val="006E4F5B"/>
    <w:rsid w:val="006E6162"/>
    <w:rsid w:val="006E664B"/>
    <w:rsid w:val="006E6682"/>
    <w:rsid w:val="006E6846"/>
    <w:rsid w:val="006E6A01"/>
    <w:rsid w:val="006E6A05"/>
    <w:rsid w:val="006E6B93"/>
    <w:rsid w:val="006E6E97"/>
    <w:rsid w:val="006E6F65"/>
    <w:rsid w:val="006E7097"/>
    <w:rsid w:val="006E7106"/>
    <w:rsid w:val="006E7339"/>
    <w:rsid w:val="006E7587"/>
    <w:rsid w:val="006E7A00"/>
    <w:rsid w:val="006F008C"/>
    <w:rsid w:val="006F015F"/>
    <w:rsid w:val="006F019C"/>
    <w:rsid w:val="006F04A2"/>
    <w:rsid w:val="006F05B1"/>
    <w:rsid w:val="006F0681"/>
    <w:rsid w:val="006F07AF"/>
    <w:rsid w:val="006F0A3D"/>
    <w:rsid w:val="006F0E8B"/>
    <w:rsid w:val="006F0FBB"/>
    <w:rsid w:val="006F1128"/>
    <w:rsid w:val="006F143F"/>
    <w:rsid w:val="006F1527"/>
    <w:rsid w:val="006F1928"/>
    <w:rsid w:val="006F1E17"/>
    <w:rsid w:val="006F1FFC"/>
    <w:rsid w:val="006F23E3"/>
    <w:rsid w:val="006F2661"/>
    <w:rsid w:val="006F2759"/>
    <w:rsid w:val="006F28F4"/>
    <w:rsid w:val="006F2D51"/>
    <w:rsid w:val="006F2EC0"/>
    <w:rsid w:val="006F3003"/>
    <w:rsid w:val="006F3025"/>
    <w:rsid w:val="006F30B9"/>
    <w:rsid w:val="006F3313"/>
    <w:rsid w:val="006F3485"/>
    <w:rsid w:val="006F35D3"/>
    <w:rsid w:val="006F3666"/>
    <w:rsid w:val="006F3740"/>
    <w:rsid w:val="006F378B"/>
    <w:rsid w:val="006F3C99"/>
    <w:rsid w:val="006F3ED0"/>
    <w:rsid w:val="006F402A"/>
    <w:rsid w:val="006F430E"/>
    <w:rsid w:val="006F469E"/>
    <w:rsid w:val="006F46C0"/>
    <w:rsid w:val="006F4967"/>
    <w:rsid w:val="006F4CED"/>
    <w:rsid w:val="006F4D58"/>
    <w:rsid w:val="006F5203"/>
    <w:rsid w:val="006F5299"/>
    <w:rsid w:val="006F5395"/>
    <w:rsid w:val="006F544A"/>
    <w:rsid w:val="006F5767"/>
    <w:rsid w:val="006F59F0"/>
    <w:rsid w:val="006F5B9F"/>
    <w:rsid w:val="006F5D71"/>
    <w:rsid w:val="006F646A"/>
    <w:rsid w:val="006F6978"/>
    <w:rsid w:val="006F707C"/>
    <w:rsid w:val="006F727E"/>
    <w:rsid w:val="006F73EA"/>
    <w:rsid w:val="006F74F2"/>
    <w:rsid w:val="006F779F"/>
    <w:rsid w:val="006F7D37"/>
    <w:rsid w:val="006F7F32"/>
    <w:rsid w:val="007003F9"/>
    <w:rsid w:val="007005F8"/>
    <w:rsid w:val="00700806"/>
    <w:rsid w:val="00700E49"/>
    <w:rsid w:val="00701172"/>
    <w:rsid w:val="00701226"/>
    <w:rsid w:val="00701B5E"/>
    <w:rsid w:val="00701D1F"/>
    <w:rsid w:val="007022F2"/>
    <w:rsid w:val="00702538"/>
    <w:rsid w:val="00702556"/>
    <w:rsid w:val="007029E2"/>
    <w:rsid w:val="00702D33"/>
    <w:rsid w:val="00702DDB"/>
    <w:rsid w:val="00702F71"/>
    <w:rsid w:val="0070315F"/>
    <w:rsid w:val="00703233"/>
    <w:rsid w:val="007036B8"/>
    <w:rsid w:val="0070370E"/>
    <w:rsid w:val="00703A85"/>
    <w:rsid w:val="00703BA8"/>
    <w:rsid w:val="00704287"/>
    <w:rsid w:val="007043C8"/>
    <w:rsid w:val="007044D8"/>
    <w:rsid w:val="007044FC"/>
    <w:rsid w:val="0070463E"/>
    <w:rsid w:val="00704824"/>
    <w:rsid w:val="007048A7"/>
    <w:rsid w:val="00704E3D"/>
    <w:rsid w:val="00704E56"/>
    <w:rsid w:val="00705267"/>
    <w:rsid w:val="00705796"/>
    <w:rsid w:val="0070591D"/>
    <w:rsid w:val="00705D27"/>
    <w:rsid w:val="0070606F"/>
    <w:rsid w:val="007062FB"/>
    <w:rsid w:val="007063EE"/>
    <w:rsid w:val="00706670"/>
    <w:rsid w:val="007066CA"/>
    <w:rsid w:val="007066E7"/>
    <w:rsid w:val="00706980"/>
    <w:rsid w:val="00706BF3"/>
    <w:rsid w:val="00706C9E"/>
    <w:rsid w:val="007071A2"/>
    <w:rsid w:val="00707211"/>
    <w:rsid w:val="00707466"/>
    <w:rsid w:val="00707482"/>
    <w:rsid w:val="00707534"/>
    <w:rsid w:val="007076F5"/>
    <w:rsid w:val="007078CC"/>
    <w:rsid w:val="00707900"/>
    <w:rsid w:val="00707A2E"/>
    <w:rsid w:val="00707A3C"/>
    <w:rsid w:val="00710000"/>
    <w:rsid w:val="007101C9"/>
    <w:rsid w:val="007102AA"/>
    <w:rsid w:val="007105AC"/>
    <w:rsid w:val="00710613"/>
    <w:rsid w:val="00710D52"/>
    <w:rsid w:val="00710E1A"/>
    <w:rsid w:val="00711337"/>
    <w:rsid w:val="00711A01"/>
    <w:rsid w:val="00711A34"/>
    <w:rsid w:val="00711A91"/>
    <w:rsid w:val="00711F72"/>
    <w:rsid w:val="007120EF"/>
    <w:rsid w:val="0071221C"/>
    <w:rsid w:val="007123FC"/>
    <w:rsid w:val="0071260F"/>
    <w:rsid w:val="00712657"/>
    <w:rsid w:val="00713245"/>
    <w:rsid w:val="00713600"/>
    <w:rsid w:val="00713ACA"/>
    <w:rsid w:val="00713B1B"/>
    <w:rsid w:val="00713BB8"/>
    <w:rsid w:val="00713D41"/>
    <w:rsid w:val="00713E3C"/>
    <w:rsid w:val="00713E8C"/>
    <w:rsid w:val="0071443F"/>
    <w:rsid w:val="00714446"/>
    <w:rsid w:val="0071450C"/>
    <w:rsid w:val="00714AEB"/>
    <w:rsid w:val="00714BEC"/>
    <w:rsid w:val="007155D5"/>
    <w:rsid w:val="0071598C"/>
    <w:rsid w:val="00715B3D"/>
    <w:rsid w:val="00715C81"/>
    <w:rsid w:val="00715DA8"/>
    <w:rsid w:val="00716009"/>
    <w:rsid w:val="00716A4D"/>
    <w:rsid w:val="00716B54"/>
    <w:rsid w:val="007172A0"/>
    <w:rsid w:val="007173BD"/>
    <w:rsid w:val="0071755D"/>
    <w:rsid w:val="007200B0"/>
    <w:rsid w:val="0072050C"/>
    <w:rsid w:val="0072074D"/>
    <w:rsid w:val="00720A01"/>
    <w:rsid w:val="00720C77"/>
    <w:rsid w:val="00720F87"/>
    <w:rsid w:val="00721538"/>
    <w:rsid w:val="007220AD"/>
    <w:rsid w:val="00722326"/>
    <w:rsid w:val="00722437"/>
    <w:rsid w:val="00722B55"/>
    <w:rsid w:val="00723208"/>
    <w:rsid w:val="0072359E"/>
    <w:rsid w:val="0072372F"/>
    <w:rsid w:val="00723C25"/>
    <w:rsid w:val="00724060"/>
    <w:rsid w:val="00724720"/>
    <w:rsid w:val="00724DF8"/>
    <w:rsid w:val="007250BB"/>
    <w:rsid w:val="00725216"/>
    <w:rsid w:val="007252E2"/>
    <w:rsid w:val="00725B1B"/>
    <w:rsid w:val="00725E1C"/>
    <w:rsid w:val="00726742"/>
    <w:rsid w:val="007267E4"/>
    <w:rsid w:val="007269BB"/>
    <w:rsid w:val="00726AAF"/>
    <w:rsid w:val="00726E33"/>
    <w:rsid w:val="00726EA4"/>
    <w:rsid w:val="00726FCB"/>
    <w:rsid w:val="00727814"/>
    <w:rsid w:val="007278C0"/>
    <w:rsid w:val="00730256"/>
    <w:rsid w:val="00731387"/>
    <w:rsid w:val="007314B0"/>
    <w:rsid w:val="00731BC2"/>
    <w:rsid w:val="00731FD4"/>
    <w:rsid w:val="0073213C"/>
    <w:rsid w:val="00732294"/>
    <w:rsid w:val="007323FC"/>
    <w:rsid w:val="00732B06"/>
    <w:rsid w:val="00732F0D"/>
    <w:rsid w:val="00733085"/>
    <w:rsid w:val="00733096"/>
    <w:rsid w:val="00733479"/>
    <w:rsid w:val="007334C7"/>
    <w:rsid w:val="00733744"/>
    <w:rsid w:val="00733E3E"/>
    <w:rsid w:val="00734170"/>
    <w:rsid w:val="00734198"/>
    <w:rsid w:val="00734335"/>
    <w:rsid w:val="007344AA"/>
    <w:rsid w:val="00734A3A"/>
    <w:rsid w:val="00734B03"/>
    <w:rsid w:val="00734C39"/>
    <w:rsid w:val="00734C51"/>
    <w:rsid w:val="007352F9"/>
    <w:rsid w:val="00735451"/>
    <w:rsid w:val="0073595C"/>
    <w:rsid w:val="00735F73"/>
    <w:rsid w:val="0073601D"/>
    <w:rsid w:val="007363AC"/>
    <w:rsid w:val="0073657A"/>
    <w:rsid w:val="00737104"/>
    <w:rsid w:val="0073729A"/>
    <w:rsid w:val="007374DC"/>
    <w:rsid w:val="00737522"/>
    <w:rsid w:val="007376EA"/>
    <w:rsid w:val="00737876"/>
    <w:rsid w:val="00737B32"/>
    <w:rsid w:val="00737C21"/>
    <w:rsid w:val="00737D31"/>
    <w:rsid w:val="0074006F"/>
    <w:rsid w:val="00740193"/>
    <w:rsid w:val="0074034E"/>
    <w:rsid w:val="007403BC"/>
    <w:rsid w:val="00740426"/>
    <w:rsid w:val="007404F8"/>
    <w:rsid w:val="007408DD"/>
    <w:rsid w:val="0074091B"/>
    <w:rsid w:val="0074099E"/>
    <w:rsid w:val="00740A33"/>
    <w:rsid w:val="00740A5B"/>
    <w:rsid w:val="00740DE7"/>
    <w:rsid w:val="00740F71"/>
    <w:rsid w:val="0074137E"/>
    <w:rsid w:val="00741935"/>
    <w:rsid w:val="00741FA9"/>
    <w:rsid w:val="00742699"/>
    <w:rsid w:val="0074274F"/>
    <w:rsid w:val="007427E7"/>
    <w:rsid w:val="00742C41"/>
    <w:rsid w:val="00742CF6"/>
    <w:rsid w:val="00742E1A"/>
    <w:rsid w:val="00742E54"/>
    <w:rsid w:val="00743317"/>
    <w:rsid w:val="00743B66"/>
    <w:rsid w:val="00744351"/>
    <w:rsid w:val="0074495F"/>
    <w:rsid w:val="00744B28"/>
    <w:rsid w:val="00744C4D"/>
    <w:rsid w:val="00744C58"/>
    <w:rsid w:val="0074504B"/>
    <w:rsid w:val="007450C2"/>
    <w:rsid w:val="00745782"/>
    <w:rsid w:val="007457E8"/>
    <w:rsid w:val="00745E44"/>
    <w:rsid w:val="00746129"/>
    <w:rsid w:val="0074685B"/>
    <w:rsid w:val="007468F5"/>
    <w:rsid w:val="00746A59"/>
    <w:rsid w:val="00746FFF"/>
    <w:rsid w:val="00747055"/>
    <w:rsid w:val="0074725C"/>
    <w:rsid w:val="00747268"/>
    <w:rsid w:val="00747471"/>
    <w:rsid w:val="00747622"/>
    <w:rsid w:val="00747A10"/>
    <w:rsid w:val="00750015"/>
    <w:rsid w:val="007500FA"/>
    <w:rsid w:val="00750178"/>
    <w:rsid w:val="007505D4"/>
    <w:rsid w:val="007509AE"/>
    <w:rsid w:val="00750B92"/>
    <w:rsid w:val="00750C72"/>
    <w:rsid w:val="00750D20"/>
    <w:rsid w:val="00750EA5"/>
    <w:rsid w:val="00750FA3"/>
    <w:rsid w:val="00750FC2"/>
    <w:rsid w:val="00751166"/>
    <w:rsid w:val="0075121C"/>
    <w:rsid w:val="007515A7"/>
    <w:rsid w:val="007517EB"/>
    <w:rsid w:val="007518A1"/>
    <w:rsid w:val="0075203F"/>
    <w:rsid w:val="007521FC"/>
    <w:rsid w:val="0075250C"/>
    <w:rsid w:val="007527B5"/>
    <w:rsid w:val="007527BA"/>
    <w:rsid w:val="00752897"/>
    <w:rsid w:val="00752972"/>
    <w:rsid w:val="00752B1E"/>
    <w:rsid w:val="00752C41"/>
    <w:rsid w:val="00752C59"/>
    <w:rsid w:val="00752DED"/>
    <w:rsid w:val="0075313E"/>
    <w:rsid w:val="0075357C"/>
    <w:rsid w:val="0075360C"/>
    <w:rsid w:val="00753740"/>
    <w:rsid w:val="007539DB"/>
    <w:rsid w:val="00753D00"/>
    <w:rsid w:val="00753DE0"/>
    <w:rsid w:val="00753EF5"/>
    <w:rsid w:val="00754299"/>
    <w:rsid w:val="007546C2"/>
    <w:rsid w:val="007547AD"/>
    <w:rsid w:val="007547EA"/>
    <w:rsid w:val="00754888"/>
    <w:rsid w:val="00754E14"/>
    <w:rsid w:val="007552CD"/>
    <w:rsid w:val="00755578"/>
    <w:rsid w:val="00755607"/>
    <w:rsid w:val="0075578A"/>
    <w:rsid w:val="007558A2"/>
    <w:rsid w:val="00755A0A"/>
    <w:rsid w:val="00755BF3"/>
    <w:rsid w:val="00756B28"/>
    <w:rsid w:val="00756BFA"/>
    <w:rsid w:val="00756C5E"/>
    <w:rsid w:val="00756D46"/>
    <w:rsid w:val="00756DB9"/>
    <w:rsid w:val="00756F9F"/>
    <w:rsid w:val="00757143"/>
    <w:rsid w:val="00757231"/>
    <w:rsid w:val="00757236"/>
    <w:rsid w:val="007572E1"/>
    <w:rsid w:val="00757353"/>
    <w:rsid w:val="007579A0"/>
    <w:rsid w:val="00757AFF"/>
    <w:rsid w:val="00757B80"/>
    <w:rsid w:val="0076009C"/>
    <w:rsid w:val="00760173"/>
    <w:rsid w:val="007604A6"/>
    <w:rsid w:val="0076054B"/>
    <w:rsid w:val="007607A3"/>
    <w:rsid w:val="007608D5"/>
    <w:rsid w:val="00760AB7"/>
    <w:rsid w:val="00760ABD"/>
    <w:rsid w:val="00760F6C"/>
    <w:rsid w:val="00761304"/>
    <w:rsid w:val="0076138B"/>
    <w:rsid w:val="007618BD"/>
    <w:rsid w:val="00761E95"/>
    <w:rsid w:val="007624D4"/>
    <w:rsid w:val="0076283C"/>
    <w:rsid w:val="00762AEC"/>
    <w:rsid w:val="00762BEA"/>
    <w:rsid w:val="00762CAB"/>
    <w:rsid w:val="00762D04"/>
    <w:rsid w:val="007633A7"/>
    <w:rsid w:val="0076359B"/>
    <w:rsid w:val="00763707"/>
    <w:rsid w:val="0076370D"/>
    <w:rsid w:val="00763736"/>
    <w:rsid w:val="00763966"/>
    <w:rsid w:val="00763B21"/>
    <w:rsid w:val="00763F51"/>
    <w:rsid w:val="00763F8B"/>
    <w:rsid w:val="0076414C"/>
    <w:rsid w:val="007642A2"/>
    <w:rsid w:val="007645DC"/>
    <w:rsid w:val="0076492F"/>
    <w:rsid w:val="00764A36"/>
    <w:rsid w:val="00764C94"/>
    <w:rsid w:val="00764F79"/>
    <w:rsid w:val="00764FEF"/>
    <w:rsid w:val="0076500D"/>
    <w:rsid w:val="007651E3"/>
    <w:rsid w:val="007654F2"/>
    <w:rsid w:val="007655A1"/>
    <w:rsid w:val="0076577C"/>
    <w:rsid w:val="00765A64"/>
    <w:rsid w:val="00765D0C"/>
    <w:rsid w:val="00765F77"/>
    <w:rsid w:val="0076643A"/>
    <w:rsid w:val="007669AE"/>
    <w:rsid w:val="0076775B"/>
    <w:rsid w:val="007677FA"/>
    <w:rsid w:val="0077025E"/>
    <w:rsid w:val="00770284"/>
    <w:rsid w:val="00770515"/>
    <w:rsid w:val="00770727"/>
    <w:rsid w:val="00770933"/>
    <w:rsid w:val="00770D91"/>
    <w:rsid w:val="00770FA5"/>
    <w:rsid w:val="00771029"/>
    <w:rsid w:val="00771184"/>
    <w:rsid w:val="0077165C"/>
    <w:rsid w:val="00771687"/>
    <w:rsid w:val="007719BD"/>
    <w:rsid w:val="00771A9C"/>
    <w:rsid w:val="00771BCE"/>
    <w:rsid w:val="00771C16"/>
    <w:rsid w:val="00771D8A"/>
    <w:rsid w:val="007721CE"/>
    <w:rsid w:val="00772517"/>
    <w:rsid w:val="007729F9"/>
    <w:rsid w:val="00772C0E"/>
    <w:rsid w:val="00772DC5"/>
    <w:rsid w:val="00772FDD"/>
    <w:rsid w:val="007731F0"/>
    <w:rsid w:val="00773562"/>
    <w:rsid w:val="0077364E"/>
    <w:rsid w:val="0077371F"/>
    <w:rsid w:val="00773E12"/>
    <w:rsid w:val="00773E8F"/>
    <w:rsid w:val="00774057"/>
    <w:rsid w:val="00774258"/>
    <w:rsid w:val="0077427B"/>
    <w:rsid w:val="007745A3"/>
    <w:rsid w:val="00774607"/>
    <w:rsid w:val="007746A4"/>
    <w:rsid w:val="0077486D"/>
    <w:rsid w:val="007749BF"/>
    <w:rsid w:val="00774C55"/>
    <w:rsid w:val="00774CA0"/>
    <w:rsid w:val="00774DC3"/>
    <w:rsid w:val="00774EB6"/>
    <w:rsid w:val="00774EDD"/>
    <w:rsid w:val="007751DC"/>
    <w:rsid w:val="007755B7"/>
    <w:rsid w:val="00775939"/>
    <w:rsid w:val="00775A2E"/>
    <w:rsid w:val="00775B22"/>
    <w:rsid w:val="00775DD0"/>
    <w:rsid w:val="00776240"/>
    <w:rsid w:val="007765D2"/>
    <w:rsid w:val="00776B29"/>
    <w:rsid w:val="00776BED"/>
    <w:rsid w:val="00776FAF"/>
    <w:rsid w:val="0077750B"/>
    <w:rsid w:val="00777A2D"/>
    <w:rsid w:val="00777B0E"/>
    <w:rsid w:val="007801AE"/>
    <w:rsid w:val="00780485"/>
    <w:rsid w:val="00780631"/>
    <w:rsid w:val="00780CF1"/>
    <w:rsid w:val="00780F81"/>
    <w:rsid w:val="0078100E"/>
    <w:rsid w:val="007813A0"/>
    <w:rsid w:val="0078182E"/>
    <w:rsid w:val="007818F6"/>
    <w:rsid w:val="00781B26"/>
    <w:rsid w:val="00781C9A"/>
    <w:rsid w:val="00781E37"/>
    <w:rsid w:val="00781E89"/>
    <w:rsid w:val="00782191"/>
    <w:rsid w:val="00783258"/>
    <w:rsid w:val="00783762"/>
    <w:rsid w:val="00783800"/>
    <w:rsid w:val="0078385E"/>
    <w:rsid w:val="007839D1"/>
    <w:rsid w:val="00783B39"/>
    <w:rsid w:val="00784712"/>
    <w:rsid w:val="00784E72"/>
    <w:rsid w:val="00785104"/>
    <w:rsid w:val="00785871"/>
    <w:rsid w:val="00785A8F"/>
    <w:rsid w:val="00785C72"/>
    <w:rsid w:val="0078607E"/>
    <w:rsid w:val="00786382"/>
    <w:rsid w:val="007863CC"/>
    <w:rsid w:val="007867C3"/>
    <w:rsid w:val="00786840"/>
    <w:rsid w:val="00786B1B"/>
    <w:rsid w:val="00786C3C"/>
    <w:rsid w:val="00786F12"/>
    <w:rsid w:val="00786F84"/>
    <w:rsid w:val="007870E9"/>
    <w:rsid w:val="007872FB"/>
    <w:rsid w:val="00787431"/>
    <w:rsid w:val="0078751F"/>
    <w:rsid w:val="007876DD"/>
    <w:rsid w:val="00787714"/>
    <w:rsid w:val="007879DA"/>
    <w:rsid w:val="00787D48"/>
    <w:rsid w:val="007900E6"/>
    <w:rsid w:val="0079033C"/>
    <w:rsid w:val="0079067D"/>
    <w:rsid w:val="007906F6"/>
    <w:rsid w:val="0079087C"/>
    <w:rsid w:val="007909C3"/>
    <w:rsid w:val="00790ADB"/>
    <w:rsid w:val="007910B1"/>
    <w:rsid w:val="0079128E"/>
    <w:rsid w:val="0079177F"/>
    <w:rsid w:val="00791A31"/>
    <w:rsid w:val="00791AB7"/>
    <w:rsid w:val="00791AD6"/>
    <w:rsid w:val="00791E7F"/>
    <w:rsid w:val="00792074"/>
    <w:rsid w:val="007926B8"/>
    <w:rsid w:val="007926B9"/>
    <w:rsid w:val="007929FD"/>
    <w:rsid w:val="00792EA8"/>
    <w:rsid w:val="00792FDB"/>
    <w:rsid w:val="007930D2"/>
    <w:rsid w:val="0079318D"/>
    <w:rsid w:val="00793191"/>
    <w:rsid w:val="007932D1"/>
    <w:rsid w:val="007932D3"/>
    <w:rsid w:val="007933BD"/>
    <w:rsid w:val="00793401"/>
    <w:rsid w:val="0079353E"/>
    <w:rsid w:val="007936B0"/>
    <w:rsid w:val="007936C7"/>
    <w:rsid w:val="0079375D"/>
    <w:rsid w:val="00793786"/>
    <w:rsid w:val="0079390C"/>
    <w:rsid w:val="007939AC"/>
    <w:rsid w:val="00793CB0"/>
    <w:rsid w:val="00793E55"/>
    <w:rsid w:val="00793EA1"/>
    <w:rsid w:val="007942B0"/>
    <w:rsid w:val="007942B3"/>
    <w:rsid w:val="00794359"/>
    <w:rsid w:val="00794CEF"/>
    <w:rsid w:val="007950BC"/>
    <w:rsid w:val="007952E8"/>
    <w:rsid w:val="00795302"/>
    <w:rsid w:val="00795558"/>
    <w:rsid w:val="00795F75"/>
    <w:rsid w:val="007960D6"/>
    <w:rsid w:val="007961B5"/>
    <w:rsid w:val="00796352"/>
    <w:rsid w:val="00796695"/>
    <w:rsid w:val="00796880"/>
    <w:rsid w:val="00796A76"/>
    <w:rsid w:val="00796D3A"/>
    <w:rsid w:val="00796F47"/>
    <w:rsid w:val="007970FA"/>
    <w:rsid w:val="00797498"/>
    <w:rsid w:val="0079755C"/>
    <w:rsid w:val="007977AB"/>
    <w:rsid w:val="00797BC3"/>
    <w:rsid w:val="00797BF2"/>
    <w:rsid w:val="00797E43"/>
    <w:rsid w:val="00797E79"/>
    <w:rsid w:val="00797FF6"/>
    <w:rsid w:val="00797FFC"/>
    <w:rsid w:val="007A015F"/>
    <w:rsid w:val="007A037B"/>
    <w:rsid w:val="007A0536"/>
    <w:rsid w:val="007A06C2"/>
    <w:rsid w:val="007A0763"/>
    <w:rsid w:val="007A0773"/>
    <w:rsid w:val="007A0800"/>
    <w:rsid w:val="007A1005"/>
    <w:rsid w:val="007A1280"/>
    <w:rsid w:val="007A1317"/>
    <w:rsid w:val="007A1A68"/>
    <w:rsid w:val="007A1C01"/>
    <w:rsid w:val="007A1CF9"/>
    <w:rsid w:val="007A1E53"/>
    <w:rsid w:val="007A1EFA"/>
    <w:rsid w:val="007A2198"/>
    <w:rsid w:val="007A23C6"/>
    <w:rsid w:val="007A2473"/>
    <w:rsid w:val="007A26B0"/>
    <w:rsid w:val="007A2721"/>
    <w:rsid w:val="007A2E44"/>
    <w:rsid w:val="007A2F17"/>
    <w:rsid w:val="007A2F37"/>
    <w:rsid w:val="007A351B"/>
    <w:rsid w:val="007A3765"/>
    <w:rsid w:val="007A3B29"/>
    <w:rsid w:val="007A3F5E"/>
    <w:rsid w:val="007A43D4"/>
    <w:rsid w:val="007A4537"/>
    <w:rsid w:val="007A475C"/>
    <w:rsid w:val="007A47B9"/>
    <w:rsid w:val="007A47BC"/>
    <w:rsid w:val="007A4903"/>
    <w:rsid w:val="007A49F3"/>
    <w:rsid w:val="007A4BCB"/>
    <w:rsid w:val="007A5141"/>
    <w:rsid w:val="007A5942"/>
    <w:rsid w:val="007A6047"/>
    <w:rsid w:val="007A6188"/>
    <w:rsid w:val="007A6695"/>
    <w:rsid w:val="007A6F03"/>
    <w:rsid w:val="007A7094"/>
    <w:rsid w:val="007A70B3"/>
    <w:rsid w:val="007A7395"/>
    <w:rsid w:val="007A743B"/>
    <w:rsid w:val="007A76F8"/>
    <w:rsid w:val="007A79BF"/>
    <w:rsid w:val="007A7BED"/>
    <w:rsid w:val="007B048F"/>
    <w:rsid w:val="007B065E"/>
    <w:rsid w:val="007B0739"/>
    <w:rsid w:val="007B07A1"/>
    <w:rsid w:val="007B094E"/>
    <w:rsid w:val="007B0A9F"/>
    <w:rsid w:val="007B1015"/>
    <w:rsid w:val="007B113A"/>
    <w:rsid w:val="007B1168"/>
    <w:rsid w:val="007B136F"/>
    <w:rsid w:val="007B195D"/>
    <w:rsid w:val="007B224B"/>
    <w:rsid w:val="007B2384"/>
    <w:rsid w:val="007B23F4"/>
    <w:rsid w:val="007B261A"/>
    <w:rsid w:val="007B26E9"/>
    <w:rsid w:val="007B2718"/>
    <w:rsid w:val="007B2E7F"/>
    <w:rsid w:val="007B2E93"/>
    <w:rsid w:val="007B30D6"/>
    <w:rsid w:val="007B3160"/>
    <w:rsid w:val="007B31AE"/>
    <w:rsid w:val="007B347E"/>
    <w:rsid w:val="007B3604"/>
    <w:rsid w:val="007B3880"/>
    <w:rsid w:val="007B392E"/>
    <w:rsid w:val="007B3D22"/>
    <w:rsid w:val="007B3FF2"/>
    <w:rsid w:val="007B42C6"/>
    <w:rsid w:val="007B44C2"/>
    <w:rsid w:val="007B46F2"/>
    <w:rsid w:val="007B497E"/>
    <w:rsid w:val="007B49DA"/>
    <w:rsid w:val="007B4A91"/>
    <w:rsid w:val="007B4AFA"/>
    <w:rsid w:val="007B506F"/>
    <w:rsid w:val="007B52E4"/>
    <w:rsid w:val="007B5453"/>
    <w:rsid w:val="007B54A4"/>
    <w:rsid w:val="007B5A5E"/>
    <w:rsid w:val="007B5BC3"/>
    <w:rsid w:val="007B5C76"/>
    <w:rsid w:val="007B5FA1"/>
    <w:rsid w:val="007B687F"/>
    <w:rsid w:val="007B68C5"/>
    <w:rsid w:val="007B68DA"/>
    <w:rsid w:val="007B6DDD"/>
    <w:rsid w:val="007B7057"/>
    <w:rsid w:val="007B7509"/>
    <w:rsid w:val="007B77B0"/>
    <w:rsid w:val="007B7ADF"/>
    <w:rsid w:val="007B7F46"/>
    <w:rsid w:val="007C0063"/>
    <w:rsid w:val="007C018E"/>
    <w:rsid w:val="007C0358"/>
    <w:rsid w:val="007C041F"/>
    <w:rsid w:val="007C0480"/>
    <w:rsid w:val="007C0538"/>
    <w:rsid w:val="007C0751"/>
    <w:rsid w:val="007C0C40"/>
    <w:rsid w:val="007C0F97"/>
    <w:rsid w:val="007C0F9A"/>
    <w:rsid w:val="007C1093"/>
    <w:rsid w:val="007C136A"/>
    <w:rsid w:val="007C1528"/>
    <w:rsid w:val="007C15B5"/>
    <w:rsid w:val="007C18CB"/>
    <w:rsid w:val="007C2324"/>
    <w:rsid w:val="007C2358"/>
    <w:rsid w:val="007C2367"/>
    <w:rsid w:val="007C24C3"/>
    <w:rsid w:val="007C24F8"/>
    <w:rsid w:val="007C26E2"/>
    <w:rsid w:val="007C35BD"/>
    <w:rsid w:val="007C3B76"/>
    <w:rsid w:val="007C43BF"/>
    <w:rsid w:val="007C46B0"/>
    <w:rsid w:val="007C4E0E"/>
    <w:rsid w:val="007C4F8C"/>
    <w:rsid w:val="007C541C"/>
    <w:rsid w:val="007C5A45"/>
    <w:rsid w:val="007C5BD4"/>
    <w:rsid w:val="007C5D66"/>
    <w:rsid w:val="007C5E50"/>
    <w:rsid w:val="007C6306"/>
    <w:rsid w:val="007C6378"/>
    <w:rsid w:val="007C63E1"/>
    <w:rsid w:val="007C6415"/>
    <w:rsid w:val="007C666E"/>
    <w:rsid w:val="007C6B36"/>
    <w:rsid w:val="007C6C1C"/>
    <w:rsid w:val="007C7756"/>
    <w:rsid w:val="007C77F9"/>
    <w:rsid w:val="007C7D75"/>
    <w:rsid w:val="007C7F2A"/>
    <w:rsid w:val="007D033C"/>
    <w:rsid w:val="007D0681"/>
    <w:rsid w:val="007D087A"/>
    <w:rsid w:val="007D0ABB"/>
    <w:rsid w:val="007D0D1A"/>
    <w:rsid w:val="007D0D2F"/>
    <w:rsid w:val="007D0EAA"/>
    <w:rsid w:val="007D105F"/>
    <w:rsid w:val="007D10A1"/>
    <w:rsid w:val="007D11BE"/>
    <w:rsid w:val="007D1205"/>
    <w:rsid w:val="007D1338"/>
    <w:rsid w:val="007D13FA"/>
    <w:rsid w:val="007D14D6"/>
    <w:rsid w:val="007D1545"/>
    <w:rsid w:val="007D1584"/>
    <w:rsid w:val="007D193F"/>
    <w:rsid w:val="007D1A81"/>
    <w:rsid w:val="007D1ADA"/>
    <w:rsid w:val="007D1B7A"/>
    <w:rsid w:val="007D1C42"/>
    <w:rsid w:val="007D1E61"/>
    <w:rsid w:val="007D2015"/>
    <w:rsid w:val="007D2090"/>
    <w:rsid w:val="007D2205"/>
    <w:rsid w:val="007D2211"/>
    <w:rsid w:val="007D2426"/>
    <w:rsid w:val="007D292D"/>
    <w:rsid w:val="007D2BB9"/>
    <w:rsid w:val="007D300E"/>
    <w:rsid w:val="007D31E4"/>
    <w:rsid w:val="007D334C"/>
    <w:rsid w:val="007D336B"/>
    <w:rsid w:val="007D38A3"/>
    <w:rsid w:val="007D3AFA"/>
    <w:rsid w:val="007D3B77"/>
    <w:rsid w:val="007D47AD"/>
    <w:rsid w:val="007D49F0"/>
    <w:rsid w:val="007D4A97"/>
    <w:rsid w:val="007D4BB9"/>
    <w:rsid w:val="007D4C85"/>
    <w:rsid w:val="007D4F4F"/>
    <w:rsid w:val="007D50CC"/>
    <w:rsid w:val="007D5A30"/>
    <w:rsid w:val="007D5C30"/>
    <w:rsid w:val="007D5C49"/>
    <w:rsid w:val="007D5C92"/>
    <w:rsid w:val="007D5DF6"/>
    <w:rsid w:val="007D5EDE"/>
    <w:rsid w:val="007D5F7E"/>
    <w:rsid w:val="007D60ED"/>
    <w:rsid w:val="007D6402"/>
    <w:rsid w:val="007D654D"/>
    <w:rsid w:val="007D6A84"/>
    <w:rsid w:val="007D70D8"/>
    <w:rsid w:val="007D742C"/>
    <w:rsid w:val="007D746F"/>
    <w:rsid w:val="007D78A0"/>
    <w:rsid w:val="007D78A7"/>
    <w:rsid w:val="007E06BD"/>
    <w:rsid w:val="007E0743"/>
    <w:rsid w:val="007E0C76"/>
    <w:rsid w:val="007E0E44"/>
    <w:rsid w:val="007E1161"/>
    <w:rsid w:val="007E128B"/>
    <w:rsid w:val="007E15AF"/>
    <w:rsid w:val="007E16AD"/>
    <w:rsid w:val="007E19BD"/>
    <w:rsid w:val="007E1B0F"/>
    <w:rsid w:val="007E1C1D"/>
    <w:rsid w:val="007E1CCB"/>
    <w:rsid w:val="007E1E56"/>
    <w:rsid w:val="007E1FD4"/>
    <w:rsid w:val="007E204B"/>
    <w:rsid w:val="007E208C"/>
    <w:rsid w:val="007E2205"/>
    <w:rsid w:val="007E2362"/>
    <w:rsid w:val="007E25DD"/>
    <w:rsid w:val="007E29EA"/>
    <w:rsid w:val="007E2D9B"/>
    <w:rsid w:val="007E2DBA"/>
    <w:rsid w:val="007E2E24"/>
    <w:rsid w:val="007E2EF9"/>
    <w:rsid w:val="007E30EC"/>
    <w:rsid w:val="007E32FD"/>
    <w:rsid w:val="007E337B"/>
    <w:rsid w:val="007E38C7"/>
    <w:rsid w:val="007E3EA2"/>
    <w:rsid w:val="007E3EAD"/>
    <w:rsid w:val="007E4215"/>
    <w:rsid w:val="007E42BB"/>
    <w:rsid w:val="007E448A"/>
    <w:rsid w:val="007E4964"/>
    <w:rsid w:val="007E4A0A"/>
    <w:rsid w:val="007E4A83"/>
    <w:rsid w:val="007E4A85"/>
    <w:rsid w:val="007E4B2A"/>
    <w:rsid w:val="007E4B47"/>
    <w:rsid w:val="007E4FEE"/>
    <w:rsid w:val="007E515F"/>
    <w:rsid w:val="007E51E7"/>
    <w:rsid w:val="007E5434"/>
    <w:rsid w:val="007E54A2"/>
    <w:rsid w:val="007E5D4C"/>
    <w:rsid w:val="007E5D81"/>
    <w:rsid w:val="007E62AD"/>
    <w:rsid w:val="007E63A2"/>
    <w:rsid w:val="007E63CA"/>
    <w:rsid w:val="007E66C7"/>
    <w:rsid w:val="007E68CB"/>
    <w:rsid w:val="007E736F"/>
    <w:rsid w:val="007E7397"/>
    <w:rsid w:val="007E77B4"/>
    <w:rsid w:val="007E7BEA"/>
    <w:rsid w:val="007E7E96"/>
    <w:rsid w:val="007F012A"/>
    <w:rsid w:val="007F0731"/>
    <w:rsid w:val="007F0C58"/>
    <w:rsid w:val="007F0DA3"/>
    <w:rsid w:val="007F0ECA"/>
    <w:rsid w:val="007F10B7"/>
    <w:rsid w:val="007F111F"/>
    <w:rsid w:val="007F11EA"/>
    <w:rsid w:val="007F1550"/>
    <w:rsid w:val="007F1840"/>
    <w:rsid w:val="007F1916"/>
    <w:rsid w:val="007F1CFB"/>
    <w:rsid w:val="007F2167"/>
    <w:rsid w:val="007F236F"/>
    <w:rsid w:val="007F29F4"/>
    <w:rsid w:val="007F2A52"/>
    <w:rsid w:val="007F2CC6"/>
    <w:rsid w:val="007F2E74"/>
    <w:rsid w:val="007F30CA"/>
    <w:rsid w:val="007F33E5"/>
    <w:rsid w:val="007F3499"/>
    <w:rsid w:val="007F3571"/>
    <w:rsid w:val="007F361D"/>
    <w:rsid w:val="007F3625"/>
    <w:rsid w:val="007F3768"/>
    <w:rsid w:val="007F385D"/>
    <w:rsid w:val="007F3B7A"/>
    <w:rsid w:val="007F3C5A"/>
    <w:rsid w:val="007F3EE1"/>
    <w:rsid w:val="007F3F75"/>
    <w:rsid w:val="007F4B3F"/>
    <w:rsid w:val="007F4B9F"/>
    <w:rsid w:val="007F4DC2"/>
    <w:rsid w:val="007F5092"/>
    <w:rsid w:val="007F50DF"/>
    <w:rsid w:val="007F5152"/>
    <w:rsid w:val="007F5335"/>
    <w:rsid w:val="007F541C"/>
    <w:rsid w:val="007F5711"/>
    <w:rsid w:val="007F574A"/>
    <w:rsid w:val="007F5AD2"/>
    <w:rsid w:val="007F5EFD"/>
    <w:rsid w:val="007F605B"/>
    <w:rsid w:val="007F6295"/>
    <w:rsid w:val="007F63AF"/>
    <w:rsid w:val="007F6704"/>
    <w:rsid w:val="007F69FC"/>
    <w:rsid w:val="007F6CAB"/>
    <w:rsid w:val="007F6D99"/>
    <w:rsid w:val="007F6E21"/>
    <w:rsid w:val="007F7D5C"/>
    <w:rsid w:val="007F7F0C"/>
    <w:rsid w:val="00800214"/>
    <w:rsid w:val="00800412"/>
    <w:rsid w:val="00800772"/>
    <w:rsid w:val="00800E79"/>
    <w:rsid w:val="00800ED8"/>
    <w:rsid w:val="00801009"/>
    <w:rsid w:val="008011D4"/>
    <w:rsid w:val="0080184A"/>
    <w:rsid w:val="00801ADB"/>
    <w:rsid w:val="00801D41"/>
    <w:rsid w:val="00801E89"/>
    <w:rsid w:val="00802422"/>
    <w:rsid w:val="0080247C"/>
    <w:rsid w:val="008025B0"/>
    <w:rsid w:val="008026AF"/>
    <w:rsid w:val="00802982"/>
    <w:rsid w:val="00803056"/>
    <w:rsid w:val="008032B8"/>
    <w:rsid w:val="00803325"/>
    <w:rsid w:val="0080338C"/>
    <w:rsid w:val="0080352B"/>
    <w:rsid w:val="00803736"/>
    <w:rsid w:val="008040D8"/>
    <w:rsid w:val="00804535"/>
    <w:rsid w:val="008045EC"/>
    <w:rsid w:val="00804ACA"/>
    <w:rsid w:val="00804ACF"/>
    <w:rsid w:val="00804EC1"/>
    <w:rsid w:val="008052A2"/>
    <w:rsid w:val="00805377"/>
    <w:rsid w:val="0080543C"/>
    <w:rsid w:val="008055A2"/>
    <w:rsid w:val="00805759"/>
    <w:rsid w:val="00805B4C"/>
    <w:rsid w:val="00806244"/>
    <w:rsid w:val="00806580"/>
    <w:rsid w:val="0080659D"/>
    <w:rsid w:val="008069E2"/>
    <w:rsid w:val="00807135"/>
    <w:rsid w:val="0080763A"/>
    <w:rsid w:val="0080782C"/>
    <w:rsid w:val="00807920"/>
    <w:rsid w:val="0080797C"/>
    <w:rsid w:val="008102DB"/>
    <w:rsid w:val="008108E0"/>
    <w:rsid w:val="008109FC"/>
    <w:rsid w:val="00810B45"/>
    <w:rsid w:val="00810B57"/>
    <w:rsid w:val="00810CCC"/>
    <w:rsid w:val="00810D34"/>
    <w:rsid w:val="00810FBF"/>
    <w:rsid w:val="0081109C"/>
    <w:rsid w:val="00811582"/>
    <w:rsid w:val="00811E3E"/>
    <w:rsid w:val="00811FBB"/>
    <w:rsid w:val="008120CF"/>
    <w:rsid w:val="0081289B"/>
    <w:rsid w:val="008132A1"/>
    <w:rsid w:val="00813834"/>
    <w:rsid w:val="00813975"/>
    <w:rsid w:val="00814053"/>
    <w:rsid w:val="0081410F"/>
    <w:rsid w:val="00814255"/>
    <w:rsid w:val="008142EB"/>
    <w:rsid w:val="0081466B"/>
    <w:rsid w:val="0081477B"/>
    <w:rsid w:val="00814AE2"/>
    <w:rsid w:val="00814B05"/>
    <w:rsid w:val="00814C4C"/>
    <w:rsid w:val="00814CD1"/>
    <w:rsid w:val="00815886"/>
    <w:rsid w:val="0081593E"/>
    <w:rsid w:val="00815ABB"/>
    <w:rsid w:val="00815F28"/>
    <w:rsid w:val="00816674"/>
    <w:rsid w:val="008168E5"/>
    <w:rsid w:val="008168FC"/>
    <w:rsid w:val="008169EB"/>
    <w:rsid w:val="00816B60"/>
    <w:rsid w:val="00816E28"/>
    <w:rsid w:val="008175B5"/>
    <w:rsid w:val="00817B09"/>
    <w:rsid w:val="00817D54"/>
    <w:rsid w:val="0082048F"/>
    <w:rsid w:val="00820541"/>
    <w:rsid w:val="0082095A"/>
    <w:rsid w:val="00820AC4"/>
    <w:rsid w:val="00820DE0"/>
    <w:rsid w:val="00820EA7"/>
    <w:rsid w:val="008213E0"/>
    <w:rsid w:val="008219FB"/>
    <w:rsid w:val="00821C9D"/>
    <w:rsid w:val="00821DF0"/>
    <w:rsid w:val="00821E4D"/>
    <w:rsid w:val="00822643"/>
    <w:rsid w:val="0082267D"/>
    <w:rsid w:val="0082281D"/>
    <w:rsid w:val="008228E5"/>
    <w:rsid w:val="00822AF7"/>
    <w:rsid w:val="00822EA7"/>
    <w:rsid w:val="008230EB"/>
    <w:rsid w:val="00823107"/>
    <w:rsid w:val="008231E9"/>
    <w:rsid w:val="0082345E"/>
    <w:rsid w:val="008236FD"/>
    <w:rsid w:val="00823981"/>
    <w:rsid w:val="0082398A"/>
    <w:rsid w:val="00823A27"/>
    <w:rsid w:val="00823ADD"/>
    <w:rsid w:val="00823AFE"/>
    <w:rsid w:val="00823DA6"/>
    <w:rsid w:val="00823F3E"/>
    <w:rsid w:val="00823FF8"/>
    <w:rsid w:val="00824297"/>
    <w:rsid w:val="008248F9"/>
    <w:rsid w:val="00824C89"/>
    <w:rsid w:val="00824F6A"/>
    <w:rsid w:val="00825166"/>
    <w:rsid w:val="0082521F"/>
    <w:rsid w:val="00825BC9"/>
    <w:rsid w:val="00826866"/>
    <w:rsid w:val="00826918"/>
    <w:rsid w:val="00826A80"/>
    <w:rsid w:val="008274F5"/>
    <w:rsid w:val="008276C4"/>
    <w:rsid w:val="008277B8"/>
    <w:rsid w:val="0082793E"/>
    <w:rsid w:val="00827AB3"/>
    <w:rsid w:val="00827B7A"/>
    <w:rsid w:val="00827C63"/>
    <w:rsid w:val="00827DCA"/>
    <w:rsid w:val="00830003"/>
    <w:rsid w:val="00830092"/>
    <w:rsid w:val="00830172"/>
    <w:rsid w:val="008301D1"/>
    <w:rsid w:val="00830B6D"/>
    <w:rsid w:val="00830D7D"/>
    <w:rsid w:val="0083106A"/>
    <w:rsid w:val="008310A3"/>
    <w:rsid w:val="008310E3"/>
    <w:rsid w:val="00831151"/>
    <w:rsid w:val="0083142C"/>
    <w:rsid w:val="0083150E"/>
    <w:rsid w:val="00831681"/>
    <w:rsid w:val="008321BA"/>
    <w:rsid w:val="0083223C"/>
    <w:rsid w:val="00832334"/>
    <w:rsid w:val="00832A69"/>
    <w:rsid w:val="00832CB0"/>
    <w:rsid w:val="00832CC3"/>
    <w:rsid w:val="008330B7"/>
    <w:rsid w:val="00833337"/>
    <w:rsid w:val="008334AA"/>
    <w:rsid w:val="00833636"/>
    <w:rsid w:val="00833BC8"/>
    <w:rsid w:val="00833C49"/>
    <w:rsid w:val="00833EB3"/>
    <w:rsid w:val="008340B4"/>
    <w:rsid w:val="0083415C"/>
    <w:rsid w:val="0083456B"/>
    <w:rsid w:val="008346FD"/>
    <w:rsid w:val="00834A04"/>
    <w:rsid w:val="00834A4E"/>
    <w:rsid w:val="00834D6F"/>
    <w:rsid w:val="008353AE"/>
    <w:rsid w:val="0083594E"/>
    <w:rsid w:val="00835ECC"/>
    <w:rsid w:val="00835F40"/>
    <w:rsid w:val="008361BC"/>
    <w:rsid w:val="008361EF"/>
    <w:rsid w:val="008362BF"/>
    <w:rsid w:val="0083634B"/>
    <w:rsid w:val="00836372"/>
    <w:rsid w:val="008363B8"/>
    <w:rsid w:val="008365EC"/>
    <w:rsid w:val="00836EC8"/>
    <w:rsid w:val="0083709C"/>
    <w:rsid w:val="00837163"/>
    <w:rsid w:val="008372B9"/>
    <w:rsid w:val="00837354"/>
    <w:rsid w:val="008374BB"/>
    <w:rsid w:val="00837956"/>
    <w:rsid w:val="00837BFC"/>
    <w:rsid w:val="00837C1C"/>
    <w:rsid w:val="00837E10"/>
    <w:rsid w:val="00837ED2"/>
    <w:rsid w:val="00837EEB"/>
    <w:rsid w:val="00840049"/>
    <w:rsid w:val="008408A0"/>
    <w:rsid w:val="00840923"/>
    <w:rsid w:val="00840BED"/>
    <w:rsid w:val="00840D72"/>
    <w:rsid w:val="00840FB9"/>
    <w:rsid w:val="008412BF"/>
    <w:rsid w:val="00841532"/>
    <w:rsid w:val="008418CE"/>
    <w:rsid w:val="008423B3"/>
    <w:rsid w:val="00842ED5"/>
    <w:rsid w:val="00843322"/>
    <w:rsid w:val="008436CE"/>
    <w:rsid w:val="008436E7"/>
    <w:rsid w:val="0084371B"/>
    <w:rsid w:val="0084398A"/>
    <w:rsid w:val="00843A76"/>
    <w:rsid w:val="00843BF7"/>
    <w:rsid w:val="008440A6"/>
    <w:rsid w:val="00844231"/>
    <w:rsid w:val="00844389"/>
    <w:rsid w:val="008445FB"/>
    <w:rsid w:val="0084461E"/>
    <w:rsid w:val="00844A0F"/>
    <w:rsid w:val="00844B38"/>
    <w:rsid w:val="00844CED"/>
    <w:rsid w:val="00844F87"/>
    <w:rsid w:val="008451D5"/>
    <w:rsid w:val="00845309"/>
    <w:rsid w:val="00845642"/>
    <w:rsid w:val="0084575D"/>
    <w:rsid w:val="008458CB"/>
    <w:rsid w:val="0084592C"/>
    <w:rsid w:val="00845996"/>
    <w:rsid w:val="00845F27"/>
    <w:rsid w:val="00845F71"/>
    <w:rsid w:val="00846408"/>
    <w:rsid w:val="00846434"/>
    <w:rsid w:val="0084674A"/>
    <w:rsid w:val="0084682B"/>
    <w:rsid w:val="00846A96"/>
    <w:rsid w:val="00846E35"/>
    <w:rsid w:val="008470E5"/>
    <w:rsid w:val="00847555"/>
    <w:rsid w:val="008478BD"/>
    <w:rsid w:val="008479B8"/>
    <w:rsid w:val="008479D4"/>
    <w:rsid w:val="008479EC"/>
    <w:rsid w:val="00850060"/>
    <w:rsid w:val="00850083"/>
    <w:rsid w:val="008501F3"/>
    <w:rsid w:val="0085054B"/>
    <w:rsid w:val="00850A0D"/>
    <w:rsid w:val="00850B1A"/>
    <w:rsid w:val="00850D84"/>
    <w:rsid w:val="00850DA6"/>
    <w:rsid w:val="0085137B"/>
    <w:rsid w:val="0085160B"/>
    <w:rsid w:val="0085170D"/>
    <w:rsid w:val="008517C1"/>
    <w:rsid w:val="0085192B"/>
    <w:rsid w:val="00851945"/>
    <w:rsid w:val="0085194E"/>
    <w:rsid w:val="00851D97"/>
    <w:rsid w:val="00852003"/>
    <w:rsid w:val="0085219F"/>
    <w:rsid w:val="00852579"/>
    <w:rsid w:val="0085259F"/>
    <w:rsid w:val="008525B8"/>
    <w:rsid w:val="0085293D"/>
    <w:rsid w:val="008529BE"/>
    <w:rsid w:val="00852C1B"/>
    <w:rsid w:val="00853225"/>
    <w:rsid w:val="008533E9"/>
    <w:rsid w:val="008534F7"/>
    <w:rsid w:val="00853F1C"/>
    <w:rsid w:val="008541E8"/>
    <w:rsid w:val="008544AA"/>
    <w:rsid w:val="008545E8"/>
    <w:rsid w:val="008547D3"/>
    <w:rsid w:val="00854B96"/>
    <w:rsid w:val="00854C3B"/>
    <w:rsid w:val="00854DFD"/>
    <w:rsid w:val="00855578"/>
    <w:rsid w:val="00855DD6"/>
    <w:rsid w:val="00856029"/>
    <w:rsid w:val="00856401"/>
    <w:rsid w:val="008564A0"/>
    <w:rsid w:val="008564E8"/>
    <w:rsid w:val="00856628"/>
    <w:rsid w:val="00856A7B"/>
    <w:rsid w:val="00856AD0"/>
    <w:rsid w:val="00856C17"/>
    <w:rsid w:val="00856DA8"/>
    <w:rsid w:val="00856FD3"/>
    <w:rsid w:val="00857783"/>
    <w:rsid w:val="0085792A"/>
    <w:rsid w:val="00857B2F"/>
    <w:rsid w:val="00857B79"/>
    <w:rsid w:val="00857DCB"/>
    <w:rsid w:val="00860197"/>
    <w:rsid w:val="008601E0"/>
    <w:rsid w:val="008605BF"/>
    <w:rsid w:val="008608FC"/>
    <w:rsid w:val="00860D24"/>
    <w:rsid w:val="00860D2B"/>
    <w:rsid w:val="0086111C"/>
    <w:rsid w:val="008618D9"/>
    <w:rsid w:val="00861942"/>
    <w:rsid w:val="00861A28"/>
    <w:rsid w:val="00861A9F"/>
    <w:rsid w:val="00861AF0"/>
    <w:rsid w:val="00861C53"/>
    <w:rsid w:val="0086219A"/>
    <w:rsid w:val="008623CB"/>
    <w:rsid w:val="008623F4"/>
    <w:rsid w:val="008624C6"/>
    <w:rsid w:val="008625D4"/>
    <w:rsid w:val="008626ED"/>
    <w:rsid w:val="008631C7"/>
    <w:rsid w:val="00863507"/>
    <w:rsid w:val="008636DC"/>
    <w:rsid w:val="00863799"/>
    <w:rsid w:val="00863E26"/>
    <w:rsid w:val="00863ED2"/>
    <w:rsid w:val="00863EDC"/>
    <w:rsid w:val="0086416E"/>
    <w:rsid w:val="00864190"/>
    <w:rsid w:val="0086456C"/>
    <w:rsid w:val="0086481A"/>
    <w:rsid w:val="00864AEC"/>
    <w:rsid w:val="00864D56"/>
    <w:rsid w:val="00864E8C"/>
    <w:rsid w:val="00865040"/>
    <w:rsid w:val="00865952"/>
    <w:rsid w:val="00865B78"/>
    <w:rsid w:val="00865D74"/>
    <w:rsid w:val="00865EAC"/>
    <w:rsid w:val="0086600B"/>
    <w:rsid w:val="00866285"/>
    <w:rsid w:val="008662F2"/>
    <w:rsid w:val="00866547"/>
    <w:rsid w:val="00866591"/>
    <w:rsid w:val="0086686D"/>
    <w:rsid w:val="008669D0"/>
    <w:rsid w:val="008669F4"/>
    <w:rsid w:val="00866DAE"/>
    <w:rsid w:val="008674F2"/>
    <w:rsid w:val="00867732"/>
    <w:rsid w:val="0087006D"/>
    <w:rsid w:val="008701AD"/>
    <w:rsid w:val="00870686"/>
    <w:rsid w:val="008706A8"/>
    <w:rsid w:val="008707DB"/>
    <w:rsid w:val="0087094E"/>
    <w:rsid w:val="00870CCD"/>
    <w:rsid w:val="00870D7B"/>
    <w:rsid w:val="00870DC7"/>
    <w:rsid w:val="00870F18"/>
    <w:rsid w:val="008715EF"/>
    <w:rsid w:val="00871820"/>
    <w:rsid w:val="00871B6F"/>
    <w:rsid w:val="00871EFD"/>
    <w:rsid w:val="00871F3D"/>
    <w:rsid w:val="0087203F"/>
    <w:rsid w:val="00872077"/>
    <w:rsid w:val="00872222"/>
    <w:rsid w:val="008722C8"/>
    <w:rsid w:val="008722D9"/>
    <w:rsid w:val="008723F7"/>
    <w:rsid w:val="00872598"/>
    <w:rsid w:val="008728CD"/>
    <w:rsid w:val="00872971"/>
    <w:rsid w:val="00872DA8"/>
    <w:rsid w:val="00873A43"/>
    <w:rsid w:val="00873A54"/>
    <w:rsid w:val="00873AA6"/>
    <w:rsid w:val="00873B0B"/>
    <w:rsid w:val="00873C15"/>
    <w:rsid w:val="00873C67"/>
    <w:rsid w:val="00873D29"/>
    <w:rsid w:val="00873D57"/>
    <w:rsid w:val="00873D9C"/>
    <w:rsid w:val="00874018"/>
    <w:rsid w:val="00874432"/>
    <w:rsid w:val="0087450F"/>
    <w:rsid w:val="0087456F"/>
    <w:rsid w:val="008745CB"/>
    <w:rsid w:val="0087515B"/>
    <w:rsid w:val="0087597B"/>
    <w:rsid w:val="00875B19"/>
    <w:rsid w:val="00876062"/>
    <w:rsid w:val="00876342"/>
    <w:rsid w:val="008765C2"/>
    <w:rsid w:val="00876B3A"/>
    <w:rsid w:val="00876C8B"/>
    <w:rsid w:val="00877055"/>
    <w:rsid w:val="008771DA"/>
    <w:rsid w:val="00877505"/>
    <w:rsid w:val="00877717"/>
    <w:rsid w:val="00877875"/>
    <w:rsid w:val="0087794F"/>
    <w:rsid w:val="00877D1E"/>
    <w:rsid w:val="00877FFA"/>
    <w:rsid w:val="008800E6"/>
    <w:rsid w:val="008804E1"/>
    <w:rsid w:val="00880522"/>
    <w:rsid w:val="008808A9"/>
    <w:rsid w:val="00880A6E"/>
    <w:rsid w:val="00880A8E"/>
    <w:rsid w:val="00880C04"/>
    <w:rsid w:val="00880C5E"/>
    <w:rsid w:val="0088107E"/>
    <w:rsid w:val="008810F3"/>
    <w:rsid w:val="00881185"/>
    <w:rsid w:val="0088128B"/>
    <w:rsid w:val="008814DB"/>
    <w:rsid w:val="008815A4"/>
    <w:rsid w:val="008819AA"/>
    <w:rsid w:val="00881A6B"/>
    <w:rsid w:val="00881AC8"/>
    <w:rsid w:val="00881F32"/>
    <w:rsid w:val="00881FF0"/>
    <w:rsid w:val="00882132"/>
    <w:rsid w:val="00882166"/>
    <w:rsid w:val="0088250F"/>
    <w:rsid w:val="0088261A"/>
    <w:rsid w:val="00882742"/>
    <w:rsid w:val="0088287F"/>
    <w:rsid w:val="00882BBF"/>
    <w:rsid w:val="00882C0C"/>
    <w:rsid w:val="00882C74"/>
    <w:rsid w:val="008836A4"/>
    <w:rsid w:val="00883800"/>
    <w:rsid w:val="00883A6A"/>
    <w:rsid w:val="00883AAD"/>
    <w:rsid w:val="00883AB1"/>
    <w:rsid w:val="00883BC9"/>
    <w:rsid w:val="00883D51"/>
    <w:rsid w:val="00883E05"/>
    <w:rsid w:val="00883F32"/>
    <w:rsid w:val="008844B3"/>
    <w:rsid w:val="00884804"/>
    <w:rsid w:val="00884B05"/>
    <w:rsid w:val="00884D0C"/>
    <w:rsid w:val="00884F37"/>
    <w:rsid w:val="00885139"/>
    <w:rsid w:val="0088539E"/>
    <w:rsid w:val="00885464"/>
    <w:rsid w:val="0088552E"/>
    <w:rsid w:val="0088568F"/>
    <w:rsid w:val="00885842"/>
    <w:rsid w:val="0088594D"/>
    <w:rsid w:val="00885CB8"/>
    <w:rsid w:val="00885CD2"/>
    <w:rsid w:val="008864AA"/>
    <w:rsid w:val="00886967"/>
    <w:rsid w:val="00886C13"/>
    <w:rsid w:val="00886ED6"/>
    <w:rsid w:val="0088723E"/>
    <w:rsid w:val="00887268"/>
    <w:rsid w:val="008873A6"/>
    <w:rsid w:val="008873B4"/>
    <w:rsid w:val="00887503"/>
    <w:rsid w:val="00887634"/>
    <w:rsid w:val="00887769"/>
    <w:rsid w:val="00887839"/>
    <w:rsid w:val="008878A4"/>
    <w:rsid w:val="008878AE"/>
    <w:rsid w:val="00887B09"/>
    <w:rsid w:val="00887C22"/>
    <w:rsid w:val="00887DCC"/>
    <w:rsid w:val="00887DFD"/>
    <w:rsid w:val="00887FF0"/>
    <w:rsid w:val="008900AE"/>
    <w:rsid w:val="008900E0"/>
    <w:rsid w:val="008900E3"/>
    <w:rsid w:val="008902FC"/>
    <w:rsid w:val="00890304"/>
    <w:rsid w:val="00890446"/>
    <w:rsid w:val="00890619"/>
    <w:rsid w:val="00890771"/>
    <w:rsid w:val="00890F22"/>
    <w:rsid w:val="008910FE"/>
    <w:rsid w:val="0089149C"/>
    <w:rsid w:val="008916F2"/>
    <w:rsid w:val="008917D8"/>
    <w:rsid w:val="00891E23"/>
    <w:rsid w:val="00892045"/>
    <w:rsid w:val="00892167"/>
    <w:rsid w:val="008921BC"/>
    <w:rsid w:val="008924AB"/>
    <w:rsid w:val="0089254C"/>
    <w:rsid w:val="008927F8"/>
    <w:rsid w:val="00892950"/>
    <w:rsid w:val="008929BB"/>
    <w:rsid w:val="008934CE"/>
    <w:rsid w:val="0089352B"/>
    <w:rsid w:val="0089367C"/>
    <w:rsid w:val="00893873"/>
    <w:rsid w:val="008938B1"/>
    <w:rsid w:val="008938D8"/>
    <w:rsid w:val="00893D8D"/>
    <w:rsid w:val="00894259"/>
    <w:rsid w:val="0089461E"/>
    <w:rsid w:val="00894651"/>
    <w:rsid w:val="00894A30"/>
    <w:rsid w:val="00894A74"/>
    <w:rsid w:val="00894A7D"/>
    <w:rsid w:val="00894C4D"/>
    <w:rsid w:val="00894D99"/>
    <w:rsid w:val="00894FC1"/>
    <w:rsid w:val="0089502A"/>
    <w:rsid w:val="0089505B"/>
    <w:rsid w:val="008950F8"/>
    <w:rsid w:val="00895222"/>
    <w:rsid w:val="008952CE"/>
    <w:rsid w:val="00895463"/>
    <w:rsid w:val="00895668"/>
    <w:rsid w:val="00895D81"/>
    <w:rsid w:val="00896043"/>
    <w:rsid w:val="00896076"/>
    <w:rsid w:val="008964B8"/>
    <w:rsid w:val="0089670D"/>
    <w:rsid w:val="00896C38"/>
    <w:rsid w:val="00896D89"/>
    <w:rsid w:val="0089749D"/>
    <w:rsid w:val="00897C64"/>
    <w:rsid w:val="00897CA3"/>
    <w:rsid w:val="00897FA7"/>
    <w:rsid w:val="008A018F"/>
    <w:rsid w:val="008A047B"/>
    <w:rsid w:val="008A04E4"/>
    <w:rsid w:val="008A0ADA"/>
    <w:rsid w:val="008A0E7B"/>
    <w:rsid w:val="008A1063"/>
    <w:rsid w:val="008A1264"/>
    <w:rsid w:val="008A1282"/>
    <w:rsid w:val="008A13F2"/>
    <w:rsid w:val="008A15AF"/>
    <w:rsid w:val="008A19D1"/>
    <w:rsid w:val="008A1F01"/>
    <w:rsid w:val="008A20C5"/>
    <w:rsid w:val="008A26B4"/>
    <w:rsid w:val="008A2783"/>
    <w:rsid w:val="008A2829"/>
    <w:rsid w:val="008A2967"/>
    <w:rsid w:val="008A29B7"/>
    <w:rsid w:val="008A2B25"/>
    <w:rsid w:val="008A3124"/>
    <w:rsid w:val="008A3402"/>
    <w:rsid w:val="008A3622"/>
    <w:rsid w:val="008A36D0"/>
    <w:rsid w:val="008A3C3B"/>
    <w:rsid w:val="008A4147"/>
    <w:rsid w:val="008A4267"/>
    <w:rsid w:val="008A4348"/>
    <w:rsid w:val="008A4617"/>
    <w:rsid w:val="008A4812"/>
    <w:rsid w:val="008A49CF"/>
    <w:rsid w:val="008A4CA3"/>
    <w:rsid w:val="008A4DE4"/>
    <w:rsid w:val="008A4DFA"/>
    <w:rsid w:val="008A50C6"/>
    <w:rsid w:val="008A51E3"/>
    <w:rsid w:val="008A570C"/>
    <w:rsid w:val="008A598E"/>
    <w:rsid w:val="008A599F"/>
    <w:rsid w:val="008A5B0E"/>
    <w:rsid w:val="008A5EAA"/>
    <w:rsid w:val="008A6289"/>
    <w:rsid w:val="008A6418"/>
    <w:rsid w:val="008A64D8"/>
    <w:rsid w:val="008A679C"/>
    <w:rsid w:val="008A698E"/>
    <w:rsid w:val="008A69E6"/>
    <w:rsid w:val="008A6A08"/>
    <w:rsid w:val="008A6AE7"/>
    <w:rsid w:val="008A6FEC"/>
    <w:rsid w:val="008A71BF"/>
    <w:rsid w:val="008A71CF"/>
    <w:rsid w:val="008A7579"/>
    <w:rsid w:val="008A75C7"/>
    <w:rsid w:val="008A7AA4"/>
    <w:rsid w:val="008A7EE2"/>
    <w:rsid w:val="008B00ED"/>
    <w:rsid w:val="008B019A"/>
    <w:rsid w:val="008B0241"/>
    <w:rsid w:val="008B0484"/>
    <w:rsid w:val="008B04E2"/>
    <w:rsid w:val="008B0725"/>
    <w:rsid w:val="008B0F06"/>
    <w:rsid w:val="008B0F23"/>
    <w:rsid w:val="008B12F7"/>
    <w:rsid w:val="008B1738"/>
    <w:rsid w:val="008B1908"/>
    <w:rsid w:val="008B192F"/>
    <w:rsid w:val="008B1C09"/>
    <w:rsid w:val="008B1E56"/>
    <w:rsid w:val="008B27B2"/>
    <w:rsid w:val="008B2980"/>
    <w:rsid w:val="008B2A4C"/>
    <w:rsid w:val="008B2B04"/>
    <w:rsid w:val="008B2B3C"/>
    <w:rsid w:val="008B2E61"/>
    <w:rsid w:val="008B3147"/>
    <w:rsid w:val="008B3404"/>
    <w:rsid w:val="008B344B"/>
    <w:rsid w:val="008B3860"/>
    <w:rsid w:val="008B393C"/>
    <w:rsid w:val="008B39D9"/>
    <w:rsid w:val="008B456A"/>
    <w:rsid w:val="008B45F3"/>
    <w:rsid w:val="008B46CB"/>
    <w:rsid w:val="008B492F"/>
    <w:rsid w:val="008B4993"/>
    <w:rsid w:val="008B49F9"/>
    <w:rsid w:val="008B4CE9"/>
    <w:rsid w:val="008B5098"/>
    <w:rsid w:val="008B5119"/>
    <w:rsid w:val="008B51E3"/>
    <w:rsid w:val="008B55E4"/>
    <w:rsid w:val="008B5892"/>
    <w:rsid w:val="008B59E1"/>
    <w:rsid w:val="008B5AB2"/>
    <w:rsid w:val="008B5BE6"/>
    <w:rsid w:val="008B5C1D"/>
    <w:rsid w:val="008B5D87"/>
    <w:rsid w:val="008B5E3C"/>
    <w:rsid w:val="008B60AF"/>
    <w:rsid w:val="008B6402"/>
    <w:rsid w:val="008B689B"/>
    <w:rsid w:val="008B6DF5"/>
    <w:rsid w:val="008B6F8F"/>
    <w:rsid w:val="008B7018"/>
    <w:rsid w:val="008B710C"/>
    <w:rsid w:val="008B72BA"/>
    <w:rsid w:val="008B73A0"/>
    <w:rsid w:val="008B744F"/>
    <w:rsid w:val="008B75A2"/>
    <w:rsid w:val="008B7812"/>
    <w:rsid w:val="008B7E80"/>
    <w:rsid w:val="008B7F39"/>
    <w:rsid w:val="008B7FAB"/>
    <w:rsid w:val="008C0336"/>
    <w:rsid w:val="008C0554"/>
    <w:rsid w:val="008C058C"/>
    <w:rsid w:val="008C071A"/>
    <w:rsid w:val="008C0948"/>
    <w:rsid w:val="008C0A8A"/>
    <w:rsid w:val="008C0C65"/>
    <w:rsid w:val="008C0CA5"/>
    <w:rsid w:val="008C0D67"/>
    <w:rsid w:val="008C0F31"/>
    <w:rsid w:val="008C1008"/>
    <w:rsid w:val="008C1641"/>
    <w:rsid w:val="008C183D"/>
    <w:rsid w:val="008C2521"/>
    <w:rsid w:val="008C26FD"/>
    <w:rsid w:val="008C2834"/>
    <w:rsid w:val="008C28F6"/>
    <w:rsid w:val="008C2AA5"/>
    <w:rsid w:val="008C2B98"/>
    <w:rsid w:val="008C2BCC"/>
    <w:rsid w:val="008C2C20"/>
    <w:rsid w:val="008C2C9C"/>
    <w:rsid w:val="008C3126"/>
    <w:rsid w:val="008C3417"/>
    <w:rsid w:val="008C3428"/>
    <w:rsid w:val="008C387B"/>
    <w:rsid w:val="008C3896"/>
    <w:rsid w:val="008C39F1"/>
    <w:rsid w:val="008C3A6E"/>
    <w:rsid w:val="008C3B0A"/>
    <w:rsid w:val="008C3CA2"/>
    <w:rsid w:val="008C3F1C"/>
    <w:rsid w:val="008C468A"/>
    <w:rsid w:val="008C46A9"/>
    <w:rsid w:val="008C46D7"/>
    <w:rsid w:val="008C46EC"/>
    <w:rsid w:val="008C48DC"/>
    <w:rsid w:val="008C4DE6"/>
    <w:rsid w:val="008C4EA0"/>
    <w:rsid w:val="008C4F1F"/>
    <w:rsid w:val="008C51F3"/>
    <w:rsid w:val="008C532D"/>
    <w:rsid w:val="008C56D6"/>
    <w:rsid w:val="008C5BD8"/>
    <w:rsid w:val="008C5C8A"/>
    <w:rsid w:val="008C5F26"/>
    <w:rsid w:val="008C62F9"/>
    <w:rsid w:val="008C63A0"/>
    <w:rsid w:val="008C665C"/>
    <w:rsid w:val="008C67E5"/>
    <w:rsid w:val="008C6A5D"/>
    <w:rsid w:val="008C6F55"/>
    <w:rsid w:val="008C7CEE"/>
    <w:rsid w:val="008C7FBE"/>
    <w:rsid w:val="008D036B"/>
    <w:rsid w:val="008D03E4"/>
    <w:rsid w:val="008D0AAC"/>
    <w:rsid w:val="008D0B3B"/>
    <w:rsid w:val="008D0C0E"/>
    <w:rsid w:val="008D0E35"/>
    <w:rsid w:val="008D0EB3"/>
    <w:rsid w:val="008D0F69"/>
    <w:rsid w:val="008D1063"/>
    <w:rsid w:val="008D10E3"/>
    <w:rsid w:val="008D1268"/>
    <w:rsid w:val="008D1543"/>
    <w:rsid w:val="008D16AD"/>
    <w:rsid w:val="008D1F1C"/>
    <w:rsid w:val="008D1F96"/>
    <w:rsid w:val="008D1FF6"/>
    <w:rsid w:val="008D23AF"/>
    <w:rsid w:val="008D27EA"/>
    <w:rsid w:val="008D2921"/>
    <w:rsid w:val="008D2ACB"/>
    <w:rsid w:val="008D2C2C"/>
    <w:rsid w:val="008D30E7"/>
    <w:rsid w:val="008D3510"/>
    <w:rsid w:val="008D3644"/>
    <w:rsid w:val="008D3955"/>
    <w:rsid w:val="008D39FD"/>
    <w:rsid w:val="008D3CAC"/>
    <w:rsid w:val="008D3DE8"/>
    <w:rsid w:val="008D3FF5"/>
    <w:rsid w:val="008D468E"/>
    <w:rsid w:val="008D4795"/>
    <w:rsid w:val="008D49DC"/>
    <w:rsid w:val="008D4B2C"/>
    <w:rsid w:val="008D4CEC"/>
    <w:rsid w:val="008D4E35"/>
    <w:rsid w:val="008D4EC4"/>
    <w:rsid w:val="008D5303"/>
    <w:rsid w:val="008D5477"/>
    <w:rsid w:val="008D54E7"/>
    <w:rsid w:val="008D54F5"/>
    <w:rsid w:val="008D59C6"/>
    <w:rsid w:val="008D5A38"/>
    <w:rsid w:val="008D6114"/>
    <w:rsid w:val="008D61CA"/>
    <w:rsid w:val="008D61CE"/>
    <w:rsid w:val="008D62F9"/>
    <w:rsid w:val="008D645B"/>
    <w:rsid w:val="008D6959"/>
    <w:rsid w:val="008D6DDA"/>
    <w:rsid w:val="008D6E5D"/>
    <w:rsid w:val="008D7356"/>
    <w:rsid w:val="008D7504"/>
    <w:rsid w:val="008D771D"/>
    <w:rsid w:val="008D79E0"/>
    <w:rsid w:val="008D7C24"/>
    <w:rsid w:val="008D7CDC"/>
    <w:rsid w:val="008D7CFC"/>
    <w:rsid w:val="008E0131"/>
    <w:rsid w:val="008E0158"/>
    <w:rsid w:val="008E017B"/>
    <w:rsid w:val="008E03E7"/>
    <w:rsid w:val="008E049F"/>
    <w:rsid w:val="008E0585"/>
    <w:rsid w:val="008E06FB"/>
    <w:rsid w:val="008E073B"/>
    <w:rsid w:val="008E0852"/>
    <w:rsid w:val="008E0941"/>
    <w:rsid w:val="008E0AFD"/>
    <w:rsid w:val="008E0CFB"/>
    <w:rsid w:val="008E0D0D"/>
    <w:rsid w:val="008E10BD"/>
    <w:rsid w:val="008E10EF"/>
    <w:rsid w:val="008E12BC"/>
    <w:rsid w:val="008E12C1"/>
    <w:rsid w:val="008E132F"/>
    <w:rsid w:val="008E136A"/>
    <w:rsid w:val="008E137D"/>
    <w:rsid w:val="008E187A"/>
    <w:rsid w:val="008E1AE1"/>
    <w:rsid w:val="008E1B62"/>
    <w:rsid w:val="008E276D"/>
    <w:rsid w:val="008E2960"/>
    <w:rsid w:val="008E2A42"/>
    <w:rsid w:val="008E375E"/>
    <w:rsid w:val="008E37D8"/>
    <w:rsid w:val="008E381C"/>
    <w:rsid w:val="008E3AC3"/>
    <w:rsid w:val="008E3E71"/>
    <w:rsid w:val="008E3EA9"/>
    <w:rsid w:val="008E3F44"/>
    <w:rsid w:val="008E4148"/>
    <w:rsid w:val="008E4357"/>
    <w:rsid w:val="008E448D"/>
    <w:rsid w:val="008E44D0"/>
    <w:rsid w:val="008E461C"/>
    <w:rsid w:val="008E4844"/>
    <w:rsid w:val="008E48B5"/>
    <w:rsid w:val="008E4A3F"/>
    <w:rsid w:val="008E4D7F"/>
    <w:rsid w:val="008E4DD9"/>
    <w:rsid w:val="008E4EED"/>
    <w:rsid w:val="008E53C8"/>
    <w:rsid w:val="008E557D"/>
    <w:rsid w:val="008E58C2"/>
    <w:rsid w:val="008E58F5"/>
    <w:rsid w:val="008E5A2A"/>
    <w:rsid w:val="008E5B68"/>
    <w:rsid w:val="008E60C9"/>
    <w:rsid w:val="008E6141"/>
    <w:rsid w:val="008E6159"/>
    <w:rsid w:val="008E6295"/>
    <w:rsid w:val="008E6569"/>
    <w:rsid w:val="008E6814"/>
    <w:rsid w:val="008E68D6"/>
    <w:rsid w:val="008E69BF"/>
    <w:rsid w:val="008E6CC4"/>
    <w:rsid w:val="008E6D2C"/>
    <w:rsid w:val="008E6E14"/>
    <w:rsid w:val="008E70E4"/>
    <w:rsid w:val="008E733B"/>
    <w:rsid w:val="008E75F2"/>
    <w:rsid w:val="008E7994"/>
    <w:rsid w:val="008E7C29"/>
    <w:rsid w:val="008E7D06"/>
    <w:rsid w:val="008F000D"/>
    <w:rsid w:val="008F0638"/>
    <w:rsid w:val="008F08C0"/>
    <w:rsid w:val="008F0999"/>
    <w:rsid w:val="008F0ACD"/>
    <w:rsid w:val="008F0B18"/>
    <w:rsid w:val="008F0BEC"/>
    <w:rsid w:val="008F0C12"/>
    <w:rsid w:val="008F0CD7"/>
    <w:rsid w:val="008F11F1"/>
    <w:rsid w:val="008F12EE"/>
    <w:rsid w:val="008F14D4"/>
    <w:rsid w:val="008F1972"/>
    <w:rsid w:val="008F1A59"/>
    <w:rsid w:val="008F1DFA"/>
    <w:rsid w:val="008F1E48"/>
    <w:rsid w:val="008F2248"/>
    <w:rsid w:val="008F2669"/>
    <w:rsid w:val="008F28A3"/>
    <w:rsid w:val="008F2B73"/>
    <w:rsid w:val="008F304E"/>
    <w:rsid w:val="008F3714"/>
    <w:rsid w:val="008F3CF9"/>
    <w:rsid w:val="008F3DFD"/>
    <w:rsid w:val="008F4190"/>
    <w:rsid w:val="008F4237"/>
    <w:rsid w:val="008F442D"/>
    <w:rsid w:val="008F4570"/>
    <w:rsid w:val="008F459F"/>
    <w:rsid w:val="008F48E1"/>
    <w:rsid w:val="008F49B8"/>
    <w:rsid w:val="008F4DE7"/>
    <w:rsid w:val="008F52F3"/>
    <w:rsid w:val="008F5461"/>
    <w:rsid w:val="008F55A1"/>
    <w:rsid w:val="008F55BA"/>
    <w:rsid w:val="008F567B"/>
    <w:rsid w:val="008F57DB"/>
    <w:rsid w:val="008F585A"/>
    <w:rsid w:val="008F59BD"/>
    <w:rsid w:val="008F5A07"/>
    <w:rsid w:val="008F5D47"/>
    <w:rsid w:val="008F5D58"/>
    <w:rsid w:val="008F6171"/>
    <w:rsid w:val="008F6374"/>
    <w:rsid w:val="008F652A"/>
    <w:rsid w:val="008F670D"/>
    <w:rsid w:val="008F6BFF"/>
    <w:rsid w:val="008F6CF7"/>
    <w:rsid w:val="008F6DD9"/>
    <w:rsid w:val="008F6E2A"/>
    <w:rsid w:val="008F6EED"/>
    <w:rsid w:val="008F7413"/>
    <w:rsid w:val="008F7A22"/>
    <w:rsid w:val="008F7C37"/>
    <w:rsid w:val="008F7E93"/>
    <w:rsid w:val="008F7F7A"/>
    <w:rsid w:val="00900302"/>
    <w:rsid w:val="00900728"/>
    <w:rsid w:val="00900956"/>
    <w:rsid w:val="00900AC7"/>
    <w:rsid w:val="00900BBE"/>
    <w:rsid w:val="00900CDE"/>
    <w:rsid w:val="00900D2A"/>
    <w:rsid w:val="00900F58"/>
    <w:rsid w:val="00901252"/>
    <w:rsid w:val="009014F9"/>
    <w:rsid w:val="009017A5"/>
    <w:rsid w:val="00901B9B"/>
    <w:rsid w:val="00901DA4"/>
    <w:rsid w:val="00901DE0"/>
    <w:rsid w:val="009024FD"/>
    <w:rsid w:val="00902772"/>
    <w:rsid w:val="0090288F"/>
    <w:rsid w:val="00902E93"/>
    <w:rsid w:val="00903051"/>
    <w:rsid w:val="0090372F"/>
    <w:rsid w:val="0090396A"/>
    <w:rsid w:val="00903A60"/>
    <w:rsid w:val="00903D5A"/>
    <w:rsid w:val="00904954"/>
    <w:rsid w:val="00904A7F"/>
    <w:rsid w:val="00904B8B"/>
    <w:rsid w:val="00905482"/>
    <w:rsid w:val="00905518"/>
    <w:rsid w:val="009055BD"/>
    <w:rsid w:val="009058DB"/>
    <w:rsid w:val="0090637A"/>
    <w:rsid w:val="0090663E"/>
    <w:rsid w:val="00906B0C"/>
    <w:rsid w:val="00906D17"/>
    <w:rsid w:val="0090755C"/>
    <w:rsid w:val="00907A46"/>
    <w:rsid w:val="00907C2C"/>
    <w:rsid w:val="00907F37"/>
    <w:rsid w:val="009104B3"/>
    <w:rsid w:val="0091062B"/>
    <w:rsid w:val="00910CB7"/>
    <w:rsid w:val="00910E6D"/>
    <w:rsid w:val="00910F66"/>
    <w:rsid w:val="00911361"/>
    <w:rsid w:val="0091162F"/>
    <w:rsid w:val="00911781"/>
    <w:rsid w:val="009117EC"/>
    <w:rsid w:val="00911F5A"/>
    <w:rsid w:val="009120E8"/>
    <w:rsid w:val="009121D9"/>
    <w:rsid w:val="0091246F"/>
    <w:rsid w:val="00912FBE"/>
    <w:rsid w:val="00913ABF"/>
    <w:rsid w:val="0091409E"/>
    <w:rsid w:val="00914564"/>
    <w:rsid w:val="00914C24"/>
    <w:rsid w:val="00914D26"/>
    <w:rsid w:val="00914EFB"/>
    <w:rsid w:val="009154A6"/>
    <w:rsid w:val="009155F6"/>
    <w:rsid w:val="009156F7"/>
    <w:rsid w:val="00915829"/>
    <w:rsid w:val="009158F2"/>
    <w:rsid w:val="0091596E"/>
    <w:rsid w:val="00915B66"/>
    <w:rsid w:val="00915CC9"/>
    <w:rsid w:val="00915DAE"/>
    <w:rsid w:val="00915DD6"/>
    <w:rsid w:val="0091610B"/>
    <w:rsid w:val="00916535"/>
    <w:rsid w:val="00916DFB"/>
    <w:rsid w:val="009170D7"/>
    <w:rsid w:val="009171DE"/>
    <w:rsid w:val="00917315"/>
    <w:rsid w:val="009176EA"/>
    <w:rsid w:val="009177A0"/>
    <w:rsid w:val="00917956"/>
    <w:rsid w:val="0092087E"/>
    <w:rsid w:val="0092091A"/>
    <w:rsid w:val="00920E13"/>
    <w:rsid w:val="00921599"/>
    <w:rsid w:val="0092182F"/>
    <w:rsid w:val="00921EAE"/>
    <w:rsid w:val="0092208A"/>
    <w:rsid w:val="00922107"/>
    <w:rsid w:val="00922120"/>
    <w:rsid w:val="009221CB"/>
    <w:rsid w:val="00922D5F"/>
    <w:rsid w:val="00922DC3"/>
    <w:rsid w:val="00922E06"/>
    <w:rsid w:val="00923025"/>
    <w:rsid w:val="0092322A"/>
    <w:rsid w:val="00923A21"/>
    <w:rsid w:val="00923A30"/>
    <w:rsid w:val="00923E3D"/>
    <w:rsid w:val="0092401B"/>
    <w:rsid w:val="00924057"/>
    <w:rsid w:val="00924181"/>
    <w:rsid w:val="0092423E"/>
    <w:rsid w:val="00924265"/>
    <w:rsid w:val="009244DD"/>
    <w:rsid w:val="00924744"/>
    <w:rsid w:val="00924935"/>
    <w:rsid w:val="00924BCE"/>
    <w:rsid w:val="00924C4C"/>
    <w:rsid w:val="00924D8B"/>
    <w:rsid w:val="00924E7A"/>
    <w:rsid w:val="00925533"/>
    <w:rsid w:val="00925551"/>
    <w:rsid w:val="009255CA"/>
    <w:rsid w:val="009256E2"/>
    <w:rsid w:val="00925704"/>
    <w:rsid w:val="009258F1"/>
    <w:rsid w:val="009259EC"/>
    <w:rsid w:val="00925CD2"/>
    <w:rsid w:val="00925D26"/>
    <w:rsid w:val="00925D9A"/>
    <w:rsid w:val="00926141"/>
    <w:rsid w:val="0092634C"/>
    <w:rsid w:val="009265EB"/>
    <w:rsid w:val="0092687D"/>
    <w:rsid w:val="0092689D"/>
    <w:rsid w:val="00926C24"/>
    <w:rsid w:val="00926DB7"/>
    <w:rsid w:val="00927789"/>
    <w:rsid w:val="00927B4C"/>
    <w:rsid w:val="00927FC2"/>
    <w:rsid w:val="00930176"/>
    <w:rsid w:val="00930CE0"/>
    <w:rsid w:val="00930DE4"/>
    <w:rsid w:val="00930EFF"/>
    <w:rsid w:val="00931012"/>
    <w:rsid w:val="0093113B"/>
    <w:rsid w:val="009311CC"/>
    <w:rsid w:val="00931383"/>
    <w:rsid w:val="00931BDB"/>
    <w:rsid w:val="00931EEB"/>
    <w:rsid w:val="009322D8"/>
    <w:rsid w:val="0093235A"/>
    <w:rsid w:val="009324AB"/>
    <w:rsid w:val="009325FF"/>
    <w:rsid w:val="00932687"/>
    <w:rsid w:val="009327E1"/>
    <w:rsid w:val="009328B3"/>
    <w:rsid w:val="009328FB"/>
    <w:rsid w:val="00932E98"/>
    <w:rsid w:val="00932F9A"/>
    <w:rsid w:val="0093324A"/>
    <w:rsid w:val="009332B5"/>
    <w:rsid w:val="00933367"/>
    <w:rsid w:val="00933A9B"/>
    <w:rsid w:val="00933C09"/>
    <w:rsid w:val="00933D0C"/>
    <w:rsid w:val="00933DCE"/>
    <w:rsid w:val="00933E7E"/>
    <w:rsid w:val="00933EB7"/>
    <w:rsid w:val="009347F3"/>
    <w:rsid w:val="00934D0A"/>
    <w:rsid w:val="00934D11"/>
    <w:rsid w:val="00934DDD"/>
    <w:rsid w:val="0093522E"/>
    <w:rsid w:val="0093531F"/>
    <w:rsid w:val="0093546A"/>
    <w:rsid w:val="009357EC"/>
    <w:rsid w:val="00935C12"/>
    <w:rsid w:val="00936278"/>
    <w:rsid w:val="009362BC"/>
    <w:rsid w:val="00936661"/>
    <w:rsid w:val="00936678"/>
    <w:rsid w:val="0093673B"/>
    <w:rsid w:val="00936ADA"/>
    <w:rsid w:val="00936B0C"/>
    <w:rsid w:val="00936B0F"/>
    <w:rsid w:val="00936C8D"/>
    <w:rsid w:val="00936E23"/>
    <w:rsid w:val="00936F5F"/>
    <w:rsid w:val="00936FEE"/>
    <w:rsid w:val="0093794A"/>
    <w:rsid w:val="00937999"/>
    <w:rsid w:val="00937AE7"/>
    <w:rsid w:val="00937B9F"/>
    <w:rsid w:val="00940025"/>
    <w:rsid w:val="009400E0"/>
    <w:rsid w:val="0094017E"/>
    <w:rsid w:val="00940261"/>
    <w:rsid w:val="009403AA"/>
    <w:rsid w:val="009406A2"/>
    <w:rsid w:val="00940861"/>
    <w:rsid w:val="00940A0F"/>
    <w:rsid w:val="009414C0"/>
    <w:rsid w:val="0094170D"/>
    <w:rsid w:val="00941739"/>
    <w:rsid w:val="009417AE"/>
    <w:rsid w:val="00941B06"/>
    <w:rsid w:val="00941BE2"/>
    <w:rsid w:val="00941C22"/>
    <w:rsid w:val="00941CD6"/>
    <w:rsid w:val="00941CEF"/>
    <w:rsid w:val="00941D1C"/>
    <w:rsid w:val="00941FFA"/>
    <w:rsid w:val="0094212A"/>
    <w:rsid w:val="009421D0"/>
    <w:rsid w:val="0094262A"/>
    <w:rsid w:val="009426CA"/>
    <w:rsid w:val="00943037"/>
    <w:rsid w:val="009435F5"/>
    <w:rsid w:val="00943D58"/>
    <w:rsid w:val="00943D99"/>
    <w:rsid w:val="00943E86"/>
    <w:rsid w:val="00943F4C"/>
    <w:rsid w:val="0094430A"/>
    <w:rsid w:val="00944479"/>
    <w:rsid w:val="00944826"/>
    <w:rsid w:val="009448B1"/>
    <w:rsid w:val="00944923"/>
    <w:rsid w:val="00944A5A"/>
    <w:rsid w:val="00944E6E"/>
    <w:rsid w:val="00944F67"/>
    <w:rsid w:val="00945008"/>
    <w:rsid w:val="0094514C"/>
    <w:rsid w:val="009456A5"/>
    <w:rsid w:val="00945970"/>
    <w:rsid w:val="00945D79"/>
    <w:rsid w:val="00946434"/>
    <w:rsid w:val="009465A5"/>
    <w:rsid w:val="00946981"/>
    <w:rsid w:val="009469A0"/>
    <w:rsid w:val="00946B44"/>
    <w:rsid w:val="00946BD7"/>
    <w:rsid w:val="00946D04"/>
    <w:rsid w:val="00946D43"/>
    <w:rsid w:val="00946E97"/>
    <w:rsid w:val="00946F71"/>
    <w:rsid w:val="009475A1"/>
    <w:rsid w:val="00947643"/>
    <w:rsid w:val="00947719"/>
    <w:rsid w:val="009477D1"/>
    <w:rsid w:val="00947837"/>
    <w:rsid w:val="009478C9"/>
    <w:rsid w:val="009478D3"/>
    <w:rsid w:val="009478F9"/>
    <w:rsid w:val="00947982"/>
    <w:rsid w:val="00947B39"/>
    <w:rsid w:val="00947CC8"/>
    <w:rsid w:val="00947F32"/>
    <w:rsid w:val="00950010"/>
    <w:rsid w:val="0095044F"/>
    <w:rsid w:val="009507E0"/>
    <w:rsid w:val="00950A06"/>
    <w:rsid w:val="00950B3F"/>
    <w:rsid w:val="00950BDE"/>
    <w:rsid w:val="00950C00"/>
    <w:rsid w:val="00950F52"/>
    <w:rsid w:val="00951054"/>
    <w:rsid w:val="00951BB3"/>
    <w:rsid w:val="0095208D"/>
    <w:rsid w:val="009520E3"/>
    <w:rsid w:val="009528B6"/>
    <w:rsid w:val="00952C6D"/>
    <w:rsid w:val="00952DB6"/>
    <w:rsid w:val="00952DF1"/>
    <w:rsid w:val="00952F4B"/>
    <w:rsid w:val="00952FE0"/>
    <w:rsid w:val="00953126"/>
    <w:rsid w:val="0095328C"/>
    <w:rsid w:val="009536D8"/>
    <w:rsid w:val="00953B0E"/>
    <w:rsid w:val="00953D11"/>
    <w:rsid w:val="00954042"/>
    <w:rsid w:val="009540FE"/>
    <w:rsid w:val="009545F9"/>
    <w:rsid w:val="00954964"/>
    <w:rsid w:val="009552BD"/>
    <w:rsid w:val="0095545E"/>
    <w:rsid w:val="00955738"/>
    <w:rsid w:val="009558D5"/>
    <w:rsid w:val="00955CEB"/>
    <w:rsid w:val="00955F83"/>
    <w:rsid w:val="009560C1"/>
    <w:rsid w:val="00956873"/>
    <w:rsid w:val="009569BC"/>
    <w:rsid w:val="00956AC7"/>
    <w:rsid w:val="00956CBF"/>
    <w:rsid w:val="00956E19"/>
    <w:rsid w:val="0095704D"/>
    <w:rsid w:val="00957461"/>
    <w:rsid w:val="009575D1"/>
    <w:rsid w:val="009576E5"/>
    <w:rsid w:val="009577FF"/>
    <w:rsid w:val="00957F70"/>
    <w:rsid w:val="0096030A"/>
    <w:rsid w:val="0096064D"/>
    <w:rsid w:val="00960660"/>
    <w:rsid w:val="009608F7"/>
    <w:rsid w:val="009609E5"/>
    <w:rsid w:val="00960FBF"/>
    <w:rsid w:val="009610BF"/>
    <w:rsid w:val="009610C2"/>
    <w:rsid w:val="009611C1"/>
    <w:rsid w:val="0096141A"/>
    <w:rsid w:val="009617D1"/>
    <w:rsid w:val="00961D89"/>
    <w:rsid w:val="00961DF3"/>
    <w:rsid w:val="00961F99"/>
    <w:rsid w:val="0096243B"/>
    <w:rsid w:val="0096246F"/>
    <w:rsid w:val="0096250A"/>
    <w:rsid w:val="009628BB"/>
    <w:rsid w:val="00962A9D"/>
    <w:rsid w:val="00962B98"/>
    <w:rsid w:val="00962BA7"/>
    <w:rsid w:val="00962C94"/>
    <w:rsid w:val="00962DCC"/>
    <w:rsid w:val="00962F2C"/>
    <w:rsid w:val="009630AA"/>
    <w:rsid w:val="009630C3"/>
    <w:rsid w:val="0096322F"/>
    <w:rsid w:val="009632F7"/>
    <w:rsid w:val="009634E6"/>
    <w:rsid w:val="009645AB"/>
    <w:rsid w:val="0096466F"/>
    <w:rsid w:val="00964CE1"/>
    <w:rsid w:val="00964D0B"/>
    <w:rsid w:val="00964F73"/>
    <w:rsid w:val="00965591"/>
    <w:rsid w:val="00965E95"/>
    <w:rsid w:val="0096640C"/>
    <w:rsid w:val="00966419"/>
    <w:rsid w:val="009667A6"/>
    <w:rsid w:val="00966D08"/>
    <w:rsid w:val="0096702E"/>
    <w:rsid w:val="009671A9"/>
    <w:rsid w:val="00967219"/>
    <w:rsid w:val="0096722A"/>
    <w:rsid w:val="009672F2"/>
    <w:rsid w:val="009675E3"/>
    <w:rsid w:val="0096761A"/>
    <w:rsid w:val="0096763E"/>
    <w:rsid w:val="00967C04"/>
    <w:rsid w:val="00967C79"/>
    <w:rsid w:val="00967E9C"/>
    <w:rsid w:val="00970767"/>
    <w:rsid w:val="00970D19"/>
    <w:rsid w:val="00970D1A"/>
    <w:rsid w:val="00971B44"/>
    <w:rsid w:val="00972448"/>
    <w:rsid w:val="0097263E"/>
    <w:rsid w:val="009728A6"/>
    <w:rsid w:val="00972C1F"/>
    <w:rsid w:val="00973C01"/>
    <w:rsid w:val="00973FC2"/>
    <w:rsid w:val="00974915"/>
    <w:rsid w:val="0097553A"/>
    <w:rsid w:val="00975B6A"/>
    <w:rsid w:val="00976241"/>
    <w:rsid w:val="00976559"/>
    <w:rsid w:val="00976564"/>
    <w:rsid w:val="009766FD"/>
    <w:rsid w:val="0097674A"/>
    <w:rsid w:val="00976B87"/>
    <w:rsid w:val="00976D3A"/>
    <w:rsid w:val="00977007"/>
    <w:rsid w:val="00977214"/>
    <w:rsid w:val="009773CC"/>
    <w:rsid w:val="009774A8"/>
    <w:rsid w:val="009774E3"/>
    <w:rsid w:val="009775EE"/>
    <w:rsid w:val="00977C78"/>
    <w:rsid w:val="00977DE5"/>
    <w:rsid w:val="0098022F"/>
    <w:rsid w:val="0098033F"/>
    <w:rsid w:val="0098089B"/>
    <w:rsid w:val="00980A65"/>
    <w:rsid w:val="00980D97"/>
    <w:rsid w:val="009814CC"/>
    <w:rsid w:val="00981787"/>
    <w:rsid w:val="0098188E"/>
    <w:rsid w:val="009820B7"/>
    <w:rsid w:val="009824B3"/>
    <w:rsid w:val="009824F6"/>
    <w:rsid w:val="009829E7"/>
    <w:rsid w:val="00982E1D"/>
    <w:rsid w:val="0098301C"/>
    <w:rsid w:val="00983457"/>
    <w:rsid w:val="0098363B"/>
    <w:rsid w:val="009839F3"/>
    <w:rsid w:val="00983C04"/>
    <w:rsid w:val="00983D71"/>
    <w:rsid w:val="00984283"/>
    <w:rsid w:val="00984710"/>
    <w:rsid w:val="00984CA9"/>
    <w:rsid w:val="00985A5C"/>
    <w:rsid w:val="0098626E"/>
    <w:rsid w:val="00986599"/>
    <w:rsid w:val="009867D9"/>
    <w:rsid w:val="009867DB"/>
    <w:rsid w:val="00986851"/>
    <w:rsid w:val="00986854"/>
    <w:rsid w:val="00987380"/>
    <w:rsid w:val="00987545"/>
    <w:rsid w:val="00987555"/>
    <w:rsid w:val="00987BAB"/>
    <w:rsid w:val="00987DD6"/>
    <w:rsid w:val="0099052F"/>
    <w:rsid w:val="009908A5"/>
    <w:rsid w:val="009909A4"/>
    <w:rsid w:val="00990B81"/>
    <w:rsid w:val="00991142"/>
    <w:rsid w:val="00991409"/>
    <w:rsid w:val="009916EA"/>
    <w:rsid w:val="00991964"/>
    <w:rsid w:val="00991A4A"/>
    <w:rsid w:val="00991A4D"/>
    <w:rsid w:val="00991D37"/>
    <w:rsid w:val="00991E67"/>
    <w:rsid w:val="00991FF9"/>
    <w:rsid w:val="009920D9"/>
    <w:rsid w:val="00992481"/>
    <w:rsid w:val="00992524"/>
    <w:rsid w:val="00992664"/>
    <w:rsid w:val="009928D4"/>
    <w:rsid w:val="00992952"/>
    <w:rsid w:val="00992AF4"/>
    <w:rsid w:val="00992DBF"/>
    <w:rsid w:val="00992EC4"/>
    <w:rsid w:val="00992FF0"/>
    <w:rsid w:val="0099331E"/>
    <w:rsid w:val="00993392"/>
    <w:rsid w:val="009933CD"/>
    <w:rsid w:val="00993578"/>
    <w:rsid w:val="0099376D"/>
    <w:rsid w:val="009938EC"/>
    <w:rsid w:val="00993B0C"/>
    <w:rsid w:val="00993C7F"/>
    <w:rsid w:val="00993CB3"/>
    <w:rsid w:val="00993E87"/>
    <w:rsid w:val="00993EFF"/>
    <w:rsid w:val="00994070"/>
    <w:rsid w:val="0099426F"/>
    <w:rsid w:val="0099459F"/>
    <w:rsid w:val="00994A27"/>
    <w:rsid w:val="00994FB6"/>
    <w:rsid w:val="0099528D"/>
    <w:rsid w:val="009954F6"/>
    <w:rsid w:val="00995CD7"/>
    <w:rsid w:val="00995F44"/>
    <w:rsid w:val="00996323"/>
    <w:rsid w:val="00996A0B"/>
    <w:rsid w:val="00996B1C"/>
    <w:rsid w:val="00996C67"/>
    <w:rsid w:val="00996D88"/>
    <w:rsid w:val="00996E00"/>
    <w:rsid w:val="009971DE"/>
    <w:rsid w:val="00997246"/>
    <w:rsid w:val="0099736B"/>
    <w:rsid w:val="00997592"/>
    <w:rsid w:val="00997A20"/>
    <w:rsid w:val="00997A81"/>
    <w:rsid w:val="00997C43"/>
    <w:rsid w:val="00997E38"/>
    <w:rsid w:val="00997FBC"/>
    <w:rsid w:val="009A0360"/>
    <w:rsid w:val="009A0BA4"/>
    <w:rsid w:val="009A10D5"/>
    <w:rsid w:val="009A13D8"/>
    <w:rsid w:val="009A165B"/>
    <w:rsid w:val="009A1ADF"/>
    <w:rsid w:val="009A1F77"/>
    <w:rsid w:val="009A1F79"/>
    <w:rsid w:val="009A1FC3"/>
    <w:rsid w:val="009A213D"/>
    <w:rsid w:val="009A240F"/>
    <w:rsid w:val="009A2442"/>
    <w:rsid w:val="009A2519"/>
    <w:rsid w:val="009A29AB"/>
    <w:rsid w:val="009A2B0D"/>
    <w:rsid w:val="009A2D6C"/>
    <w:rsid w:val="009A2E56"/>
    <w:rsid w:val="009A2EAC"/>
    <w:rsid w:val="009A34CB"/>
    <w:rsid w:val="009A34EE"/>
    <w:rsid w:val="009A35D3"/>
    <w:rsid w:val="009A38CD"/>
    <w:rsid w:val="009A3C41"/>
    <w:rsid w:val="009A3ED2"/>
    <w:rsid w:val="009A4413"/>
    <w:rsid w:val="009A448D"/>
    <w:rsid w:val="009A45BD"/>
    <w:rsid w:val="009A46F0"/>
    <w:rsid w:val="009A471B"/>
    <w:rsid w:val="009A4805"/>
    <w:rsid w:val="009A4B1F"/>
    <w:rsid w:val="009A528A"/>
    <w:rsid w:val="009A528D"/>
    <w:rsid w:val="009A54FA"/>
    <w:rsid w:val="009A5524"/>
    <w:rsid w:val="009A5664"/>
    <w:rsid w:val="009A57C5"/>
    <w:rsid w:val="009A594C"/>
    <w:rsid w:val="009A59F0"/>
    <w:rsid w:val="009A5D8C"/>
    <w:rsid w:val="009A5E0A"/>
    <w:rsid w:val="009A618D"/>
    <w:rsid w:val="009A6946"/>
    <w:rsid w:val="009A6B76"/>
    <w:rsid w:val="009A6D6D"/>
    <w:rsid w:val="009A75A5"/>
    <w:rsid w:val="009A75D9"/>
    <w:rsid w:val="009A7933"/>
    <w:rsid w:val="009A7962"/>
    <w:rsid w:val="009A7ABB"/>
    <w:rsid w:val="009A7B4D"/>
    <w:rsid w:val="009A7C37"/>
    <w:rsid w:val="009A7EEC"/>
    <w:rsid w:val="009B01FE"/>
    <w:rsid w:val="009B02A0"/>
    <w:rsid w:val="009B02C1"/>
    <w:rsid w:val="009B0397"/>
    <w:rsid w:val="009B0CFA"/>
    <w:rsid w:val="009B0E69"/>
    <w:rsid w:val="009B0ED8"/>
    <w:rsid w:val="009B1097"/>
    <w:rsid w:val="009B110C"/>
    <w:rsid w:val="009B169E"/>
    <w:rsid w:val="009B18C0"/>
    <w:rsid w:val="009B1D32"/>
    <w:rsid w:val="009B1DD7"/>
    <w:rsid w:val="009B1DF1"/>
    <w:rsid w:val="009B204C"/>
    <w:rsid w:val="009B22FD"/>
    <w:rsid w:val="009B245D"/>
    <w:rsid w:val="009B274E"/>
    <w:rsid w:val="009B2A7E"/>
    <w:rsid w:val="009B2BA6"/>
    <w:rsid w:val="009B2BD5"/>
    <w:rsid w:val="009B2CB9"/>
    <w:rsid w:val="009B2DA9"/>
    <w:rsid w:val="009B31EC"/>
    <w:rsid w:val="009B334D"/>
    <w:rsid w:val="009B36D1"/>
    <w:rsid w:val="009B3709"/>
    <w:rsid w:val="009B394E"/>
    <w:rsid w:val="009B3A3B"/>
    <w:rsid w:val="009B3E50"/>
    <w:rsid w:val="009B4108"/>
    <w:rsid w:val="009B41FD"/>
    <w:rsid w:val="009B427B"/>
    <w:rsid w:val="009B442F"/>
    <w:rsid w:val="009B459B"/>
    <w:rsid w:val="009B467C"/>
    <w:rsid w:val="009B4CBA"/>
    <w:rsid w:val="009B4D11"/>
    <w:rsid w:val="009B4FF8"/>
    <w:rsid w:val="009B516F"/>
    <w:rsid w:val="009B5640"/>
    <w:rsid w:val="009B5668"/>
    <w:rsid w:val="009B5730"/>
    <w:rsid w:val="009B5C04"/>
    <w:rsid w:val="009B5D4F"/>
    <w:rsid w:val="009B60E8"/>
    <w:rsid w:val="009B6695"/>
    <w:rsid w:val="009B66AA"/>
    <w:rsid w:val="009B6800"/>
    <w:rsid w:val="009B6ACC"/>
    <w:rsid w:val="009B6CC7"/>
    <w:rsid w:val="009B76E3"/>
    <w:rsid w:val="009B772E"/>
    <w:rsid w:val="009B7990"/>
    <w:rsid w:val="009B7AEE"/>
    <w:rsid w:val="009B7C82"/>
    <w:rsid w:val="009B7D07"/>
    <w:rsid w:val="009B7D88"/>
    <w:rsid w:val="009C0950"/>
    <w:rsid w:val="009C0A50"/>
    <w:rsid w:val="009C0A62"/>
    <w:rsid w:val="009C10D7"/>
    <w:rsid w:val="009C128C"/>
    <w:rsid w:val="009C1ADD"/>
    <w:rsid w:val="009C1E65"/>
    <w:rsid w:val="009C20D6"/>
    <w:rsid w:val="009C21C6"/>
    <w:rsid w:val="009C221E"/>
    <w:rsid w:val="009C23C0"/>
    <w:rsid w:val="009C23C1"/>
    <w:rsid w:val="009C23D5"/>
    <w:rsid w:val="009C2BB3"/>
    <w:rsid w:val="009C2BBA"/>
    <w:rsid w:val="009C2DEE"/>
    <w:rsid w:val="009C2F82"/>
    <w:rsid w:val="009C3154"/>
    <w:rsid w:val="009C334E"/>
    <w:rsid w:val="009C3428"/>
    <w:rsid w:val="009C3786"/>
    <w:rsid w:val="009C3969"/>
    <w:rsid w:val="009C3AA3"/>
    <w:rsid w:val="009C3EC9"/>
    <w:rsid w:val="009C3F47"/>
    <w:rsid w:val="009C42DA"/>
    <w:rsid w:val="009C42F9"/>
    <w:rsid w:val="009C445B"/>
    <w:rsid w:val="009C456D"/>
    <w:rsid w:val="009C494E"/>
    <w:rsid w:val="009C4BA3"/>
    <w:rsid w:val="009C4E74"/>
    <w:rsid w:val="009C5355"/>
    <w:rsid w:val="009C5C32"/>
    <w:rsid w:val="009C5D4A"/>
    <w:rsid w:val="009C5F1D"/>
    <w:rsid w:val="009C5FDF"/>
    <w:rsid w:val="009C6026"/>
    <w:rsid w:val="009C60DC"/>
    <w:rsid w:val="009C61CE"/>
    <w:rsid w:val="009C650D"/>
    <w:rsid w:val="009C659C"/>
    <w:rsid w:val="009C68A1"/>
    <w:rsid w:val="009C6ABE"/>
    <w:rsid w:val="009C726A"/>
    <w:rsid w:val="009C75C2"/>
    <w:rsid w:val="009C78CA"/>
    <w:rsid w:val="009C795D"/>
    <w:rsid w:val="009C79E7"/>
    <w:rsid w:val="009C7DDB"/>
    <w:rsid w:val="009D0026"/>
    <w:rsid w:val="009D049F"/>
    <w:rsid w:val="009D04D1"/>
    <w:rsid w:val="009D076F"/>
    <w:rsid w:val="009D097A"/>
    <w:rsid w:val="009D0A8F"/>
    <w:rsid w:val="009D0B2E"/>
    <w:rsid w:val="009D0B62"/>
    <w:rsid w:val="009D1420"/>
    <w:rsid w:val="009D15C1"/>
    <w:rsid w:val="009D17DF"/>
    <w:rsid w:val="009D1830"/>
    <w:rsid w:val="009D18E4"/>
    <w:rsid w:val="009D1ADC"/>
    <w:rsid w:val="009D1CCA"/>
    <w:rsid w:val="009D1E2B"/>
    <w:rsid w:val="009D1FA9"/>
    <w:rsid w:val="009D2003"/>
    <w:rsid w:val="009D26DE"/>
    <w:rsid w:val="009D2CF2"/>
    <w:rsid w:val="009D2DCC"/>
    <w:rsid w:val="009D2E18"/>
    <w:rsid w:val="009D2FDB"/>
    <w:rsid w:val="009D300F"/>
    <w:rsid w:val="009D3188"/>
    <w:rsid w:val="009D328E"/>
    <w:rsid w:val="009D3390"/>
    <w:rsid w:val="009D3750"/>
    <w:rsid w:val="009D3D72"/>
    <w:rsid w:val="009D4265"/>
    <w:rsid w:val="009D4472"/>
    <w:rsid w:val="009D5085"/>
    <w:rsid w:val="009D50BE"/>
    <w:rsid w:val="009D51D8"/>
    <w:rsid w:val="009D52C1"/>
    <w:rsid w:val="009D5880"/>
    <w:rsid w:val="009D5A7C"/>
    <w:rsid w:val="009D5C91"/>
    <w:rsid w:val="009D6028"/>
    <w:rsid w:val="009D6104"/>
    <w:rsid w:val="009D6146"/>
    <w:rsid w:val="009D617B"/>
    <w:rsid w:val="009D61BF"/>
    <w:rsid w:val="009D61DC"/>
    <w:rsid w:val="009D65C2"/>
    <w:rsid w:val="009D68FA"/>
    <w:rsid w:val="009D6C01"/>
    <w:rsid w:val="009D70B6"/>
    <w:rsid w:val="009D7133"/>
    <w:rsid w:val="009D71A5"/>
    <w:rsid w:val="009D7855"/>
    <w:rsid w:val="009D7BDC"/>
    <w:rsid w:val="009D7C4A"/>
    <w:rsid w:val="009D7EFC"/>
    <w:rsid w:val="009E025A"/>
    <w:rsid w:val="009E0414"/>
    <w:rsid w:val="009E050E"/>
    <w:rsid w:val="009E0647"/>
    <w:rsid w:val="009E083B"/>
    <w:rsid w:val="009E0C56"/>
    <w:rsid w:val="009E0D66"/>
    <w:rsid w:val="009E1093"/>
    <w:rsid w:val="009E10D8"/>
    <w:rsid w:val="009E1173"/>
    <w:rsid w:val="009E1586"/>
    <w:rsid w:val="009E1ED9"/>
    <w:rsid w:val="009E26C4"/>
    <w:rsid w:val="009E26D1"/>
    <w:rsid w:val="009E2C4D"/>
    <w:rsid w:val="009E2E8A"/>
    <w:rsid w:val="009E31C4"/>
    <w:rsid w:val="009E35AC"/>
    <w:rsid w:val="009E3605"/>
    <w:rsid w:val="009E363B"/>
    <w:rsid w:val="009E36D7"/>
    <w:rsid w:val="009E37EE"/>
    <w:rsid w:val="009E3A7F"/>
    <w:rsid w:val="009E3E79"/>
    <w:rsid w:val="009E3EF2"/>
    <w:rsid w:val="009E3FF2"/>
    <w:rsid w:val="009E4082"/>
    <w:rsid w:val="009E40D0"/>
    <w:rsid w:val="009E4103"/>
    <w:rsid w:val="009E4294"/>
    <w:rsid w:val="009E4368"/>
    <w:rsid w:val="009E43CD"/>
    <w:rsid w:val="009E47EB"/>
    <w:rsid w:val="009E4867"/>
    <w:rsid w:val="009E48CE"/>
    <w:rsid w:val="009E4CA5"/>
    <w:rsid w:val="009E542E"/>
    <w:rsid w:val="009E5543"/>
    <w:rsid w:val="009E568F"/>
    <w:rsid w:val="009E5789"/>
    <w:rsid w:val="009E590A"/>
    <w:rsid w:val="009E5BA0"/>
    <w:rsid w:val="009E5C11"/>
    <w:rsid w:val="009E6109"/>
    <w:rsid w:val="009E64E1"/>
    <w:rsid w:val="009E68F5"/>
    <w:rsid w:val="009E699F"/>
    <w:rsid w:val="009E7146"/>
    <w:rsid w:val="009E76F2"/>
    <w:rsid w:val="009E77DD"/>
    <w:rsid w:val="009E7A25"/>
    <w:rsid w:val="009E7A94"/>
    <w:rsid w:val="009E7F42"/>
    <w:rsid w:val="009F01A5"/>
    <w:rsid w:val="009F01AD"/>
    <w:rsid w:val="009F0400"/>
    <w:rsid w:val="009F09B3"/>
    <w:rsid w:val="009F0C26"/>
    <w:rsid w:val="009F0E91"/>
    <w:rsid w:val="009F128A"/>
    <w:rsid w:val="009F12B3"/>
    <w:rsid w:val="009F1451"/>
    <w:rsid w:val="009F161C"/>
    <w:rsid w:val="009F1654"/>
    <w:rsid w:val="009F1F6A"/>
    <w:rsid w:val="009F2097"/>
    <w:rsid w:val="009F26B5"/>
    <w:rsid w:val="009F280A"/>
    <w:rsid w:val="009F2874"/>
    <w:rsid w:val="009F2AF9"/>
    <w:rsid w:val="009F2C64"/>
    <w:rsid w:val="009F2CDF"/>
    <w:rsid w:val="009F2D09"/>
    <w:rsid w:val="009F2FBC"/>
    <w:rsid w:val="009F317D"/>
    <w:rsid w:val="009F3502"/>
    <w:rsid w:val="009F35B0"/>
    <w:rsid w:val="009F3851"/>
    <w:rsid w:val="009F3910"/>
    <w:rsid w:val="009F3920"/>
    <w:rsid w:val="009F3BF3"/>
    <w:rsid w:val="009F3D02"/>
    <w:rsid w:val="009F3D41"/>
    <w:rsid w:val="009F3DEA"/>
    <w:rsid w:val="009F3E01"/>
    <w:rsid w:val="009F4027"/>
    <w:rsid w:val="009F404C"/>
    <w:rsid w:val="009F429E"/>
    <w:rsid w:val="009F5098"/>
    <w:rsid w:val="009F514A"/>
    <w:rsid w:val="009F522B"/>
    <w:rsid w:val="009F5632"/>
    <w:rsid w:val="009F5779"/>
    <w:rsid w:val="009F596A"/>
    <w:rsid w:val="009F5CE6"/>
    <w:rsid w:val="009F6230"/>
    <w:rsid w:val="009F629B"/>
    <w:rsid w:val="009F643B"/>
    <w:rsid w:val="009F654D"/>
    <w:rsid w:val="009F66DB"/>
    <w:rsid w:val="009F67F0"/>
    <w:rsid w:val="009F6A07"/>
    <w:rsid w:val="009F6B26"/>
    <w:rsid w:val="009F6B4B"/>
    <w:rsid w:val="009F7034"/>
    <w:rsid w:val="009F705D"/>
    <w:rsid w:val="009F72ED"/>
    <w:rsid w:val="009F7743"/>
    <w:rsid w:val="009F7AD1"/>
    <w:rsid w:val="009F7AD6"/>
    <w:rsid w:val="009F7C97"/>
    <w:rsid w:val="009F7F6C"/>
    <w:rsid w:val="00A0050E"/>
    <w:rsid w:val="00A0051D"/>
    <w:rsid w:val="00A00669"/>
    <w:rsid w:val="00A00AC0"/>
    <w:rsid w:val="00A00B64"/>
    <w:rsid w:val="00A00C24"/>
    <w:rsid w:val="00A00D00"/>
    <w:rsid w:val="00A00D63"/>
    <w:rsid w:val="00A00E15"/>
    <w:rsid w:val="00A00E46"/>
    <w:rsid w:val="00A010F3"/>
    <w:rsid w:val="00A01266"/>
    <w:rsid w:val="00A01754"/>
    <w:rsid w:val="00A0199C"/>
    <w:rsid w:val="00A01CF2"/>
    <w:rsid w:val="00A02AEE"/>
    <w:rsid w:val="00A0303F"/>
    <w:rsid w:val="00A030CC"/>
    <w:rsid w:val="00A03ED6"/>
    <w:rsid w:val="00A03FD6"/>
    <w:rsid w:val="00A0459E"/>
    <w:rsid w:val="00A0469D"/>
    <w:rsid w:val="00A04C6B"/>
    <w:rsid w:val="00A04CD5"/>
    <w:rsid w:val="00A05047"/>
    <w:rsid w:val="00A05187"/>
    <w:rsid w:val="00A0576C"/>
    <w:rsid w:val="00A05FD3"/>
    <w:rsid w:val="00A0657C"/>
    <w:rsid w:val="00A066FE"/>
    <w:rsid w:val="00A067C0"/>
    <w:rsid w:val="00A067E3"/>
    <w:rsid w:val="00A06855"/>
    <w:rsid w:val="00A06C1E"/>
    <w:rsid w:val="00A0700F"/>
    <w:rsid w:val="00A07025"/>
    <w:rsid w:val="00A070A3"/>
    <w:rsid w:val="00A07579"/>
    <w:rsid w:val="00A07608"/>
    <w:rsid w:val="00A0788D"/>
    <w:rsid w:val="00A0799B"/>
    <w:rsid w:val="00A079B6"/>
    <w:rsid w:val="00A07BD4"/>
    <w:rsid w:val="00A07D9B"/>
    <w:rsid w:val="00A07F07"/>
    <w:rsid w:val="00A10535"/>
    <w:rsid w:val="00A10623"/>
    <w:rsid w:val="00A1082B"/>
    <w:rsid w:val="00A108A8"/>
    <w:rsid w:val="00A1094D"/>
    <w:rsid w:val="00A109E7"/>
    <w:rsid w:val="00A10E96"/>
    <w:rsid w:val="00A11164"/>
    <w:rsid w:val="00A11252"/>
    <w:rsid w:val="00A11995"/>
    <w:rsid w:val="00A12389"/>
    <w:rsid w:val="00A129EF"/>
    <w:rsid w:val="00A12BCB"/>
    <w:rsid w:val="00A12C8D"/>
    <w:rsid w:val="00A12E55"/>
    <w:rsid w:val="00A12F16"/>
    <w:rsid w:val="00A12F7F"/>
    <w:rsid w:val="00A135C1"/>
    <w:rsid w:val="00A13831"/>
    <w:rsid w:val="00A138F9"/>
    <w:rsid w:val="00A13948"/>
    <w:rsid w:val="00A13A5F"/>
    <w:rsid w:val="00A13CF9"/>
    <w:rsid w:val="00A1409F"/>
    <w:rsid w:val="00A14214"/>
    <w:rsid w:val="00A1451F"/>
    <w:rsid w:val="00A14617"/>
    <w:rsid w:val="00A14A0A"/>
    <w:rsid w:val="00A1534C"/>
    <w:rsid w:val="00A1563E"/>
    <w:rsid w:val="00A15769"/>
    <w:rsid w:val="00A1579A"/>
    <w:rsid w:val="00A15AFA"/>
    <w:rsid w:val="00A15B79"/>
    <w:rsid w:val="00A16714"/>
    <w:rsid w:val="00A16897"/>
    <w:rsid w:val="00A168C4"/>
    <w:rsid w:val="00A16A85"/>
    <w:rsid w:val="00A16D0C"/>
    <w:rsid w:val="00A16E69"/>
    <w:rsid w:val="00A16FCB"/>
    <w:rsid w:val="00A171F0"/>
    <w:rsid w:val="00A1744E"/>
    <w:rsid w:val="00A176A8"/>
    <w:rsid w:val="00A17710"/>
    <w:rsid w:val="00A177D8"/>
    <w:rsid w:val="00A17913"/>
    <w:rsid w:val="00A179A3"/>
    <w:rsid w:val="00A17E8D"/>
    <w:rsid w:val="00A17FCB"/>
    <w:rsid w:val="00A200F9"/>
    <w:rsid w:val="00A2066B"/>
    <w:rsid w:val="00A20912"/>
    <w:rsid w:val="00A20C21"/>
    <w:rsid w:val="00A211AB"/>
    <w:rsid w:val="00A211C1"/>
    <w:rsid w:val="00A2187F"/>
    <w:rsid w:val="00A219BE"/>
    <w:rsid w:val="00A21A77"/>
    <w:rsid w:val="00A21B41"/>
    <w:rsid w:val="00A21E6E"/>
    <w:rsid w:val="00A2209E"/>
    <w:rsid w:val="00A22879"/>
    <w:rsid w:val="00A22ADC"/>
    <w:rsid w:val="00A2302E"/>
    <w:rsid w:val="00A23160"/>
    <w:rsid w:val="00A232EC"/>
    <w:rsid w:val="00A23CF8"/>
    <w:rsid w:val="00A23E3E"/>
    <w:rsid w:val="00A24931"/>
    <w:rsid w:val="00A24B0F"/>
    <w:rsid w:val="00A24C5C"/>
    <w:rsid w:val="00A2511E"/>
    <w:rsid w:val="00A25360"/>
    <w:rsid w:val="00A25704"/>
    <w:rsid w:val="00A25A3B"/>
    <w:rsid w:val="00A25C26"/>
    <w:rsid w:val="00A25E1F"/>
    <w:rsid w:val="00A25EF7"/>
    <w:rsid w:val="00A26966"/>
    <w:rsid w:val="00A26A01"/>
    <w:rsid w:val="00A26B81"/>
    <w:rsid w:val="00A26BCD"/>
    <w:rsid w:val="00A26BE5"/>
    <w:rsid w:val="00A26DCD"/>
    <w:rsid w:val="00A26F51"/>
    <w:rsid w:val="00A2725F"/>
    <w:rsid w:val="00A27799"/>
    <w:rsid w:val="00A277F3"/>
    <w:rsid w:val="00A27DFE"/>
    <w:rsid w:val="00A27E35"/>
    <w:rsid w:val="00A3017D"/>
    <w:rsid w:val="00A3021C"/>
    <w:rsid w:val="00A307C8"/>
    <w:rsid w:val="00A30813"/>
    <w:rsid w:val="00A316AD"/>
    <w:rsid w:val="00A31828"/>
    <w:rsid w:val="00A32321"/>
    <w:rsid w:val="00A3234B"/>
    <w:rsid w:val="00A3259F"/>
    <w:rsid w:val="00A32700"/>
    <w:rsid w:val="00A327A2"/>
    <w:rsid w:val="00A32838"/>
    <w:rsid w:val="00A32A12"/>
    <w:rsid w:val="00A32E0E"/>
    <w:rsid w:val="00A32EE5"/>
    <w:rsid w:val="00A339EC"/>
    <w:rsid w:val="00A33B63"/>
    <w:rsid w:val="00A34501"/>
    <w:rsid w:val="00A34653"/>
    <w:rsid w:val="00A34696"/>
    <w:rsid w:val="00A347FC"/>
    <w:rsid w:val="00A34D93"/>
    <w:rsid w:val="00A34DB1"/>
    <w:rsid w:val="00A35991"/>
    <w:rsid w:val="00A35BC2"/>
    <w:rsid w:val="00A36194"/>
    <w:rsid w:val="00A36195"/>
    <w:rsid w:val="00A363CB"/>
    <w:rsid w:val="00A36740"/>
    <w:rsid w:val="00A36B3E"/>
    <w:rsid w:val="00A36CDC"/>
    <w:rsid w:val="00A36FB6"/>
    <w:rsid w:val="00A3703A"/>
    <w:rsid w:val="00A372FE"/>
    <w:rsid w:val="00A37499"/>
    <w:rsid w:val="00A37549"/>
    <w:rsid w:val="00A37558"/>
    <w:rsid w:val="00A375A5"/>
    <w:rsid w:val="00A376F0"/>
    <w:rsid w:val="00A37745"/>
    <w:rsid w:val="00A377F4"/>
    <w:rsid w:val="00A37C37"/>
    <w:rsid w:val="00A37C5A"/>
    <w:rsid w:val="00A37E31"/>
    <w:rsid w:val="00A37ED6"/>
    <w:rsid w:val="00A4057D"/>
    <w:rsid w:val="00A407FB"/>
    <w:rsid w:val="00A40AA1"/>
    <w:rsid w:val="00A40AE9"/>
    <w:rsid w:val="00A40D80"/>
    <w:rsid w:val="00A40F69"/>
    <w:rsid w:val="00A412F3"/>
    <w:rsid w:val="00A41899"/>
    <w:rsid w:val="00A41935"/>
    <w:rsid w:val="00A419E0"/>
    <w:rsid w:val="00A41BDA"/>
    <w:rsid w:val="00A41DD9"/>
    <w:rsid w:val="00A42089"/>
    <w:rsid w:val="00A4231E"/>
    <w:rsid w:val="00A42585"/>
    <w:rsid w:val="00A4267C"/>
    <w:rsid w:val="00A42782"/>
    <w:rsid w:val="00A42931"/>
    <w:rsid w:val="00A42EB4"/>
    <w:rsid w:val="00A433C5"/>
    <w:rsid w:val="00A4344A"/>
    <w:rsid w:val="00A438E5"/>
    <w:rsid w:val="00A43993"/>
    <w:rsid w:val="00A43DA5"/>
    <w:rsid w:val="00A43FB6"/>
    <w:rsid w:val="00A4407F"/>
    <w:rsid w:val="00A44359"/>
    <w:rsid w:val="00A4441B"/>
    <w:rsid w:val="00A44E37"/>
    <w:rsid w:val="00A451F0"/>
    <w:rsid w:val="00A4540C"/>
    <w:rsid w:val="00A455FF"/>
    <w:rsid w:val="00A45745"/>
    <w:rsid w:val="00A45755"/>
    <w:rsid w:val="00A45A07"/>
    <w:rsid w:val="00A45AD8"/>
    <w:rsid w:val="00A46275"/>
    <w:rsid w:val="00A46407"/>
    <w:rsid w:val="00A464B8"/>
    <w:rsid w:val="00A466E1"/>
    <w:rsid w:val="00A46B84"/>
    <w:rsid w:val="00A46F5E"/>
    <w:rsid w:val="00A46FF5"/>
    <w:rsid w:val="00A475A5"/>
    <w:rsid w:val="00A475B4"/>
    <w:rsid w:val="00A47673"/>
    <w:rsid w:val="00A477C4"/>
    <w:rsid w:val="00A47964"/>
    <w:rsid w:val="00A47BAA"/>
    <w:rsid w:val="00A47D32"/>
    <w:rsid w:val="00A47D38"/>
    <w:rsid w:val="00A47D8E"/>
    <w:rsid w:val="00A50A75"/>
    <w:rsid w:val="00A50BD8"/>
    <w:rsid w:val="00A50D6A"/>
    <w:rsid w:val="00A50FC2"/>
    <w:rsid w:val="00A51080"/>
    <w:rsid w:val="00A51134"/>
    <w:rsid w:val="00A51350"/>
    <w:rsid w:val="00A513BC"/>
    <w:rsid w:val="00A513D9"/>
    <w:rsid w:val="00A515D8"/>
    <w:rsid w:val="00A51706"/>
    <w:rsid w:val="00A51AF9"/>
    <w:rsid w:val="00A51C37"/>
    <w:rsid w:val="00A52052"/>
    <w:rsid w:val="00A520AC"/>
    <w:rsid w:val="00A520F9"/>
    <w:rsid w:val="00A52675"/>
    <w:rsid w:val="00A52AFB"/>
    <w:rsid w:val="00A52BAA"/>
    <w:rsid w:val="00A53267"/>
    <w:rsid w:val="00A53442"/>
    <w:rsid w:val="00A53ABD"/>
    <w:rsid w:val="00A53B3F"/>
    <w:rsid w:val="00A53B8D"/>
    <w:rsid w:val="00A53C63"/>
    <w:rsid w:val="00A5478A"/>
    <w:rsid w:val="00A5483D"/>
    <w:rsid w:val="00A548D7"/>
    <w:rsid w:val="00A54C85"/>
    <w:rsid w:val="00A5512C"/>
    <w:rsid w:val="00A55245"/>
    <w:rsid w:val="00A55331"/>
    <w:rsid w:val="00A55443"/>
    <w:rsid w:val="00A55737"/>
    <w:rsid w:val="00A55E44"/>
    <w:rsid w:val="00A5610C"/>
    <w:rsid w:val="00A56271"/>
    <w:rsid w:val="00A563ED"/>
    <w:rsid w:val="00A566C8"/>
    <w:rsid w:val="00A56A24"/>
    <w:rsid w:val="00A56BB0"/>
    <w:rsid w:val="00A57308"/>
    <w:rsid w:val="00A57B25"/>
    <w:rsid w:val="00A57B77"/>
    <w:rsid w:val="00A57BEB"/>
    <w:rsid w:val="00A57CC7"/>
    <w:rsid w:val="00A57D82"/>
    <w:rsid w:val="00A57DBA"/>
    <w:rsid w:val="00A57EE2"/>
    <w:rsid w:val="00A57F34"/>
    <w:rsid w:val="00A6000D"/>
    <w:rsid w:val="00A60310"/>
    <w:rsid w:val="00A603BA"/>
    <w:rsid w:val="00A6043C"/>
    <w:rsid w:val="00A604EF"/>
    <w:rsid w:val="00A60B57"/>
    <w:rsid w:val="00A60CEF"/>
    <w:rsid w:val="00A61115"/>
    <w:rsid w:val="00A611AF"/>
    <w:rsid w:val="00A61276"/>
    <w:rsid w:val="00A618A7"/>
    <w:rsid w:val="00A6190E"/>
    <w:rsid w:val="00A61CEB"/>
    <w:rsid w:val="00A61D30"/>
    <w:rsid w:val="00A62124"/>
    <w:rsid w:val="00A6222E"/>
    <w:rsid w:val="00A6246A"/>
    <w:rsid w:val="00A626DD"/>
    <w:rsid w:val="00A629A2"/>
    <w:rsid w:val="00A62A22"/>
    <w:rsid w:val="00A62A38"/>
    <w:rsid w:val="00A62DD5"/>
    <w:rsid w:val="00A62E33"/>
    <w:rsid w:val="00A62E44"/>
    <w:rsid w:val="00A63464"/>
    <w:rsid w:val="00A63499"/>
    <w:rsid w:val="00A635E3"/>
    <w:rsid w:val="00A63667"/>
    <w:rsid w:val="00A637F1"/>
    <w:rsid w:val="00A63A15"/>
    <w:rsid w:val="00A63C88"/>
    <w:rsid w:val="00A63E25"/>
    <w:rsid w:val="00A63EA0"/>
    <w:rsid w:val="00A63F6C"/>
    <w:rsid w:val="00A643A1"/>
    <w:rsid w:val="00A649F1"/>
    <w:rsid w:val="00A64ADB"/>
    <w:rsid w:val="00A64BEC"/>
    <w:rsid w:val="00A64E4C"/>
    <w:rsid w:val="00A65258"/>
    <w:rsid w:val="00A65324"/>
    <w:rsid w:val="00A65374"/>
    <w:rsid w:val="00A65869"/>
    <w:rsid w:val="00A65C3C"/>
    <w:rsid w:val="00A65E09"/>
    <w:rsid w:val="00A65F75"/>
    <w:rsid w:val="00A65FD2"/>
    <w:rsid w:val="00A662B0"/>
    <w:rsid w:val="00A662B8"/>
    <w:rsid w:val="00A66867"/>
    <w:rsid w:val="00A66AE5"/>
    <w:rsid w:val="00A66CAF"/>
    <w:rsid w:val="00A66CEA"/>
    <w:rsid w:val="00A66DDB"/>
    <w:rsid w:val="00A67063"/>
    <w:rsid w:val="00A6712D"/>
    <w:rsid w:val="00A671B6"/>
    <w:rsid w:val="00A679E8"/>
    <w:rsid w:val="00A67B35"/>
    <w:rsid w:val="00A67DDA"/>
    <w:rsid w:val="00A67F9F"/>
    <w:rsid w:val="00A706ED"/>
    <w:rsid w:val="00A708DD"/>
    <w:rsid w:val="00A70C14"/>
    <w:rsid w:val="00A70C53"/>
    <w:rsid w:val="00A70CFE"/>
    <w:rsid w:val="00A7103F"/>
    <w:rsid w:val="00A71229"/>
    <w:rsid w:val="00A71458"/>
    <w:rsid w:val="00A7167C"/>
    <w:rsid w:val="00A71AD5"/>
    <w:rsid w:val="00A71BE7"/>
    <w:rsid w:val="00A71D22"/>
    <w:rsid w:val="00A71F82"/>
    <w:rsid w:val="00A72145"/>
    <w:rsid w:val="00A72798"/>
    <w:rsid w:val="00A7279F"/>
    <w:rsid w:val="00A728FF"/>
    <w:rsid w:val="00A72927"/>
    <w:rsid w:val="00A72B74"/>
    <w:rsid w:val="00A72C19"/>
    <w:rsid w:val="00A72F3C"/>
    <w:rsid w:val="00A7308C"/>
    <w:rsid w:val="00A73294"/>
    <w:rsid w:val="00A73396"/>
    <w:rsid w:val="00A73420"/>
    <w:rsid w:val="00A73501"/>
    <w:rsid w:val="00A73915"/>
    <w:rsid w:val="00A740FF"/>
    <w:rsid w:val="00A74140"/>
    <w:rsid w:val="00A746BC"/>
    <w:rsid w:val="00A746E1"/>
    <w:rsid w:val="00A74A2F"/>
    <w:rsid w:val="00A75055"/>
    <w:rsid w:val="00A75247"/>
    <w:rsid w:val="00A754B9"/>
    <w:rsid w:val="00A7597E"/>
    <w:rsid w:val="00A75F4E"/>
    <w:rsid w:val="00A7618A"/>
    <w:rsid w:val="00A762B7"/>
    <w:rsid w:val="00A7639A"/>
    <w:rsid w:val="00A76727"/>
    <w:rsid w:val="00A76A16"/>
    <w:rsid w:val="00A76B89"/>
    <w:rsid w:val="00A770F8"/>
    <w:rsid w:val="00A77214"/>
    <w:rsid w:val="00A772A5"/>
    <w:rsid w:val="00A77821"/>
    <w:rsid w:val="00A77862"/>
    <w:rsid w:val="00A77B90"/>
    <w:rsid w:val="00A77CD6"/>
    <w:rsid w:val="00A80581"/>
    <w:rsid w:val="00A805F7"/>
    <w:rsid w:val="00A807BF"/>
    <w:rsid w:val="00A80D70"/>
    <w:rsid w:val="00A80FE8"/>
    <w:rsid w:val="00A812D4"/>
    <w:rsid w:val="00A813E2"/>
    <w:rsid w:val="00A81B92"/>
    <w:rsid w:val="00A81E1C"/>
    <w:rsid w:val="00A81E86"/>
    <w:rsid w:val="00A82098"/>
    <w:rsid w:val="00A8276D"/>
    <w:rsid w:val="00A828A1"/>
    <w:rsid w:val="00A82D3D"/>
    <w:rsid w:val="00A82E5A"/>
    <w:rsid w:val="00A83062"/>
    <w:rsid w:val="00A831E2"/>
    <w:rsid w:val="00A83326"/>
    <w:rsid w:val="00A835C2"/>
    <w:rsid w:val="00A83673"/>
    <w:rsid w:val="00A83A78"/>
    <w:rsid w:val="00A83BBD"/>
    <w:rsid w:val="00A83DCD"/>
    <w:rsid w:val="00A83F05"/>
    <w:rsid w:val="00A83F9A"/>
    <w:rsid w:val="00A83FE3"/>
    <w:rsid w:val="00A840CB"/>
    <w:rsid w:val="00A845BB"/>
    <w:rsid w:val="00A84755"/>
    <w:rsid w:val="00A84864"/>
    <w:rsid w:val="00A84884"/>
    <w:rsid w:val="00A84D67"/>
    <w:rsid w:val="00A85112"/>
    <w:rsid w:val="00A852E8"/>
    <w:rsid w:val="00A85301"/>
    <w:rsid w:val="00A857EA"/>
    <w:rsid w:val="00A85B09"/>
    <w:rsid w:val="00A85BE4"/>
    <w:rsid w:val="00A85E66"/>
    <w:rsid w:val="00A860A1"/>
    <w:rsid w:val="00A860AF"/>
    <w:rsid w:val="00A86454"/>
    <w:rsid w:val="00A865E5"/>
    <w:rsid w:val="00A86959"/>
    <w:rsid w:val="00A869CE"/>
    <w:rsid w:val="00A86B59"/>
    <w:rsid w:val="00A86D52"/>
    <w:rsid w:val="00A86DAD"/>
    <w:rsid w:val="00A86EF6"/>
    <w:rsid w:val="00A87199"/>
    <w:rsid w:val="00A87470"/>
    <w:rsid w:val="00A8797C"/>
    <w:rsid w:val="00A87B08"/>
    <w:rsid w:val="00A87DF7"/>
    <w:rsid w:val="00A87E1B"/>
    <w:rsid w:val="00A87E82"/>
    <w:rsid w:val="00A9001A"/>
    <w:rsid w:val="00A90418"/>
    <w:rsid w:val="00A90692"/>
    <w:rsid w:val="00A9086C"/>
    <w:rsid w:val="00A909BA"/>
    <w:rsid w:val="00A909FA"/>
    <w:rsid w:val="00A90AAD"/>
    <w:rsid w:val="00A90C5C"/>
    <w:rsid w:val="00A90DCA"/>
    <w:rsid w:val="00A91312"/>
    <w:rsid w:val="00A915AC"/>
    <w:rsid w:val="00A91693"/>
    <w:rsid w:val="00A91982"/>
    <w:rsid w:val="00A91A75"/>
    <w:rsid w:val="00A91ACF"/>
    <w:rsid w:val="00A91CD8"/>
    <w:rsid w:val="00A921DF"/>
    <w:rsid w:val="00A92554"/>
    <w:rsid w:val="00A9299C"/>
    <w:rsid w:val="00A92C3E"/>
    <w:rsid w:val="00A92F34"/>
    <w:rsid w:val="00A92F63"/>
    <w:rsid w:val="00A930DF"/>
    <w:rsid w:val="00A93108"/>
    <w:rsid w:val="00A9310A"/>
    <w:rsid w:val="00A9334C"/>
    <w:rsid w:val="00A93AE2"/>
    <w:rsid w:val="00A93C79"/>
    <w:rsid w:val="00A93CCE"/>
    <w:rsid w:val="00A93DE7"/>
    <w:rsid w:val="00A94191"/>
    <w:rsid w:val="00A94570"/>
    <w:rsid w:val="00A94687"/>
    <w:rsid w:val="00A94770"/>
    <w:rsid w:val="00A94D65"/>
    <w:rsid w:val="00A94DE9"/>
    <w:rsid w:val="00A94F54"/>
    <w:rsid w:val="00A9508C"/>
    <w:rsid w:val="00A950EB"/>
    <w:rsid w:val="00A953BC"/>
    <w:rsid w:val="00A954ED"/>
    <w:rsid w:val="00A9555D"/>
    <w:rsid w:val="00A9559B"/>
    <w:rsid w:val="00A955E1"/>
    <w:rsid w:val="00A95F06"/>
    <w:rsid w:val="00A96009"/>
    <w:rsid w:val="00A96140"/>
    <w:rsid w:val="00A96177"/>
    <w:rsid w:val="00A9624A"/>
    <w:rsid w:val="00A96264"/>
    <w:rsid w:val="00A962EE"/>
    <w:rsid w:val="00A96476"/>
    <w:rsid w:val="00A964B9"/>
    <w:rsid w:val="00A9657D"/>
    <w:rsid w:val="00A9659B"/>
    <w:rsid w:val="00A965B2"/>
    <w:rsid w:val="00A9671F"/>
    <w:rsid w:val="00A969B0"/>
    <w:rsid w:val="00A96A22"/>
    <w:rsid w:val="00A96A46"/>
    <w:rsid w:val="00A96D48"/>
    <w:rsid w:val="00A9702C"/>
    <w:rsid w:val="00A97430"/>
    <w:rsid w:val="00A97507"/>
    <w:rsid w:val="00A977D5"/>
    <w:rsid w:val="00A97AAF"/>
    <w:rsid w:val="00A97BD4"/>
    <w:rsid w:val="00A97F7E"/>
    <w:rsid w:val="00A97FA9"/>
    <w:rsid w:val="00AA01C2"/>
    <w:rsid w:val="00AA023D"/>
    <w:rsid w:val="00AA0C07"/>
    <w:rsid w:val="00AA0C5F"/>
    <w:rsid w:val="00AA17FE"/>
    <w:rsid w:val="00AA19B3"/>
    <w:rsid w:val="00AA1E97"/>
    <w:rsid w:val="00AA282A"/>
    <w:rsid w:val="00AA2879"/>
    <w:rsid w:val="00AA2CFD"/>
    <w:rsid w:val="00AA2E22"/>
    <w:rsid w:val="00AA300C"/>
    <w:rsid w:val="00AA3028"/>
    <w:rsid w:val="00AA3118"/>
    <w:rsid w:val="00AA34DC"/>
    <w:rsid w:val="00AA3976"/>
    <w:rsid w:val="00AA3A41"/>
    <w:rsid w:val="00AA3F0B"/>
    <w:rsid w:val="00AA410F"/>
    <w:rsid w:val="00AA4A34"/>
    <w:rsid w:val="00AA5023"/>
    <w:rsid w:val="00AA508E"/>
    <w:rsid w:val="00AA516F"/>
    <w:rsid w:val="00AA54EE"/>
    <w:rsid w:val="00AA565C"/>
    <w:rsid w:val="00AA578D"/>
    <w:rsid w:val="00AA5BD9"/>
    <w:rsid w:val="00AA62D4"/>
    <w:rsid w:val="00AA63B0"/>
    <w:rsid w:val="00AA6411"/>
    <w:rsid w:val="00AA64CA"/>
    <w:rsid w:val="00AA656D"/>
    <w:rsid w:val="00AA667C"/>
    <w:rsid w:val="00AA6AF7"/>
    <w:rsid w:val="00AA6B3E"/>
    <w:rsid w:val="00AA6C70"/>
    <w:rsid w:val="00AA6D5B"/>
    <w:rsid w:val="00AA6D76"/>
    <w:rsid w:val="00AA6FA0"/>
    <w:rsid w:val="00AA71C6"/>
    <w:rsid w:val="00AA7399"/>
    <w:rsid w:val="00AA74A8"/>
    <w:rsid w:val="00AB00E2"/>
    <w:rsid w:val="00AB0365"/>
    <w:rsid w:val="00AB0521"/>
    <w:rsid w:val="00AB0E65"/>
    <w:rsid w:val="00AB16D7"/>
    <w:rsid w:val="00AB1774"/>
    <w:rsid w:val="00AB180C"/>
    <w:rsid w:val="00AB18FE"/>
    <w:rsid w:val="00AB197B"/>
    <w:rsid w:val="00AB1A09"/>
    <w:rsid w:val="00AB213B"/>
    <w:rsid w:val="00AB26E1"/>
    <w:rsid w:val="00AB2C31"/>
    <w:rsid w:val="00AB2D55"/>
    <w:rsid w:val="00AB30B1"/>
    <w:rsid w:val="00AB31DA"/>
    <w:rsid w:val="00AB344A"/>
    <w:rsid w:val="00AB3611"/>
    <w:rsid w:val="00AB38CD"/>
    <w:rsid w:val="00AB3A4B"/>
    <w:rsid w:val="00AB3A76"/>
    <w:rsid w:val="00AB3FA1"/>
    <w:rsid w:val="00AB4395"/>
    <w:rsid w:val="00AB45CD"/>
    <w:rsid w:val="00AB45F9"/>
    <w:rsid w:val="00AB4C69"/>
    <w:rsid w:val="00AB4D52"/>
    <w:rsid w:val="00AB4D8A"/>
    <w:rsid w:val="00AB4DFA"/>
    <w:rsid w:val="00AB50FA"/>
    <w:rsid w:val="00AB5365"/>
    <w:rsid w:val="00AB551B"/>
    <w:rsid w:val="00AB5E04"/>
    <w:rsid w:val="00AB6091"/>
    <w:rsid w:val="00AB6155"/>
    <w:rsid w:val="00AB6412"/>
    <w:rsid w:val="00AB6B9A"/>
    <w:rsid w:val="00AB6BA1"/>
    <w:rsid w:val="00AB712F"/>
    <w:rsid w:val="00AB72FB"/>
    <w:rsid w:val="00AB7351"/>
    <w:rsid w:val="00AB7433"/>
    <w:rsid w:val="00AB7832"/>
    <w:rsid w:val="00AB78D4"/>
    <w:rsid w:val="00AB7BDB"/>
    <w:rsid w:val="00AB7DD5"/>
    <w:rsid w:val="00AC010A"/>
    <w:rsid w:val="00AC038E"/>
    <w:rsid w:val="00AC0674"/>
    <w:rsid w:val="00AC0904"/>
    <w:rsid w:val="00AC0955"/>
    <w:rsid w:val="00AC0C2C"/>
    <w:rsid w:val="00AC0DCE"/>
    <w:rsid w:val="00AC0F16"/>
    <w:rsid w:val="00AC0F4E"/>
    <w:rsid w:val="00AC12D2"/>
    <w:rsid w:val="00AC1301"/>
    <w:rsid w:val="00AC153D"/>
    <w:rsid w:val="00AC16EB"/>
    <w:rsid w:val="00AC16F2"/>
    <w:rsid w:val="00AC19F4"/>
    <w:rsid w:val="00AC1A6B"/>
    <w:rsid w:val="00AC1AEA"/>
    <w:rsid w:val="00AC1EA4"/>
    <w:rsid w:val="00AC2694"/>
    <w:rsid w:val="00AC26E0"/>
    <w:rsid w:val="00AC299C"/>
    <w:rsid w:val="00AC2ACC"/>
    <w:rsid w:val="00AC2B90"/>
    <w:rsid w:val="00AC2D64"/>
    <w:rsid w:val="00AC3031"/>
    <w:rsid w:val="00AC3101"/>
    <w:rsid w:val="00AC3183"/>
    <w:rsid w:val="00AC3470"/>
    <w:rsid w:val="00AC3B3F"/>
    <w:rsid w:val="00AC3E28"/>
    <w:rsid w:val="00AC4726"/>
    <w:rsid w:val="00AC4A37"/>
    <w:rsid w:val="00AC4A64"/>
    <w:rsid w:val="00AC506C"/>
    <w:rsid w:val="00AC555E"/>
    <w:rsid w:val="00AC5EEC"/>
    <w:rsid w:val="00AC5FD0"/>
    <w:rsid w:val="00AC604B"/>
    <w:rsid w:val="00AC63AB"/>
    <w:rsid w:val="00AC68F4"/>
    <w:rsid w:val="00AC7116"/>
    <w:rsid w:val="00AC736E"/>
    <w:rsid w:val="00AC7505"/>
    <w:rsid w:val="00AC7958"/>
    <w:rsid w:val="00AC7BBF"/>
    <w:rsid w:val="00AD0021"/>
    <w:rsid w:val="00AD0267"/>
    <w:rsid w:val="00AD056D"/>
    <w:rsid w:val="00AD077F"/>
    <w:rsid w:val="00AD07AA"/>
    <w:rsid w:val="00AD0870"/>
    <w:rsid w:val="00AD0FFC"/>
    <w:rsid w:val="00AD120C"/>
    <w:rsid w:val="00AD15D9"/>
    <w:rsid w:val="00AD16D1"/>
    <w:rsid w:val="00AD18A7"/>
    <w:rsid w:val="00AD1A38"/>
    <w:rsid w:val="00AD1BAA"/>
    <w:rsid w:val="00AD1C50"/>
    <w:rsid w:val="00AD1F61"/>
    <w:rsid w:val="00AD1F8C"/>
    <w:rsid w:val="00AD237E"/>
    <w:rsid w:val="00AD24A0"/>
    <w:rsid w:val="00AD27E0"/>
    <w:rsid w:val="00AD27F2"/>
    <w:rsid w:val="00AD29BA"/>
    <w:rsid w:val="00AD2C11"/>
    <w:rsid w:val="00AD2EB8"/>
    <w:rsid w:val="00AD349B"/>
    <w:rsid w:val="00AD35A8"/>
    <w:rsid w:val="00AD37A7"/>
    <w:rsid w:val="00AD3D6E"/>
    <w:rsid w:val="00AD3D86"/>
    <w:rsid w:val="00AD3F7E"/>
    <w:rsid w:val="00AD4028"/>
    <w:rsid w:val="00AD41FC"/>
    <w:rsid w:val="00AD45C7"/>
    <w:rsid w:val="00AD46B1"/>
    <w:rsid w:val="00AD46EE"/>
    <w:rsid w:val="00AD4883"/>
    <w:rsid w:val="00AD4970"/>
    <w:rsid w:val="00AD4F1F"/>
    <w:rsid w:val="00AD5175"/>
    <w:rsid w:val="00AD5261"/>
    <w:rsid w:val="00AD5319"/>
    <w:rsid w:val="00AD543B"/>
    <w:rsid w:val="00AD5887"/>
    <w:rsid w:val="00AD5BD4"/>
    <w:rsid w:val="00AD5EE3"/>
    <w:rsid w:val="00AD62EE"/>
    <w:rsid w:val="00AD65DA"/>
    <w:rsid w:val="00AD685B"/>
    <w:rsid w:val="00AD69A1"/>
    <w:rsid w:val="00AD6D10"/>
    <w:rsid w:val="00AD6E62"/>
    <w:rsid w:val="00AD7130"/>
    <w:rsid w:val="00AD717F"/>
    <w:rsid w:val="00AD74A5"/>
    <w:rsid w:val="00AD755A"/>
    <w:rsid w:val="00AD7721"/>
    <w:rsid w:val="00AD77EB"/>
    <w:rsid w:val="00AD7AC9"/>
    <w:rsid w:val="00AD7CCA"/>
    <w:rsid w:val="00AD7DB9"/>
    <w:rsid w:val="00AD7E50"/>
    <w:rsid w:val="00AE0026"/>
    <w:rsid w:val="00AE018D"/>
    <w:rsid w:val="00AE0323"/>
    <w:rsid w:val="00AE03EB"/>
    <w:rsid w:val="00AE04A7"/>
    <w:rsid w:val="00AE05D3"/>
    <w:rsid w:val="00AE063F"/>
    <w:rsid w:val="00AE0967"/>
    <w:rsid w:val="00AE0A96"/>
    <w:rsid w:val="00AE0C9D"/>
    <w:rsid w:val="00AE0CB5"/>
    <w:rsid w:val="00AE11A1"/>
    <w:rsid w:val="00AE1245"/>
    <w:rsid w:val="00AE14DE"/>
    <w:rsid w:val="00AE15CC"/>
    <w:rsid w:val="00AE192E"/>
    <w:rsid w:val="00AE19C2"/>
    <w:rsid w:val="00AE200A"/>
    <w:rsid w:val="00AE2167"/>
    <w:rsid w:val="00AE298B"/>
    <w:rsid w:val="00AE2CD5"/>
    <w:rsid w:val="00AE2D40"/>
    <w:rsid w:val="00AE2E6A"/>
    <w:rsid w:val="00AE2E93"/>
    <w:rsid w:val="00AE2FB4"/>
    <w:rsid w:val="00AE3000"/>
    <w:rsid w:val="00AE383E"/>
    <w:rsid w:val="00AE394F"/>
    <w:rsid w:val="00AE46BF"/>
    <w:rsid w:val="00AE47E3"/>
    <w:rsid w:val="00AE49A6"/>
    <w:rsid w:val="00AE4BA4"/>
    <w:rsid w:val="00AE4C28"/>
    <w:rsid w:val="00AE4E77"/>
    <w:rsid w:val="00AE5154"/>
    <w:rsid w:val="00AE522D"/>
    <w:rsid w:val="00AE53DD"/>
    <w:rsid w:val="00AE5580"/>
    <w:rsid w:val="00AE56D7"/>
    <w:rsid w:val="00AE5CEA"/>
    <w:rsid w:val="00AE60EF"/>
    <w:rsid w:val="00AE64B2"/>
    <w:rsid w:val="00AE6829"/>
    <w:rsid w:val="00AE689B"/>
    <w:rsid w:val="00AE6EB9"/>
    <w:rsid w:val="00AE6F08"/>
    <w:rsid w:val="00AE6F5C"/>
    <w:rsid w:val="00AE6F5E"/>
    <w:rsid w:val="00AE7AB9"/>
    <w:rsid w:val="00AE7C7A"/>
    <w:rsid w:val="00AE7CD7"/>
    <w:rsid w:val="00AE7E9D"/>
    <w:rsid w:val="00AE7ED4"/>
    <w:rsid w:val="00AF0615"/>
    <w:rsid w:val="00AF07FC"/>
    <w:rsid w:val="00AF09A6"/>
    <w:rsid w:val="00AF0A6F"/>
    <w:rsid w:val="00AF0BB7"/>
    <w:rsid w:val="00AF0CF3"/>
    <w:rsid w:val="00AF0D0C"/>
    <w:rsid w:val="00AF0DB8"/>
    <w:rsid w:val="00AF1168"/>
    <w:rsid w:val="00AF14F0"/>
    <w:rsid w:val="00AF1868"/>
    <w:rsid w:val="00AF1B48"/>
    <w:rsid w:val="00AF1C66"/>
    <w:rsid w:val="00AF1F10"/>
    <w:rsid w:val="00AF1FBF"/>
    <w:rsid w:val="00AF226F"/>
    <w:rsid w:val="00AF278B"/>
    <w:rsid w:val="00AF2A0C"/>
    <w:rsid w:val="00AF2C49"/>
    <w:rsid w:val="00AF3079"/>
    <w:rsid w:val="00AF3236"/>
    <w:rsid w:val="00AF36B9"/>
    <w:rsid w:val="00AF3723"/>
    <w:rsid w:val="00AF3C76"/>
    <w:rsid w:val="00AF40EB"/>
    <w:rsid w:val="00AF447D"/>
    <w:rsid w:val="00AF4664"/>
    <w:rsid w:val="00AF4C3A"/>
    <w:rsid w:val="00AF4FC0"/>
    <w:rsid w:val="00AF511B"/>
    <w:rsid w:val="00AF5139"/>
    <w:rsid w:val="00AF557A"/>
    <w:rsid w:val="00AF5810"/>
    <w:rsid w:val="00AF5D49"/>
    <w:rsid w:val="00AF5E79"/>
    <w:rsid w:val="00AF6363"/>
    <w:rsid w:val="00AF6475"/>
    <w:rsid w:val="00AF653F"/>
    <w:rsid w:val="00AF67B5"/>
    <w:rsid w:val="00AF67FE"/>
    <w:rsid w:val="00AF6C77"/>
    <w:rsid w:val="00AF6D49"/>
    <w:rsid w:val="00AF6F5E"/>
    <w:rsid w:val="00AF700C"/>
    <w:rsid w:val="00AF7397"/>
    <w:rsid w:val="00AF74F9"/>
    <w:rsid w:val="00AF764E"/>
    <w:rsid w:val="00AF7B3A"/>
    <w:rsid w:val="00AF7EB9"/>
    <w:rsid w:val="00B00052"/>
    <w:rsid w:val="00B00178"/>
    <w:rsid w:val="00B0059A"/>
    <w:rsid w:val="00B00617"/>
    <w:rsid w:val="00B00633"/>
    <w:rsid w:val="00B00D12"/>
    <w:rsid w:val="00B0163F"/>
    <w:rsid w:val="00B01787"/>
    <w:rsid w:val="00B0185F"/>
    <w:rsid w:val="00B01B65"/>
    <w:rsid w:val="00B02382"/>
    <w:rsid w:val="00B02436"/>
    <w:rsid w:val="00B025B3"/>
    <w:rsid w:val="00B0264F"/>
    <w:rsid w:val="00B026E2"/>
    <w:rsid w:val="00B0276C"/>
    <w:rsid w:val="00B027AD"/>
    <w:rsid w:val="00B02995"/>
    <w:rsid w:val="00B029C2"/>
    <w:rsid w:val="00B02AD5"/>
    <w:rsid w:val="00B02DE6"/>
    <w:rsid w:val="00B02F62"/>
    <w:rsid w:val="00B02F8B"/>
    <w:rsid w:val="00B03170"/>
    <w:rsid w:val="00B0380F"/>
    <w:rsid w:val="00B03DBD"/>
    <w:rsid w:val="00B0419C"/>
    <w:rsid w:val="00B04203"/>
    <w:rsid w:val="00B04264"/>
    <w:rsid w:val="00B0447C"/>
    <w:rsid w:val="00B045C9"/>
    <w:rsid w:val="00B048D4"/>
    <w:rsid w:val="00B04A43"/>
    <w:rsid w:val="00B04ACA"/>
    <w:rsid w:val="00B04BF5"/>
    <w:rsid w:val="00B056A1"/>
    <w:rsid w:val="00B05753"/>
    <w:rsid w:val="00B059A4"/>
    <w:rsid w:val="00B05A4E"/>
    <w:rsid w:val="00B05CD5"/>
    <w:rsid w:val="00B05DB7"/>
    <w:rsid w:val="00B064AD"/>
    <w:rsid w:val="00B068F6"/>
    <w:rsid w:val="00B06C2B"/>
    <w:rsid w:val="00B06C61"/>
    <w:rsid w:val="00B077CC"/>
    <w:rsid w:val="00B079F3"/>
    <w:rsid w:val="00B101E2"/>
    <w:rsid w:val="00B10288"/>
    <w:rsid w:val="00B102E0"/>
    <w:rsid w:val="00B10513"/>
    <w:rsid w:val="00B10743"/>
    <w:rsid w:val="00B1094A"/>
    <w:rsid w:val="00B10A6D"/>
    <w:rsid w:val="00B11089"/>
    <w:rsid w:val="00B112E4"/>
    <w:rsid w:val="00B1144C"/>
    <w:rsid w:val="00B117B2"/>
    <w:rsid w:val="00B117DD"/>
    <w:rsid w:val="00B11BAC"/>
    <w:rsid w:val="00B11CD9"/>
    <w:rsid w:val="00B11D52"/>
    <w:rsid w:val="00B12137"/>
    <w:rsid w:val="00B12490"/>
    <w:rsid w:val="00B1251B"/>
    <w:rsid w:val="00B129A8"/>
    <w:rsid w:val="00B129FC"/>
    <w:rsid w:val="00B12C29"/>
    <w:rsid w:val="00B13652"/>
    <w:rsid w:val="00B14175"/>
    <w:rsid w:val="00B1434E"/>
    <w:rsid w:val="00B1449F"/>
    <w:rsid w:val="00B14507"/>
    <w:rsid w:val="00B147F4"/>
    <w:rsid w:val="00B1487D"/>
    <w:rsid w:val="00B14951"/>
    <w:rsid w:val="00B14C57"/>
    <w:rsid w:val="00B153F2"/>
    <w:rsid w:val="00B15630"/>
    <w:rsid w:val="00B1575B"/>
    <w:rsid w:val="00B1576F"/>
    <w:rsid w:val="00B15B7B"/>
    <w:rsid w:val="00B15BD9"/>
    <w:rsid w:val="00B15D04"/>
    <w:rsid w:val="00B16129"/>
    <w:rsid w:val="00B16258"/>
    <w:rsid w:val="00B1639E"/>
    <w:rsid w:val="00B1655D"/>
    <w:rsid w:val="00B16591"/>
    <w:rsid w:val="00B16A76"/>
    <w:rsid w:val="00B16FA9"/>
    <w:rsid w:val="00B170CE"/>
    <w:rsid w:val="00B171A5"/>
    <w:rsid w:val="00B1729B"/>
    <w:rsid w:val="00B173F0"/>
    <w:rsid w:val="00B17591"/>
    <w:rsid w:val="00B178B8"/>
    <w:rsid w:val="00B17992"/>
    <w:rsid w:val="00B179FD"/>
    <w:rsid w:val="00B17A31"/>
    <w:rsid w:val="00B17AB7"/>
    <w:rsid w:val="00B17D3B"/>
    <w:rsid w:val="00B17D90"/>
    <w:rsid w:val="00B17F0F"/>
    <w:rsid w:val="00B20058"/>
    <w:rsid w:val="00B200E7"/>
    <w:rsid w:val="00B2010A"/>
    <w:rsid w:val="00B2028E"/>
    <w:rsid w:val="00B202A9"/>
    <w:rsid w:val="00B20306"/>
    <w:rsid w:val="00B20842"/>
    <w:rsid w:val="00B20867"/>
    <w:rsid w:val="00B20A62"/>
    <w:rsid w:val="00B20A7E"/>
    <w:rsid w:val="00B20BB1"/>
    <w:rsid w:val="00B20CCF"/>
    <w:rsid w:val="00B20D24"/>
    <w:rsid w:val="00B20FF0"/>
    <w:rsid w:val="00B214D7"/>
    <w:rsid w:val="00B21502"/>
    <w:rsid w:val="00B21785"/>
    <w:rsid w:val="00B2192B"/>
    <w:rsid w:val="00B21DFC"/>
    <w:rsid w:val="00B21E5B"/>
    <w:rsid w:val="00B22203"/>
    <w:rsid w:val="00B22343"/>
    <w:rsid w:val="00B23037"/>
    <w:rsid w:val="00B23059"/>
    <w:rsid w:val="00B2329E"/>
    <w:rsid w:val="00B232DE"/>
    <w:rsid w:val="00B233A2"/>
    <w:rsid w:val="00B23478"/>
    <w:rsid w:val="00B238CB"/>
    <w:rsid w:val="00B2396A"/>
    <w:rsid w:val="00B23AA8"/>
    <w:rsid w:val="00B23CC0"/>
    <w:rsid w:val="00B23E99"/>
    <w:rsid w:val="00B23F4A"/>
    <w:rsid w:val="00B23F8E"/>
    <w:rsid w:val="00B243AC"/>
    <w:rsid w:val="00B24974"/>
    <w:rsid w:val="00B24F0B"/>
    <w:rsid w:val="00B24F0F"/>
    <w:rsid w:val="00B2523C"/>
    <w:rsid w:val="00B2539F"/>
    <w:rsid w:val="00B253D7"/>
    <w:rsid w:val="00B254A6"/>
    <w:rsid w:val="00B257E7"/>
    <w:rsid w:val="00B25970"/>
    <w:rsid w:val="00B261D7"/>
    <w:rsid w:val="00B26B03"/>
    <w:rsid w:val="00B26C23"/>
    <w:rsid w:val="00B26DA9"/>
    <w:rsid w:val="00B27161"/>
    <w:rsid w:val="00B271C2"/>
    <w:rsid w:val="00B27506"/>
    <w:rsid w:val="00B2770E"/>
    <w:rsid w:val="00B27CD3"/>
    <w:rsid w:val="00B30186"/>
    <w:rsid w:val="00B3065B"/>
    <w:rsid w:val="00B30810"/>
    <w:rsid w:val="00B30A0F"/>
    <w:rsid w:val="00B30A29"/>
    <w:rsid w:val="00B30D05"/>
    <w:rsid w:val="00B315FE"/>
    <w:rsid w:val="00B31864"/>
    <w:rsid w:val="00B31876"/>
    <w:rsid w:val="00B318F8"/>
    <w:rsid w:val="00B31FFE"/>
    <w:rsid w:val="00B32053"/>
    <w:rsid w:val="00B32089"/>
    <w:rsid w:val="00B32190"/>
    <w:rsid w:val="00B322AA"/>
    <w:rsid w:val="00B32763"/>
    <w:rsid w:val="00B32863"/>
    <w:rsid w:val="00B329B4"/>
    <w:rsid w:val="00B32DBA"/>
    <w:rsid w:val="00B32DE7"/>
    <w:rsid w:val="00B32E34"/>
    <w:rsid w:val="00B33046"/>
    <w:rsid w:val="00B33112"/>
    <w:rsid w:val="00B33370"/>
    <w:rsid w:val="00B3364D"/>
    <w:rsid w:val="00B3378D"/>
    <w:rsid w:val="00B33840"/>
    <w:rsid w:val="00B33956"/>
    <w:rsid w:val="00B33E7F"/>
    <w:rsid w:val="00B34731"/>
    <w:rsid w:val="00B349E5"/>
    <w:rsid w:val="00B35051"/>
    <w:rsid w:val="00B35146"/>
    <w:rsid w:val="00B351A2"/>
    <w:rsid w:val="00B3569F"/>
    <w:rsid w:val="00B35BDD"/>
    <w:rsid w:val="00B360D5"/>
    <w:rsid w:val="00B36163"/>
    <w:rsid w:val="00B364D6"/>
    <w:rsid w:val="00B3654E"/>
    <w:rsid w:val="00B368E3"/>
    <w:rsid w:val="00B37005"/>
    <w:rsid w:val="00B37181"/>
    <w:rsid w:val="00B377B1"/>
    <w:rsid w:val="00B3794D"/>
    <w:rsid w:val="00B37CC0"/>
    <w:rsid w:val="00B37DD4"/>
    <w:rsid w:val="00B37DF2"/>
    <w:rsid w:val="00B37EA5"/>
    <w:rsid w:val="00B40404"/>
    <w:rsid w:val="00B4056E"/>
    <w:rsid w:val="00B40A92"/>
    <w:rsid w:val="00B40A93"/>
    <w:rsid w:val="00B40B47"/>
    <w:rsid w:val="00B4138D"/>
    <w:rsid w:val="00B41508"/>
    <w:rsid w:val="00B41593"/>
    <w:rsid w:val="00B416A2"/>
    <w:rsid w:val="00B41714"/>
    <w:rsid w:val="00B41B8C"/>
    <w:rsid w:val="00B41C7E"/>
    <w:rsid w:val="00B41CB3"/>
    <w:rsid w:val="00B41D7D"/>
    <w:rsid w:val="00B41D7F"/>
    <w:rsid w:val="00B42132"/>
    <w:rsid w:val="00B42143"/>
    <w:rsid w:val="00B421B8"/>
    <w:rsid w:val="00B42581"/>
    <w:rsid w:val="00B42709"/>
    <w:rsid w:val="00B4270C"/>
    <w:rsid w:val="00B429BA"/>
    <w:rsid w:val="00B42B29"/>
    <w:rsid w:val="00B42B9F"/>
    <w:rsid w:val="00B42C65"/>
    <w:rsid w:val="00B42C71"/>
    <w:rsid w:val="00B43254"/>
    <w:rsid w:val="00B434B2"/>
    <w:rsid w:val="00B43906"/>
    <w:rsid w:val="00B439A5"/>
    <w:rsid w:val="00B43C5D"/>
    <w:rsid w:val="00B43EF7"/>
    <w:rsid w:val="00B44066"/>
    <w:rsid w:val="00B442C6"/>
    <w:rsid w:val="00B44661"/>
    <w:rsid w:val="00B446C5"/>
    <w:rsid w:val="00B4474C"/>
    <w:rsid w:val="00B448CB"/>
    <w:rsid w:val="00B449AD"/>
    <w:rsid w:val="00B44A52"/>
    <w:rsid w:val="00B44F77"/>
    <w:rsid w:val="00B44F88"/>
    <w:rsid w:val="00B453DB"/>
    <w:rsid w:val="00B4616C"/>
    <w:rsid w:val="00B465E3"/>
    <w:rsid w:val="00B4675A"/>
    <w:rsid w:val="00B46792"/>
    <w:rsid w:val="00B46CBF"/>
    <w:rsid w:val="00B47081"/>
    <w:rsid w:val="00B47260"/>
    <w:rsid w:val="00B47471"/>
    <w:rsid w:val="00B47760"/>
    <w:rsid w:val="00B4779A"/>
    <w:rsid w:val="00B47836"/>
    <w:rsid w:val="00B47AD2"/>
    <w:rsid w:val="00B47DC4"/>
    <w:rsid w:val="00B47EBD"/>
    <w:rsid w:val="00B500AE"/>
    <w:rsid w:val="00B500E6"/>
    <w:rsid w:val="00B50127"/>
    <w:rsid w:val="00B50330"/>
    <w:rsid w:val="00B50384"/>
    <w:rsid w:val="00B50AE6"/>
    <w:rsid w:val="00B50B7C"/>
    <w:rsid w:val="00B50E1B"/>
    <w:rsid w:val="00B50F75"/>
    <w:rsid w:val="00B51230"/>
    <w:rsid w:val="00B51243"/>
    <w:rsid w:val="00B51273"/>
    <w:rsid w:val="00B5146B"/>
    <w:rsid w:val="00B51B64"/>
    <w:rsid w:val="00B51F36"/>
    <w:rsid w:val="00B51F92"/>
    <w:rsid w:val="00B52112"/>
    <w:rsid w:val="00B52274"/>
    <w:rsid w:val="00B52371"/>
    <w:rsid w:val="00B523C9"/>
    <w:rsid w:val="00B528D9"/>
    <w:rsid w:val="00B5294A"/>
    <w:rsid w:val="00B52A50"/>
    <w:rsid w:val="00B52B1D"/>
    <w:rsid w:val="00B52B57"/>
    <w:rsid w:val="00B52C92"/>
    <w:rsid w:val="00B52D69"/>
    <w:rsid w:val="00B52EAD"/>
    <w:rsid w:val="00B530F1"/>
    <w:rsid w:val="00B53320"/>
    <w:rsid w:val="00B53422"/>
    <w:rsid w:val="00B5390E"/>
    <w:rsid w:val="00B539E9"/>
    <w:rsid w:val="00B53A1E"/>
    <w:rsid w:val="00B53AC3"/>
    <w:rsid w:val="00B53AF0"/>
    <w:rsid w:val="00B53DE9"/>
    <w:rsid w:val="00B5422A"/>
    <w:rsid w:val="00B5434F"/>
    <w:rsid w:val="00B54AFA"/>
    <w:rsid w:val="00B54CC1"/>
    <w:rsid w:val="00B54D4D"/>
    <w:rsid w:val="00B550DA"/>
    <w:rsid w:val="00B55322"/>
    <w:rsid w:val="00B5545D"/>
    <w:rsid w:val="00B55708"/>
    <w:rsid w:val="00B55915"/>
    <w:rsid w:val="00B559AD"/>
    <w:rsid w:val="00B559DA"/>
    <w:rsid w:val="00B55A67"/>
    <w:rsid w:val="00B55E72"/>
    <w:rsid w:val="00B5653B"/>
    <w:rsid w:val="00B565BA"/>
    <w:rsid w:val="00B56651"/>
    <w:rsid w:val="00B56EC8"/>
    <w:rsid w:val="00B56F30"/>
    <w:rsid w:val="00B56F82"/>
    <w:rsid w:val="00B570C9"/>
    <w:rsid w:val="00B5737C"/>
    <w:rsid w:val="00B575A3"/>
    <w:rsid w:val="00B5798A"/>
    <w:rsid w:val="00B57C84"/>
    <w:rsid w:val="00B60245"/>
    <w:rsid w:val="00B607ED"/>
    <w:rsid w:val="00B609E5"/>
    <w:rsid w:val="00B60A45"/>
    <w:rsid w:val="00B60AFF"/>
    <w:rsid w:val="00B60BC0"/>
    <w:rsid w:val="00B60C64"/>
    <w:rsid w:val="00B614C2"/>
    <w:rsid w:val="00B61510"/>
    <w:rsid w:val="00B61607"/>
    <w:rsid w:val="00B6181D"/>
    <w:rsid w:val="00B61843"/>
    <w:rsid w:val="00B618B1"/>
    <w:rsid w:val="00B6193C"/>
    <w:rsid w:val="00B61B08"/>
    <w:rsid w:val="00B6200C"/>
    <w:rsid w:val="00B62305"/>
    <w:rsid w:val="00B6236B"/>
    <w:rsid w:val="00B624D9"/>
    <w:rsid w:val="00B628C3"/>
    <w:rsid w:val="00B6298A"/>
    <w:rsid w:val="00B62F79"/>
    <w:rsid w:val="00B630C6"/>
    <w:rsid w:val="00B63251"/>
    <w:rsid w:val="00B63670"/>
    <w:rsid w:val="00B6379C"/>
    <w:rsid w:val="00B6387D"/>
    <w:rsid w:val="00B63F57"/>
    <w:rsid w:val="00B63FB7"/>
    <w:rsid w:val="00B63FEB"/>
    <w:rsid w:val="00B641F1"/>
    <w:rsid w:val="00B6423F"/>
    <w:rsid w:val="00B6465D"/>
    <w:rsid w:val="00B64739"/>
    <w:rsid w:val="00B649E2"/>
    <w:rsid w:val="00B64F94"/>
    <w:rsid w:val="00B6536C"/>
    <w:rsid w:val="00B65AAE"/>
    <w:rsid w:val="00B65BBB"/>
    <w:rsid w:val="00B65CCD"/>
    <w:rsid w:val="00B65E02"/>
    <w:rsid w:val="00B660EC"/>
    <w:rsid w:val="00B6650E"/>
    <w:rsid w:val="00B66587"/>
    <w:rsid w:val="00B6695E"/>
    <w:rsid w:val="00B669EB"/>
    <w:rsid w:val="00B66CBC"/>
    <w:rsid w:val="00B66FEA"/>
    <w:rsid w:val="00B670F1"/>
    <w:rsid w:val="00B673D2"/>
    <w:rsid w:val="00B67475"/>
    <w:rsid w:val="00B6753C"/>
    <w:rsid w:val="00B6766C"/>
    <w:rsid w:val="00B678AE"/>
    <w:rsid w:val="00B67A0E"/>
    <w:rsid w:val="00B67D07"/>
    <w:rsid w:val="00B67F10"/>
    <w:rsid w:val="00B67F29"/>
    <w:rsid w:val="00B7023B"/>
    <w:rsid w:val="00B706A3"/>
    <w:rsid w:val="00B708A0"/>
    <w:rsid w:val="00B708C0"/>
    <w:rsid w:val="00B708DB"/>
    <w:rsid w:val="00B70A3A"/>
    <w:rsid w:val="00B70EA6"/>
    <w:rsid w:val="00B70EA7"/>
    <w:rsid w:val="00B70F2F"/>
    <w:rsid w:val="00B71270"/>
    <w:rsid w:val="00B71557"/>
    <w:rsid w:val="00B717B4"/>
    <w:rsid w:val="00B71A34"/>
    <w:rsid w:val="00B71B64"/>
    <w:rsid w:val="00B71B6E"/>
    <w:rsid w:val="00B71D2A"/>
    <w:rsid w:val="00B72089"/>
    <w:rsid w:val="00B72171"/>
    <w:rsid w:val="00B72230"/>
    <w:rsid w:val="00B724D9"/>
    <w:rsid w:val="00B72570"/>
    <w:rsid w:val="00B72EE9"/>
    <w:rsid w:val="00B73367"/>
    <w:rsid w:val="00B73717"/>
    <w:rsid w:val="00B7382E"/>
    <w:rsid w:val="00B73985"/>
    <w:rsid w:val="00B73A5D"/>
    <w:rsid w:val="00B73AFB"/>
    <w:rsid w:val="00B73C68"/>
    <w:rsid w:val="00B73F1A"/>
    <w:rsid w:val="00B74183"/>
    <w:rsid w:val="00B7466F"/>
    <w:rsid w:val="00B7478A"/>
    <w:rsid w:val="00B7511F"/>
    <w:rsid w:val="00B75217"/>
    <w:rsid w:val="00B7535C"/>
    <w:rsid w:val="00B75459"/>
    <w:rsid w:val="00B758B1"/>
    <w:rsid w:val="00B75DEE"/>
    <w:rsid w:val="00B75E58"/>
    <w:rsid w:val="00B76065"/>
    <w:rsid w:val="00B76121"/>
    <w:rsid w:val="00B7636C"/>
    <w:rsid w:val="00B765DA"/>
    <w:rsid w:val="00B766D1"/>
    <w:rsid w:val="00B76A81"/>
    <w:rsid w:val="00B76E33"/>
    <w:rsid w:val="00B76F64"/>
    <w:rsid w:val="00B76FAC"/>
    <w:rsid w:val="00B771C2"/>
    <w:rsid w:val="00B77564"/>
    <w:rsid w:val="00B77604"/>
    <w:rsid w:val="00B77799"/>
    <w:rsid w:val="00B77D4E"/>
    <w:rsid w:val="00B77EB7"/>
    <w:rsid w:val="00B77F71"/>
    <w:rsid w:val="00B8063D"/>
    <w:rsid w:val="00B80B19"/>
    <w:rsid w:val="00B80F80"/>
    <w:rsid w:val="00B810C4"/>
    <w:rsid w:val="00B8172B"/>
    <w:rsid w:val="00B818FB"/>
    <w:rsid w:val="00B81992"/>
    <w:rsid w:val="00B81CCC"/>
    <w:rsid w:val="00B81D11"/>
    <w:rsid w:val="00B8205A"/>
    <w:rsid w:val="00B825E8"/>
    <w:rsid w:val="00B82A0A"/>
    <w:rsid w:val="00B82AB3"/>
    <w:rsid w:val="00B83224"/>
    <w:rsid w:val="00B834E9"/>
    <w:rsid w:val="00B8398E"/>
    <w:rsid w:val="00B83D43"/>
    <w:rsid w:val="00B83EAF"/>
    <w:rsid w:val="00B84184"/>
    <w:rsid w:val="00B84815"/>
    <w:rsid w:val="00B848E7"/>
    <w:rsid w:val="00B849B3"/>
    <w:rsid w:val="00B84AA0"/>
    <w:rsid w:val="00B84D99"/>
    <w:rsid w:val="00B85090"/>
    <w:rsid w:val="00B851C6"/>
    <w:rsid w:val="00B8540D"/>
    <w:rsid w:val="00B856DF"/>
    <w:rsid w:val="00B85759"/>
    <w:rsid w:val="00B85832"/>
    <w:rsid w:val="00B85880"/>
    <w:rsid w:val="00B85941"/>
    <w:rsid w:val="00B85AD8"/>
    <w:rsid w:val="00B85CF4"/>
    <w:rsid w:val="00B85F78"/>
    <w:rsid w:val="00B86286"/>
    <w:rsid w:val="00B86988"/>
    <w:rsid w:val="00B869B1"/>
    <w:rsid w:val="00B86C3C"/>
    <w:rsid w:val="00B871AE"/>
    <w:rsid w:val="00B87225"/>
    <w:rsid w:val="00B873D7"/>
    <w:rsid w:val="00B877D0"/>
    <w:rsid w:val="00B87862"/>
    <w:rsid w:val="00B87B3D"/>
    <w:rsid w:val="00B87D45"/>
    <w:rsid w:val="00B90427"/>
    <w:rsid w:val="00B9053A"/>
    <w:rsid w:val="00B907F5"/>
    <w:rsid w:val="00B90C8C"/>
    <w:rsid w:val="00B90F16"/>
    <w:rsid w:val="00B91224"/>
    <w:rsid w:val="00B913B8"/>
    <w:rsid w:val="00B91564"/>
    <w:rsid w:val="00B91920"/>
    <w:rsid w:val="00B91988"/>
    <w:rsid w:val="00B91A9E"/>
    <w:rsid w:val="00B91E01"/>
    <w:rsid w:val="00B91E5F"/>
    <w:rsid w:val="00B91F23"/>
    <w:rsid w:val="00B92063"/>
    <w:rsid w:val="00B922B4"/>
    <w:rsid w:val="00B92431"/>
    <w:rsid w:val="00B92453"/>
    <w:rsid w:val="00B92485"/>
    <w:rsid w:val="00B924AD"/>
    <w:rsid w:val="00B92650"/>
    <w:rsid w:val="00B9280E"/>
    <w:rsid w:val="00B928E3"/>
    <w:rsid w:val="00B929AC"/>
    <w:rsid w:val="00B929CC"/>
    <w:rsid w:val="00B92A28"/>
    <w:rsid w:val="00B93206"/>
    <w:rsid w:val="00B936D7"/>
    <w:rsid w:val="00B9378C"/>
    <w:rsid w:val="00B93798"/>
    <w:rsid w:val="00B9388D"/>
    <w:rsid w:val="00B93B6F"/>
    <w:rsid w:val="00B93D9B"/>
    <w:rsid w:val="00B93E5B"/>
    <w:rsid w:val="00B93F3E"/>
    <w:rsid w:val="00B94111"/>
    <w:rsid w:val="00B941AA"/>
    <w:rsid w:val="00B9438D"/>
    <w:rsid w:val="00B943AB"/>
    <w:rsid w:val="00B947BA"/>
    <w:rsid w:val="00B948E6"/>
    <w:rsid w:val="00B94FE9"/>
    <w:rsid w:val="00B95068"/>
    <w:rsid w:val="00B95191"/>
    <w:rsid w:val="00B95459"/>
    <w:rsid w:val="00B959DF"/>
    <w:rsid w:val="00B95AB6"/>
    <w:rsid w:val="00B95CF7"/>
    <w:rsid w:val="00B95D81"/>
    <w:rsid w:val="00B961A4"/>
    <w:rsid w:val="00B96541"/>
    <w:rsid w:val="00B96708"/>
    <w:rsid w:val="00B9676F"/>
    <w:rsid w:val="00B967FF"/>
    <w:rsid w:val="00B96A35"/>
    <w:rsid w:val="00B96EA5"/>
    <w:rsid w:val="00B96F95"/>
    <w:rsid w:val="00B97047"/>
    <w:rsid w:val="00B976DA"/>
    <w:rsid w:val="00B977C7"/>
    <w:rsid w:val="00B97810"/>
    <w:rsid w:val="00B97E05"/>
    <w:rsid w:val="00B97E82"/>
    <w:rsid w:val="00BA091E"/>
    <w:rsid w:val="00BA09FB"/>
    <w:rsid w:val="00BA0A39"/>
    <w:rsid w:val="00BA0B09"/>
    <w:rsid w:val="00BA0C98"/>
    <w:rsid w:val="00BA0FF8"/>
    <w:rsid w:val="00BA1274"/>
    <w:rsid w:val="00BA13D5"/>
    <w:rsid w:val="00BA1780"/>
    <w:rsid w:val="00BA1884"/>
    <w:rsid w:val="00BA1B29"/>
    <w:rsid w:val="00BA1B49"/>
    <w:rsid w:val="00BA1DAE"/>
    <w:rsid w:val="00BA21A6"/>
    <w:rsid w:val="00BA2313"/>
    <w:rsid w:val="00BA29F4"/>
    <w:rsid w:val="00BA2A09"/>
    <w:rsid w:val="00BA3032"/>
    <w:rsid w:val="00BA3508"/>
    <w:rsid w:val="00BA3518"/>
    <w:rsid w:val="00BA352A"/>
    <w:rsid w:val="00BA3785"/>
    <w:rsid w:val="00BA38FB"/>
    <w:rsid w:val="00BA3D92"/>
    <w:rsid w:val="00BA448C"/>
    <w:rsid w:val="00BA4516"/>
    <w:rsid w:val="00BA4A53"/>
    <w:rsid w:val="00BA4ABC"/>
    <w:rsid w:val="00BA4E84"/>
    <w:rsid w:val="00BA4FD2"/>
    <w:rsid w:val="00BA552E"/>
    <w:rsid w:val="00BA5575"/>
    <w:rsid w:val="00BA55AD"/>
    <w:rsid w:val="00BA55EE"/>
    <w:rsid w:val="00BA5645"/>
    <w:rsid w:val="00BA56B8"/>
    <w:rsid w:val="00BA5A06"/>
    <w:rsid w:val="00BA5C24"/>
    <w:rsid w:val="00BA5C46"/>
    <w:rsid w:val="00BA5D80"/>
    <w:rsid w:val="00BA5DA3"/>
    <w:rsid w:val="00BA6837"/>
    <w:rsid w:val="00BA6A11"/>
    <w:rsid w:val="00BA6B30"/>
    <w:rsid w:val="00BA6DCA"/>
    <w:rsid w:val="00BA70FC"/>
    <w:rsid w:val="00BA7103"/>
    <w:rsid w:val="00BA7296"/>
    <w:rsid w:val="00BA748F"/>
    <w:rsid w:val="00BA7AFF"/>
    <w:rsid w:val="00BA7DA3"/>
    <w:rsid w:val="00BB0521"/>
    <w:rsid w:val="00BB0589"/>
    <w:rsid w:val="00BB06BB"/>
    <w:rsid w:val="00BB07E1"/>
    <w:rsid w:val="00BB07ED"/>
    <w:rsid w:val="00BB090C"/>
    <w:rsid w:val="00BB0A73"/>
    <w:rsid w:val="00BB12B7"/>
    <w:rsid w:val="00BB152F"/>
    <w:rsid w:val="00BB16CA"/>
    <w:rsid w:val="00BB1894"/>
    <w:rsid w:val="00BB1DB8"/>
    <w:rsid w:val="00BB1EB5"/>
    <w:rsid w:val="00BB1F7F"/>
    <w:rsid w:val="00BB2095"/>
    <w:rsid w:val="00BB20F4"/>
    <w:rsid w:val="00BB210C"/>
    <w:rsid w:val="00BB2538"/>
    <w:rsid w:val="00BB285A"/>
    <w:rsid w:val="00BB2C1E"/>
    <w:rsid w:val="00BB2F39"/>
    <w:rsid w:val="00BB3043"/>
    <w:rsid w:val="00BB31CD"/>
    <w:rsid w:val="00BB3348"/>
    <w:rsid w:val="00BB3427"/>
    <w:rsid w:val="00BB35E8"/>
    <w:rsid w:val="00BB3773"/>
    <w:rsid w:val="00BB3907"/>
    <w:rsid w:val="00BB3EB4"/>
    <w:rsid w:val="00BB3F37"/>
    <w:rsid w:val="00BB3F4E"/>
    <w:rsid w:val="00BB3FA0"/>
    <w:rsid w:val="00BB4269"/>
    <w:rsid w:val="00BB428D"/>
    <w:rsid w:val="00BB4363"/>
    <w:rsid w:val="00BB43DE"/>
    <w:rsid w:val="00BB45D1"/>
    <w:rsid w:val="00BB4BF2"/>
    <w:rsid w:val="00BB4C14"/>
    <w:rsid w:val="00BB4C4D"/>
    <w:rsid w:val="00BB5509"/>
    <w:rsid w:val="00BB58CF"/>
    <w:rsid w:val="00BB5B53"/>
    <w:rsid w:val="00BB606F"/>
    <w:rsid w:val="00BB60CE"/>
    <w:rsid w:val="00BB6427"/>
    <w:rsid w:val="00BB69B0"/>
    <w:rsid w:val="00BB6AAF"/>
    <w:rsid w:val="00BB6CBA"/>
    <w:rsid w:val="00BB6F35"/>
    <w:rsid w:val="00BB7304"/>
    <w:rsid w:val="00BB775C"/>
    <w:rsid w:val="00BB77C0"/>
    <w:rsid w:val="00BB780F"/>
    <w:rsid w:val="00BB7824"/>
    <w:rsid w:val="00BB7E44"/>
    <w:rsid w:val="00BC0033"/>
    <w:rsid w:val="00BC0285"/>
    <w:rsid w:val="00BC04B5"/>
    <w:rsid w:val="00BC08F2"/>
    <w:rsid w:val="00BC0A2D"/>
    <w:rsid w:val="00BC0C15"/>
    <w:rsid w:val="00BC13D3"/>
    <w:rsid w:val="00BC14B5"/>
    <w:rsid w:val="00BC160A"/>
    <w:rsid w:val="00BC17A1"/>
    <w:rsid w:val="00BC1880"/>
    <w:rsid w:val="00BC1935"/>
    <w:rsid w:val="00BC19D5"/>
    <w:rsid w:val="00BC1A20"/>
    <w:rsid w:val="00BC1AFE"/>
    <w:rsid w:val="00BC1DB8"/>
    <w:rsid w:val="00BC20A4"/>
    <w:rsid w:val="00BC21E3"/>
    <w:rsid w:val="00BC2585"/>
    <w:rsid w:val="00BC261C"/>
    <w:rsid w:val="00BC29CC"/>
    <w:rsid w:val="00BC3057"/>
    <w:rsid w:val="00BC376B"/>
    <w:rsid w:val="00BC37CC"/>
    <w:rsid w:val="00BC37E7"/>
    <w:rsid w:val="00BC3871"/>
    <w:rsid w:val="00BC447F"/>
    <w:rsid w:val="00BC48BB"/>
    <w:rsid w:val="00BC49A2"/>
    <w:rsid w:val="00BC49AD"/>
    <w:rsid w:val="00BC4BAF"/>
    <w:rsid w:val="00BC4BF5"/>
    <w:rsid w:val="00BC4CDE"/>
    <w:rsid w:val="00BC4D2E"/>
    <w:rsid w:val="00BC5174"/>
    <w:rsid w:val="00BC5220"/>
    <w:rsid w:val="00BC534A"/>
    <w:rsid w:val="00BC53AB"/>
    <w:rsid w:val="00BC5748"/>
    <w:rsid w:val="00BC57B5"/>
    <w:rsid w:val="00BC57DB"/>
    <w:rsid w:val="00BC588E"/>
    <w:rsid w:val="00BC5A8A"/>
    <w:rsid w:val="00BC5C22"/>
    <w:rsid w:val="00BC5E4E"/>
    <w:rsid w:val="00BC5F10"/>
    <w:rsid w:val="00BC5F36"/>
    <w:rsid w:val="00BC605E"/>
    <w:rsid w:val="00BC62E9"/>
    <w:rsid w:val="00BC632E"/>
    <w:rsid w:val="00BC6335"/>
    <w:rsid w:val="00BC64C4"/>
    <w:rsid w:val="00BC6770"/>
    <w:rsid w:val="00BC6931"/>
    <w:rsid w:val="00BC69AA"/>
    <w:rsid w:val="00BC69F0"/>
    <w:rsid w:val="00BC6DDC"/>
    <w:rsid w:val="00BC6F47"/>
    <w:rsid w:val="00BC7298"/>
    <w:rsid w:val="00BC7689"/>
    <w:rsid w:val="00BC7C56"/>
    <w:rsid w:val="00BC7D5C"/>
    <w:rsid w:val="00BC7F24"/>
    <w:rsid w:val="00BD035C"/>
    <w:rsid w:val="00BD0666"/>
    <w:rsid w:val="00BD07ED"/>
    <w:rsid w:val="00BD0AC3"/>
    <w:rsid w:val="00BD0C01"/>
    <w:rsid w:val="00BD0C57"/>
    <w:rsid w:val="00BD107A"/>
    <w:rsid w:val="00BD110F"/>
    <w:rsid w:val="00BD118E"/>
    <w:rsid w:val="00BD1411"/>
    <w:rsid w:val="00BD18E4"/>
    <w:rsid w:val="00BD19B0"/>
    <w:rsid w:val="00BD1CF2"/>
    <w:rsid w:val="00BD21E9"/>
    <w:rsid w:val="00BD2510"/>
    <w:rsid w:val="00BD2786"/>
    <w:rsid w:val="00BD2964"/>
    <w:rsid w:val="00BD298D"/>
    <w:rsid w:val="00BD2B90"/>
    <w:rsid w:val="00BD2E74"/>
    <w:rsid w:val="00BD2E7A"/>
    <w:rsid w:val="00BD3222"/>
    <w:rsid w:val="00BD36F0"/>
    <w:rsid w:val="00BD38A0"/>
    <w:rsid w:val="00BD390A"/>
    <w:rsid w:val="00BD3ACB"/>
    <w:rsid w:val="00BD3ADE"/>
    <w:rsid w:val="00BD406F"/>
    <w:rsid w:val="00BD4239"/>
    <w:rsid w:val="00BD453C"/>
    <w:rsid w:val="00BD47BD"/>
    <w:rsid w:val="00BD4F5D"/>
    <w:rsid w:val="00BD4FF0"/>
    <w:rsid w:val="00BD5446"/>
    <w:rsid w:val="00BD55EC"/>
    <w:rsid w:val="00BD5B18"/>
    <w:rsid w:val="00BD5C47"/>
    <w:rsid w:val="00BD5ED1"/>
    <w:rsid w:val="00BD6008"/>
    <w:rsid w:val="00BD6130"/>
    <w:rsid w:val="00BD6D53"/>
    <w:rsid w:val="00BD6D83"/>
    <w:rsid w:val="00BD7162"/>
    <w:rsid w:val="00BD73F4"/>
    <w:rsid w:val="00BD7563"/>
    <w:rsid w:val="00BD77AE"/>
    <w:rsid w:val="00BD77BE"/>
    <w:rsid w:val="00BD797C"/>
    <w:rsid w:val="00BD7A34"/>
    <w:rsid w:val="00BD7B13"/>
    <w:rsid w:val="00BD7E57"/>
    <w:rsid w:val="00BE000E"/>
    <w:rsid w:val="00BE005C"/>
    <w:rsid w:val="00BE071B"/>
    <w:rsid w:val="00BE08DF"/>
    <w:rsid w:val="00BE0FAA"/>
    <w:rsid w:val="00BE14DD"/>
    <w:rsid w:val="00BE1554"/>
    <w:rsid w:val="00BE1559"/>
    <w:rsid w:val="00BE1594"/>
    <w:rsid w:val="00BE17DE"/>
    <w:rsid w:val="00BE1988"/>
    <w:rsid w:val="00BE1A76"/>
    <w:rsid w:val="00BE1A7C"/>
    <w:rsid w:val="00BE1CD7"/>
    <w:rsid w:val="00BE258C"/>
    <w:rsid w:val="00BE2776"/>
    <w:rsid w:val="00BE279B"/>
    <w:rsid w:val="00BE2809"/>
    <w:rsid w:val="00BE297C"/>
    <w:rsid w:val="00BE29E8"/>
    <w:rsid w:val="00BE2A06"/>
    <w:rsid w:val="00BE2D00"/>
    <w:rsid w:val="00BE312D"/>
    <w:rsid w:val="00BE3312"/>
    <w:rsid w:val="00BE3441"/>
    <w:rsid w:val="00BE35EF"/>
    <w:rsid w:val="00BE35FD"/>
    <w:rsid w:val="00BE3873"/>
    <w:rsid w:val="00BE38BF"/>
    <w:rsid w:val="00BE3B20"/>
    <w:rsid w:val="00BE3BB9"/>
    <w:rsid w:val="00BE3D15"/>
    <w:rsid w:val="00BE3D23"/>
    <w:rsid w:val="00BE3DB6"/>
    <w:rsid w:val="00BE3E17"/>
    <w:rsid w:val="00BE3E27"/>
    <w:rsid w:val="00BE3EE3"/>
    <w:rsid w:val="00BE3FDB"/>
    <w:rsid w:val="00BE3FFB"/>
    <w:rsid w:val="00BE40BC"/>
    <w:rsid w:val="00BE44FC"/>
    <w:rsid w:val="00BE45F3"/>
    <w:rsid w:val="00BE4880"/>
    <w:rsid w:val="00BE4920"/>
    <w:rsid w:val="00BE4CAE"/>
    <w:rsid w:val="00BE4ECE"/>
    <w:rsid w:val="00BE5760"/>
    <w:rsid w:val="00BE591C"/>
    <w:rsid w:val="00BE5AF1"/>
    <w:rsid w:val="00BE5C56"/>
    <w:rsid w:val="00BE6199"/>
    <w:rsid w:val="00BE649B"/>
    <w:rsid w:val="00BE65A8"/>
    <w:rsid w:val="00BE6635"/>
    <w:rsid w:val="00BE6973"/>
    <w:rsid w:val="00BE6A3A"/>
    <w:rsid w:val="00BE6BB4"/>
    <w:rsid w:val="00BE71D7"/>
    <w:rsid w:val="00BE7621"/>
    <w:rsid w:val="00BE76EB"/>
    <w:rsid w:val="00BE7900"/>
    <w:rsid w:val="00BE7ABF"/>
    <w:rsid w:val="00BE7C46"/>
    <w:rsid w:val="00BE7C81"/>
    <w:rsid w:val="00BF001E"/>
    <w:rsid w:val="00BF0183"/>
    <w:rsid w:val="00BF0326"/>
    <w:rsid w:val="00BF0721"/>
    <w:rsid w:val="00BF0A98"/>
    <w:rsid w:val="00BF0B76"/>
    <w:rsid w:val="00BF0D5A"/>
    <w:rsid w:val="00BF0F1A"/>
    <w:rsid w:val="00BF0FDB"/>
    <w:rsid w:val="00BF12F3"/>
    <w:rsid w:val="00BF1491"/>
    <w:rsid w:val="00BF157A"/>
    <w:rsid w:val="00BF157E"/>
    <w:rsid w:val="00BF199D"/>
    <w:rsid w:val="00BF1AB4"/>
    <w:rsid w:val="00BF219B"/>
    <w:rsid w:val="00BF24DC"/>
    <w:rsid w:val="00BF2542"/>
    <w:rsid w:val="00BF282D"/>
    <w:rsid w:val="00BF2860"/>
    <w:rsid w:val="00BF291B"/>
    <w:rsid w:val="00BF2961"/>
    <w:rsid w:val="00BF2EC3"/>
    <w:rsid w:val="00BF2F00"/>
    <w:rsid w:val="00BF336E"/>
    <w:rsid w:val="00BF3433"/>
    <w:rsid w:val="00BF35D6"/>
    <w:rsid w:val="00BF3762"/>
    <w:rsid w:val="00BF3866"/>
    <w:rsid w:val="00BF386A"/>
    <w:rsid w:val="00BF3E1D"/>
    <w:rsid w:val="00BF3E74"/>
    <w:rsid w:val="00BF4286"/>
    <w:rsid w:val="00BF4319"/>
    <w:rsid w:val="00BF4AE6"/>
    <w:rsid w:val="00BF4AF9"/>
    <w:rsid w:val="00BF509F"/>
    <w:rsid w:val="00BF5119"/>
    <w:rsid w:val="00BF51B0"/>
    <w:rsid w:val="00BF59FD"/>
    <w:rsid w:val="00BF5F2B"/>
    <w:rsid w:val="00BF62C4"/>
    <w:rsid w:val="00BF631A"/>
    <w:rsid w:val="00BF6877"/>
    <w:rsid w:val="00BF6A5A"/>
    <w:rsid w:val="00BF6D48"/>
    <w:rsid w:val="00BF6E68"/>
    <w:rsid w:val="00BF6F1E"/>
    <w:rsid w:val="00BF7051"/>
    <w:rsid w:val="00BF729B"/>
    <w:rsid w:val="00BF767B"/>
    <w:rsid w:val="00BF76A6"/>
    <w:rsid w:val="00BF76AE"/>
    <w:rsid w:val="00BF771E"/>
    <w:rsid w:val="00BF7944"/>
    <w:rsid w:val="00BF7C65"/>
    <w:rsid w:val="00C0006B"/>
    <w:rsid w:val="00C0019A"/>
    <w:rsid w:val="00C001DD"/>
    <w:rsid w:val="00C003EC"/>
    <w:rsid w:val="00C00777"/>
    <w:rsid w:val="00C0087C"/>
    <w:rsid w:val="00C00AD9"/>
    <w:rsid w:val="00C01258"/>
    <w:rsid w:val="00C01545"/>
    <w:rsid w:val="00C01750"/>
    <w:rsid w:val="00C01A12"/>
    <w:rsid w:val="00C01A19"/>
    <w:rsid w:val="00C01BC5"/>
    <w:rsid w:val="00C01EB5"/>
    <w:rsid w:val="00C020F5"/>
    <w:rsid w:val="00C02196"/>
    <w:rsid w:val="00C029D5"/>
    <w:rsid w:val="00C02C5D"/>
    <w:rsid w:val="00C02EE0"/>
    <w:rsid w:val="00C0330E"/>
    <w:rsid w:val="00C03377"/>
    <w:rsid w:val="00C039D2"/>
    <w:rsid w:val="00C03CFD"/>
    <w:rsid w:val="00C03FAB"/>
    <w:rsid w:val="00C0419D"/>
    <w:rsid w:val="00C0475A"/>
    <w:rsid w:val="00C047CB"/>
    <w:rsid w:val="00C04C82"/>
    <w:rsid w:val="00C04F25"/>
    <w:rsid w:val="00C0528E"/>
    <w:rsid w:val="00C054A4"/>
    <w:rsid w:val="00C0584F"/>
    <w:rsid w:val="00C05A79"/>
    <w:rsid w:val="00C05D77"/>
    <w:rsid w:val="00C05FCD"/>
    <w:rsid w:val="00C05FDE"/>
    <w:rsid w:val="00C0640C"/>
    <w:rsid w:val="00C06610"/>
    <w:rsid w:val="00C067FF"/>
    <w:rsid w:val="00C068AD"/>
    <w:rsid w:val="00C06C1D"/>
    <w:rsid w:val="00C06E5D"/>
    <w:rsid w:val="00C06E63"/>
    <w:rsid w:val="00C07289"/>
    <w:rsid w:val="00C072B4"/>
    <w:rsid w:val="00C07462"/>
    <w:rsid w:val="00C07756"/>
    <w:rsid w:val="00C07C5B"/>
    <w:rsid w:val="00C07D00"/>
    <w:rsid w:val="00C07EC6"/>
    <w:rsid w:val="00C1006C"/>
    <w:rsid w:val="00C10325"/>
    <w:rsid w:val="00C107C4"/>
    <w:rsid w:val="00C1102B"/>
    <w:rsid w:val="00C1108D"/>
    <w:rsid w:val="00C1115C"/>
    <w:rsid w:val="00C1148A"/>
    <w:rsid w:val="00C114AE"/>
    <w:rsid w:val="00C116A2"/>
    <w:rsid w:val="00C11771"/>
    <w:rsid w:val="00C1197A"/>
    <w:rsid w:val="00C119C9"/>
    <w:rsid w:val="00C12194"/>
    <w:rsid w:val="00C12A6B"/>
    <w:rsid w:val="00C12AE1"/>
    <w:rsid w:val="00C12BD2"/>
    <w:rsid w:val="00C12C05"/>
    <w:rsid w:val="00C1372A"/>
    <w:rsid w:val="00C13A8B"/>
    <w:rsid w:val="00C13C00"/>
    <w:rsid w:val="00C13D7C"/>
    <w:rsid w:val="00C1400B"/>
    <w:rsid w:val="00C14105"/>
    <w:rsid w:val="00C141D0"/>
    <w:rsid w:val="00C141E0"/>
    <w:rsid w:val="00C14323"/>
    <w:rsid w:val="00C143FA"/>
    <w:rsid w:val="00C144F8"/>
    <w:rsid w:val="00C14AE6"/>
    <w:rsid w:val="00C14DA6"/>
    <w:rsid w:val="00C14E05"/>
    <w:rsid w:val="00C14E57"/>
    <w:rsid w:val="00C14EA6"/>
    <w:rsid w:val="00C14F0E"/>
    <w:rsid w:val="00C14F22"/>
    <w:rsid w:val="00C14FC2"/>
    <w:rsid w:val="00C15446"/>
    <w:rsid w:val="00C155A0"/>
    <w:rsid w:val="00C156A4"/>
    <w:rsid w:val="00C15702"/>
    <w:rsid w:val="00C15B0D"/>
    <w:rsid w:val="00C15D5B"/>
    <w:rsid w:val="00C165EE"/>
    <w:rsid w:val="00C16743"/>
    <w:rsid w:val="00C1681F"/>
    <w:rsid w:val="00C16C56"/>
    <w:rsid w:val="00C16D1D"/>
    <w:rsid w:val="00C16D37"/>
    <w:rsid w:val="00C16F9D"/>
    <w:rsid w:val="00C1706A"/>
    <w:rsid w:val="00C1708E"/>
    <w:rsid w:val="00C17498"/>
    <w:rsid w:val="00C175D6"/>
    <w:rsid w:val="00C175F7"/>
    <w:rsid w:val="00C17616"/>
    <w:rsid w:val="00C1766D"/>
    <w:rsid w:val="00C177AC"/>
    <w:rsid w:val="00C17BDD"/>
    <w:rsid w:val="00C17C88"/>
    <w:rsid w:val="00C17D14"/>
    <w:rsid w:val="00C17D42"/>
    <w:rsid w:val="00C17DE9"/>
    <w:rsid w:val="00C17ED6"/>
    <w:rsid w:val="00C201D1"/>
    <w:rsid w:val="00C204B0"/>
    <w:rsid w:val="00C204BF"/>
    <w:rsid w:val="00C2057B"/>
    <w:rsid w:val="00C206C9"/>
    <w:rsid w:val="00C20AC6"/>
    <w:rsid w:val="00C20ACD"/>
    <w:rsid w:val="00C2130A"/>
    <w:rsid w:val="00C21321"/>
    <w:rsid w:val="00C213C8"/>
    <w:rsid w:val="00C21672"/>
    <w:rsid w:val="00C219F3"/>
    <w:rsid w:val="00C21AC1"/>
    <w:rsid w:val="00C21AEC"/>
    <w:rsid w:val="00C21FA8"/>
    <w:rsid w:val="00C21FC6"/>
    <w:rsid w:val="00C2224A"/>
    <w:rsid w:val="00C22280"/>
    <w:rsid w:val="00C2242F"/>
    <w:rsid w:val="00C227D8"/>
    <w:rsid w:val="00C229A5"/>
    <w:rsid w:val="00C22D0C"/>
    <w:rsid w:val="00C230B2"/>
    <w:rsid w:val="00C23678"/>
    <w:rsid w:val="00C237D9"/>
    <w:rsid w:val="00C23841"/>
    <w:rsid w:val="00C239D2"/>
    <w:rsid w:val="00C23BAC"/>
    <w:rsid w:val="00C23CB0"/>
    <w:rsid w:val="00C23DB6"/>
    <w:rsid w:val="00C241F6"/>
    <w:rsid w:val="00C24247"/>
    <w:rsid w:val="00C242C3"/>
    <w:rsid w:val="00C24766"/>
    <w:rsid w:val="00C24768"/>
    <w:rsid w:val="00C24DCE"/>
    <w:rsid w:val="00C25135"/>
    <w:rsid w:val="00C251BB"/>
    <w:rsid w:val="00C25AAF"/>
    <w:rsid w:val="00C25B66"/>
    <w:rsid w:val="00C25D16"/>
    <w:rsid w:val="00C25F02"/>
    <w:rsid w:val="00C2631D"/>
    <w:rsid w:val="00C26689"/>
    <w:rsid w:val="00C266D6"/>
    <w:rsid w:val="00C2681F"/>
    <w:rsid w:val="00C2698C"/>
    <w:rsid w:val="00C26B4F"/>
    <w:rsid w:val="00C26C2D"/>
    <w:rsid w:val="00C26E68"/>
    <w:rsid w:val="00C26EF3"/>
    <w:rsid w:val="00C272A3"/>
    <w:rsid w:val="00C27C93"/>
    <w:rsid w:val="00C3012C"/>
    <w:rsid w:val="00C301BD"/>
    <w:rsid w:val="00C302EF"/>
    <w:rsid w:val="00C30437"/>
    <w:rsid w:val="00C30D35"/>
    <w:rsid w:val="00C3188F"/>
    <w:rsid w:val="00C31898"/>
    <w:rsid w:val="00C31A68"/>
    <w:rsid w:val="00C31B08"/>
    <w:rsid w:val="00C31DA2"/>
    <w:rsid w:val="00C31DA4"/>
    <w:rsid w:val="00C31E48"/>
    <w:rsid w:val="00C31F2A"/>
    <w:rsid w:val="00C32317"/>
    <w:rsid w:val="00C3248F"/>
    <w:rsid w:val="00C334AC"/>
    <w:rsid w:val="00C33A48"/>
    <w:rsid w:val="00C33BF9"/>
    <w:rsid w:val="00C33FB4"/>
    <w:rsid w:val="00C341FD"/>
    <w:rsid w:val="00C34458"/>
    <w:rsid w:val="00C345AE"/>
    <w:rsid w:val="00C345BA"/>
    <w:rsid w:val="00C347BE"/>
    <w:rsid w:val="00C34C55"/>
    <w:rsid w:val="00C353F9"/>
    <w:rsid w:val="00C357A4"/>
    <w:rsid w:val="00C35CBF"/>
    <w:rsid w:val="00C35F2C"/>
    <w:rsid w:val="00C35F46"/>
    <w:rsid w:val="00C35F4F"/>
    <w:rsid w:val="00C36093"/>
    <w:rsid w:val="00C360FC"/>
    <w:rsid w:val="00C3610A"/>
    <w:rsid w:val="00C364CE"/>
    <w:rsid w:val="00C3663F"/>
    <w:rsid w:val="00C37036"/>
    <w:rsid w:val="00C3727E"/>
    <w:rsid w:val="00C37B69"/>
    <w:rsid w:val="00C40BFD"/>
    <w:rsid w:val="00C40F75"/>
    <w:rsid w:val="00C40FFC"/>
    <w:rsid w:val="00C4100A"/>
    <w:rsid w:val="00C415CF"/>
    <w:rsid w:val="00C41F3E"/>
    <w:rsid w:val="00C42076"/>
    <w:rsid w:val="00C421B1"/>
    <w:rsid w:val="00C4222A"/>
    <w:rsid w:val="00C4268A"/>
    <w:rsid w:val="00C42785"/>
    <w:rsid w:val="00C42860"/>
    <w:rsid w:val="00C428A1"/>
    <w:rsid w:val="00C42E0D"/>
    <w:rsid w:val="00C42F64"/>
    <w:rsid w:val="00C42F77"/>
    <w:rsid w:val="00C43251"/>
    <w:rsid w:val="00C4333C"/>
    <w:rsid w:val="00C43469"/>
    <w:rsid w:val="00C4394E"/>
    <w:rsid w:val="00C4396B"/>
    <w:rsid w:val="00C43A8D"/>
    <w:rsid w:val="00C43A9E"/>
    <w:rsid w:val="00C43C35"/>
    <w:rsid w:val="00C43D9E"/>
    <w:rsid w:val="00C43EED"/>
    <w:rsid w:val="00C43F98"/>
    <w:rsid w:val="00C44002"/>
    <w:rsid w:val="00C4429D"/>
    <w:rsid w:val="00C44390"/>
    <w:rsid w:val="00C44958"/>
    <w:rsid w:val="00C44BA8"/>
    <w:rsid w:val="00C4514C"/>
    <w:rsid w:val="00C45829"/>
    <w:rsid w:val="00C4586D"/>
    <w:rsid w:val="00C45AF3"/>
    <w:rsid w:val="00C45C2A"/>
    <w:rsid w:val="00C460F2"/>
    <w:rsid w:val="00C46370"/>
    <w:rsid w:val="00C463E0"/>
    <w:rsid w:val="00C4657B"/>
    <w:rsid w:val="00C4668A"/>
    <w:rsid w:val="00C467C8"/>
    <w:rsid w:val="00C46935"/>
    <w:rsid w:val="00C46AFB"/>
    <w:rsid w:val="00C46B9C"/>
    <w:rsid w:val="00C46CB7"/>
    <w:rsid w:val="00C4732E"/>
    <w:rsid w:val="00C4743F"/>
    <w:rsid w:val="00C47737"/>
    <w:rsid w:val="00C4793D"/>
    <w:rsid w:val="00C47B62"/>
    <w:rsid w:val="00C47BB6"/>
    <w:rsid w:val="00C47C6A"/>
    <w:rsid w:val="00C47F5D"/>
    <w:rsid w:val="00C5005E"/>
    <w:rsid w:val="00C50095"/>
    <w:rsid w:val="00C505F2"/>
    <w:rsid w:val="00C5069D"/>
    <w:rsid w:val="00C5079D"/>
    <w:rsid w:val="00C50903"/>
    <w:rsid w:val="00C50A84"/>
    <w:rsid w:val="00C50BE7"/>
    <w:rsid w:val="00C50C99"/>
    <w:rsid w:val="00C50E1F"/>
    <w:rsid w:val="00C50ED9"/>
    <w:rsid w:val="00C51023"/>
    <w:rsid w:val="00C51090"/>
    <w:rsid w:val="00C51290"/>
    <w:rsid w:val="00C51750"/>
    <w:rsid w:val="00C5181C"/>
    <w:rsid w:val="00C518E7"/>
    <w:rsid w:val="00C51A09"/>
    <w:rsid w:val="00C51BB1"/>
    <w:rsid w:val="00C52427"/>
    <w:rsid w:val="00C52AE5"/>
    <w:rsid w:val="00C52B64"/>
    <w:rsid w:val="00C52F93"/>
    <w:rsid w:val="00C530C1"/>
    <w:rsid w:val="00C53117"/>
    <w:rsid w:val="00C5334C"/>
    <w:rsid w:val="00C53363"/>
    <w:rsid w:val="00C53424"/>
    <w:rsid w:val="00C53559"/>
    <w:rsid w:val="00C53C63"/>
    <w:rsid w:val="00C54056"/>
    <w:rsid w:val="00C54169"/>
    <w:rsid w:val="00C541B0"/>
    <w:rsid w:val="00C5421B"/>
    <w:rsid w:val="00C543F6"/>
    <w:rsid w:val="00C546EF"/>
    <w:rsid w:val="00C5476E"/>
    <w:rsid w:val="00C54845"/>
    <w:rsid w:val="00C549EF"/>
    <w:rsid w:val="00C54DCF"/>
    <w:rsid w:val="00C550C8"/>
    <w:rsid w:val="00C555C9"/>
    <w:rsid w:val="00C5599F"/>
    <w:rsid w:val="00C55AB2"/>
    <w:rsid w:val="00C55C98"/>
    <w:rsid w:val="00C55FAC"/>
    <w:rsid w:val="00C5691F"/>
    <w:rsid w:val="00C56E09"/>
    <w:rsid w:val="00C56E85"/>
    <w:rsid w:val="00C574A0"/>
    <w:rsid w:val="00C574E8"/>
    <w:rsid w:val="00C57591"/>
    <w:rsid w:val="00C5766D"/>
    <w:rsid w:val="00C576F4"/>
    <w:rsid w:val="00C57871"/>
    <w:rsid w:val="00C578D9"/>
    <w:rsid w:val="00C57C1B"/>
    <w:rsid w:val="00C57D6F"/>
    <w:rsid w:val="00C57DAC"/>
    <w:rsid w:val="00C60150"/>
    <w:rsid w:val="00C601A8"/>
    <w:rsid w:val="00C60415"/>
    <w:rsid w:val="00C6070D"/>
    <w:rsid w:val="00C607F5"/>
    <w:rsid w:val="00C60A52"/>
    <w:rsid w:val="00C60B71"/>
    <w:rsid w:val="00C60E22"/>
    <w:rsid w:val="00C61411"/>
    <w:rsid w:val="00C6146E"/>
    <w:rsid w:val="00C617D0"/>
    <w:rsid w:val="00C61D12"/>
    <w:rsid w:val="00C61E1A"/>
    <w:rsid w:val="00C61E9E"/>
    <w:rsid w:val="00C6200C"/>
    <w:rsid w:val="00C623A1"/>
    <w:rsid w:val="00C630E2"/>
    <w:rsid w:val="00C631E5"/>
    <w:rsid w:val="00C633B1"/>
    <w:rsid w:val="00C6354E"/>
    <w:rsid w:val="00C636F6"/>
    <w:rsid w:val="00C637E9"/>
    <w:rsid w:val="00C63E86"/>
    <w:rsid w:val="00C63EAE"/>
    <w:rsid w:val="00C64336"/>
    <w:rsid w:val="00C64642"/>
    <w:rsid w:val="00C64686"/>
    <w:rsid w:val="00C64786"/>
    <w:rsid w:val="00C6484D"/>
    <w:rsid w:val="00C649F3"/>
    <w:rsid w:val="00C649FF"/>
    <w:rsid w:val="00C64EBE"/>
    <w:rsid w:val="00C65186"/>
    <w:rsid w:val="00C65556"/>
    <w:rsid w:val="00C65697"/>
    <w:rsid w:val="00C6576B"/>
    <w:rsid w:val="00C657E2"/>
    <w:rsid w:val="00C658CA"/>
    <w:rsid w:val="00C6642A"/>
    <w:rsid w:val="00C6674E"/>
    <w:rsid w:val="00C6675C"/>
    <w:rsid w:val="00C668D0"/>
    <w:rsid w:val="00C66DF1"/>
    <w:rsid w:val="00C67394"/>
    <w:rsid w:val="00C674DE"/>
    <w:rsid w:val="00C6781F"/>
    <w:rsid w:val="00C67CD7"/>
    <w:rsid w:val="00C67F94"/>
    <w:rsid w:val="00C70CC5"/>
    <w:rsid w:val="00C70E8E"/>
    <w:rsid w:val="00C71220"/>
    <w:rsid w:val="00C71322"/>
    <w:rsid w:val="00C716FA"/>
    <w:rsid w:val="00C72530"/>
    <w:rsid w:val="00C725BD"/>
    <w:rsid w:val="00C725FC"/>
    <w:rsid w:val="00C72755"/>
    <w:rsid w:val="00C72771"/>
    <w:rsid w:val="00C7286C"/>
    <w:rsid w:val="00C72DDE"/>
    <w:rsid w:val="00C732BB"/>
    <w:rsid w:val="00C736AF"/>
    <w:rsid w:val="00C739A2"/>
    <w:rsid w:val="00C73A38"/>
    <w:rsid w:val="00C74621"/>
    <w:rsid w:val="00C74A8E"/>
    <w:rsid w:val="00C74CE5"/>
    <w:rsid w:val="00C75035"/>
    <w:rsid w:val="00C7526A"/>
    <w:rsid w:val="00C7528B"/>
    <w:rsid w:val="00C752C8"/>
    <w:rsid w:val="00C752FF"/>
    <w:rsid w:val="00C75602"/>
    <w:rsid w:val="00C756DF"/>
    <w:rsid w:val="00C7577C"/>
    <w:rsid w:val="00C759BF"/>
    <w:rsid w:val="00C75AC8"/>
    <w:rsid w:val="00C75B29"/>
    <w:rsid w:val="00C75C6C"/>
    <w:rsid w:val="00C75C78"/>
    <w:rsid w:val="00C75D10"/>
    <w:rsid w:val="00C76238"/>
    <w:rsid w:val="00C76264"/>
    <w:rsid w:val="00C762CD"/>
    <w:rsid w:val="00C76362"/>
    <w:rsid w:val="00C7661E"/>
    <w:rsid w:val="00C76671"/>
    <w:rsid w:val="00C76B0A"/>
    <w:rsid w:val="00C76D73"/>
    <w:rsid w:val="00C76E4B"/>
    <w:rsid w:val="00C77251"/>
    <w:rsid w:val="00C77420"/>
    <w:rsid w:val="00C77599"/>
    <w:rsid w:val="00C776A6"/>
    <w:rsid w:val="00C77A2A"/>
    <w:rsid w:val="00C77B88"/>
    <w:rsid w:val="00C77E0A"/>
    <w:rsid w:val="00C801A5"/>
    <w:rsid w:val="00C80A1F"/>
    <w:rsid w:val="00C80A89"/>
    <w:rsid w:val="00C80F70"/>
    <w:rsid w:val="00C8113D"/>
    <w:rsid w:val="00C81188"/>
    <w:rsid w:val="00C8130C"/>
    <w:rsid w:val="00C81390"/>
    <w:rsid w:val="00C81689"/>
    <w:rsid w:val="00C81788"/>
    <w:rsid w:val="00C81A06"/>
    <w:rsid w:val="00C81F00"/>
    <w:rsid w:val="00C81F86"/>
    <w:rsid w:val="00C82114"/>
    <w:rsid w:val="00C82192"/>
    <w:rsid w:val="00C823A4"/>
    <w:rsid w:val="00C8269E"/>
    <w:rsid w:val="00C829C5"/>
    <w:rsid w:val="00C82E1B"/>
    <w:rsid w:val="00C82E9C"/>
    <w:rsid w:val="00C8321E"/>
    <w:rsid w:val="00C834DA"/>
    <w:rsid w:val="00C8358E"/>
    <w:rsid w:val="00C83700"/>
    <w:rsid w:val="00C83860"/>
    <w:rsid w:val="00C83A8A"/>
    <w:rsid w:val="00C83B78"/>
    <w:rsid w:val="00C83DF6"/>
    <w:rsid w:val="00C8400C"/>
    <w:rsid w:val="00C84254"/>
    <w:rsid w:val="00C842E2"/>
    <w:rsid w:val="00C842FB"/>
    <w:rsid w:val="00C84490"/>
    <w:rsid w:val="00C84B8D"/>
    <w:rsid w:val="00C84D0D"/>
    <w:rsid w:val="00C84D7B"/>
    <w:rsid w:val="00C852C0"/>
    <w:rsid w:val="00C852C4"/>
    <w:rsid w:val="00C8584D"/>
    <w:rsid w:val="00C85956"/>
    <w:rsid w:val="00C859C3"/>
    <w:rsid w:val="00C85A23"/>
    <w:rsid w:val="00C85D25"/>
    <w:rsid w:val="00C85EC6"/>
    <w:rsid w:val="00C85F3F"/>
    <w:rsid w:val="00C85FC6"/>
    <w:rsid w:val="00C86B25"/>
    <w:rsid w:val="00C86D83"/>
    <w:rsid w:val="00C86FBE"/>
    <w:rsid w:val="00C86FCB"/>
    <w:rsid w:val="00C872D3"/>
    <w:rsid w:val="00C873F5"/>
    <w:rsid w:val="00C875D4"/>
    <w:rsid w:val="00C876E6"/>
    <w:rsid w:val="00C877C0"/>
    <w:rsid w:val="00C87967"/>
    <w:rsid w:val="00C8798F"/>
    <w:rsid w:val="00C879BD"/>
    <w:rsid w:val="00C87BF9"/>
    <w:rsid w:val="00C87CF0"/>
    <w:rsid w:val="00C87FD3"/>
    <w:rsid w:val="00C9053A"/>
    <w:rsid w:val="00C907C0"/>
    <w:rsid w:val="00C9088F"/>
    <w:rsid w:val="00C908B6"/>
    <w:rsid w:val="00C909A6"/>
    <w:rsid w:val="00C90AEA"/>
    <w:rsid w:val="00C90FA4"/>
    <w:rsid w:val="00C91059"/>
    <w:rsid w:val="00C91238"/>
    <w:rsid w:val="00C91534"/>
    <w:rsid w:val="00C9181F"/>
    <w:rsid w:val="00C918DE"/>
    <w:rsid w:val="00C91DF3"/>
    <w:rsid w:val="00C91E16"/>
    <w:rsid w:val="00C923EF"/>
    <w:rsid w:val="00C925A5"/>
    <w:rsid w:val="00C92C8E"/>
    <w:rsid w:val="00C92DBD"/>
    <w:rsid w:val="00C92E8F"/>
    <w:rsid w:val="00C931FC"/>
    <w:rsid w:val="00C9343B"/>
    <w:rsid w:val="00C935BE"/>
    <w:rsid w:val="00C93AA6"/>
    <w:rsid w:val="00C9426F"/>
    <w:rsid w:val="00C9446E"/>
    <w:rsid w:val="00C944F0"/>
    <w:rsid w:val="00C9478E"/>
    <w:rsid w:val="00C948F7"/>
    <w:rsid w:val="00C94C06"/>
    <w:rsid w:val="00C94F8A"/>
    <w:rsid w:val="00C95347"/>
    <w:rsid w:val="00C95379"/>
    <w:rsid w:val="00C9544E"/>
    <w:rsid w:val="00C95797"/>
    <w:rsid w:val="00C960F1"/>
    <w:rsid w:val="00C96635"/>
    <w:rsid w:val="00C96B1D"/>
    <w:rsid w:val="00C9702E"/>
    <w:rsid w:val="00C97989"/>
    <w:rsid w:val="00C97F9A"/>
    <w:rsid w:val="00CA00D1"/>
    <w:rsid w:val="00CA0131"/>
    <w:rsid w:val="00CA02C4"/>
    <w:rsid w:val="00CA069A"/>
    <w:rsid w:val="00CA0702"/>
    <w:rsid w:val="00CA094A"/>
    <w:rsid w:val="00CA0B58"/>
    <w:rsid w:val="00CA0DA2"/>
    <w:rsid w:val="00CA0F97"/>
    <w:rsid w:val="00CA1254"/>
    <w:rsid w:val="00CA14CA"/>
    <w:rsid w:val="00CA160D"/>
    <w:rsid w:val="00CA1A56"/>
    <w:rsid w:val="00CA1A92"/>
    <w:rsid w:val="00CA1EC7"/>
    <w:rsid w:val="00CA1FA6"/>
    <w:rsid w:val="00CA2289"/>
    <w:rsid w:val="00CA2349"/>
    <w:rsid w:val="00CA236C"/>
    <w:rsid w:val="00CA2463"/>
    <w:rsid w:val="00CA2C8E"/>
    <w:rsid w:val="00CA2CA2"/>
    <w:rsid w:val="00CA2E07"/>
    <w:rsid w:val="00CA2EB5"/>
    <w:rsid w:val="00CA3132"/>
    <w:rsid w:val="00CA3147"/>
    <w:rsid w:val="00CA31E7"/>
    <w:rsid w:val="00CA37DA"/>
    <w:rsid w:val="00CA3811"/>
    <w:rsid w:val="00CA3AB3"/>
    <w:rsid w:val="00CA42D9"/>
    <w:rsid w:val="00CA4378"/>
    <w:rsid w:val="00CA45A1"/>
    <w:rsid w:val="00CA48D0"/>
    <w:rsid w:val="00CA48F3"/>
    <w:rsid w:val="00CA4B6A"/>
    <w:rsid w:val="00CA4D08"/>
    <w:rsid w:val="00CA4E7F"/>
    <w:rsid w:val="00CA5135"/>
    <w:rsid w:val="00CA5263"/>
    <w:rsid w:val="00CA5313"/>
    <w:rsid w:val="00CA5444"/>
    <w:rsid w:val="00CA565E"/>
    <w:rsid w:val="00CA5A51"/>
    <w:rsid w:val="00CA5EA1"/>
    <w:rsid w:val="00CA6058"/>
    <w:rsid w:val="00CA6340"/>
    <w:rsid w:val="00CA6470"/>
    <w:rsid w:val="00CA64FA"/>
    <w:rsid w:val="00CA65B1"/>
    <w:rsid w:val="00CA670E"/>
    <w:rsid w:val="00CA696F"/>
    <w:rsid w:val="00CA6B22"/>
    <w:rsid w:val="00CA6C65"/>
    <w:rsid w:val="00CA783B"/>
    <w:rsid w:val="00CA784F"/>
    <w:rsid w:val="00CA785A"/>
    <w:rsid w:val="00CA79B7"/>
    <w:rsid w:val="00CA7A41"/>
    <w:rsid w:val="00CA7B53"/>
    <w:rsid w:val="00CA7C3F"/>
    <w:rsid w:val="00CA7F31"/>
    <w:rsid w:val="00CA7F5C"/>
    <w:rsid w:val="00CB0076"/>
    <w:rsid w:val="00CB00C7"/>
    <w:rsid w:val="00CB03D8"/>
    <w:rsid w:val="00CB090B"/>
    <w:rsid w:val="00CB097D"/>
    <w:rsid w:val="00CB0A1E"/>
    <w:rsid w:val="00CB0A2A"/>
    <w:rsid w:val="00CB0ABD"/>
    <w:rsid w:val="00CB0C23"/>
    <w:rsid w:val="00CB0CBB"/>
    <w:rsid w:val="00CB0FD2"/>
    <w:rsid w:val="00CB11CF"/>
    <w:rsid w:val="00CB152F"/>
    <w:rsid w:val="00CB17CD"/>
    <w:rsid w:val="00CB1801"/>
    <w:rsid w:val="00CB1C68"/>
    <w:rsid w:val="00CB1E15"/>
    <w:rsid w:val="00CB2657"/>
    <w:rsid w:val="00CB275E"/>
    <w:rsid w:val="00CB28EF"/>
    <w:rsid w:val="00CB290A"/>
    <w:rsid w:val="00CB2BE6"/>
    <w:rsid w:val="00CB2E86"/>
    <w:rsid w:val="00CB2F7E"/>
    <w:rsid w:val="00CB3116"/>
    <w:rsid w:val="00CB3379"/>
    <w:rsid w:val="00CB3720"/>
    <w:rsid w:val="00CB3A18"/>
    <w:rsid w:val="00CB4A92"/>
    <w:rsid w:val="00CB4B34"/>
    <w:rsid w:val="00CB4B86"/>
    <w:rsid w:val="00CB4D90"/>
    <w:rsid w:val="00CB5230"/>
    <w:rsid w:val="00CB540F"/>
    <w:rsid w:val="00CB5566"/>
    <w:rsid w:val="00CB5604"/>
    <w:rsid w:val="00CB5A48"/>
    <w:rsid w:val="00CB5AB7"/>
    <w:rsid w:val="00CB5AFA"/>
    <w:rsid w:val="00CB5F89"/>
    <w:rsid w:val="00CB626E"/>
    <w:rsid w:val="00CB6320"/>
    <w:rsid w:val="00CB65F3"/>
    <w:rsid w:val="00CB6A74"/>
    <w:rsid w:val="00CB7502"/>
    <w:rsid w:val="00CB773E"/>
    <w:rsid w:val="00CB77A2"/>
    <w:rsid w:val="00CB783E"/>
    <w:rsid w:val="00CB7A80"/>
    <w:rsid w:val="00CB7E0E"/>
    <w:rsid w:val="00CC0418"/>
    <w:rsid w:val="00CC0713"/>
    <w:rsid w:val="00CC0882"/>
    <w:rsid w:val="00CC0BCA"/>
    <w:rsid w:val="00CC0C74"/>
    <w:rsid w:val="00CC1C26"/>
    <w:rsid w:val="00CC1D81"/>
    <w:rsid w:val="00CC216E"/>
    <w:rsid w:val="00CC22FD"/>
    <w:rsid w:val="00CC2754"/>
    <w:rsid w:val="00CC2B18"/>
    <w:rsid w:val="00CC2B1D"/>
    <w:rsid w:val="00CC3386"/>
    <w:rsid w:val="00CC3526"/>
    <w:rsid w:val="00CC3776"/>
    <w:rsid w:val="00CC380B"/>
    <w:rsid w:val="00CC3880"/>
    <w:rsid w:val="00CC3A95"/>
    <w:rsid w:val="00CC3B7B"/>
    <w:rsid w:val="00CC3BF5"/>
    <w:rsid w:val="00CC3F1F"/>
    <w:rsid w:val="00CC3F3C"/>
    <w:rsid w:val="00CC438C"/>
    <w:rsid w:val="00CC47F4"/>
    <w:rsid w:val="00CC4A06"/>
    <w:rsid w:val="00CC4B03"/>
    <w:rsid w:val="00CC4D49"/>
    <w:rsid w:val="00CC4E0B"/>
    <w:rsid w:val="00CC4F7B"/>
    <w:rsid w:val="00CC5110"/>
    <w:rsid w:val="00CC53AE"/>
    <w:rsid w:val="00CC53F9"/>
    <w:rsid w:val="00CC559A"/>
    <w:rsid w:val="00CC5703"/>
    <w:rsid w:val="00CC5A3A"/>
    <w:rsid w:val="00CC628E"/>
    <w:rsid w:val="00CC6375"/>
    <w:rsid w:val="00CC64CB"/>
    <w:rsid w:val="00CC69EA"/>
    <w:rsid w:val="00CC7AD0"/>
    <w:rsid w:val="00CC7E24"/>
    <w:rsid w:val="00CD0339"/>
    <w:rsid w:val="00CD05CC"/>
    <w:rsid w:val="00CD07C1"/>
    <w:rsid w:val="00CD0901"/>
    <w:rsid w:val="00CD0CB1"/>
    <w:rsid w:val="00CD0DD5"/>
    <w:rsid w:val="00CD0F21"/>
    <w:rsid w:val="00CD0FB6"/>
    <w:rsid w:val="00CD1014"/>
    <w:rsid w:val="00CD11A4"/>
    <w:rsid w:val="00CD157D"/>
    <w:rsid w:val="00CD15DD"/>
    <w:rsid w:val="00CD1756"/>
    <w:rsid w:val="00CD1855"/>
    <w:rsid w:val="00CD1974"/>
    <w:rsid w:val="00CD19D8"/>
    <w:rsid w:val="00CD1C65"/>
    <w:rsid w:val="00CD1D46"/>
    <w:rsid w:val="00CD2264"/>
    <w:rsid w:val="00CD2775"/>
    <w:rsid w:val="00CD2B2B"/>
    <w:rsid w:val="00CD2E11"/>
    <w:rsid w:val="00CD2E4E"/>
    <w:rsid w:val="00CD2F8A"/>
    <w:rsid w:val="00CD33C7"/>
    <w:rsid w:val="00CD3BB7"/>
    <w:rsid w:val="00CD3EA2"/>
    <w:rsid w:val="00CD3F81"/>
    <w:rsid w:val="00CD4004"/>
    <w:rsid w:val="00CD41CF"/>
    <w:rsid w:val="00CD4290"/>
    <w:rsid w:val="00CD45F8"/>
    <w:rsid w:val="00CD4639"/>
    <w:rsid w:val="00CD4A6E"/>
    <w:rsid w:val="00CD4BB9"/>
    <w:rsid w:val="00CD4E72"/>
    <w:rsid w:val="00CD5297"/>
    <w:rsid w:val="00CD54F6"/>
    <w:rsid w:val="00CD5612"/>
    <w:rsid w:val="00CD59FD"/>
    <w:rsid w:val="00CD5F41"/>
    <w:rsid w:val="00CD6019"/>
    <w:rsid w:val="00CD605C"/>
    <w:rsid w:val="00CD63EF"/>
    <w:rsid w:val="00CD6508"/>
    <w:rsid w:val="00CD6E9E"/>
    <w:rsid w:val="00CD71E3"/>
    <w:rsid w:val="00CD7A51"/>
    <w:rsid w:val="00CD7C98"/>
    <w:rsid w:val="00CD7CAE"/>
    <w:rsid w:val="00CD7DFD"/>
    <w:rsid w:val="00CE00C5"/>
    <w:rsid w:val="00CE03A9"/>
    <w:rsid w:val="00CE0578"/>
    <w:rsid w:val="00CE0891"/>
    <w:rsid w:val="00CE0CD5"/>
    <w:rsid w:val="00CE0EB0"/>
    <w:rsid w:val="00CE0F3A"/>
    <w:rsid w:val="00CE1061"/>
    <w:rsid w:val="00CE119A"/>
    <w:rsid w:val="00CE1321"/>
    <w:rsid w:val="00CE182E"/>
    <w:rsid w:val="00CE1AD6"/>
    <w:rsid w:val="00CE204F"/>
    <w:rsid w:val="00CE2387"/>
    <w:rsid w:val="00CE2437"/>
    <w:rsid w:val="00CE2463"/>
    <w:rsid w:val="00CE25D7"/>
    <w:rsid w:val="00CE27C9"/>
    <w:rsid w:val="00CE2B1B"/>
    <w:rsid w:val="00CE2C17"/>
    <w:rsid w:val="00CE2F2C"/>
    <w:rsid w:val="00CE3178"/>
    <w:rsid w:val="00CE31AA"/>
    <w:rsid w:val="00CE32C7"/>
    <w:rsid w:val="00CE3494"/>
    <w:rsid w:val="00CE3525"/>
    <w:rsid w:val="00CE3BF2"/>
    <w:rsid w:val="00CE3F66"/>
    <w:rsid w:val="00CE41C6"/>
    <w:rsid w:val="00CE4292"/>
    <w:rsid w:val="00CE43DE"/>
    <w:rsid w:val="00CE4649"/>
    <w:rsid w:val="00CE4884"/>
    <w:rsid w:val="00CE48A5"/>
    <w:rsid w:val="00CE4A3E"/>
    <w:rsid w:val="00CE4C0C"/>
    <w:rsid w:val="00CE4D35"/>
    <w:rsid w:val="00CE4D82"/>
    <w:rsid w:val="00CE5112"/>
    <w:rsid w:val="00CE535D"/>
    <w:rsid w:val="00CE542A"/>
    <w:rsid w:val="00CE5779"/>
    <w:rsid w:val="00CE5791"/>
    <w:rsid w:val="00CE5966"/>
    <w:rsid w:val="00CE59D8"/>
    <w:rsid w:val="00CE5C91"/>
    <w:rsid w:val="00CE5E0A"/>
    <w:rsid w:val="00CE5EDD"/>
    <w:rsid w:val="00CE6761"/>
    <w:rsid w:val="00CE67D5"/>
    <w:rsid w:val="00CE683E"/>
    <w:rsid w:val="00CE6AFB"/>
    <w:rsid w:val="00CE6CA0"/>
    <w:rsid w:val="00CE6F0D"/>
    <w:rsid w:val="00CE6F11"/>
    <w:rsid w:val="00CE70FE"/>
    <w:rsid w:val="00CE732E"/>
    <w:rsid w:val="00CE7401"/>
    <w:rsid w:val="00CE773A"/>
    <w:rsid w:val="00CE79D2"/>
    <w:rsid w:val="00CE79FA"/>
    <w:rsid w:val="00CE7BF3"/>
    <w:rsid w:val="00CF0742"/>
    <w:rsid w:val="00CF07D4"/>
    <w:rsid w:val="00CF0ACE"/>
    <w:rsid w:val="00CF0AE8"/>
    <w:rsid w:val="00CF0B5D"/>
    <w:rsid w:val="00CF0BE2"/>
    <w:rsid w:val="00CF0C0A"/>
    <w:rsid w:val="00CF0D3D"/>
    <w:rsid w:val="00CF0DF7"/>
    <w:rsid w:val="00CF0E62"/>
    <w:rsid w:val="00CF0E89"/>
    <w:rsid w:val="00CF1147"/>
    <w:rsid w:val="00CF143A"/>
    <w:rsid w:val="00CF148F"/>
    <w:rsid w:val="00CF198F"/>
    <w:rsid w:val="00CF19A8"/>
    <w:rsid w:val="00CF1A3B"/>
    <w:rsid w:val="00CF1B5B"/>
    <w:rsid w:val="00CF1D43"/>
    <w:rsid w:val="00CF255E"/>
    <w:rsid w:val="00CF26AA"/>
    <w:rsid w:val="00CF281A"/>
    <w:rsid w:val="00CF2C17"/>
    <w:rsid w:val="00CF2E1C"/>
    <w:rsid w:val="00CF2F73"/>
    <w:rsid w:val="00CF3035"/>
    <w:rsid w:val="00CF35C6"/>
    <w:rsid w:val="00CF36C9"/>
    <w:rsid w:val="00CF3878"/>
    <w:rsid w:val="00CF3957"/>
    <w:rsid w:val="00CF3C91"/>
    <w:rsid w:val="00CF4012"/>
    <w:rsid w:val="00CF4284"/>
    <w:rsid w:val="00CF4506"/>
    <w:rsid w:val="00CF48D0"/>
    <w:rsid w:val="00CF4E6B"/>
    <w:rsid w:val="00CF53E1"/>
    <w:rsid w:val="00CF5586"/>
    <w:rsid w:val="00CF55A4"/>
    <w:rsid w:val="00CF55C5"/>
    <w:rsid w:val="00CF55F3"/>
    <w:rsid w:val="00CF589B"/>
    <w:rsid w:val="00CF6354"/>
    <w:rsid w:val="00CF637E"/>
    <w:rsid w:val="00CF66CF"/>
    <w:rsid w:val="00CF677B"/>
    <w:rsid w:val="00CF6AAC"/>
    <w:rsid w:val="00CF6B81"/>
    <w:rsid w:val="00CF71D5"/>
    <w:rsid w:val="00CF72BC"/>
    <w:rsid w:val="00CF734B"/>
    <w:rsid w:val="00CF7900"/>
    <w:rsid w:val="00CF7AFB"/>
    <w:rsid w:val="00CF7F50"/>
    <w:rsid w:val="00CF7FA1"/>
    <w:rsid w:val="00D008A8"/>
    <w:rsid w:val="00D00914"/>
    <w:rsid w:val="00D00C68"/>
    <w:rsid w:val="00D01273"/>
    <w:rsid w:val="00D0197B"/>
    <w:rsid w:val="00D01AC6"/>
    <w:rsid w:val="00D01BCF"/>
    <w:rsid w:val="00D0206B"/>
    <w:rsid w:val="00D021EB"/>
    <w:rsid w:val="00D02206"/>
    <w:rsid w:val="00D0236A"/>
    <w:rsid w:val="00D025FC"/>
    <w:rsid w:val="00D02821"/>
    <w:rsid w:val="00D028CB"/>
    <w:rsid w:val="00D02BEB"/>
    <w:rsid w:val="00D02E4B"/>
    <w:rsid w:val="00D0306C"/>
    <w:rsid w:val="00D03418"/>
    <w:rsid w:val="00D036CA"/>
    <w:rsid w:val="00D03AB0"/>
    <w:rsid w:val="00D03D45"/>
    <w:rsid w:val="00D03E12"/>
    <w:rsid w:val="00D04334"/>
    <w:rsid w:val="00D044B0"/>
    <w:rsid w:val="00D046F0"/>
    <w:rsid w:val="00D04893"/>
    <w:rsid w:val="00D04968"/>
    <w:rsid w:val="00D04AB1"/>
    <w:rsid w:val="00D04D67"/>
    <w:rsid w:val="00D04FD8"/>
    <w:rsid w:val="00D05314"/>
    <w:rsid w:val="00D054B0"/>
    <w:rsid w:val="00D0568F"/>
    <w:rsid w:val="00D05837"/>
    <w:rsid w:val="00D05936"/>
    <w:rsid w:val="00D05A65"/>
    <w:rsid w:val="00D05AF4"/>
    <w:rsid w:val="00D05C7E"/>
    <w:rsid w:val="00D05E79"/>
    <w:rsid w:val="00D0607B"/>
    <w:rsid w:val="00D062F5"/>
    <w:rsid w:val="00D06439"/>
    <w:rsid w:val="00D064F2"/>
    <w:rsid w:val="00D06549"/>
    <w:rsid w:val="00D06636"/>
    <w:rsid w:val="00D0670F"/>
    <w:rsid w:val="00D0672E"/>
    <w:rsid w:val="00D067F2"/>
    <w:rsid w:val="00D068F8"/>
    <w:rsid w:val="00D06AC7"/>
    <w:rsid w:val="00D06E17"/>
    <w:rsid w:val="00D070E8"/>
    <w:rsid w:val="00D07901"/>
    <w:rsid w:val="00D07D4C"/>
    <w:rsid w:val="00D07E6C"/>
    <w:rsid w:val="00D07FA4"/>
    <w:rsid w:val="00D1001C"/>
    <w:rsid w:val="00D10067"/>
    <w:rsid w:val="00D10216"/>
    <w:rsid w:val="00D1032A"/>
    <w:rsid w:val="00D10521"/>
    <w:rsid w:val="00D1097F"/>
    <w:rsid w:val="00D10C40"/>
    <w:rsid w:val="00D10DB1"/>
    <w:rsid w:val="00D10E6D"/>
    <w:rsid w:val="00D10FED"/>
    <w:rsid w:val="00D1145C"/>
    <w:rsid w:val="00D115D2"/>
    <w:rsid w:val="00D11671"/>
    <w:rsid w:val="00D11B7C"/>
    <w:rsid w:val="00D11F16"/>
    <w:rsid w:val="00D12102"/>
    <w:rsid w:val="00D1216C"/>
    <w:rsid w:val="00D1230B"/>
    <w:rsid w:val="00D1253E"/>
    <w:rsid w:val="00D126AB"/>
    <w:rsid w:val="00D1284D"/>
    <w:rsid w:val="00D12C85"/>
    <w:rsid w:val="00D12D9C"/>
    <w:rsid w:val="00D12E55"/>
    <w:rsid w:val="00D13344"/>
    <w:rsid w:val="00D13C97"/>
    <w:rsid w:val="00D14026"/>
    <w:rsid w:val="00D146E5"/>
    <w:rsid w:val="00D14DA5"/>
    <w:rsid w:val="00D14E62"/>
    <w:rsid w:val="00D1502E"/>
    <w:rsid w:val="00D156B8"/>
    <w:rsid w:val="00D1571D"/>
    <w:rsid w:val="00D15809"/>
    <w:rsid w:val="00D160ED"/>
    <w:rsid w:val="00D16225"/>
    <w:rsid w:val="00D16615"/>
    <w:rsid w:val="00D166C7"/>
    <w:rsid w:val="00D16776"/>
    <w:rsid w:val="00D16828"/>
    <w:rsid w:val="00D16A09"/>
    <w:rsid w:val="00D16D89"/>
    <w:rsid w:val="00D170C2"/>
    <w:rsid w:val="00D17100"/>
    <w:rsid w:val="00D1715D"/>
    <w:rsid w:val="00D17181"/>
    <w:rsid w:val="00D172E6"/>
    <w:rsid w:val="00D1741B"/>
    <w:rsid w:val="00D177B4"/>
    <w:rsid w:val="00D17826"/>
    <w:rsid w:val="00D1799B"/>
    <w:rsid w:val="00D17C2F"/>
    <w:rsid w:val="00D17FF1"/>
    <w:rsid w:val="00D20045"/>
    <w:rsid w:val="00D200D4"/>
    <w:rsid w:val="00D2018A"/>
    <w:rsid w:val="00D20596"/>
    <w:rsid w:val="00D2086A"/>
    <w:rsid w:val="00D20A73"/>
    <w:rsid w:val="00D20B5F"/>
    <w:rsid w:val="00D20C45"/>
    <w:rsid w:val="00D20C91"/>
    <w:rsid w:val="00D20E86"/>
    <w:rsid w:val="00D21088"/>
    <w:rsid w:val="00D21474"/>
    <w:rsid w:val="00D21D08"/>
    <w:rsid w:val="00D21D56"/>
    <w:rsid w:val="00D21E60"/>
    <w:rsid w:val="00D21F6B"/>
    <w:rsid w:val="00D229B6"/>
    <w:rsid w:val="00D22BF5"/>
    <w:rsid w:val="00D22C03"/>
    <w:rsid w:val="00D22C0C"/>
    <w:rsid w:val="00D22F5C"/>
    <w:rsid w:val="00D2358D"/>
    <w:rsid w:val="00D23B41"/>
    <w:rsid w:val="00D23F08"/>
    <w:rsid w:val="00D23F19"/>
    <w:rsid w:val="00D240B6"/>
    <w:rsid w:val="00D242D3"/>
    <w:rsid w:val="00D24466"/>
    <w:rsid w:val="00D246B1"/>
    <w:rsid w:val="00D2486B"/>
    <w:rsid w:val="00D24E0D"/>
    <w:rsid w:val="00D24EF7"/>
    <w:rsid w:val="00D257D0"/>
    <w:rsid w:val="00D257EF"/>
    <w:rsid w:val="00D26791"/>
    <w:rsid w:val="00D26945"/>
    <w:rsid w:val="00D26E66"/>
    <w:rsid w:val="00D26F7F"/>
    <w:rsid w:val="00D27140"/>
    <w:rsid w:val="00D27386"/>
    <w:rsid w:val="00D275FF"/>
    <w:rsid w:val="00D27B71"/>
    <w:rsid w:val="00D27CA3"/>
    <w:rsid w:val="00D27CEF"/>
    <w:rsid w:val="00D27D0A"/>
    <w:rsid w:val="00D27D37"/>
    <w:rsid w:val="00D27E05"/>
    <w:rsid w:val="00D27ED9"/>
    <w:rsid w:val="00D27F16"/>
    <w:rsid w:val="00D30309"/>
    <w:rsid w:val="00D3036B"/>
    <w:rsid w:val="00D30371"/>
    <w:rsid w:val="00D303A3"/>
    <w:rsid w:val="00D30471"/>
    <w:rsid w:val="00D305ED"/>
    <w:rsid w:val="00D30BE3"/>
    <w:rsid w:val="00D30C47"/>
    <w:rsid w:val="00D3102F"/>
    <w:rsid w:val="00D311AB"/>
    <w:rsid w:val="00D311CF"/>
    <w:rsid w:val="00D31484"/>
    <w:rsid w:val="00D315C5"/>
    <w:rsid w:val="00D316B4"/>
    <w:rsid w:val="00D31F44"/>
    <w:rsid w:val="00D32287"/>
    <w:rsid w:val="00D325BD"/>
    <w:rsid w:val="00D32821"/>
    <w:rsid w:val="00D328BC"/>
    <w:rsid w:val="00D32C37"/>
    <w:rsid w:val="00D3350B"/>
    <w:rsid w:val="00D3358B"/>
    <w:rsid w:val="00D33AA2"/>
    <w:rsid w:val="00D33B06"/>
    <w:rsid w:val="00D33B3B"/>
    <w:rsid w:val="00D33D22"/>
    <w:rsid w:val="00D33D85"/>
    <w:rsid w:val="00D34128"/>
    <w:rsid w:val="00D34276"/>
    <w:rsid w:val="00D34467"/>
    <w:rsid w:val="00D344FF"/>
    <w:rsid w:val="00D345D0"/>
    <w:rsid w:val="00D34665"/>
    <w:rsid w:val="00D348DA"/>
    <w:rsid w:val="00D34C7C"/>
    <w:rsid w:val="00D34C98"/>
    <w:rsid w:val="00D34D01"/>
    <w:rsid w:val="00D3510D"/>
    <w:rsid w:val="00D35274"/>
    <w:rsid w:val="00D35339"/>
    <w:rsid w:val="00D35478"/>
    <w:rsid w:val="00D357DC"/>
    <w:rsid w:val="00D357EF"/>
    <w:rsid w:val="00D35D20"/>
    <w:rsid w:val="00D3618B"/>
    <w:rsid w:val="00D361AB"/>
    <w:rsid w:val="00D364D1"/>
    <w:rsid w:val="00D3665D"/>
    <w:rsid w:val="00D36B57"/>
    <w:rsid w:val="00D36BCC"/>
    <w:rsid w:val="00D36CDA"/>
    <w:rsid w:val="00D36FAB"/>
    <w:rsid w:val="00D37253"/>
    <w:rsid w:val="00D3784E"/>
    <w:rsid w:val="00D4045C"/>
    <w:rsid w:val="00D40513"/>
    <w:rsid w:val="00D405B1"/>
    <w:rsid w:val="00D40698"/>
    <w:rsid w:val="00D40825"/>
    <w:rsid w:val="00D409BB"/>
    <w:rsid w:val="00D40DD7"/>
    <w:rsid w:val="00D40E93"/>
    <w:rsid w:val="00D411FD"/>
    <w:rsid w:val="00D41467"/>
    <w:rsid w:val="00D41482"/>
    <w:rsid w:val="00D419BD"/>
    <w:rsid w:val="00D41BBC"/>
    <w:rsid w:val="00D4203E"/>
    <w:rsid w:val="00D4212F"/>
    <w:rsid w:val="00D4221F"/>
    <w:rsid w:val="00D423D6"/>
    <w:rsid w:val="00D42434"/>
    <w:rsid w:val="00D426B2"/>
    <w:rsid w:val="00D42730"/>
    <w:rsid w:val="00D42A88"/>
    <w:rsid w:val="00D42E22"/>
    <w:rsid w:val="00D4321F"/>
    <w:rsid w:val="00D432C8"/>
    <w:rsid w:val="00D43728"/>
    <w:rsid w:val="00D43883"/>
    <w:rsid w:val="00D438C8"/>
    <w:rsid w:val="00D43BA9"/>
    <w:rsid w:val="00D43F99"/>
    <w:rsid w:val="00D44062"/>
    <w:rsid w:val="00D44116"/>
    <w:rsid w:val="00D44EF2"/>
    <w:rsid w:val="00D4554F"/>
    <w:rsid w:val="00D457CF"/>
    <w:rsid w:val="00D459E3"/>
    <w:rsid w:val="00D45C2B"/>
    <w:rsid w:val="00D45C71"/>
    <w:rsid w:val="00D45CA3"/>
    <w:rsid w:val="00D45CE5"/>
    <w:rsid w:val="00D4600D"/>
    <w:rsid w:val="00D46235"/>
    <w:rsid w:val="00D465BD"/>
    <w:rsid w:val="00D46A36"/>
    <w:rsid w:val="00D46C1E"/>
    <w:rsid w:val="00D470B8"/>
    <w:rsid w:val="00D471BC"/>
    <w:rsid w:val="00D47203"/>
    <w:rsid w:val="00D47214"/>
    <w:rsid w:val="00D47A25"/>
    <w:rsid w:val="00D47F2D"/>
    <w:rsid w:val="00D47FEA"/>
    <w:rsid w:val="00D502C2"/>
    <w:rsid w:val="00D506A4"/>
    <w:rsid w:val="00D5075A"/>
    <w:rsid w:val="00D507F7"/>
    <w:rsid w:val="00D50895"/>
    <w:rsid w:val="00D50C6A"/>
    <w:rsid w:val="00D50CA1"/>
    <w:rsid w:val="00D511C0"/>
    <w:rsid w:val="00D51325"/>
    <w:rsid w:val="00D5132E"/>
    <w:rsid w:val="00D51372"/>
    <w:rsid w:val="00D5159C"/>
    <w:rsid w:val="00D51764"/>
    <w:rsid w:val="00D51A9D"/>
    <w:rsid w:val="00D51D8D"/>
    <w:rsid w:val="00D51E6E"/>
    <w:rsid w:val="00D523B5"/>
    <w:rsid w:val="00D52611"/>
    <w:rsid w:val="00D52CD9"/>
    <w:rsid w:val="00D52D36"/>
    <w:rsid w:val="00D52EA9"/>
    <w:rsid w:val="00D52EBC"/>
    <w:rsid w:val="00D5315B"/>
    <w:rsid w:val="00D532C6"/>
    <w:rsid w:val="00D535B2"/>
    <w:rsid w:val="00D53C12"/>
    <w:rsid w:val="00D53C2A"/>
    <w:rsid w:val="00D53C3F"/>
    <w:rsid w:val="00D53C4B"/>
    <w:rsid w:val="00D53F59"/>
    <w:rsid w:val="00D540C9"/>
    <w:rsid w:val="00D54143"/>
    <w:rsid w:val="00D54617"/>
    <w:rsid w:val="00D54752"/>
    <w:rsid w:val="00D54948"/>
    <w:rsid w:val="00D54BA8"/>
    <w:rsid w:val="00D54BEF"/>
    <w:rsid w:val="00D54C2B"/>
    <w:rsid w:val="00D54E19"/>
    <w:rsid w:val="00D55233"/>
    <w:rsid w:val="00D55408"/>
    <w:rsid w:val="00D554BF"/>
    <w:rsid w:val="00D55CFB"/>
    <w:rsid w:val="00D55F48"/>
    <w:rsid w:val="00D562F6"/>
    <w:rsid w:val="00D56686"/>
    <w:rsid w:val="00D566DB"/>
    <w:rsid w:val="00D56A25"/>
    <w:rsid w:val="00D56B6E"/>
    <w:rsid w:val="00D56D75"/>
    <w:rsid w:val="00D56F84"/>
    <w:rsid w:val="00D571B1"/>
    <w:rsid w:val="00D57495"/>
    <w:rsid w:val="00D57C09"/>
    <w:rsid w:val="00D57D26"/>
    <w:rsid w:val="00D57DAC"/>
    <w:rsid w:val="00D57F91"/>
    <w:rsid w:val="00D60300"/>
    <w:rsid w:val="00D60372"/>
    <w:rsid w:val="00D605BA"/>
    <w:rsid w:val="00D6069F"/>
    <w:rsid w:val="00D6093A"/>
    <w:rsid w:val="00D60AC9"/>
    <w:rsid w:val="00D60D7F"/>
    <w:rsid w:val="00D60F77"/>
    <w:rsid w:val="00D610C9"/>
    <w:rsid w:val="00D61131"/>
    <w:rsid w:val="00D611B1"/>
    <w:rsid w:val="00D611FD"/>
    <w:rsid w:val="00D61795"/>
    <w:rsid w:val="00D6183A"/>
    <w:rsid w:val="00D6187A"/>
    <w:rsid w:val="00D61E29"/>
    <w:rsid w:val="00D61ED9"/>
    <w:rsid w:val="00D62217"/>
    <w:rsid w:val="00D63064"/>
    <w:rsid w:val="00D63103"/>
    <w:rsid w:val="00D633A0"/>
    <w:rsid w:val="00D635C8"/>
    <w:rsid w:val="00D636D2"/>
    <w:rsid w:val="00D63783"/>
    <w:rsid w:val="00D63A34"/>
    <w:rsid w:val="00D63B22"/>
    <w:rsid w:val="00D63B76"/>
    <w:rsid w:val="00D63F10"/>
    <w:rsid w:val="00D63F68"/>
    <w:rsid w:val="00D641B7"/>
    <w:rsid w:val="00D64392"/>
    <w:rsid w:val="00D643D3"/>
    <w:rsid w:val="00D64671"/>
    <w:rsid w:val="00D648DB"/>
    <w:rsid w:val="00D6493D"/>
    <w:rsid w:val="00D64C0A"/>
    <w:rsid w:val="00D65443"/>
    <w:rsid w:val="00D65660"/>
    <w:rsid w:val="00D6574E"/>
    <w:rsid w:val="00D65A6E"/>
    <w:rsid w:val="00D65C18"/>
    <w:rsid w:val="00D65D23"/>
    <w:rsid w:val="00D65E4B"/>
    <w:rsid w:val="00D65E60"/>
    <w:rsid w:val="00D661FF"/>
    <w:rsid w:val="00D66B08"/>
    <w:rsid w:val="00D6735C"/>
    <w:rsid w:val="00D67723"/>
    <w:rsid w:val="00D67924"/>
    <w:rsid w:val="00D70045"/>
    <w:rsid w:val="00D7017A"/>
    <w:rsid w:val="00D705A5"/>
    <w:rsid w:val="00D705ED"/>
    <w:rsid w:val="00D70820"/>
    <w:rsid w:val="00D708DA"/>
    <w:rsid w:val="00D70CAB"/>
    <w:rsid w:val="00D70D08"/>
    <w:rsid w:val="00D70F8A"/>
    <w:rsid w:val="00D7120B"/>
    <w:rsid w:val="00D71423"/>
    <w:rsid w:val="00D71625"/>
    <w:rsid w:val="00D71689"/>
    <w:rsid w:val="00D71ACD"/>
    <w:rsid w:val="00D71B8F"/>
    <w:rsid w:val="00D71D08"/>
    <w:rsid w:val="00D72029"/>
    <w:rsid w:val="00D72283"/>
    <w:rsid w:val="00D7234E"/>
    <w:rsid w:val="00D723B7"/>
    <w:rsid w:val="00D7258E"/>
    <w:rsid w:val="00D72A0E"/>
    <w:rsid w:val="00D72A7B"/>
    <w:rsid w:val="00D72C22"/>
    <w:rsid w:val="00D72E43"/>
    <w:rsid w:val="00D73257"/>
    <w:rsid w:val="00D73336"/>
    <w:rsid w:val="00D73383"/>
    <w:rsid w:val="00D733EB"/>
    <w:rsid w:val="00D7383D"/>
    <w:rsid w:val="00D73B86"/>
    <w:rsid w:val="00D745EC"/>
    <w:rsid w:val="00D747C6"/>
    <w:rsid w:val="00D749BD"/>
    <w:rsid w:val="00D74A18"/>
    <w:rsid w:val="00D74CEC"/>
    <w:rsid w:val="00D74D78"/>
    <w:rsid w:val="00D74D9D"/>
    <w:rsid w:val="00D74F49"/>
    <w:rsid w:val="00D750CB"/>
    <w:rsid w:val="00D753F8"/>
    <w:rsid w:val="00D754BD"/>
    <w:rsid w:val="00D7571D"/>
    <w:rsid w:val="00D7588C"/>
    <w:rsid w:val="00D75F2B"/>
    <w:rsid w:val="00D760C7"/>
    <w:rsid w:val="00D76681"/>
    <w:rsid w:val="00D76914"/>
    <w:rsid w:val="00D76A6B"/>
    <w:rsid w:val="00D76ADD"/>
    <w:rsid w:val="00D76B18"/>
    <w:rsid w:val="00D76EF6"/>
    <w:rsid w:val="00D7701A"/>
    <w:rsid w:val="00D77628"/>
    <w:rsid w:val="00D77848"/>
    <w:rsid w:val="00D77A2E"/>
    <w:rsid w:val="00D77C7E"/>
    <w:rsid w:val="00D8017B"/>
    <w:rsid w:val="00D80312"/>
    <w:rsid w:val="00D8032B"/>
    <w:rsid w:val="00D80441"/>
    <w:rsid w:val="00D805E7"/>
    <w:rsid w:val="00D80BA1"/>
    <w:rsid w:val="00D80D44"/>
    <w:rsid w:val="00D81017"/>
    <w:rsid w:val="00D81129"/>
    <w:rsid w:val="00D811BE"/>
    <w:rsid w:val="00D8127B"/>
    <w:rsid w:val="00D81855"/>
    <w:rsid w:val="00D819FA"/>
    <w:rsid w:val="00D81A09"/>
    <w:rsid w:val="00D81BCD"/>
    <w:rsid w:val="00D81E56"/>
    <w:rsid w:val="00D82025"/>
    <w:rsid w:val="00D8231F"/>
    <w:rsid w:val="00D824C1"/>
    <w:rsid w:val="00D82C97"/>
    <w:rsid w:val="00D82DA6"/>
    <w:rsid w:val="00D82FE3"/>
    <w:rsid w:val="00D834E8"/>
    <w:rsid w:val="00D83661"/>
    <w:rsid w:val="00D83805"/>
    <w:rsid w:val="00D83EF2"/>
    <w:rsid w:val="00D84298"/>
    <w:rsid w:val="00D845B2"/>
    <w:rsid w:val="00D84651"/>
    <w:rsid w:val="00D84946"/>
    <w:rsid w:val="00D84BD8"/>
    <w:rsid w:val="00D84FA5"/>
    <w:rsid w:val="00D85090"/>
    <w:rsid w:val="00D85309"/>
    <w:rsid w:val="00D85554"/>
    <w:rsid w:val="00D8560C"/>
    <w:rsid w:val="00D85FB1"/>
    <w:rsid w:val="00D8620A"/>
    <w:rsid w:val="00D8633F"/>
    <w:rsid w:val="00D86599"/>
    <w:rsid w:val="00D865FF"/>
    <w:rsid w:val="00D86647"/>
    <w:rsid w:val="00D86840"/>
    <w:rsid w:val="00D86881"/>
    <w:rsid w:val="00D868BE"/>
    <w:rsid w:val="00D868F3"/>
    <w:rsid w:val="00D8729A"/>
    <w:rsid w:val="00D87378"/>
    <w:rsid w:val="00D878E8"/>
    <w:rsid w:val="00D87BF3"/>
    <w:rsid w:val="00D87CDE"/>
    <w:rsid w:val="00D87D27"/>
    <w:rsid w:val="00D87DA2"/>
    <w:rsid w:val="00D9037A"/>
    <w:rsid w:val="00D90382"/>
    <w:rsid w:val="00D905A7"/>
    <w:rsid w:val="00D907BB"/>
    <w:rsid w:val="00D91465"/>
    <w:rsid w:val="00D916A6"/>
    <w:rsid w:val="00D916CD"/>
    <w:rsid w:val="00D9171F"/>
    <w:rsid w:val="00D918C6"/>
    <w:rsid w:val="00D91981"/>
    <w:rsid w:val="00D91BDF"/>
    <w:rsid w:val="00D91EB8"/>
    <w:rsid w:val="00D92040"/>
    <w:rsid w:val="00D920D5"/>
    <w:rsid w:val="00D92166"/>
    <w:rsid w:val="00D924DD"/>
    <w:rsid w:val="00D927B2"/>
    <w:rsid w:val="00D927D8"/>
    <w:rsid w:val="00D92AF7"/>
    <w:rsid w:val="00D92C5A"/>
    <w:rsid w:val="00D93107"/>
    <w:rsid w:val="00D93176"/>
    <w:rsid w:val="00D934CD"/>
    <w:rsid w:val="00D934FA"/>
    <w:rsid w:val="00D93998"/>
    <w:rsid w:val="00D93B2E"/>
    <w:rsid w:val="00D93CA1"/>
    <w:rsid w:val="00D9405F"/>
    <w:rsid w:val="00D94130"/>
    <w:rsid w:val="00D94216"/>
    <w:rsid w:val="00D9438B"/>
    <w:rsid w:val="00D94AB9"/>
    <w:rsid w:val="00D94CF9"/>
    <w:rsid w:val="00D94D0B"/>
    <w:rsid w:val="00D94E30"/>
    <w:rsid w:val="00D94F99"/>
    <w:rsid w:val="00D9506C"/>
    <w:rsid w:val="00D9506D"/>
    <w:rsid w:val="00D95316"/>
    <w:rsid w:val="00D95324"/>
    <w:rsid w:val="00D954BA"/>
    <w:rsid w:val="00D9559C"/>
    <w:rsid w:val="00D956A5"/>
    <w:rsid w:val="00D95947"/>
    <w:rsid w:val="00D95CB4"/>
    <w:rsid w:val="00D961FA"/>
    <w:rsid w:val="00D9620D"/>
    <w:rsid w:val="00D9644C"/>
    <w:rsid w:val="00D96730"/>
    <w:rsid w:val="00D9699E"/>
    <w:rsid w:val="00D96A34"/>
    <w:rsid w:val="00D97203"/>
    <w:rsid w:val="00D972E4"/>
    <w:rsid w:val="00D9740C"/>
    <w:rsid w:val="00D9757B"/>
    <w:rsid w:val="00D9793F"/>
    <w:rsid w:val="00D979BA"/>
    <w:rsid w:val="00D97B76"/>
    <w:rsid w:val="00D97E72"/>
    <w:rsid w:val="00D97FA9"/>
    <w:rsid w:val="00DA001B"/>
    <w:rsid w:val="00DA05E8"/>
    <w:rsid w:val="00DA05F6"/>
    <w:rsid w:val="00DA0862"/>
    <w:rsid w:val="00DA08B7"/>
    <w:rsid w:val="00DA1348"/>
    <w:rsid w:val="00DA1555"/>
    <w:rsid w:val="00DA15A9"/>
    <w:rsid w:val="00DA1C55"/>
    <w:rsid w:val="00DA1C6E"/>
    <w:rsid w:val="00DA1CE3"/>
    <w:rsid w:val="00DA1F56"/>
    <w:rsid w:val="00DA2239"/>
    <w:rsid w:val="00DA232D"/>
    <w:rsid w:val="00DA2481"/>
    <w:rsid w:val="00DA25AC"/>
    <w:rsid w:val="00DA25D3"/>
    <w:rsid w:val="00DA2EC2"/>
    <w:rsid w:val="00DA357E"/>
    <w:rsid w:val="00DA38B2"/>
    <w:rsid w:val="00DA3E4B"/>
    <w:rsid w:val="00DA3E63"/>
    <w:rsid w:val="00DA40EC"/>
    <w:rsid w:val="00DA4145"/>
    <w:rsid w:val="00DA43CF"/>
    <w:rsid w:val="00DA4CCA"/>
    <w:rsid w:val="00DA558B"/>
    <w:rsid w:val="00DA58E3"/>
    <w:rsid w:val="00DA5C7C"/>
    <w:rsid w:val="00DA5FFB"/>
    <w:rsid w:val="00DA62A7"/>
    <w:rsid w:val="00DA62AF"/>
    <w:rsid w:val="00DA64C8"/>
    <w:rsid w:val="00DA64FB"/>
    <w:rsid w:val="00DA6CAA"/>
    <w:rsid w:val="00DA6E59"/>
    <w:rsid w:val="00DA6F43"/>
    <w:rsid w:val="00DA6F79"/>
    <w:rsid w:val="00DA7053"/>
    <w:rsid w:val="00DA70AF"/>
    <w:rsid w:val="00DA7149"/>
    <w:rsid w:val="00DA7462"/>
    <w:rsid w:val="00DA78C3"/>
    <w:rsid w:val="00DA7973"/>
    <w:rsid w:val="00DA7B12"/>
    <w:rsid w:val="00DB0368"/>
    <w:rsid w:val="00DB03D1"/>
    <w:rsid w:val="00DB0C5F"/>
    <w:rsid w:val="00DB0D62"/>
    <w:rsid w:val="00DB0EAC"/>
    <w:rsid w:val="00DB0FE3"/>
    <w:rsid w:val="00DB13F8"/>
    <w:rsid w:val="00DB1662"/>
    <w:rsid w:val="00DB1723"/>
    <w:rsid w:val="00DB1830"/>
    <w:rsid w:val="00DB21F3"/>
    <w:rsid w:val="00DB2580"/>
    <w:rsid w:val="00DB28C2"/>
    <w:rsid w:val="00DB2AE7"/>
    <w:rsid w:val="00DB2C40"/>
    <w:rsid w:val="00DB2C9C"/>
    <w:rsid w:val="00DB2EFC"/>
    <w:rsid w:val="00DB2FFD"/>
    <w:rsid w:val="00DB304E"/>
    <w:rsid w:val="00DB30C7"/>
    <w:rsid w:val="00DB3190"/>
    <w:rsid w:val="00DB370B"/>
    <w:rsid w:val="00DB3727"/>
    <w:rsid w:val="00DB3DEE"/>
    <w:rsid w:val="00DB403E"/>
    <w:rsid w:val="00DB412A"/>
    <w:rsid w:val="00DB428A"/>
    <w:rsid w:val="00DB437E"/>
    <w:rsid w:val="00DB43D9"/>
    <w:rsid w:val="00DB456D"/>
    <w:rsid w:val="00DB4917"/>
    <w:rsid w:val="00DB49BE"/>
    <w:rsid w:val="00DB4DB2"/>
    <w:rsid w:val="00DB4EA6"/>
    <w:rsid w:val="00DB53BF"/>
    <w:rsid w:val="00DB54A7"/>
    <w:rsid w:val="00DB55F3"/>
    <w:rsid w:val="00DB57E7"/>
    <w:rsid w:val="00DB5A44"/>
    <w:rsid w:val="00DB5EA7"/>
    <w:rsid w:val="00DB60FA"/>
    <w:rsid w:val="00DB67B6"/>
    <w:rsid w:val="00DB683C"/>
    <w:rsid w:val="00DB68F4"/>
    <w:rsid w:val="00DB6B51"/>
    <w:rsid w:val="00DB6CE6"/>
    <w:rsid w:val="00DB6F81"/>
    <w:rsid w:val="00DB6FDC"/>
    <w:rsid w:val="00DB7044"/>
    <w:rsid w:val="00DB7294"/>
    <w:rsid w:val="00DB779C"/>
    <w:rsid w:val="00DB781B"/>
    <w:rsid w:val="00DB790D"/>
    <w:rsid w:val="00DB7EBD"/>
    <w:rsid w:val="00DB7EFA"/>
    <w:rsid w:val="00DC0017"/>
    <w:rsid w:val="00DC00DA"/>
    <w:rsid w:val="00DC02CD"/>
    <w:rsid w:val="00DC04D3"/>
    <w:rsid w:val="00DC04F3"/>
    <w:rsid w:val="00DC095D"/>
    <w:rsid w:val="00DC1004"/>
    <w:rsid w:val="00DC11E4"/>
    <w:rsid w:val="00DC159B"/>
    <w:rsid w:val="00DC16A4"/>
    <w:rsid w:val="00DC1771"/>
    <w:rsid w:val="00DC17D4"/>
    <w:rsid w:val="00DC18DD"/>
    <w:rsid w:val="00DC1A6E"/>
    <w:rsid w:val="00DC1B25"/>
    <w:rsid w:val="00DC1F4C"/>
    <w:rsid w:val="00DC270C"/>
    <w:rsid w:val="00DC2A15"/>
    <w:rsid w:val="00DC2BB5"/>
    <w:rsid w:val="00DC2DCB"/>
    <w:rsid w:val="00DC2ECB"/>
    <w:rsid w:val="00DC2F2F"/>
    <w:rsid w:val="00DC304B"/>
    <w:rsid w:val="00DC330B"/>
    <w:rsid w:val="00DC342F"/>
    <w:rsid w:val="00DC36D4"/>
    <w:rsid w:val="00DC3B28"/>
    <w:rsid w:val="00DC3E92"/>
    <w:rsid w:val="00DC4265"/>
    <w:rsid w:val="00DC429C"/>
    <w:rsid w:val="00DC4350"/>
    <w:rsid w:val="00DC4456"/>
    <w:rsid w:val="00DC47C9"/>
    <w:rsid w:val="00DC4CBB"/>
    <w:rsid w:val="00DC4D04"/>
    <w:rsid w:val="00DC4DB6"/>
    <w:rsid w:val="00DC4E36"/>
    <w:rsid w:val="00DC4FC3"/>
    <w:rsid w:val="00DC4FC8"/>
    <w:rsid w:val="00DC5133"/>
    <w:rsid w:val="00DC526B"/>
    <w:rsid w:val="00DC5857"/>
    <w:rsid w:val="00DC5CB6"/>
    <w:rsid w:val="00DC5F02"/>
    <w:rsid w:val="00DC6084"/>
    <w:rsid w:val="00DC62F9"/>
    <w:rsid w:val="00DC638C"/>
    <w:rsid w:val="00DC63CC"/>
    <w:rsid w:val="00DC6D96"/>
    <w:rsid w:val="00DC6FD7"/>
    <w:rsid w:val="00DC7083"/>
    <w:rsid w:val="00DC7134"/>
    <w:rsid w:val="00DC7308"/>
    <w:rsid w:val="00DC741B"/>
    <w:rsid w:val="00DC78E6"/>
    <w:rsid w:val="00DC7A90"/>
    <w:rsid w:val="00DC7EDF"/>
    <w:rsid w:val="00DC7F93"/>
    <w:rsid w:val="00DC7FB8"/>
    <w:rsid w:val="00DD0116"/>
    <w:rsid w:val="00DD0219"/>
    <w:rsid w:val="00DD04EB"/>
    <w:rsid w:val="00DD05B5"/>
    <w:rsid w:val="00DD07A7"/>
    <w:rsid w:val="00DD0B96"/>
    <w:rsid w:val="00DD0F67"/>
    <w:rsid w:val="00DD0F8C"/>
    <w:rsid w:val="00DD129D"/>
    <w:rsid w:val="00DD1405"/>
    <w:rsid w:val="00DD153A"/>
    <w:rsid w:val="00DD1691"/>
    <w:rsid w:val="00DD1C5E"/>
    <w:rsid w:val="00DD2064"/>
    <w:rsid w:val="00DD2071"/>
    <w:rsid w:val="00DD2330"/>
    <w:rsid w:val="00DD23F4"/>
    <w:rsid w:val="00DD25F4"/>
    <w:rsid w:val="00DD2753"/>
    <w:rsid w:val="00DD2A23"/>
    <w:rsid w:val="00DD2BFB"/>
    <w:rsid w:val="00DD2D9E"/>
    <w:rsid w:val="00DD2F9D"/>
    <w:rsid w:val="00DD3173"/>
    <w:rsid w:val="00DD333A"/>
    <w:rsid w:val="00DD3527"/>
    <w:rsid w:val="00DD3643"/>
    <w:rsid w:val="00DD386E"/>
    <w:rsid w:val="00DD3CD6"/>
    <w:rsid w:val="00DD3D0B"/>
    <w:rsid w:val="00DD3D6A"/>
    <w:rsid w:val="00DD3ED4"/>
    <w:rsid w:val="00DD4079"/>
    <w:rsid w:val="00DD498B"/>
    <w:rsid w:val="00DD4BF9"/>
    <w:rsid w:val="00DD5338"/>
    <w:rsid w:val="00DD5464"/>
    <w:rsid w:val="00DD5683"/>
    <w:rsid w:val="00DD5ACC"/>
    <w:rsid w:val="00DD5E24"/>
    <w:rsid w:val="00DD5F32"/>
    <w:rsid w:val="00DD60B2"/>
    <w:rsid w:val="00DD620A"/>
    <w:rsid w:val="00DD6734"/>
    <w:rsid w:val="00DD69A3"/>
    <w:rsid w:val="00DD6C87"/>
    <w:rsid w:val="00DD6D7C"/>
    <w:rsid w:val="00DD6EA8"/>
    <w:rsid w:val="00DD72DA"/>
    <w:rsid w:val="00DD7418"/>
    <w:rsid w:val="00DD7629"/>
    <w:rsid w:val="00DD7754"/>
    <w:rsid w:val="00DD7BD9"/>
    <w:rsid w:val="00DD7CB6"/>
    <w:rsid w:val="00DD7D0B"/>
    <w:rsid w:val="00DE0133"/>
    <w:rsid w:val="00DE017B"/>
    <w:rsid w:val="00DE032D"/>
    <w:rsid w:val="00DE06D8"/>
    <w:rsid w:val="00DE084A"/>
    <w:rsid w:val="00DE0E9E"/>
    <w:rsid w:val="00DE0F5D"/>
    <w:rsid w:val="00DE1AA6"/>
    <w:rsid w:val="00DE1D26"/>
    <w:rsid w:val="00DE1DD8"/>
    <w:rsid w:val="00DE2060"/>
    <w:rsid w:val="00DE269C"/>
    <w:rsid w:val="00DE2B8F"/>
    <w:rsid w:val="00DE31D8"/>
    <w:rsid w:val="00DE3281"/>
    <w:rsid w:val="00DE32FF"/>
    <w:rsid w:val="00DE334F"/>
    <w:rsid w:val="00DE3481"/>
    <w:rsid w:val="00DE4284"/>
    <w:rsid w:val="00DE486E"/>
    <w:rsid w:val="00DE4D55"/>
    <w:rsid w:val="00DE502A"/>
    <w:rsid w:val="00DE5405"/>
    <w:rsid w:val="00DE56A8"/>
    <w:rsid w:val="00DE5937"/>
    <w:rsid w:val="00DE5967"/>
    <w:rsid w:val="00DE59F6"/>
    <w:rsid w:val="00DE5AE5"/>
    <w:rsid w:val="00DE5C87"/>
    <w:rsid w:val="00DE5D14"/>
    <w:rsid w:val="00DE5F0E"/>
    <w:rsid w:val="00DE666F"/>
    <w:rsid w:val="00DE693F"/>
    <w:rsid w:val="00DE69FF"/>
    <w:rsid w:val="00DE6CAE"/>
    <w:rsid w:val="00DE6FFE"/>
    <w:rsid w:val="00DE7072"/>
    <w:rsid w:val="00DE73B5"/>
    <w:rsid w:val="00DE74B1"/>
    <w:rsid w:val="00DE7598"/>
    <w:rsid w:val="00DE7736"/>
    <w:rsid w:val="00DE7E01"/>
    <w:rsid w:val="00DF003D"/>
    <w:rsid w:val="00DF03AC"/>
    <w:rsid w:val="00DF09EB"/>
    <w:rsid w:val="00DF0D91"/>
    <w:rsid w:val="00DF0E4D"/>
    <w:rsid w:val="00DF11B2"/>
    <w:rsid w:val="00DF1CAB"/>
    <w:rsid w:val="00DF1D15"/>
    <w:rsid w:val="00DF1D69"/>
    <w:rsid w:val="00DF2392"/>
    <w:rsid w:val="00DF2AA7"/>
    <w:rsid w:val="00DF2BF3"/>
    <w:rsid w:val="00DF3192"/>
    <w:rsid w:val="00DF31E6"/>
    <w:rsid w:val="00DF31EA"/>
    <w:rsid w:val="00DF341A"/>
    <w:rsid w:val="00DF3907"/>
    <w:rsid w:val="00DF3EA1"/>
    <w:rsid w:val="00DF4057"/>
    <w:rsid w:val="00DF44D9"/>
    <w:rsid w:val="00DF4567"/>
    <w:rsid w:val="00DF484D"/>
    <w:rsid w:val="00DF492C"/>
    <w:rsid w:val="00DF4DE9"/>
    <w:rsid w:val="00DF4E32"/>
    <w:rsid w:val="00DF5532"/>
    <w:rsid w:val="00DF5694"/>
    <w:rsid w:val="00DF57AA"/>
    <w:rsid w:val="00DF5A93"/>
    <w:rsid w:val="00DF5CF4"/>
    <w:rsid w:val="00DF6B14"/>
    <w:rsid w:val="00DF6D8D"/>
    <w:rsid w:val="00DF6DAF"/>
    <w:rsid w:val="00DF6F7C"/>
    <w:rsid w:val="00DF7209"/>
    <w:rsid w:val="00DF7626"/>
    <w:rsid w:val="00E00083"/>
    <w:rsid w:val="00E0019E"/>
    <w:rsid w:val="00E0042A"/>
    <w:rsid w:val="00E00607"/>
    <w:rsid w:val="00E0077D"/>
    <w:rsid w:val="00E007A6"/>
    <w:rsid w:val="00E008F9"/>
    <w:rsid w:val="00E00AEC"/>
    <w:rsid w:val="00E00BFF"/>
    <w:rsid w:val="00E00DEA"/>
    <w:rsid w:val="00E01080"/>
    <w:rsid w:val="00E010AD"/>
    <w:rsid w:val="00E01859"/>
    <w:rsid w:val="00E01AEF"/>
    <w:rsid w:val="00E01B26"/>
    <w:rsid w:val="00E01C61"/>
    <w:rsid w:val="00E01E98"/>
    <w:rsid w:val="00E01F6E"/>
    <w:rsid w:val="00E02240"/>
    <w:rsid w:val="00E0236E"/>
    <w:rsid w:val="00E02679"/>
    <w:rsid w:val="00E028FE"/>
    <w:rsid w:val="00E02BB0"/>
    <w:rsid w:val="00E02EEF"/>
    <w:rsid w:val="00E03002"/>
    <w:rsid w:val="00E030C1"/>
    <w:rsid w:val="00E037E7"/>
    <w:rsid w:val="00E03F10"/>
    <w:rsid w:val="00E03F35"/>
    <w:rsid w:val="00E03FF2"/>
    <w:rsid w:val="00E0424B"/>
    <w:rsid w:val="00E04256"/>
    <w:rsid w:val="00E043A0"/>
    <w:rsid w:val="00E045A8"/>
    <w:rsid w:val="00E0480E"/>
    <w:rsid w:val="00E04838"/>
    <w:rsid w:val="00E04CA7"/>
    <w:rsid w:val="00E05133"/>
    <w:rsid w:val="00E05A50"/>
    <w:rsid w:val="00E05AC0"/>
    <w:rsid w:val="00E05BA8"/>
    <w:rsid w:val="00E06615"/>
    <w:rsid w:val="00E06832"/>
    <w:rsid w:val="00E06B1B"/>
    <w:rsid w:val="00E06CD0"/>
    <w:rsid w:val="00E06E51"/>
    <w:rsid w:val="00E07079"/>
    <w:rsid w:val="00E07119"/>
    <w:rsid w:val="00E07F82"/>
    <w:rsid w:val="00E10094"/>
    <w:rsid w:val="00E104A9"/>
    <w:rsid w:val="00E10F41"/>
    <w:rsid w:val="00E11395"/>
    <w:rsid w:val="00E1157B"/>
    <w:rsid w:val="00E11614"/>
    <w:rsid w:val="00E1170C"/>
    <w:rsid w:val="00E11798"/>
    <w:rsid w:val="00E11885"/>
    <w:rsid w:val="00E11A48"/>
    <w:rsid w:val="00E11B44"/>
    <w:rsid w:val="00E11B97"/>
    <w:rsid w:val="00E11D1A"/>
    <w:rsid w:val="00E11F05"/>
    <w:rsid w:val="00E12079"/>
    <w:rsid w:val="00E12561"/>
    <w:rsid w:val="00E125DA"/>
    <w:rsid w:val="00E1263A"/>
    <w:rsid w:val="00E12855"/>
    <w:rsid w:val="00E128BE"/>
    <w:rsid w:val="00E12AAD"/>
    <w:rsid w:val="00E12B65"/>
    <w:rsid w:val="00E12D00"/>
    <w:rsid w:val="00E12F40"/>
    <w:rsid w:val="00E1361F"/>
    <w:rsid w:val="00E13647"/>
    <w:rsid w:val="00E13B19"/>
    <w:rsid w:val="00E13C93"/>
    <w:rsid w:val="00E13CDF"/>
    <w:rsid w:val="00E13D50"/>
    <w:rsid w:val="00E14036"/>
    <w:rsid w:val="00E1405F"/>
    <w:rsid w:val="00E141DA"/>
    <w:rsid w:val="00E14339"/>
    <w:rsid w:val="00E146DE"/>
    <w:rsid w:val="00E1474C"/>
    <w:rsid w:val="00E14BF3"/>
    <w:rsid w:val="00E14D60"/>
    <w:rsid w:val="00E14D81"/>
    <w:rsid w:val="00E15021"/>
    <w:rsid w:val="00E150EC"/>
    <w:rsid w:val="00E1515D"/>
    <w:rsid w:val="00E151B2"/>
    <w:rsid w:val="00E15231"/>
    <w:rsid w:val="00E153E3"/>
    <w:rsid w:val="00E15CF3"/>
    <w:rsid w:val="00E15D68"/>
    <w:rsid w:val="00E15E21"/>
    <w:rsid w:val="00E16215"/>
    <w:rsid w:val="00E165CB"/>
    <w:rsid w:val="00E16835"/>
    <w:rsid w:val="00E16844"/>
    <w:rsid w:val="00E16B42"/>
    <w:rsid w:val="00E16CA5"/>
    <w:rsid w:val="00E16E40"/>
    <w:rsid w:val="00E170E3"/>
    <w:rsid w:val="00E1727B"/>
    <w:rsid w:val="00E176B9"/>
    <w:rsid w:val="00E178E6"/>
    <w:rsid w:val="00E1798B"/>
    <w:rsid w:val="00E17A57"/>
    <w:rsid w:val="00E20314"/>
    <w:rsid w:val="00E2061F"/>
    <w:rsid w:val="00E2065E"/>
    <w:rsid w:val="00E206C7"/>
    <w:rsid w:val="00E20886"/>
    <w:rsid w:val="00E20907"/>
    <w:rsid w:val="00E20A54"/>
    <w:rsid w:val="00E20B85"/>
    <w:rsid w:val="00E20DAD"/>
    <w:rsid w:val="00E21092"/>
    <w:rsid w:val="00E2111A"/>
    <w:rsid w:val="00E211F6"/>
    <w:rsid w:val="00E2199E"/>
    <w:rsid w:val="00E21B92"/>
    <w:rsid w:val="00E225AF"/>
    <w:rsid w:val="00E22605"/>
    <w:rsid w:val="00E22E07"/>
    <w:rsid w:val="00E22E57"/>
    <w:rsid w:val="00E22E90"/>
    <w:rsid w:val="00E230DB"/>
    <w:rsid w:val="00E2326C"/>
    <w:rsid w:val="00E232F2"/>
    <w:rsid w:val="00E23764"/>
    <w:rsid w:val="00E23D9E"/>
    <w:rsid w:val="00E23F25"/>
    <w:rsid w:val="00E24562"/>
    <w:rsid w:val="00E24D2E"/>
    <w:rsid w:val="00E24E79"/>
    <w:rsid w:val="00E25A7B"/>
    <w:rsid w:val="00E260A7"/>
    <w:rsid w:val="00E261F0"/>
    <w:rsid w:val="00E2626C"/>
    <w:rsid w:val="00E262D2"/>
    <w:rsid w:val="00E2633D"/>
    <w:rsid w:val="00E26381"/>
    <w:rsid w:val="00E26479"/>
    <w:rsid w:val="00E268EB"/>
    <w:rsid w:val="00E26BD9"/>
    <w:rsid w:val="00E26E61"/>
    <w:rsid w:val="00E2704F"/>
    <w:rsid w:val="00E27056"/>
    <w:rsid w:val="00E2705A"/>
    <w:rsid w:val="00E2719B"/>
    <w:rsid w:val="00E27A4F"/>
    <w:rsid w:val="00E27F85"/>
    <w:rsid w:val="00E30178"/>
    <w:rsid w:val="00E301D8"/>
    <w:rsid w:val="00E30657"/>
    <w:rsid w:val="00E306E2"/>
    <w:rsid w:val="00E3083A"/>
    <w:rsid w:val="00E30FCE"/>
    <w:rsid w:val="00E31089"/>
    <w:rsid w:val="00E3114D"/>
    <w:rsid w:val="00E311C7"/>
    <w:rsid w:val="00E312A1"/>
    <w:rsid w:val="00E313A6"/>
    <w:rsid w:val="00E3145B"/>
    <w:rsid w:val="00E31952"/>
    <w:rsid w:val="00E31967"/>
    <w:rsid w:val="00E31C05"/>
    <w:rsid w:val="00E31C97"/>
    <w:rsid w:val="00E31CBA"/>
    <w:rsid w:val="00E31DDD"/>
    <w:rsid w:val="00E31F24"/>
    <w:rsid w:val="00E32003"/>
    <w:rsid w:val="00E32090"/>
    <w:rsid w:val="00E321D8"/>
    <w:rsid w:val="00E321F2"/>
    <w:rsid w:val="00E323A1"/>
    <w:rsid w:val="00E323EB"/>
    <w:rsid w:val="00E32468"/>
    <w:rsid w:val="00E32532"/>
    <w:rsid w:val="00E3256B"/>
    <w:rsid w:val="00E32818"/>
    <w:rsid w:val="00E32A0E"/>
    <w:rsid w:val="00E32B8D"/>
    <w:rsid w:val="00E32DC8"/>
    <w:rsid w:val="00E33075"/>
    <w:rsid w:val="00E33599"/>
    <w:rsid w:val="00E33761"/>
    <w:rsid w:val="00E33E05"/>
    <w:rsid w:val="00E345A9"/>
    <w:rsid w:val="00E3473F"/>
    <w:rsid w:val="00E34902"/>
    <w:rsid w:val="00E34B1E"/>
    <w:rsid w:val="00E34B6F"/>
    <w:rsid w:val="00E35055"/>
    <w:rsid w:val="00E3515D"/>
    <w:rsid w:val="00E3539A"/>
    <w:rsid w:val="00E354FE"/>
    <w:rsid w:val="00E35514"/>
    <w:rsid w:val="00E355FC"/>
    <w:rsid w:val="00E356B1"/>
    <w:rsid w:val="00E356C2"/>
    <w:rsid w:val="00E357A2"/>
    <w:rsid w:val="00E35AA9"/>
    <w:rsid w:val="00E35BF5"/>
    <w:rsid w:val="00E35C63"/>
    <w:rsid w:val="00E362DB"/>
    <w:rsid w:val="00E3659F"/>
    <w:rsid w:val="00E36964"/>
    <w:rsid w:val="00E36998"/>
    <w:rsid w:val="00E36C02"/>
    <w:rsid w:val="00E36E49"/>
    <w:rsid w:val="00E36E9E"/>
    <w:rsid w:val="00E373E3"/>
    <w:rsid w:val="00E37422"/>
    <w:rsid w:val="00E37A24"/>
    <w:rsid w:val="00E37D31"/>
    <w:rsid w:val="00E37E27"/>
    <w:rsid w:val="00E402E7"/>
    <w:rsid w:val="00E40335"/>
    <w:rsid w:val="00E403B3"/>
    <w:rsid w:val="00E40712"/>
    <w:rsid w:val="00E40B55"/>
    <w:rsid w:val="00E4137C"/>
    <w:rsid w:val="00E414AC"/>
    <w:rsid w:val="00E417C2"/>
    <w:rsid w:val="00E41999"/>
    <w:rsid w:val="00E41BFC"/>
    <w:rsid w:val="00E41C13"/>
    <w:rsid w:val="00E41D39"/>
    <w:rsid w:val="00E420A7"/>
    <w:rsid w:val="00E4212E"/>
    <w:rsid w:val="00E42339"/>
    <w:rsid w:val="00E42475"/>
    <w:rsid w:val="00E428F3"/>
    <w:rsid w:val="00E429B8"/>
    <w:rsid w:val="00E42E55"/>
    <w:rsid w:val="00E42EEF"/>
    <w:rsid w:val="00E42FE7"/>
    <w:rsid w:val="00E435BE"/>
    <w:rsid w:val="00E4367F"/>
    <w:rsid w:val="00E43B78"/>
    <w:rsid w:val="00E44302"/>
    <w:rsid w:val="00E444F2"/>
    <w:rsid w:val="00E44B89"/>
    <w:rsid w:val="00E44DC0"/>
    <w:rsid w:val="00E44FCA"/>
    <w:rsid w:val="00E44FE3"/>
    <w:rsid w:val="00E4585A"/>
    <w:rsid w:val="00E45B67"/>
    <w:rsid w:val="00E45C04"/>
    <w:rsid w:val="00E45F4A"/>
    <w:rsid w:val="00E46338"/>
    <w:rsid w:val="00E468AB"/>
    <w:rsid w:val="00E46CD4"/>
    <w:rsid w:val="00E47161"/>
    <w:rsid w:val="00E4739B"/>
    <w:rsid w:val="00E47520"/>
    <w:rsid w:val="00E4788F"/>
    <w:rsid w:val="00E47B69"/>
    <w:rsid w:val="00E47C7F"/>
    <w:rsid w:val="00E500EF"/>
    <w:rsid w:val="00E50164"/>
    <w:rsid w:val="00E504F1"/>
    <w:rsid w:val="00E5067C"/>
    <w:rsid w:val="00E50DEC"/>
    <w:rsid w:val="00E50E08"/>
    <w:rsid w:val="00E51023"/>
    <w:rsid w:val="00E5124A"/>
    <w:rsid w:val="00E519E4"/>
    <w:rsid w:val="00E51A9A"/>
    <w:rsid w:val="00E51B3B"/>
    <w:rsid w:val="00E51D71"/>
    <w:rsid w:val="00E51E63"/>
    <w:rsid w:val="00E522E9"/>
    <w:rsid w:val="00E5241E"/>
    <w:rsid w:val="00E5247D"/>
    <w:rsid w:val="00E525E3"/>
    <w:rsid w:val="00E52685"/>
    <w:rsid w:val="00E52A0A"/>
    <w:rsid w:val="00E52E06"/>
    <w:rsid w:val="00E531B0"/>
    <w:rsid w:val="00E5359D"/>
    <w:rsid w:val="00E536E1"/>
    <w:rsid w:val="00E53F45"/>
    <w:rsid w:val="00E540BC"/>
    <w:rsid w:val="00E54141"/>
    <w:rsid w:val="00E541E3"/>
    <w:rsid w:val="00E54294"/>
    <w:rsid w:val="00E5469E"/>
    <w:rsid w:val="00E546BE"/>
    <w:rsid w:val="00E546E0"/>
    <w:rsid w:val="00E547DC"/>
    <w:rsid w:val="00E54927"/>
    <w:rsid w:val="00E54C23"/>
    <w:rsid w:val="00E54DD0"/>
    <w:rsid w:val="00E54EA5"/>
    <w:rsid w:val="00E550AD"/>
    <w:rsid w:val="00E5544B"/>
    <w:rsid w:val="00E55787"/>
    <w:rsid w:val="00E55894"/>
    <w:rsid w:val="00E55C06"/>
    <w:rsid w:val="00E562E2"/>
    <w:rsid w:val="00E56386"/>
    <w:rsid w:val="00E5643D"/>
    <w:rsid w:val="00E56545"/>
    <w:rsid w:val="00E566BC"/>
    <w:rsid w:val="00E56A2B"/>
    <w:rsid w:val="00E57224"/>
    <w:rsid w:val="00E5751A"/>
    <w:rsid w:val="00E57652"/>
    <w:rsid w:val="00E57766"/>
    <w:rsid w:val="00E57A6B"/>
    <w:rsid w:val="00E57D3F"/>
    <w:rsid w:val="00E6035F"/>
    <w:rsid w:val="00E6056A"/>
    <w:rsid w:val="00E605BA"/>
    <w:rsid w:val="00E60669"/>
    <w:rsid w:val="00E606B8"/>
    <w:rsid w:val="00E608A0"/>
    <w:rsid w:val="00E60CD4"/>
    <w:rsid w:val="00E60E7E"/>
    <w:rsid w:val="00E61086"/>
    <w:rsid w:val="00E61247"/>
    <w:rsid w:val="00E61365"/>
    <w:rsid w:val="00E614BE"/>
    <w:rsid w:val="00E61E61"/>
    <w:rsid w:val="00E61ECE"/>
    <w:rsid w:val="00E620F0"/>
    <w:rsid w:val="00E621F7"/>
    <w:rsid w:val="00E62385"/>
    <w:rsid w:val="00E624E7"/>
    <w:rsid w:val="00E62714"/>
    <w:rsid w:val="00E6291F"/>
    <w:rsid w:val="00E63095"/>
    <w:rsid w:val="00E6335C"/>
    <w:rsid w:val="00E63714"/>
    <w:rsid w:val="00E63AF6"/>
    <w:rsid w:val="00E63F83"/>
    <w:rsid w:val="00E63F91"/>
    <w:rsid w:val="00E641A5"/>
    <w:rsid w:val="00E642A5"/>
    <w:rsid w:val="00E64AC1"/>
    <w:rsid w:val="00E64CDC"/>
    <w:rsid w:val="00E64D6A"/>
    <w:rsid w:val="00E64EC7"/>
    <w:rsid w:val="00E6516E"/>
    <w:rsid w:val="00E65344"/>
    <w:rsid w:val="00E6598F"/>
    <w:rsid w:val="00E65C4A"/>
    <w:rsid w:val="00E65DC0"/>
    <w:rsid w:val="00E65F7D"/>
    <w:rsid w:val="00E66006"/>
    <w:rsid w:val="00E660D1"/>
    <w:rsid w:val="00E66385"/>
    <w:rsid w:val="00E6651C"/>
    <w:rsid w:val="00E66579"/>
    <w:rsid w:val="00E66708"/>
    <w:rsid w:val="00E667B3"/>
    <w:rsid w:val="00E6685F"/>
    <w:rsid w:val="00E6687A"/>
    <w:rsid w:val="00E66A95"/>
    <w:rsid w:val="00E66AAA"/>
    <w:rsid w:val="00E66ADF"/>
    <w:rsid w:val="00E66D14"/>
    <w:rsid w:val="00E66DE5"/>
    <w:rsid w:val="00E6747F"/>
    <w:rsid w:val="00E67729"/>
    <w:rsid w:val="00E6778B"/>
    <w:rsid w:val="00E67979"/>
    <w:rsid w:val="00E7025C"/>
    <w:rsid w:val="00E7055E"/>
    <w:rsid w:val="00E709F9"/>
    <w:rsid w:val="00E70A32"/>
    <w:rsid w:val="00E70E00"/>
    <w:rsid w:val="00E71485"/>
    <w:rsid w:val="00E718FF"/>
    <w:rsid w:val="00E71A2E"/>
    <w:rsid w:val="00E7216E"/>
    <w:rsid w:val="00E7227F"/>
    <w:rsid w:val="00E72471"/>
    <w:rsid w:val="00E724CA"/>
    <w:rsid w:val="00E72747"/>
    <w:rsid w:val="00E7277F"/>
    <w:rsid w:val="00E7338A"/>
    <w:rsid w:val="00E734E7"/>
    <w:rsid w:val="00E73967"/>
    <w:rsid w:val="00E73A8C"/>
    <w:rsid w:val="00E740A9"/>
    <w:rsid w:val="00E74198"/>
    <w:rsid w:val="00E741DE"/>
    <w:rsid w:val="00E74391"/>
    <w:rsid w:val="00E745DA"/>
    <w:rsid w:val="00E74939"/>
    <w:rsid w:val="00E74A8E"/>
    <w:rsid w:val="00E75088"/>
    <w:rsid w:val="00E750B8"/>
    <w:rsid w:val="00E752B0"/>
    <w:rsid w:val="00E75382"/>
    <w:rsid w:val="00E75585"/>
    <w:rsid w:val="00E755C2"/>
    <w:rsid w:val="00E758C6"/>
    <w:rsid w:val="00E7592E"/>
    <w:rsid w:val="00E75972"/>
    <w:rsid w:val="00E7621F"/>
    <w:rsid w:val="00E762DB"/>
    <w:rsid w:val="00E76BC6"/>
    <w:rsid w:val="00E76BE7"/>
    <w:rsid w:val="00E76CCB"/>
    <w:rsid w:val="00E76D18"/>
    <w:rsid w:val="00E76D1C"/>
    <w:rsid w:val="00E76E16"/>
    <w:rsid w:val="00E76FF2"/>
    <w:rsid w:val="00E77364"/>
    <w:rsid w:val="00E774F1"/>
    <w:rsid w:val="00E778AC"/>
    <w:rsid w:val="00E77AC6"/>
    <w:rsid w:val="00E77BE6"/>
    <w:rsid w:val="00E77C47"/>
    <w:rsid w:val="00E77E74"/>
    <w:rsid w:val="00E8036A"/>
    <w:rsid w:val="00E80394"/>
    <w:rsid w:val="00E8069E"/>
    <w:rsid w:val="00E807B5"/>
    <w:rsid w:val="00E80B8A"/>
    <w:rsid w:val="00E80BD3"/>
    <w:rsid w:val="00E8120C"/>
    <w:rsid w:val="00E8157E"/>
    <w:rsid w:val="00E81646"/>
    <w:rsid w:val="00E8174E"/>
    <w:rsid w:val="00E81864"/>
    <w:rsid w:val="00E81D4B"/>
    <w:rsid w:val="00E81E0A"/>
    <w:rsid w:val="00E81FDB"/>
    <w:rsid w:val="00E82394"/>
    <w:rsid w:val="00E82753"/>
    <w:rsid w:val="00E8275F"/>
    <w:rsid w:val="00E82766"/>
    <w:rsid w:val="00E82A29"/>
    <w:rsid w:val="00E82D48"/>
    <w:rsid w:val="00E82DA1"/>
    <w:rsid w:val="00E82ECD"/>
    <w:rsid w:val="00E832C6"/>
    <w:rsid w:val="00E8342B"/>
    <w:rsid w:val="00E83486"/>
    <w:rsid w:val="00E83ABB"/>
    <w:rsid w:val="00E83D73"/>
    <w:rsid w:val="00E841B5"/>
    <w:rsid w:val="00E841BA"/>
    <w:rsid w:val="00E84580"/>
    <w:rsid w:val="00E8461A"/>
    <w:rsid w:val="00E848C7"/>
    <w:rsid w:val="00E84B8C"/>
    <w:rsid w:val="00E84F3C"/>
    <w:rsid w:val="00E85298"/>
    <w:rsid w:val="00E85400"/>
    <w:rsid w:val="00E856F7"/>
    <w:rsid w:val="00E8583B"/>
    <w:rsid w:val="00E859A6"/>
    <w:rsid w:val="00E85C9E"/>
    <w:rsid w:val="00E86005"/>
    <w:rsid w:val="00E8609C"/>
    <w:rsid w:val="00E860F5"/>
    <w:rsid w:val="00E86766"/>
    <w:rsid w:val="00E86DCD"/>
    <w:rsid w:val="00E86E09"/>
    <w:rsid w:val="00E8789F"/>
    <w:rsid w:val="00E87942"/>
    <w:rsid w:val="00E87DA9"/>
    <w:rsid w:val="00E900D9"/>
    <w:rsid w:val="00E90161"/>
    <w:rsid w:val="00E901A5"/>
    <w:rsid w:val="00E903A5"/>
    <w:rsid w:val="00E91025"/>
    <w:rsid w:val="00E9102C"/>
    <w:rsid w:val="00E91216"/>
    <w:rsid w:val="00E9131F"/>
    <w:rsid w:val="00E9135A"/>
    <w:rsid w:val="00E914A7"/>
    <w:rsid w:val="00E91618"/>
    <w:rsid w:val="00E91651"/>
    <w:rsid w:val="00E92119"/>
    <w:rsid w:val="00E922DB"/>
    <w:rsid w:val="00E9251B"/>
    <w:rsid w:val="00E927CD"/>
    <w:rsid w:val="00E92B82"/>
    <w:rsid w:val="00E92F45"/>
    <w:rsid w:val="00E92FFA"/>
    <w:rsid w:val="00E932B1"/>
    <w:rsid w:val="00E93BA0"/>
    <w:rsid w:val="00E94207"/>
    <w:rsid w:val="00E94240"/>
    <w:rsid w:val="00E943BE"/>
    <w:rsid w:val="00E947C3"/>
    <w:rsid w:val="00E94B83"/>
    <w:rsid w:val="00E953B1"/>
    <w:rsid w:val="00E956B2"/>
    <w:rsid w:val="00E95796"/>
    <w:rsid w:val="00E95924"/>
    <w:rsid w:val="00E960E5"/>
    <w:rsid w:val="00E96484"/>
    <w:rsid w:val="00E9677F"/>
    <w:rsid w:val="00E969CC"/>
    <w:rsid w:val="00E96ACD"/>
    <w:rsid w:val="00E96AEB"/>
    <w:rsid w:val="00E96DCE"/>
    <w:rsid w:val="00E96FB9"/>
    <w:rsid w:val="00E97249"/>
    <w:rsid w:val="00E973D9"/>
    <w:rsid w:val="00E9763C"/>
    <w:rsid w:val="00E97703"/>
    <w:rsid w:val="00E977E1"/>
    <w:rsid w:val="00E97945"/>
    <w:rsid w:val="00E97C44"/>
    <w:rsid w:val="00E97CD4"/>
    <w:rsid w:val="00E97EC3"/>
    <w:rsid w:val="00EA004C"/>
    <w:rsid w:val="00EA0440"/>
    <w:rsid w:val="00EA047A"/>
    <w:rsid w:val="00EA0509"/>
    <w:rsid w:val="00EA05E8"/>
    <w:rsid w:val="00EA067B"/>
    <w:rsid w:val="00EA06B1"/>
    <w:rsid w:val="00EA06F6"/>
    <w:rsid w:val="00EA082B"/>
    <w:rsid w:val="00EA0920"/>
    <w:rsid w:val="00EA0A25"/>
    <w:rsid w:val="00EA0BBD"/>
    <w:rsid w:val="00EA0C91"/>
    <w:rsid w:val="00EA0D11"/>
    <w:rsid w:val="00EA134A"/>
    <w:rsid w:val="00EA17A7"/>
    <w:rsid w:val="00EA1803"/>
    <w:rsid w:val="00EA181E"/>
    <w:rsid w:val="00EA198F"/>
    <w:rsid w:val="00EA19E8"/>
    <w:rsid w:val="00EA1D8D"/>
    <w:rsid w:val="00EA1E3E"/>
    <w:rsid w:val="00EA1F86"/>
    <w:rsid w:val="00EA1FE0"/>
    <w:rsid w:val="00EA21EE"/>
    <w:rsid w:val="00EA235E"/>
    <w:rsid w:val="00EA2463"/>
    <w:rsid w:val="00EA24A3"/>
    <w:rsid w:val="00EA24B0"/>
    <w:rsid w:val="00EA26DE"/>
    <w:rsid w:val="00EA2B83"/>
    <w:rsid w:val="00EA2EBB"/>
    <w:rsid w:val="00EA302D"/>
    <w:rsid w:val="00EA31BA"/>
    <w:rsid w:val="00EA31CE"/>
    <w:rsid w:val="00EA3393"/>
    <w:rsid w:val="00EA339F"/>
    <w:rsid w:val="00EA3791"/>
    <w:rsid w:val="00EA37D6"/>
    <w:rsid w:val="00EA3988"/>
    <w:rsid w:val="00EA3AF5"/>
    <w:rsid w:val="00EA41D9"/>
    <w:rsid w:val="00EA46F0"/>
    <w:rsid w:val="00EA471F"/>
    <w:rsid w:val="00EA4986"/>
    <w:rsid w:val="00EA4A2C"/>
    <w:rsid w:val="00EA4C52"/>
    <w:rsid w:val="00EA4D3A"/>
    <w:rsid w:val="00EA5054"/>
    <w:rsid w:val="00EA50F9"/>
    <w:rsid w:val="00EA545E"/>
    <w:rsid w:val="00EA5479"/>
    <w:rsid w:val="00EA5499"/>
    <w:rsid w:val="00EA55F8"/>
    <w:rsid w:val="00EA5698"/>
    <w:rsid w:val="00EA57B9"/>
    <w:rsid w:val="00EA57DD"/>
    <w:rsid w:val="00EA5D42"/>
    <w:rsid w:val="00EA5D4F"/>
    <w:rsid w:val="00EA6403"/>
    <w:rsid w:val="00EA6B06"/>
    <w:rsid w:val="00EA6C3B"/>
    <w:rsid w:val="00EA6D24"/>
    <w:rsid w:val="00EA6E44"/>
    <w:rsid w:val="00EA6FAA"/>
    <w:rsid w:val="00EA7021"/>
    <w:rsid w:val="00EA776B"/>
    <w:rsid w:val="00EA797A"/>
    <w:rsid w:val="00EA7C1A"/>
    <w:rsid w:val="00EA7E1C"/>
    <w:rsid w:val="00EB0136"/>
    <w:rsid w:val="00EB07A4"/>
    <w:rsid w:val="00EB098C"/>
    <w:rsid w:val="00EB0EF2"/>
    <w:rsid w:val="00EB1348"/>
    <w:rsid w:val="00EB1463"/>
    <w:rsid w:val="00EB14C9"/>
    <w:rsid w:val="00EB1616"/>
    <w:rsid w:val="00EB19EE"/>
    <w:rsid w:val="00EB19FA"/>
    <w:rsid w:val="00EB1A73"/>
    <w:rsid w:val="00EB1DA6"/>
    <w:rsid w:val="00EB1E73"/>
    <w:rsid w:val="00EB22D8"/>
    <w:rsid w:val="00EB24CD"/>
    <w:rsid w:val="00EB2500"/>
    <w:rsid w:val="00EB273C"/>
    <w:rsid w:val="00EB28ED"/>
    <w:rsid w:val="00EB2B2C"/>
    <w:rsid w:val="00EB2C2B"/>
    <w:rsid w:val="00EB2F59"/>
    <w:rsid w:val="00EB3260"/>
    <w:rsid w:val="00EB3F73"/>
    <w:rsid w:val="00EB40A1"/>
    <w:rsid w:val="00EB40A3"/>
    <w:rsid w:val="00EB4332"/>
    <w:rsid w:val="00EB436F"/>
    <w:rsid w:val="00EB451A"/>
    <w:rsid w:val="00EB46CC"/>
    <w:rsid w:val="00EB48C7"/>
    <w:rsid w:val="00EB4901"/>
    <w:rsid w:val="00EB4D31"/>
    <w:rsid w:val="00EB505B"/>
    <w:rsid w:val="00EB5333"/>
    <w:rsid w:val="00EB5798"/>
    <w:rsid w:val="00EB6188"/>
    <w:rsid w:val="00EB6257"/>
    <w:rsid w:val="00EB62FA"/>
    <w:rsid w:val="00EB6321"/>
    <w:rsid w:val="00EB6841"/>
    <w:rsid w:val="00EB6D80"/>
    <w:rsid w:val="00EB6F15"/>
    <w:rsid w:val="00EB7186"/>
    <w:rsid w:val="00EB75CD"/>
    <w:rsid w:val="00EB79E4"/>
    <w:rsid w:val="00EB7AED"/>
    <w:rsid w:val="00EC0066"/>
    <w:rsid w:val="00EC0AC9"/>
    <w:rsid w:val="00EC0BE6"/>
    <w:rsid w:val="00EC0CA0"/>
    <w:rsid w:val="00EC12D6"/>
    <w:rsid w:val="00EC16BF"/>
    <w:rsid w:val="00EC1B5B"/>
    <w:rsid w:val="00EC1C33"/>
    <w:rsid w:val="00EC1F0D"/>
    <w:rsid w:val="00EC2454"/>
    <w:rsid w:val="00EC2788"/>
    <w:rsid w:val="00EC2BD2"/>
    <w:rsid w:val="00EC2F58"/>
    <w:rsid w:val="00EC302F"/>
    <w:rsid w:val="00EC309B"/>
    <w:rsid w:val="00EC337A"/>
    <w:rsid w:val="00EC34BE"/>
    <w:rsid w:val="00EC3610"/>
    <w:rsid w:val="00EC3888"/>
    <w:rsid w:val="00EC3AA8"/>
    <w:rsid w:val="00EC4045"/>
    <w:rsid w:val="00EC4774"/>
    <w:rsid w:val="00EC47BA"/>
    <w:rsid w:val="00EC48B9"/>
    <w:rsid w:val="00EC4B26"/>
    <w:rsid w:val="00EC59EA"/>
    <w:rsid w:val="00EC5B09"/>
    <w:rsid w:val="00EC5E38"/>
    <w:rsid w:val="00EC62E3"/>
    <w:rsid w:val="00EC6306"/>
    <w:rsid w:val="00EC63B9"/>
    <w:rsid w:val="00EC6533"/>
    <w:rsid w:val="00EC6574"/>
    <w:rsid w:val="00EC6577"/>
    <w:rsid w:val="00EC662C"/>
    <w:rsid w:val="00EC6665"/>
    <w:rsid w:val="00EC672F"/>
    <w:rsid w:val="00EC67E0"/>
    <w:rsid w:val="00EC68E9"/>
    <w:rsid w:val="00EC68F8"/>
    <w:rsid w:val="00EC6D41"/>
    <w:rsid w:val="00EC6D67"/>
    <w:rsid w:val="00EC712C"/>
    <w:rsid w:val="00EC73FA"/>
    <w:rsid w:val="00EC74CF"/>
    <w:rsid w:val="00EC7B82"/>
    <w:rsid w:val="00EC7E36"/>
    <w:rsid w:val="00ED04F9"/>
    <w:rsid w:val="00ED0865"/>
    <w:rsid w:val="00ED0925"/>
    <w:rsid w:val="00ED0C9E"/>
    <w:rsid w:val="00ED1384"/>
    <w:rsid w:val="00ED1689"/>
    <w:rsid w:val="00ED183D"/>
    <w:rsid w:val="00ED1BB6"/>
    <w:rsid w:val="00ED1E52"/>
    <w:rsid w:val="00ED225B"/>
    <w:rsid w:val="00ED2455"/>
    <w:rsid w:val="00ED252F"/>
    <w:rsid w:val="00ED2598"/>
    <w:rsid w:val="00ED2AD3"/>
    <w:rsid w:val="00ED2EB9"/>
    <w:rsid w:val="00ED2EC0"/>
    <w:rsid w:val="00ED3082"/>
    <w:rsid w:val="00ED348F"/>
    <w:rsid w:val="00ED3513"/>
    <w:rsid w:val="00ED35B0"/>
    <w:rsid w:val="00ED38EB"/>
    <w:rsid w:val="00ED3D38"/>
    <w:rsid w:val="00ED3D59"/>
    <w:rsid w:val="00ED3E04"/>
    <w:rsid w:val="00ED3EEA"/>
    <w:rsid w:val="00ED42E0"/>
    <w:rsid w:val="00ED42E9"/>
    <w:rsid w:val="00ED45A7"/>
    <w:rsid w:val="00ED47AE"/>
    <w:rsid w:val="00ED4BF1"/>
    <w:rsid w:val="00ED52DC"/>
    <w:rsid w:val="00ED543C"/>
    <w:rsid w:val="00ED5490"/>
    <w:rsid w:val="00ED5C52"/>
    <w:rsid w:val="00ED5D2C"/>
    <w:rsid w:val="00ED5D35"/>
    <w:rsid w:val="00ED61DD"/>
    <w:rsid w:val="00ED62AD"/>
    <w:rsid w:val="00ED6634"/>
    <w:rsid w:val="00ED6645"/>
    <w:rsid w:val="00ED669D"/>
    <w:rsid w:val="00ED67A2"/>
    <w:rsid w:val="00ED67B4"/>
    <w:rsid w:val="00ED6C0C"/>
    <w:rsid w:val="00ED6CD2"/>
    <w:rsid w:val="00ED6F2A"/>
    <w:rsid w:val="00ED7321"/>
    <w:rsid w:val="00ED73C8"/>
    <w:rsid w:val="00ED746A"/>
    <w:rsid w:val="00ED76CD"/>
    <w:rsid w:val="00ED77E4"/>
    <w:rsid w:val="00ED79B1"/>
    <w:rsid w:val="00ED7B74"/>
    <w:rsid w:val="00ED7F5D"/>
    <w:rsid w:val="00ED7FC0"/>
    <w:rsid w:val="00EE00D2"/>
    <w:rsid w:val="00EE02BF"/>
    <w:rsid w:val="00EE069A"/>
    <w:rsid w:val="00EE0961"/>
    <w:rsid w:val="00EE0ABB"/>
    <w:rsid w:val="00EE0EE3"/>
    <w:rsid w:val="00EE120D"/>
    <w:rsid w:val="00EE13EC"/>
    <w:rsid w:val="00EE1647"/>
    <w:rsid w:val="00EE1B68"/>
    <w:rsid w:val="00EE1CD3"/>
    <w:rsid w:val="00EE1DB5"/>
    <w:rsid w:val="00EE207E"/>
    <w:rsid w:val="00EE24DD"/>
    <w:rsid w:val="00EE2757"/>
    <w:rsid w:val="00EE2C68"/>
    <w:rsid w:val="00EE2E45"/>
    <w:rsid w:val="00EE2F50"/>
    <w:rsid w:val="00EE2FDB"/>
    <w:rsid w:val="00EE319C"/>
    <w:rsid w:val="00EE334B"/>
    <w:rsid w:val="00EE35EE"/>
    <w:rsid w:val="00EE382C"/>
    <w:rsid w:val="00EE3901"/>
    <w:rsid w:val="00EE3940"/>
    <w:rsid w:val="00EE3CCF"/>
    <w:rsid w:val="00EE4058"/>
    <w:rsid w:val="00EE4780"/>
    <w:rsid w:val="00EE490F"/>
    <w:rsid w:val="00EE491C"/>
    <w:rsid w:val="00EE4F4D"/>
    <w:rsid w:val="00EE595B"/>
    <w:rsid w:val="00EE5A17"/>
    <w:rsid w:val="00EE5C63"/>
    <w:rsid w:val="00EE5E58"/>
    <w:rsid w:val="00EE5EB4"/>
    <w:rsid w:val="00EE5F39"/>
    <w:rsid w:val="00EE609C"/>
    <w:rsid w:val="00EE6155"/>
    <w:rsid w:val="00EE69AD"/>
    <w:rsid w:val="00EE6B79"/>
    <w:rsid w:val="00EE6C5C"/>
    <w:rsid w:val="00EE6E51"/>
    <w:rsid w:val="00EE7087"/>
    <w:rsid w:val="00EE7301"/>
    <w:rsid w:val="00EE730A"/>
    <w:rsid w:val="00EE74BE"/>
    <w:rsid w:val="00EE780F"/>
    <w:rsid w:val="00EE7D4A"/>
    <w:rsid w:val="00EF0166"/>
    <w:rsid w:val="00EF01BB"/>
    <w:rsid w:val="00EF03D1"/>
    <w:rsid w:val="00EF057A"/>
    <w:rsid w:val="00EF0759"/>
    <w:rsid w:val="00EF0775"/>
    <w:rsid w:val="00EF094A"/>
    <w:rsid w:val="00EF0A7B"/>
    <w:rsid w:val="00EF0FCA"/>
    <w:rsid w:val="00EF0FFE"/>
    <w:rsid w:val="00EF1217"/>
    <w:rsid w:val="00EF1255"/>
    <w:rsid w:val="00EF128F"/>
    <w:rsid w:val="00EF1983"/>
    <w:rsid w:val="00EF1B69"/>
    <w:rsid w:val="00EF1C60"/>
    <w:rsid w:val="00EF1CC4"/>
    <w:rsid w:val="00EF1E78"/>
    <w:rsid w:val="00EF2098"/>
    <w:rsid w:val="00EF22A5"/>
    <w:rsid w:val="00EF22F7"/>
    <w:rsid w:val="00EF23F0"/>
    <w:rsid w:val="00EF2410"/>
    <w:rsid w:val="00EF252E"/>
    <w:rsid w:val="00EF26E4"/>
    <w:rsid w:val="00EF2893"/>
    <w:rsid w:val="00EF2EB4"/>
    <w:rsid w:val="00EF35FB"/>
    <w:rsid w:val="00EF3869"/>
    <w:rsid w:val="00EF3A86"/>
    <w:rsid w:val="00EF3BAF"/>
    <w:rsid w:val="00EF3E01"/>
    <w:rsid w:val="00EF4519"/>
    <w:rsid w:val="00EF47E2"/>
    <w:rsid w:val="00EF4B68"/>
    <w:rsid w:val="00EF4C67"/>
    <w:rsid w:val="00EF54DE"/>
    <w:rsid w:val="00EF59F5"/>
    <w:rsid w:val="00EF5D8A"/>
    <w:rsid w:val="00EF5FC3"/>
    <w:rsid w:val="00EF619F"/>
    <w:rsid w:val="00EF6326"/>
    <w:rsid w:val="00EF6500"/>
    <w:rsid w:val="00EF655A"/>
    <w:rsid w:val="00EF6614"/>
    <w:rsid w:val="00EF6702"/>
    <w:rsid w:val="00EF673E"/>
    <w:rsid w:val="00EF678F"/>
    <w:rsid w:val="00EF6BC4"/>
    <w:rsid w:val="00EF6CEA"/>
    <w:rsid w:val="00EF75EC"/>
    <w:rsid w:val="00EF7819"/>
    <w:rsid w:val="00EF7857"/>
    <w:rsid w:val="00EF7944"/>
    <w:rsid w:val="00EF7BDC"/>
    <w:rsid w:val="00EF7C9C"/>
    <w:rsid w:val="00EF7C9F"/>
    <w:rsid w:val="00EF7F32"/>
    <w:rsid w:val="00EF7F80"/>
    <w:rsid w:val="00EF7FA6"/>
    <w:rsid w:val="00F000A5"/>
    <w:rsid w:val="00F001B1"/>
    <w:rsid w:val="00F00470"/>
    <w:rsid w:val="00F00545"/>
    <w:rsid w:val="00F00936"/>
    <w:rsid w:val="00F0096A"/>
    <w:rsid w:val="00F00E1C"/>
    <w:rsid w:val="00F01148"/>
    <w:rsid w:val="00F0116D"/>
    <w:rsid w:val="00F014DA"/>
    <w:rsid w:val="00F01870"/>
    <w:rsid w:val="00F01990"/>
    <w:rsid w:val="00F01E37"/>
    <w:rsid w:val="00F021F2"/>
    <w:rsid w:val="00F02430"/>
    <w:rsid w:val="00F0243E"/>
    <w:rsid w:val="00F0270C"/>
    <w:rsid w:val="00F02732"/>
    <w:rsid w:val="00F02873"/>
    <w:rsid w:val="00F02B1F"/>
    <w:rsid w:val="00F02F4A"/>
    <w:rsid w:val="00F02FF7"/>
    <w:rsid w:val="00F030EB"/>
    <w:rsid w:val="00F03246"/>
    <w:rsid w:val="00F03533"/>
    <w:rsid w:val="00F03654"/>
    <w:rsid w:val="00F0375C"/>
    <w:rsid w:val="00F03AFC"/>
    <w:rsid w:val="00F03D5A"/>
    <w:rsid w:val="00F03ECA"/>
    <w:rsid w:val="00F03EF3"/>
    <w:rsid w:val="00F041FB"/>
    <w:rsid w:val="00F042C3"/>
    <w:rsid w:val="00F0441F"/>
    <w:rsid w:val="00F045F6"/>
    <w:rsid w:val="00F04697"/>
    <w:rsid w:val="00F04CE5"/>
    <w:rsid w:val="00F054CC"/>
    <w:rsid w:val="00F0569F"/>
    <w:rsid w:val="00F05AF7"/>
    <w:rsid w:val="00F05C36"/>
    <w:rsid w:val="00F05DF3"/>
    <w:rsid w:val="00F06400"/>
    <w:rsid w:val="00F06DD5"/>
    <w:rsid w:val="00F06E67"/>
    <w:rsid w:val="00F0704A"/>
    <w:rsid w:val="00F07378"/>
    <w:rsid w:val="00F074CC"/>
    <w:rsid w:val="00F07549"/>
    <w:rsid w:val="00F07799"/>
    <w:rsid w:val="00F07D4A"/>
    <w:rsid w:val="00F07E85"/>
    <w:rsid w:val="00F1009E"/>
    <w:rsid w:val="00F1020C"/>
    <w:rsid w:val="00F10259"/>
    <w:rsid w:val="00F10303"/>
    <w:rsid w:val="00F10D1C"/>
    <w:rsid w:val="00F10EAE"/>
    <w:rsid w:val="00F11273"/>
    <w:rsid w:val="00F11344"/>
    <w:rsid w:val="00F113D1"/>
    <w:rsid w:val="00F113F7"/>
    <w:rsid w:val="00F11481"/>
    <w:rsid w:val="00F1163A"/>
    <w:rsid w:val="00F116A5"/>
    <w:rsid w:val="00F11C55"/>
    <w:rsid w:val="00F11CF8"/>
    <w:rsid w:val="00F12475"/>
    <w:rsid w:val="00F1295C"/>
    <w:rsid w:val="00F12A8D"/>
    <w:rsid w:val="00F12B05"/>
    <w:rsid w:val="00F12CAC"/>
    <w:rsid w:val="00F12E3B"/>
    <w:rsid w:val="00F130AF"/>
    <w:rsid w:val="00F1384F"/>
    <w:rsid w:val="00F13C21"/>
    <w:rsid w:val="00F13CD7"/>
    <w:rsid w:val="00F13F42"/>
    <w:rsid w:val="00F141F5"/>
    <w:rsid w:val="00F14233"/>
    <w:rsid w:val="00F1434E"/>
    <w:rsid w:val="00F1441F"/>
    <w:rsid w:val="00F14503"/>
    <w:rsid w:val="00F1455C"/>
    <w:rsid w:val="00F14742"/>
    <w:rsid w:val="00F14856"/>
    <w:rsid w:val="00F14CCC"/>
    <w:rsid w:val="00F15699"/>
    <w:rsid w:val="00F1581B"/>
    <w:rsid w:val="00F159AC"/>
    <w:rsid w:val="00F15B9E"/>
    <w:rsid w:val="00F15BDB"/>
    <w:rsid w:val="00F15C9A"/>
    <w:rsid w:val="00F15EF2"/>
    <w:rsid w:val="00F161A8"/>
    <w:rsid w:val="00F162CF"/>
    <w:rsid w:val="00F16328"/>
    <w:rsid w:val="00F16368"/>
    <w:rsid w:val="00F1636C"/>
    <w:rsid w:val="00F16B1D"/>
    <w:rsid w:val="00F16E32"/>
    <w:rsid w:val="00F16EA4"/>
    <w:rsid w:val="00F174D4"/>
    <w:rsid w:val="00F178AC"/>
    <w:rsid w:val="00F1795A"/>
    <w:rsid w:val="00F17ECD"/>
    <w:rsid w:val="00F2024A"/>
    <w:rsid w:val="00F2030F"/>
    <w:rsid w:val="00F20925"/>
    <w:rsid w:val="00F20B07"/>
    <w:rsid w:val="00F20D17"/>
    <w:rsid w:val="00F20E2F"/>
    <w:rsid w:val="00F2103A"/>
    <w:rsid w:val="00F210F2"/>
    <w:rsid w:val="00F2141C"/>
    <w:rsid w:val="00F217A2"/>
    <w:rsid w:val="00F21836"/>
    <w:rsid w:val="00F21B20"/>
    <w:rsid w:val="00F21F78"/>
    <w:rsid w:val="00F21F81"/>
    <w:rsid w:val="00F21F93"/>
    <w:rsid w:val="00F22069"/>
    <w:rsid w:val="00F220F0"/>
    <w:rsid w:val="00F222B5"/>
    <w:rsid w:val="00F22807"/>
    <w:rsid w:val="00F2289D"/>
    <w:rsid w:val="00F22BF6"/>
    <w:rsid w:val="00F22C6D"/>
    <w:rsid w:val="00F22F93"/>
    <w:rsid w:val="00F235BD"/>
    <w:rsid w:val="00F23752"/>
    <w:rsid w:val="00F23908"/>
    <w:rsid w:val="00F23A20"/>
    <w:rsid w:val="00F23D40"/>
    <w:rsid w:val="00F23EFD"/>
    <w:rsid w:val="00F23F98"/>
    <w:rsid w:val="00F23FBB"/>
    <w:rsid w:val="00F24194"/>
    <w:rsid w:val="00F2431F"/>
    <w:rsid w:val="00F2434F"/>
    <w:rsid w:val="00F24700"/>
    <w:rsid w:val="00F24A00"/>
    <w:rsid w:val="00F24A53"/>
    <w:rsid w:val="00F24C6A"/>
    <w:rsid w:val="00F24CB5"/>
    <w:rsid w:val="00F253BA"/>
    <w:rsid w:val="00F253DC"/>
    <w:rsid w:val="00F25C62"/>
    <w:rsid w:val="00F25C80"/>
    <w:rsid w:val="00F260A9"/>
    <w:rsid w:val="00F26299"/>
    <w:rsid w:val="00F262E5"/>
    <w:rsid w:val="00F26435"/>
    <w:rsid w:val="00F266FA"/>
    <w:rsid w:val="00F268CB"/>
    <w:rsid w:val="00F2693C"/>
    <w:rsid w:val="00F26A5C"/>
    <w:rsid w:val="00F26D31"/>
    <w:rsid w:val="00F26D87"/>
    <w:rsid w:val="00F27A04"/>
    <w:rsid w:val="00F27B76"/>
    <w:rsid w:val="00F27EBB"/>
    <w:rsid w:val="00F30009"/>
    <w:rsid w:val="00F30457"/>
    <w:rsid w:val="00F3093C"/>
    <w:rsid w:val="00F30958"/>
    <w:rsid w:val="00F30BF0"/>
    <w:rsid w:val="00F30CC5"/>
    <w:rsid w:val="00F311EA"/>
    <w:rsid w:val="00F31684"/>
    <w:rsid w:val="00F31867"/>
    <w:rsid w:val="00F319E5"/>
    <w:rsid w:val="00F31F8F"/>
    <w:rsid w:val="00F3292E"/>
    <w:rsid w:val="00F32A0E"/>
    <w:rsid w:val="00F32AB7"/>
    <w:rsid w:val="00F32B63"/>
    <w:rsid w:val="00F32C13"/>
    <w:rsid w:val="00F32C97"/>
    <w:rsid w:val="00F32F62"/>
    <w:rsid w:val="00F331F9"/>
    <w:rsid w:val="00F332A2"/>
    <w:rsid w:val="00F3342A"/>
    <w:rsid w:val="00F336DD"/>
    <w:rsid w:val="00F339C7"/>
    <w:rsid w:val="00F33BB2"/>
    <w:rsid w:val="00F33BD0"/>
    <w:rsid w:val="00F33BE2"/>
    <w:rsid w:val="00F33F71"/>
    <w:rsid w:val="00F342A0"/>
    <w:rsid w:val="00F3436F"/>
    <w:rsid w:val="00F349AB"/>
    <w:rsid w:val="00F34CF3"/>
    <w:rsid w:val="00F35005"/>
    <w:rsid w:val="00F3548D"/>
    <w:rsid w:val="00F354BD"/>
    <w:rsid w:val="00F357B8"/>
    <w:rsid w:val="00F35865"/>
    <w:rsid w:val="00F358D5"/>
    <w:rsid w:val="00F35BC5"/>
    <w:rsid w:val="00F35EB1"/>
    <w:rsid w:val="00F364FF"/>
    <w:rsid w:val="00F3654D"/>
    <w:rsid w:val="00F36A9C"/>
    <w:rsid w:val="00F36B4E"/>
    <w:rsid w:val="00F36F2B"/>
    <w:rsid w:val="00F375CC"/>
    <w:rsid w:val="00F3769C"/>
    <w:rsid w:val="00F37775"/>
    <w:rsid w:val="00F378B6"/>
    <w:rsid w:val="00F378DA"/>
    <w:rsid w:val="00F37C99"/>
    <w:rsid w:val="00F37FAE"/>
    <w:rsid w:val="00F4057E"/>
    <w:rsid w:val="00F40658"/>
    <w:rsid w:val="00F407AB"/>
    <w:rsid w:val="00F409E5"/>
    <w:rsid w:val="00F40AAC"/>
    <w:rsid w:val="00F40EC1"/>
    <w:rsid w:val="00F40ECE"/>
    <w:rsid w:val="00F40FD3"/>
    <w:rsid w:val="00F413ED"/>
    <w:rsid w:val="00F41461"/>
    <w:rsid w:val="00F41603"/>
    <w:rsid w:val="00F41652"/>
    <w:rsid w:val="00F41724"/>
    <w:rsid w:val="00F4176A"/>
    <w:rsid w:val="00F4185F"/>
    <w:rsid w:val="00F41B9D"/>
    <w:rsid w:val="00F41C0A"/>
    <w:rsid w:val="00F41DD2"/>
    <w:rsid w:val="00F42131"/>
    <w:rsid w:val="00F42BC1"/>
    <w:rsid w:val="00F42DD0"/>
    <w:rsid w:val="00F4348D"/>
    <w:rsid w:val="00F43598"/>
    <w:rsid w:val="00F436A4"/>
    <w:rsid w:val="00F43B54"/>
    <w:rsid w:val="00F43D9D"/>
    <w:rsid w:val="00F43FED"/>
    <w:rsid w:val="00F4416E"/>
    <w:rsid w:val="00F4437F"/>
    <w:rsid w:val="00F443A1"/>
    <w:rsid w:val="00F4462B"/>
    <w:rsid w:val="00F44A9D"/>
    <w:rsid w:val="00F44AF8"/>
    <w:rsid w:val="00F44B6F"/>
    <w:rsid w:val="00F44E54"/>
    <w:rsid w:val="00F45268"/>
    <w:rsid w:val="00F4542A"/>
    <w:rsid w:val="00F4564A"/>
    <w:rsid w:val="00F45AAC"/>
    <w:rsid w:val="00F45EE3"/>
    <w:rsid w:val="00F46004"/>
    <w:rsid w:val="00F46133"/>
    <w:rsid w:val="00F461DF"/>
    <w:rsid w:val="00F4625B"/>
    <w:rsid w:val="00F462A0"/>
    <w:rsid w:val="00F46524"/>
    <w:rsid w:val="00F469F6"/>
    <w:rsid w:val="00F46B77"/>
    <w:rsid w:val="00F46B96"/>
    <w:rsid w:val="00F46D24"/>
    <w:rsid w:val="00F46E92"/>
    <w:rsid w:val="00F47049"/>
    <w:rsid w:val="00F472A4"/>
    <w:rsid w:val="00F47482"/>
    <w:rsid w:val="00F4759E"/>
    <w:rsid w:val="00F4786F"/>
    <w:rsid w:val="00F47BA1"/>
    <w:rsid w:val="00F501DF"/>
    <w:rsid w:val="00F504F7"/>
    <w:rsid w:val="00F50528"/>
    <w:rsid w:val="00F505E4"/>
    <w:rsid w:val="00F50B3A"/>
    <w:rsid w:val="00F50F3B"/>
    <w:rsid w:val="00F511A7"/>
    <w:rsid w:val="00F514AE"/>
    <w:rsid w:val="00F51675"/>
    <w:rsid w:val="00F518F9"/>
    <w:rsid w:val="00F51983"/>
    <w:rsid w:val="00F51D0E"/>
    <w:rsid w:val="00F51ED5"/>
    <w:rsid w:val="00F51FE7"/>
    <w:rsid w:val="00F52075"/>
    <w:rsid w:val="00F5223A"/>
    <w:rsid w:val="00F5267C"/>
    <w:rsid w:val="00F528B2"/>
    <w:rsid w:val="00F52B5D"/>
    <w:rsid w:val="00F52B73"/>
    <w:rsid w:val="00F52BA5"/>
    <w:rsid w:val="00F52BA7"/>
    <w:rsid w:val="00F52CE7"/>
    <w:rsid w:val="00F52E98"/>
    <w:rsid w:val="00F534ED"/>
    <w:rsid w:val="00F53FD0"/>
    <w:rsid w:val="00F540EB"/>
    <w:rsid w:val="00F542C6"/>
    <w:rsid w:val="00F54808"/>
    <w:rsid w:val="00F54C68"/>
    <w:rsid w:val="00F54F53"/>
    <w:rsid w:val="00F54F9B"/>
    <w:rsid w:val="00F551BB"/>
    <w:rsid w:val="00F55423"/>
    <w:rsid w:val="00F558F4"/>
    <w:rsid w:val="00F55AD8"/>
    <w:rsid w:val="00F55B49"/>
    <w:rsid w:val="00F55F85"/>
    <w:rsid w:val="00F5648D"/>
    <w:rsid w:val="00F564A6"/>
    <w:rsid w:val="00F56975"/>
    <w:rsid w:val="00F56CE1"/>
    <w:rsid w:val="00F56EB8"/>
    <w:rsid w:val="00F57045"/>
    <w:rsid w:val="00F57120"/>
    <w:rsid w:val="00F575A8"/>
    <w:rsid w:val="00F57778"/>
    <w:rsid w:val="00F57938"/>
    <w:rsid w:val="00F57C01"/>
    <w:rsid w:val="00F57FC6"/>
    <w:rsid w:val="00F600B4"/>
    <w:rsid w:val="00F60450"/>
    <w:rsid w:val="00F606DE"/>
    <w:rsid w:val="00F60AA9"/>
    <w:rsid w:val="00F60ADB"/>
    <w:rsid w:val="00F60AF2"/>
    <w:rsid w:val="00F60C22"/>
    <w:rsid w:val="00F60DFF"/>
    <w:rsid w:val="00F60F9D"/>
    <w:rsid w:val="00F61093"/>
    <w:rsid w:val="00F610E9"/>
    <w:rsid w:val="00F61476"/>
    <w:rsid w:val="00F6148F"/>
    <w:rsid w:val="00F614A4"/>
    <w:rsid w:val="00F61AF7"/>
    <w:rsid w:val="00F61CBE"/>
    <w:rsid w:val="00F61E12"/>
    <w:rsid w:val="00F61EDE"/>
    <w:rsid w:val="00F62814"/>
    <w:rsid w:val="00F62D57"/>
    <w:rsid w:val="00F62F1F"/>
    <w:rsid w:val="00F63216"/>
    <w:rsid w:val="00F635E0"/>
    <w:rsid w:val="00F638FD"/>
    <w:rsid w:val="00F63DD7"/>
    <w:rsid w:val="00F6401F"/>
    <w:rsid w:val="00F64A69"/>
    <w:rsid w:val="00F64CB5"/>
    <w:rsid w:val="00F64CF7"/>
    <w:rsid w:val="00F64D26"/>
    <w:rsid w:val="00F64E59"/>
    <w:rsid w:val="00F64EAC"/>
    <w:rsid w:val="00F65173"/>
    <w:rsid w:val="00F65239"/>
    <w:rsid w:val="00F652BD"/>
    <w:rsid w:val="00F65745"/>
    <w:rsid w:val="00F6586E"/>
    <w:rsid w:val="00F659BA"/>
    <w:rsid w:val="00F65A8D"/>
    <w:rsid w:val="00F65AAF"/>
    <w:rsid w:val="00F65CD5"/>
    <w:rsid w:val="00F65D29"/>
    <w:rsid w:val="00F65E21"/>
    <w:rsid w:val="00F6662B"/>
    <w:rsid w:val="00F67289"/>
    <w:rsid w:val="00F67735"/>
    <w:rsid w:val="00F679A4"/>
    <w:rsid w:val="00F67F98"/>
    <w:rsid w:val="00F700F5"/>
    <w:rsid w:val="00F7075A"/>
    <w:rsid w:val="00F70801"/>
    <w:rsid w:val="00F70977"/>
    <w:rsid w:val="00F709A0"/>
    <w:rsid w:val="00F70A61"/>
    <w:rsid w:val="00F71291"/>
    <w:rsid w:val="00F713BC"/>
    <w:rsid w:val="00F713E0"/>
    <w:rsid w:val="00F719F5"/>
    <w:rsid w:val="00F71CD5"/>
    <w:rsid w:val="00F71CEC"/>
    <w:rsid w:val="00F71FDE"/>
    <w:rsid w:val="00F71FF9"/>
    <w:rsid w:val="00F72475"/>
    <w:rsid w:val="00F727BF"/>
    <w:rsid w:val="00F7286B"/>
    <w:rsid w:val="00F72871"/>
    <w:rsid w:val="00F72937"/>
    <w:rsid w:val="00F72998"/>
    <w:rsid w:val="00F72DB3"/>
    <w:rsid w:val="00F72E19"/>
    <w:rsid w:val="00F7300B"/>
    <w:rsid w:val="00F7351D"/>
    <w:rsid w:val="00F738E7"/>
    <w:rsid w:val="00F73F91"/>
    <w:rsid w:val="00F741D7"/>
    <w:rsid w:val="00F7423E"/>
    <w:rsid w:val="00F74314"/>
    <w:rsid w:val="00F74397"/>
    <w:rsid w:val="00F74485"/>
    <w:rsid w:val="00F74633"/>
    <w:rsid w:val="00F74907"/>
    <w:rsid w:val="00F74923"/>
    <w:rsid w:val="00F74ABA"/>
    <w:rsid w:val="00F74F5F"/>
    <w:rsid w:val="00F74F63"/>
    <w:rsid w:val="00F75200"/>
    <w:rsid w:val="00F75328"/>
    <w:rsid w:val="00F7577A"/>
    <w:rsid w:val="00F75783"/>
    <w:rsid w:val="00F75A6C"/>
    <w:rsid w:val="00F75BCD"/>
    <w:rsid w:val="00F75D12"/>
    <w:rsid w:val="00F75E8A"/>
    <w:rsid w:val="00F76058"/>
    <w:rsid w:val="00F7606A"/>
    <w:rsid w:val="00F761CC"/>
    <w:rsid w:val="00F767B8"/>
    <w:rsid w:val="00F769A4"/>
    <w:rsid w:val="00F769B1"/>
    <w:rsid w:val="00F76FD6"/>
    <w:rsid w:val="00F772EA"/>
    <w:rsid w:val="00F77342"/>
    <w:rsid w:val="00F7753A"/>
    <w:rsid w:val="00F77562"/>
    <w:rsid w:val="00F7768E"/>
    <w:rsid w:val="00F777BA"/>
    <w:rsid w:val="00F77A15"/>
    <w:rsid w:val="00F77A6D"/>
    <w:rsid w:val="00F77B24"/>
    <w:rsid w:val="00F77BD3"/>
    <w:rsid w:val="00F77C4A"/>
    <w:rsid w:val="00F77F58"/>
    <w:rsid w:val="00F804E0"/>
    <w:rsid w:val="00F804F5"/>
    <w:rsid w:val="00F8050A"/>
    <w:rsid w:val="00F80AF1"/>
    <w:rsid w:val="00F80B91"/>
    <w:rsid w:val="00F8153E"/>
    <w:rsid w:val="00F815CF"/>
    <w:rsid w:val="00F81676"/>
    <w:rsid w:val="00F817CC"/>
    <w:rsid w:val="00F81853"/>
    <w:rsid w:val="00F82170"/>
    <w:rsid w:val="00F821EC"/>
    <w:rsid w:val="00F822C3"/>
    <w:rsid w:val="00F82996"/>
    <w:rsid w:val="00F82A85"/>
    <w:rsid w:val="00F82C9B"/>
    <w:rsid w:val="00F82F71"/>
    <w:rsid w:val="00F82FDE"/>
    <w:rsid w:val="00F83518"/>
    <w:rsid w:val="00F8380D"/>
    <w:rsid w:val="00F8393D"/>
    <w:rsid w:val="00F83A5C"/>
    <w:rsid w:val="00F83AAA"/>
    <w:rsid w:val="00F83B02"/>
    <w:rsid w:val="00F83BFC"/>
    <w:rsid w:val="00F83EE5"/>
    <w:rsid w:val="00F840ED"/>
    <w:rsid w:val="00F846A8"/>
    <w:rsid w:val="00F8476B"/>
    <w:rsid w:val="00F847D2"/>
    <w:rsid w:val="00F847E8"/>
    <w:rsid w:val="00F84A9C"/>
    <w:rsid w:val="00F84B51"/>
    <w:rsid w:val="00F84B99"/>
    <w:rsid w:val="00F84DD7"/>
    <w:rsid w:val="00F85622"/>
    <w:rsid w:val="00F85903"/>
    <w:rsid w:val="00F859D1"/>
    <w:rsid w:val="00F85A6D"/>
    <w:rsid w:val="00F85DF0"/>
    <w:rsid w:val="00F86AB9"/>
    <w:rsid w:val="00F86C29"/>
    <w:rsid w:val="00F86E21"/>
    <w:rsid w:val="00F870B8"/>
    <w:rsid w:val="00F870CE"/>
    <w:rsid w:val="00F87301"/>
    <w:rsid w:val="00F87307"/>
    <w:rsid w:val="00F873AC"/>
    <w:rsid w:val="00F876F5"/>
    <w:rsid w:val="00F876FC"/>
    <w:rsid w:val="00F87811"/>
    <w:rsid w:val="00F8782B"/>
    <w:rsid w:val="00F879C2"/>
    <w:rsid w:val="00F87B50"/>
    <w:rsid w:val="00F87F54"/>
    <w:rsid w:val="00F90151"/>
    <w:rsid w:val="00F9025E"/>
    <w:rsid w:val="00F90DD3"/>
    <w:rsid w:val="00F90DF8"/>
    <w:rsid w:val="00F90E30"/>
    <w:rsid w:val="00F90F3C"/>
    <w:rsid w:val="00F9138D"/>
    <w:rsid w:val="00F91AC1"/>
    <w:rsid w:val="00F91ED3"/>
    <w:rsid w:val="00F9236E"/>
    <w:rsid w:val="00F928E0"/>
    <w:rsid w:val="00F92901"/>
    <w:rsid w:val="00F92CFD"/>
    <w:rsid w:val="00F92DB3"/>
    <w:rsid w:val="00F9347D"/>
    <w:rsid w:val="00F93FF0"/>
    <w:rsid w:val="00F946C2"/>
    <w:rsid w:val="00F94E1C"/>
    <w:rsid w:val="00F94E7B"/>
    <w:rsid w:val="00F9534B"/>
    <w:rsid w:val="00F95471"/>
    <w:rsid w:val="00F95684"/>
    <w:rsid w:val="00F95813"/>
    <w:rsid w:val="00F95B8F"/>
    <w:rsid w:val="00F95C88"/>
    <w:rsid w:val="00F95D1B"/>
    <w:rsid w:val="00F95E3F"/>
    <w:rsid w:val="00F95EAC"/>
    <w:rsid w:val="00F960AD"/>
    <w:rsid w:val="00F9675B"/>
    <w:rsid w:val="00F9683E"/>
    <w:rsid w:val="00F96CC1"/>
    <w:rsid w:val="00F96E66"/>
    <w:rsid w:val="00F96E8D"/>
    <w:rsid w:val="00F9712A"/>
    <w:rsid w:val="00F978E1"/>
    <w:rsid w:val="00F97C18"/>
    <w:rsid w:val="00F97D88"/>
    <w:rsid w:val="00FA0011"/>
    <w:rsid w:val="00FA00E9"/>
    <w:rsid w:val="00FA03D1"/>
    <w:rsid w:val="00FA04A2"/>
    <w:rsid w:val="00FA051F"/>
    <w:rsid w:val="00FA05FD"/>
    <w:rsid w:val="00FA0886"/>
    <w:rsid w:val="00FA0E3A"/>
    <w:rsid w:val="00FA0E81"/>
    <w:rsid w:val="00FA10AE"/>
    <w:rsid w:val="00FA10E6"/>
    <w:rsid w:val="00FA1162"/>
    <w:rsid w:val="00FA1345"/>
    <w:rsid w:val="00FA1453"/>
    <w:rsid w:val="00FA1609"/>
    <w:rsid w:val="00FA1BC0"/>
    <w:rsid w:val="00FA1D35"/>
    <w:rsid w:val="00FA1E7B"/>
    <w:rsid w:val="00FA1F09"/>
    <w:rsid w:val="00FA1F7E"/>
    <w:rsid w:val="00FA2022"/>
    <w:rsid w:val="00FA215E"/>
    <w:rsid w:val="00FA2260"/>
    <w:rsid w:val="00FA23F6"/>
    <w:rsid w:val="00FA2649"/>
    <w:rsid w:val="00FA2737"/>
    <w:rsid w:val="00FA3064"/>
    <w:rsid w:val="00FA3303"/>
    <w:rsid w:val="00FA36ED"/>
    <w:rsid w:val="00FA3811"/>
    <w:rsid w:val="00FA3852"/>
    <w:rsid w:val="00FA3C48"/>
    <w:rsid w:val="00FA3D07"/>
    <w:rsid w:val="00FA3EBE"/>
    <w:rsid w:val="00FA40C2"/>
    <w:rsid w:val="00FA4272"/>
    <w:rsid w:val="00FA45D6"/>
    <w:rsid w:val="00FA475B"/>
    <w:rsid w:val="00FA49EE"/>
    <w:rsid w:val="00FA4A23"/>
    <w:rsid w:val="00FA4D3A"/>
    <w:rsid w:val="00FA4D97"/>
    <w:rsid w:val="00FA501B"/>
    <w:rsid w:val="00FA52AE"/>
    <w:rsid w:val="00FA5405"/>
    <w:rsid w:val="00FA5495"/>
    <w:rsid w:val="00FA55B8"/>
    <w:rsid w:val="00FA5657"/>
    <w:rsid w:val="00FA5755"/>
    <w:rsid w:val="00FA5F84"/>
    <w:rsid w:val="00FA60A5"/>
    <w:rsid w:val="00FA60EB"/>
    <w:rsid w:val="00FA63F5"/>
    <w:rsid w:val="00FA6642"/>
    <w:rsid w:val="00FA6684"/>
    <w:rsid w:val="00FA6C75"/>
    <w:rsid w:val="00FA716B"/>
    <w:rsid w:val="00FA7754"/>
    <w:rsid w:val="00FA77DA"/>
    <w:rsid w:val="00FA79DE"/>
    <w:rsid w:val="00FA7BFB"/>
    <w:rsid w:val="00FB02FD"/>
    <w:rsid w:val="00FB06E0"/>
    <w:rsid w:val="00FB093E"/>
    <w:rsid w:val="00FB09C9"/>
    <w:rsid w:val="00FB0E31"/>
    <w:rsid w:val="00FB11F7"/>
    <w:rsid w:val="00FB1437"/>
    <w:rsid w:val="00FB1498"/>
    <w:rsid w:val="00FB16F7"/>
    <w:rsid w:val="00FB17F0"/>
    <w:rsid w:val="00FB1B76"/>
    <w:rsid w:val="00FB1E51"/>
    <w:rsid w:val="00FB2090"/>
    <w:rsid w:val="00FB2666"/>
    <w:rsid w:val="00FB2AD2"/>
    <w:rsid w:val="00FB2E3C"/>
    <w:rsid w:val="00FB31A4"/>
    <w:rsid w:val="00FB3205"/>
    <w:rsid w:val="00FB349A"/>
    <w:rsid w:val="00FB368C"/>
    <w:rsid w:val="00FB38DB"/>
    <w:rsid w:val="00FB3A35"/>
    <w:rsid w:val="00FB3B82"/>
    <w:rsid w:val="00FB41C9"/>
    <w:rsid w:val="00FB42F8"/>
    <w:rsid w:val="00FB4620"/>
    <w:rsid w:val="00FB463E"/>
    <w:rsid w:val="00FB4E16"/>
    <w:rsid w:val="00FB5089"/>
    <w:rsid w:val="00FB53C5"/>
    <w:rsid w:val="00FB5557"/>
    <w:rsid w:val="00FB55FC"/>
    <w:rsid w:val="00FB56E5"/>
    <w:rsid w:val="00FB57E7"/>
    <w:rsid w:val="00FB58BD"/>
    <w:rsid w:val="00FB6019"/>
    <w:rsid w:val="00FB633A"/>
    <w:rsid w:val="00FB63BA"/>
    <w:rsid w:val="00FB63C7"/>
    <w:rsid w:val="00FB6AAA"/>
    <w:rsid w:val="00FB6B05"/>
    <w:rsid w:val="00FB6B2F"/>
    <w:rsid w:val="00FB6DF3"/>
    <w:rsid w:val="00FB6E54"/>
    <w:rsid w:val="00FB7208"/>
    <w:rsid w:val="00FB74F7"/>
    <w:rsid w:val="00FB76C3"/>
    <w:rsid w:val="00FB7A91"/>
    <w:rsid w:val="00FB7B5C"/>
    <w:rsid w:val="00FB7CDE"/>
    <w:rsid w:val="00FB7D03"/>
    <w:rsid w:val="00FB7E2C"/>
    <w:rsid w:val="00FC04F6"/>
    <w:rsid w:val="00FC056E"/>
    <w:rsid w:val="00FC0CEC"/>
    <w:rsid w:val="00FC0FBF"/>
    <w:rsid w:val="00FC11D1"/>
    <w:rsid w:val="00FC1388"/>
    <w:rsid w:val="00FC14FD"/>
    <w:rsid w:val="00FC17C6"/>
    <w:rsid w:val="00FC1934"/>
    <w:rsid w:val="00FC19D5"/>
    <w:rsid w:val="00FC1A01"/>
    <w:rsid w:val="00FC1C20"/>
    <w:rsid w:val="00FC1EDB"/>
    <w:rsid w:val="00FC2311"/>
    <w:rsid w:val="00FC257D"/>
    <w:rsid w:val="00FC2A18"/>
    <w:rsid w:val="00FC2A65"/>
    <w:rsid w:val="00FC2CD8"/>
    <w:rsid w:val="00FC2E9E"/>
    <w:rsid w:val="00FC34DD"/>
    <w:rsid w:val="00FC3552"/>
    <w:rsid w:val="00FC3778"/>
    <w:rsid w:val="00FC4011"/>
    <w:rsid w:val="00FC4232"/>
    <w:rsid w:val="00FC4448"/>
    <w:rsid w:val="00FC4703"/>
    <w:rsid w:val="00FC4789"/>
    <w:rsid w:val="00FC4902"/>
    <w:rsid w:val="00FC508D"/>
    <w:rsid w:val="00FC55B2"/>
    <w:rsid w:val="00FC5AA7"/>
    <w:rsid w:val="00FC5C8E"/>
    <w:rsid w:val="00FC5FFB"/>
    <w:rsid w:val="00FC6090"/>
    <w:rsid w:val="00FC68B1"/>
    <w:rsid w:val="00FC6E17"/>
    <w:rsid w:val="00FC7271"/>
    <w:rsid w:val="00FC74A8"/>
    <w:rsid w:val="00FC78A6"/>
    <w:rsid w:val="00FC791A"/>
    <w:rsid w:val="00FC7D07"/>
    <w:rsid w:val="00FD016E"/>
    <w:rsid w:val="00FD03AC"/>
    <w:rsid w:val="00FD04EB"/>
    <w:rsid w:val="00FD0563"/>
    <w:rsid w:val="00FD0A0A"/>
    <w:rsid w:val="00FD0DC4"/>
    <w:rsid w:val="00FD0F10"/>
    <w:rsid w:val="00FD116A"/>
    <w:rsid w:val="00FD12A7"/>
    <w:rsid w:val="00FD130B"/>
    <w:rsid w:val="00FD14B0"/>
    <w:rsid w:val="00FD14E5"/>
    <w:rsid w:val="00FD15FC"/>
    <w:rsid w:val="00FD1BE1"/>
    <w:rsid w:val="00FD1C0C"/>
    <w:rsid w:val="00FD1CDD"/>
    <w:rsid w:val="00FD1E25"/>
    <w:rsid w:val="00FD1F98"/>
    <w:rsid w:val="00FD2356"/>
    <w:rsid w:val="00FD25C4"/>
    <w:rsid w:val="00FD2885"/>
    <w:rsid w:val="00FD2985"/>
    <w:rsid w:val="00FD29AD"/>
    <w:rsid w:val="00FD2AF3"/>
    <w:rsid w:val="00FD3016"/>
    <w:rsid w:val="00FD32C8"/>
    <w:rsid w:val="00FD3558"/>
    <w:rsid w:val="00FD369B"/>
    <w:rsid w:val="00FD392E"/>
    <w:rsid w:val="00FD3AB7"/>
    <w:rsid w:val="00FD3B06"/>
    <w:rsid w:val="00FD3BE9"/>
    <w:rsid w:val="00FD3EA0"/>
    <w:rsid w:val="00FD3F9A"/>
    <w:rsid w:val="00FD3FF8"/>
    <w:rsid w:val="00FD423E"/>
    <w:rsid w:val="00FD45F0"/>
    <w:rsid w:val="00FD48A3"/>
    <w:rsid w:val="00FD4B3F"/>
    <w:rsid w:val="00FD4E0A"/>
    <w:rsid w:val="00FD50E1"/>
    <w:rsid w:val="00FD56C7"/>
    <w:rsid w:val="00FD5A0D"/>
    <w:rsid w:val="00FD5A20"/>
    <w:rsid w:val="00FD5C56"/>
    <w:rsid w:val="00FD5FEB"/>
    <w:rsid w:val="00FD62BC"/>
    <w:rsid w:val="00FD648F"/>
    <w:rsid w:val="00FD6740"/>
    <w:rsid w:val="00FD67D9"/>
    <w:rsid w:val="00FD7070"/>
    <w:rsid w:val="00FD77B0"/>
    <w:rsid w:val="00FD77B8"/>
    <w:rsid w:val="00FD7AB5"/>
    <w:rsid w:val="00FD7DBA"/>
    <w:rsid w:val="00FD7DCF"/>
    <w:rsid w:val="00FE01A6"/>
    <w:rsid w:val="00FE0D43"/>
    <w:rsid w:val="00FE0E76"/>
    <w:rsid w:val="00FE133B"/>
    <w:rsid w:val="00FE15B2"/>
    <w:rsid w:val="00FE15CD"/>
    <w:rsid w:val="00FE1685"/>
    <w:rsid w:val="00FE17AC"/>
    <w:rsid w:val="00FE17E9"/>
    <w:rsid w:val="00FE1BE3"/>
    <w:rsid w:val="00FE1D28"/>
    <w:rsid w:val="00FE1DD2"/>
    <w:rsid w:val="00FE2254"/>
    <w:rsid w:val="00FE2475"/>
    <w:rsid w:val="00FE299F"/>
    <w:rsid w:val="00FE2A8B"/>
    <w:rsid w:val="00FE2BA1"/>
    <w:rsid w:val="00FE2F5B"/>
    <w:rsid w:val="00FE2F70"/>
    <w:rsid w:val="00FE3184"/>
    <w:rsid w:val="00FE325B"/>
    <w:rsid w:val="00FE33F7"/>
    <w:rsid w:val="00FE3A83"/>
    <w:rsid w:val="00FE41BB"/>
    <w:rsid w:val="00FE429B"/>
    <w:rsid w:val="00FE468E"/>
    <w:rsid w:val="00FE47BA"/>
    <w:rsid w:val="00FE4F11"/>
    <w:rsid w:val="00FE4F4E"/>
    <w:rsid w:val="00FE5541"/>
    <w:rsid w:val="00FE5633"/>
    <w:rsid w:val="00FE59B2"/>
    <w:rsid w:val="00FE5C63"/>
    <w:rsid w:val="00FE5F4C"/>
    <w:rsid w:val="00FE5FFF"/>
    <w:rsid w:val="00FE63D9"/>
    <w:rsid w:val="00FE653F"/>
    <w:rsid w:val="00FE6620"/>
    <w:rsid w:val="00FE6846"/>
    <w:rsid w:val="00FE68D9"/>
    <w:rsid w:val="00FE68F3"/>
    <w:rsid w:val="00FE6C45"/>
    <w:rsid w:val="00FE6EBA"/>
    <w:rsid w:val="00FE70E9"/>
    <w:rsid w:val="00FE7250"/>
    <w:rsid w:val="00FE734A"/>
    <w:rsid w:val="00FE748C"/>
    <w:rsid w:val="00FE7550"/>
    <w:rsid w:val="00FE7929"/>
    <w:rsid w:val="00FE7A47"/>
    <w:rsid w:val="00FE7A5B"/>
    <w:rsid w:val="00FE7BB6"/>
    <w:rsid w:val="00FF0231"/>
    <w:rsid w:val="00FF05A1"/>
    <w:rsid w:val="00FF0616"/>
    <w:rsid w:val="00FF07E9"/>
    <w:rsid w:val="00FF08D5"/>
    <w:rsid w:val="00FF0B2F"/>
    <w:rsid w:val="00FF0B35"/>
    <w:rsid w:val="00FF0CD0"/>
    <w:rsid w:val="00FF1121"/>
    <w:rsid w:val="00FF1282"/>
    <w:rsid w:val="00FF137B"/>
    <w:rsid w:val="00FF1C66"/>
    <w:rsid w:val="00FF2275"/>
    <w:rsid w:val="00FF238E"/>
    <w:rsid w:val="00FF240A"/>
    <w:rsid w:val="00FF2581"/>
    <w:rsid w:val="00FF2594"/>
    <w:rsid w:val="00FF2DD9"/>
    <w:rsid w:val="00FF2EAB"/>
    <w:rsid w:val="00FF30CC"/>
    <w:rsid w:val="00FF30EC"/>
    <w:rsid w:val="00FF3562"/>
    <w:rsid w:val="00FF36EF"/>
    <w:rsid w:val="00FF38A1"/>
    <w:rsid w:val="00FF3E04"/>
    <w:rsid w:val="00FF3E1E"/>
    <w:rsid w:val="00FF3ED7"/>
    <w:rsid w:val="00FF411B"/>
    <w:rsid w:val="00FF422E"/>
    <w:rsid w:val="00FF4281"/>
    <w:rsid w:val="00FF429E"/>
    <w:rsid w:val="00FF43EF"/>
    <w:rsid w:val="00FF4608"/>
    <w:rsid w:val="00FF4679"/>
    <w:rsid w:val="00FF486D"/>
    <w:rsid w:val="00FF4894"/>
    <w:rsid w:val="00FF489D"/>
    <w:rsid w:val="00FF49DF"/>
    <w:rsid w:val="00FF4A8D"/>
    <w:rsid w:val="00FF4AFF"/>
    <w:rsid w:val="00FF4C62"/>
    <w:rsid w:val="00FF519E"/>
    <w:rsid w:val="00FF51D6"/>
    <w:rsid w:val="00FF521A"/>
    <w:rsid w:val="00FF5249"/>
    <w:rsid w:val="00FF5268"/>
    <w:rsid w:val="00FF57E0"/>
    <w:rsid w:val="00FF6124"/>
    <w:rsid w:val="00FF619C"/>
    <w:rsid w:val="00FF6579"/>
    <w:rsid w:val="00FF691D"/>
    <w:rsid w:val="00FF6D98"/>
    <w:rsid w:val="00FF6DC3"/>
    <w:rsid w:val="00FF7192"/>
    <w:rsid w:val="00FF74C0"/>
    <w:rsid w:val="00FF75A2"/>
    <w:rsid w:val="00FF761B"/>
    <w:rsid w:val="00FF76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77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453EC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702</Words>
  <Characters>9705</Characters>
  <Application>Microsoft Office Word</Application>
  <DocSecurity>0</DocSecurity>
  <Lines>80</Lines>
  <Paragraphs>22</Paragraphs>
  <ScaleCrop>false</ScaleCrop>
  <Company/>
  <LinksUpToDate>false</LinksUpToDate>
  <CharactersWithSpaces>11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telelink</dc:creator>
  <cp:keywords/>
  <dc:description/>
  <cp:lastModifiedBy>0000126</cp:lastModifiedBy>
  <cp:revision>4</cp:revision>
  <dcterms:created xsi:type="dcterms:W3CDTF">2015-06-23T09:43:00Z</dcterms:created>
  <dcterms:modified xsi:type="dcterms:W3CDTF">2015-07-14T14:01:00Z</dcterms:modified>
</cp:coreProperties>
</file>